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0FF25F" w14:textId="46A01952" w:rsidR="00DE2FFA" w:rsidRPr="00CC4D33" w:rsidRDefault="00DE2FFA" w:rsidP="00CC4D33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CC4D33">
        <w:rPr>
          <w:rFonts w:ascii="Arial" w:hAnsi="Arial" w:cs="Arial"/>
          <w:b/>
          <w:sz w:val="20"/>
          <w:szCs w:val="20"/>
        </w:rPr>
        <w:t xml:space="preserve">SUPPLEMENTARY MATERIALS </w:t>
      </w:r>
    </w:p>
    <w:p w14:paraId="06F83602" w14:textId="14709542" w:rsidR="00070308" w:rsidRDefault="00070308" w:rsidP="00CC4D33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6893CEF9" w14:textId="5D7BCF1D" w:rsidR="00A70486" w:rsidRPr="00CC4D33" w:rsidRDefault="00A70486" w:rsidP="00CC4D33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58AB4D96" w14:textId="6D7860E1" w:rsidR="00FB1EB1" w:rsidRPr="00CC4D33" w:rsidRDefault="00FB1EB1" w:rsidP="00CC4D33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CC4D33">
        <w:rPr>
          <w:rFonts w:ascii="Arial" w:hAnsi="Arial" w:cs="Arial"/>
          <w:b/>
          <w:sz w:val="20"/>
          <w:szCs w:val="20"/>
        </w:rPr>
        <w:t xml:space="preserve">Supplementary Figure 1: </w:t>
      </w:r>
      <w:r w:rsidRPr="00A70486">
        <w:rPr>
          <w:rFonts w:ascii="Arial" w:hAnsi="Arial" w:cs="Arial"/>
          <w:i/>
          <w:sz w:val="20"/>
          <w:szCs w:val="20"/>
        </w:rPr>
        <w:t>Schistosoma haematobium</w:t>
      </w:r>
      <w:r w:rsidRPr="00A70486">
        <w:rPr>
          <w:rFonts w:ascii="Arial" w:hAnsi="Arial" w:cs="Arial"/>
          <w:sz w:val="20"/>
          <w:szCs w:val="20"/>
        </w:rPr>
        <w:t xml:space="preserve"> infection intensity by hematuria category among pregnant women</w:t>
      </w:r>
    </w:p>
    <w:p w14:paraId="7D35424E" w14:textId="77777777" w:rsidR="00070308" w:rsidRPr="00CC4D33" w:rsidRDefault="00070308" w:rsidP="00CC4D33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1C042AA6" w14:textId="23C7104F" w:rsidR="00DE2FFA" w:rsidRPr="00CC4D33" w:rsidRDefault="00DE2FFA" w:rsidP="00CC4D33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CC4D33">
        <w:rPr>
          <w:rFonts w:ascii="Arial" w:hAnsi="Arial" w:cs="Arial"/>
          <w:b/>
          <w:sz w:val="20"/>
          <w:szCs w:val="20"/>
        </w:rPr>
        <w:t xml:space="preserve">Supplementary Table 1: </w:t>
      </w:r>
      <w:r w:rsidRPr="00A70486">
        <w:rPr>
          <w:rFonts w:ascii="Arial" w:hAnsi="Arial" w:cs="Arial"/>
          <w:sz w:val="20"/>
          <w:szCs w:val="20"/>
        </w:rPr>
        <w:t xml:space="preserve">Percentage of </w:t>
      </w:r>
      <w:r w:rsidR="001F38BE" w:rsidRPr="00A70486">
        <w:rPr>
          <w:rFonts w:ascii="Arial" w:hAnsi="Arial" w:cs="Arial"/>
          <w:sz w:val="20"/>
          <w:szCs w:val="20"/>
        </w:rPr>
        <w:t>p</w:t>
      </w:r>
      <w:r w:rsidR="0007747C" w:rsidRPr="00A70486">
        <w:rPr>
          <w:rFonts w:ascii="Arial" w:hAnsi="Arial" w:cs="Arial"/>
          <w:sz w:val="20"/>
          <w:szCs w:val="20"/>
        </w:rPr>
        <w:t>regnant women</w:t>
      </w:r>
      <w:r w:rsidRPr="00A70486">
        <w:rPr>
          <w:rFonts w:ascii="Arial" w:hAnsi="Arial" w:cs="Arial"/>
          <w:sz w:val="20"/>
          <w:szCs w:val="20"/>
        </w:rPr>
        <w:t xml:space="preserve"> with </w:t>
      </w:r>
      <w:r w:rsidR="001F38BE" w:rsidRPr="00A70486">
        <w:rPr>
          <w:rFonts w:ascii="Arial" w:hAnsi="Arial" w:cs="Arial"/>
          <w:sz w:val="20"/>
          <w:szCs w:val="20"/>
        </w:rPr>
        <w:t xml:space="preserve">urogenital </w:t>
      </w:r>
      <w:r w:rsidRPr="00A70486">
        <w:rPr>
          <w:rFonts w:ascii="Arial" w:hAnsi="Arial" w:cs="Arial"/>
          <w:sz w:val="20"/>
          <w:szCs w:val="20"/>
        </w:rPr>
        <w:t xml:space="preserve">symptoms, anaemia </w:t>
      </w:r>
      <w:r w:rsidR="001F38BE" w:rsidRPr="00A70486">
        <w:rPr>
          <w:rFonts w:ascii="Arial" w:hAnsi="Arial" w:cs="Arial"/>
          <w:sz w:val="20"/>
          <w:szCs w:val="20"/>
        </w:rPr>
        <w:t>and/or</w:t>
      </w:r>
      <w:r w:rsidRPr="00A70486">
        <w:rPr>
          <w:rFonts w:ascii="Arial" w:hAnsi="Arial" w:cs="Arial"/>
          <w:sz w:val="20"/>
          <w:szCs w:val="20"/>
        </w:rPr>
        <w:t xml:space="preserve"> HIV</w:t>
      </w:r>
      <w:r w:rsidRPr="00CC4D33">
        <w:rPr>
          <w:rFonts w:ascii="Arial" w:hAnsi="Arial" w:cs="Arial"/>
          <w:b/>
          <w:sz w:val="20"/>
          <w:szCs w:val="20"/>
        </w:rPr>
        <w:t xml:space="preserve"> </w:t>
      </w:r>
    </w:p>
    <w:p w14:paraId="26C97E38" w14:textId="77777777" w:rsidR="00070308" w:rsidRPr="00CC4D33" w:rsidRDefault="00070308" w:rsidP="00CC4D33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467358F7" w14:textId="77777777" w:rsidR="00070308" w:rsidRPr="00A70486" w:rsidRDefault="003D3FA7" w:rsidP="00CC4D3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C4D33">
        <w:rPr>
          <w:rFonts w:ascii="Arial" w:hAnsi="Arial" w:cs="Arial"/>
          <w:b/>
          <w:sz w:val="20"/>
          <w:szCs w:val="20"/>
        </w:rPr>
        <w:t xml:space="preserve">Supplementary Table 2: </w:t>
      </w:r>
      <w:r w:rsidRPr="00A70486">
        <w:rPr>
          <w:rFonts w:ascii="Arial" w:hAnsi="Arial" w:cs="Arial"/>
          <w:sz w:val="20"/>
          <w:szCs w:val="20"/>
        </w:rPr>
        <w:t xml:space="preserve">Univariable general estimating equation logistic regression analysis of risk </w:t>
      </w:r>
    </w:p>
    <w:p w14:paraId="5B621A51" w14:textId="3E299BB0" w:rsidR="003D3FA7" w:rsidRPr="00A70486" w:rsidRDefault="003D3FA7" w:rsidP="00CC4D3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70486">
        <w:rPr>
          <w:rFonts w:ascii="Arial" w:hAnsi="Arial" w:cs="Arial"/>
          <w:sz w:val="20"/>
          <w:szCs w:val="20"/>
        </w:rPr>
        <w:t xml:space="preserve">factors for being </w:t>
      </w:r>
      <w:r w:rsidRPr="00A70486">
        <w:rPr>
          <w:rFonts w:ascii="Arial" w:hAnsi="Arial" w:cs="Arial"/>
          <w:i/>
          <w:sz w:val="20"/>
          <w:szCs w:val="20"/>
        </w:rPr>
        <w:t>S. haematobium</w:t>
      </w:r>
      <w:r w:rsidRPr="00A70486">
        <w:rPr>
          <w:rFonts w:ascii="Arial" w:hAnsi="Arial" w:cs="Arial"/>
          <w:sz w:val="20"/>
          <w:szCs w:val="20"/>
        </w:rPr>
        <w:t xml:space="preserve"> egg-positive or hematuria-</w:t>
      </w:r>
      <w:r w:rsidR="0007747C" w:rsidRPr="00A70486">
        <w:rPr>
          <w:rFonts w:ascii="Arial" w:hAnsi="Arial" w:cs="Arial"/>
          <w:sz w:val="20"/>
          <w:szCs w:val="20"/>
        </w:rPr>
        <w:t>positive among pregnant women</w:t>
      </w:r>
    </w:p>
    <w:p w14:paraId="1FF8521C" w14:textId="77777777" w:rsidR="00070308" w:rsidRPr="00CC4D33" w:rsidRDefault="00070308" w:rsidP="00CC4D33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6E713CD2" w14:textId="632A5745" w:rsidR="00061415" w:rsidRPr="00A70486" w:rsidRDefault="00061415" w:rsidP="00CC4D3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C4D33">
        <w:rPr>
          <w:rFonts w:ascii="Arial" w:hAnsi="Arial" w:cs="Arial"/>
          <w:b/>
          <w:sz w:val="20"/>
          <w:szCs w:val="20"/>
        </w:rPr>
        <w:t xml:space="preserve">Supplementary Table 3: </w:t>
      </w:r>
      <w:r w:rsidRPr="00A70486">
        <w:rPr>
          <w:rFonts w:ascii="Arial" w:hAnsi="Arial" w:cs="Arial"/>
          <w:sz w:val="20"/>
          <w:szCs w:val="20"/>
        </w:rPr>
        <w:t xml:space="preserve">Univariable zero-inflated beta regression analysis of risk factors for high </w:t>
      </w:r>
      <w:r w:rsidRPr="00A70486">
        <w:rPr>
          <w:rFonts w:ascii="Arial" w:hAnsi="Arial" w:cs="Arial"/>
          <w:i/>
          <w:sz w:val="20"/>
          <w:szCs w:val="20"/>
        </w:rPr>
        <w:t>S. haematobium</w:t>
      </w:r>
      <w:r w:rsidRPr="00A70486">
        <w:rPr>
          <w:rFonts w:ascii="Arial" w:hAnsi="Arial" w:cs="Arial"/>
          <w:sz w:val="20"/>
          <w:szCs w:val="20"/>
        </w:rPr>
        <w:t xml:space="preserve"> infection intens</w:t>
      </w:r>
      <w:r w:rsidR="0007747C" w:rsidRPr="00A70486">
        <w:rPr>
          <w:rFonts w:ascii="Arial" w:hAnsi="Arial" w:cs="Arial"/>
          <w:sz w:val="20"/>
          <w:szCs w:val="20"/>
        </w:rPr>
        <w:t>ity among pregnant women</w:t>
      </w:r>
    </w:p>
    <w:p w14:paraId="6A62D113" w14:textId="77777777" w:rsidR="00070308" w:rsidRPr="00CC4D33" w:rsidRDefault="00070308" w:rsidP="00CC4D33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775F837E" w14:textId="521B2F4C" w:rsidR="00FB1EB1" w:rsidRPr="00A70486" w:rsidRDefault="00061415" w:rsidP="00CC4D3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C4D33">
        <w:rPr>
          <w:rFonts w:ascii="Arial" w:hAnsi="Arial" w:cs="Arial"/>
          <w:b/>
          <w:sz w:val="20"/>
          <w:szCs w:val="20"/>
        </w:rPr>
        <w:t>Supplementary Table 4</w:t>
      </w:r>
      <w:r w:rsidR="00DE2FFA" w:rsidRPr="00CC4D33">
        <w:rPr>
          <w:rFonts w:ascii="Arial" w:hAnsi="Arial" w:cs="Arial"/>
          <w:b/>
          <w:sz w:val="20"/>
          <w:szCs w:val="20"/>
        </w:rPr>
        <w:t xml:space="preserve">: </w:t>
      </w:r>
      <w:r w:rsidR="000B1FB9" w:rsidRPr="00A70486">
        <w:rPr>
          <w:rFonts w:ascii="Arial" w:hAnsi="Arial" w:cs="Arial"/>
          <w:sz w:val="20"/>
          <w:szCs w:val="20"/>
        </w:rPr>
        <w:t>Prevalence of</w:t>
      </w:r>
      <w:r w:rsidR="00AA71A1" w:rsidRPr="00A70486">
        <w:rPr>
          <w:rFonts w:ascii="Arial" w:hAnsi="Arial" w:cs="Arial"/>
          <w:sz w:val="20"/>
          <w:szCs w:val="20"/>
        </w:rPr>
        <w:t xml:space="preserve"> urogenital schistosomiasis in the</w:t>
      </w:r>
      <w:r w:rsidR="000B1FB9" w:rsidRPr="00A70486">
        <w:rPr>
          <w:rFonts w:ascii="Arial" w:hAnsi="Arial" w:cs="Arial"/>
          <w:sz w:val="20"/>
          <w:szCs w:val="20"/>
        </w:rPr>
        <w:t xml:space="preserve"> case-control study of </w:t>
      </w:r>
      <w:r w:rsidR="00AA71A1" w:rsidRPr="00A70486">
        <w:rPr>
          <w:rFonts w:ascii="Arial" w:hAnsi="Arial" w:cs="Arial"/>
          <w:sz w:val="20"/>
          <w:szCs w:val="20"/>
        </w:rPr>
        <w:t xml:space="preserve">adverse </w:t>
      </w:r>
      <w:r w:rsidR="000B1FB9" w:rsidRPr="00A70486">
        <w:rPr>
          <w:rFonts w:ascii="Arial" w:hAnsi="Arial" w:cs="Arial"/>
          <w:sz w:val="20"/>
          <w:szCs w:val="20"/>
        </w:rPr>
        <w:t>birt</w:t>
      </w:r>
      <w:r w:rsidR="0007747C" w:rsidRPr="00A70486">
        <w:rPr>
          <w:rFonts w:ascii="Arial" w:hAnsi="Arial" w:cs="Arial"/>
          <w:sz w:val="20"/>
          <w:szCs w:val="20"/>
        </w:rPr>
        <w:t>h outcomes among pregnant women</w:t>
      </w:r>
    </w:p>
    <w:p w14:paraId="77F262BA" w14:textId="77777777" w:rsidR="00070308" w:rsidRPr="00A70486" w:rsidRDefault="00070308" w:rsidP="00CC4D3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EFFB3D1" w14:textId="316737D5" w:rsidR="00FF6DE9" w:rsidRPr="00A70486" w:rsidRDefault="00FF6DE9" w:rsidP="00CC4D3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C4D33">
        <w:rPr>
          <w:rFonts w:ascii="Arial" w:hAnsi="Arial" w:cs="Arial"/>
          <w:b/>
          <w:sz w:val="20"/>
          <w:szCs w:val="20"/>
        </w:rPr>
        <w:t>Supplementary Tables 5</w:t>
      </w:r>
      <w:r w:rsidRPr="00A70486">
        <w:rPr>
          <w:rFonts w:ascii="Arial" w:hAnsi="Arial" w:cs="Arial"/>
          <w:sz w:val="20"/>
          <w:szCs w:val="20"/>
        </w:rPr>
        <w:t xml:space="preserve">: Unadjusted association between maternal </w:t>
      </w:r>
      <w:r w:rsidRPr="00A70486">
        <w:rPr>
          <w:rFonts w:ascii="Arial" w:hAnsi="Arial" w:cs="Arial"/>
          <w:i/>
          <w:sz w:val="20"/>
          <w:szCs w:val="20"/>
        </w:rPr>
        <w:t>S. haematobium</w:t>
      </w:r>
      <w:r w:rsidRPr="00A70486">
        <w:rPr>
          <w:rFonts w:ascii="Arial" w:hAnsi="Arial" w:cs="Arial"/>
          <w:sz w:val="20"/>
          <w:szCs w:val="20"/>
        </w:rPr>
        <w:t xml:space="preserve"> infection intensity during pregnancy and adverse birth outcomes</w:t>
      </w:r>
    </w:p>
    <w:p w14:paraId="5FD5A10C" w14:textId="77777777" w:rsidR="00070308" w:rsidRPr="00A70486" w:rsidRDefault="00070308" w:rsidP="00CC4D33">
      <w:pPr>
        <w:spacing w:after="0" w:line="240" w:lineRule="auto"/>
        <w:rPr>
          <w:sz w:val="20"/>
          <w:szCs w:val="20"/>
        </w:rPr>
      </w:pPr>
    </w:p>
    <w:p w14:paraId="0D092C1A" w14:textId="5D4683D4" w:rsidR="00FF6DE9" w:rsidRPr="00A70486" w:rsidRDefault="00FF6DE9" w:rsidP="00CC4D3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C4D33">
        <w:rPr>
          <w:rFonts w:ascii="Arial" w:hAnsi="Arial" w:cs="Arial"/>
          <w:b/>
          <w:sz w:val="20"/>
          <w:szCs w:val="20"/>
        </w:rPr>
        <w:t xml:space="preserve">Supplementary Tables 6: </w:t>
      </w:r>
      <w:r w:rsidRPr="00A70486">
        <w:rPr>
          <w:rFonts w:ascii="Arial" w:hAnsi="Arial" w:cs="Arial"/>
          <w:sz w:val="20"/>
          <w:szCs w:val="20"/>
        </w:rPr>
        <w:t>Unadjusted association between the severity of maternal hematuria during pregnancy and adverse birth outcomes</w:t>
      </w:r>
    </w:p>
    <w:p w14:paraId="2F077DD9" w14:textId="77777777" w:rsidR="00070308" w:rsidRPr="00CC4D33" w:rsidRDefault="00070308" w:rsidP="00CC4D33">
      <w:pPr>
        <w:spacing w:after="0" w:line="240" w:lineRule="auto"/>
        <w:rPr>
          <w:sz w:val="20"/>
          <w:szCs w:val="20"/>
        </w:rPr>
      </w:pPr>
    </w:p>
    <w:p w14:paraId="20D8E5DF" w14:textId="63AC49E8" w:rsidR="00FF6DE9" w:rsidRPr="00CC4D33" w:rsidRDefault="00FF6DE9" w:rsidP="00CC4D33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CC4D33">
        <w:rPr>
          <w:rFonts w:ascii="Arial" w:hAnsi="Arial" w:cs="Arial"/>
          <w:b/>
          <w:sz w:val="20"/>
          <w:szCs w:val="20"/>
        </w:rPr>
        <w:t xml:space="preserve">Supplementary Tables 7: </w:t>
      </w:r>
      <w:r w:rsidRPr="00A70486">
        <w:rPr>
          <w:rFonts w:ascii="Arial" w:hAnsi="Arial" w:cs="Arial"/>
          <w:sz w:val="20"/>
          <w:szCs w:val="20"/>
        </w:rPr>
        <w:t xml:space="preserve">Unadjusted association between maternal </w:t>
      </w:r>
      <w:r w:rsidRPr="00A70486">
        <w:rPr>
          <w:rFonts w:ascii="Arial" w:hAnsi="Arial" w:cs="Arial"/>
          <w:i/>
          <w:sz w:val="20"/>
          <w:szCs w:val="20"/>
        </w:rPr>
        <w:t>S. haematobium</w:t>
      </w:r>
      <w:r w:rsidRPr="00A70486">
        <w:rPr>
          <w:rFonts w:ascii="Arial" w:hAnsi="Arial" w:cs="Arial"/>
          <w:sz w:val="20"/>
          <w:szCs w:val="20"/>
        </w:rPr>
        <w:t xml:space="preserve"> infection intensity during pregnancy and child growth outcomes</w:t>
      </w:r>
    </w:p>
    <w:p w14:paraId="639C4489" w14:textId="77777777" w:rsidR="00070308" w:rsidRPr="00CC4D33" w:rsidRDefault="00070308" w:rsidP="00CC4D33">
      <w:pPr>
        <w:spacing w:after="0" w:line="240" w:lineRule="auto"/>
        <w:rPr>
          <w:sz w:val="20"/>
          <w:szCs w:val="20"/>
        </w:rPr>
      </w:pPr>
    </w:p>
    <w:p w14:paraId="687B206E" w14:textId="753C547F" w:rsidR="00FF6DE9" w:rsidRPr="00A70486" w:rsidRDefault="00FF6DE9" w:rsidP="00CC4D33">
      <w:pPr>
        <w:spacing w:after="0" w:line="240" w:lineRule="auto"/>
        <w:rPr>
          <w:sz w:val="20"/>
          <w:szCs w:val="20"/>
        </w:rPr>
      </w:pPr>
      <w:r w:rsidRPr="00CC4D33">
        <w:rPr>
          <w:rFonts w:ascii="Arial" w:hAnsi="Arial" w:cs="Arial"/>
          <w:b/>
          <w:sz w:val="20"/>
          <w:szCs w:val="20"/>
        </w:rPr>
        <w:t xml:space="preserve">Supplementary Tables 8: </w:t>
      </w:r>
      <w:r w:rsidRPr="00A70486">
        <w:rPr>
          <w:rFonts w:ascii="Arial" w:hAnsi="Arial" w:cs="Arial"/>
          <w:sz w:val="20"/>
          <w:szCs w:val="20"/>
        </w:rPr>
        <w:t>Unadjusted association between the severity of maternal hematuria during pregnancy and child growth outcomes</w:t>
      </w:r>
    </w:p>
    <w:p w14:paraId="7D76CA6D" w14:textId="77777777" w:rsidR="00FF6DE9" w:rsidRPr="00A70486" w:rsidRDefault="00FF6DE9" w:rsidP="00CC4D33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59C0DFBF" w14:textId="77777777" w:rsidR="00FB1EB1" w:rsidRPr="00CC4D33" w:rsidRDefault="00FB1EB1" w:rsidP="00CC4D33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 w:rsidRPr="00CC4D33">
        <w:rPr>
          <w:rFonts w:ascii="Arial" w:hAnsi="Arial" w:cs="Arial"/>
          <w:b/>
          <w:sz w:val="18"/>
          <w:szCs w:val="18"/>
        </w:rPr>
        <w:br w:type="page"/>
      </w:r>
    </w:p>
    <w:p w14:paraId="6BC7647F" w14:textId="65CC4388" w:rsidR="009836A0" w:rsidRPr="009836A0" w:rsidRDefault="00A70486" w:rsidP="00CC4D33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lastRenderedPageBreak/>
        <w:pict w14:anchorId="38EFA2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0.6pt;height:371.4pt">
            <v:imagedata r:id="rId8" o:title="Supplementary Figure 1_Shaematobium infection intensity by Haematuria category_211119"/>
          </v:shape>
        </w:pict>
      </w:r>
      <w:r w:rsidR="00FB1EB1" w:rsidRPr="00CC4D33">
        <w:rPr>
          <w:rFonts w:ascii="Arial" w:hAnsi="Arial" w:cs="Arial"/>
          <w:b/>
          <w:sz w:val="18"/>
          <w:szCs w:val="18"/>
        </w:rPr>
        <w:t xml:space="preserve">Supplementary Figure 1: </w:t>
      </w:r>
      <w:r w:rsidR="00FB1EB1" w:rsidRPr="00CC4D33">
        <w:rPr>
          <w:rFonts w:ascii="Arial" w:hAnsi="Arial" w:cs="Arial"/>
          <w:b/>
          <w:i/>
          <w:sz w:val="18"/>
          <w:szCs w:val="18"/>
        </w:rPr>
        <w:t>Schistosoma haematobium</w:t>
      </w:r>
      <w:r w:rsidR="00FB1EB1" w:rsidRPr="00CC4D33">
        <w:rPr>
          <w:rFonts w:ascii="Arial" w:hAnsi="Arial" w:cs="Arial"/>
          <w:b/>
          <w:sz w:val="18"/>
          <w:szCs w:val="18"/>
        </w:rPr>
        <w:t xml:space="preserve"> infection intensity by haematuria category among pregnant women. </w:t>
      </w:r>
      <w:r w:rsidR="00FB1EB1" w:rsidRPr="00CC4D33">
        <w:rPr>
          <w:rFonts w:ascii="Arial" w:hAnsi="Arial" w:cs="Arial"/>
          <w:sz w:val="18"/>
          <w:szCs w:val="18"/>
        </w:rPr>
        <w:t>Infection intensity (eggs/10mL) was compared across categories of hematuria severity determined by Multistix 10SG Urinalysis Test Strips using Kruskall Wallis test (test statistic:1237, p&lt;0.001; n=</w:t>
      </w:r>
      <w:r w:rsidR="00DD34FC" w:rsidRPr="00CC4D33">
        <w:rPr>
          <w:rFonts w:ascii="Arial" w:hAnsi="Arial" w:cs="Arial"/>
          <w:sz w:val="18"/>
          <w:szCs w:val="18"/>
        </w:rPr>
        <w:t>4194</w:t>
      </w:r>
      <w:r w:rsidR="00FB1EB1" w:rsidRPr="00CC4D33">
        <w:rPr>
          <w:rFonts w:ascii="Arial" w:hAnsi="Arial" w:cs="Arial"/>
          <w:sz w:val="18"/>
          <w:szCs w:val="18"/>
        </w:rPr>
        <w:t>). Infection intensity of women in each hematuria-positive category was then compared relative to hematuria-negative women by uncorrected Dunn’s test; ***p&lt;0.001.</w:t>
      </w:r>
    </w:p>
    <w:p w14:paraId="07DAD8FB" w14:textId="77777777" w:rsidR="00DE2FFA" w:rsidRPr="00CC4D33" w:rsidRDefault="00DE2FFA" w:rsidP="00CC4D33">
      <w:pPr>
        <w:spacing w:after="0" w:line="240" w:lineRule="auto"/>
        <w:rPr>
          <w:rFonts w:ascii="Arial" w:hAnsi="Arial" w:cs="Arial"/>
          <w:b/>
          <w:sz w:val="18"/>
          <w:szCs w:val="18"/>
        </w:rPr>
      </w:pPr>
    </w:p>
    <w:p w14:paraId="53680ECF" w14:textId="3619FE99" w:rsidR="00C76C09" w:rsidRPr="00CC4D33" w:rsidRDefault="00C76C09" w:rsidP="00CC4D33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1E49003C" w14:textId="422FEE20" w:rsidR="00FB1EB1" w:rsidRPr="00CC4D33" w:rsidRDefault="00FB1EB1" w:rsidP="00CC4D33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43CF15D8" w14:textId="0ED13041" w:rsidR="00FB1EB1" w:rsidRPr="00CC4D33" w:rsidRDefault="00FB1EB1" w:rsidP="00CC4D33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0A34E92F" w14:textId="737F7110" w:rsidR="00FB1EB1" w:rsidRPr="00CC4D33" w:rsidRDefault="00FB1EB1" w:rsidP="00CC4D33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7B215B09" w14:textId="77777777" w:rsidR="00FB1EB1" w:rsidRPr="00CC4D33" w:rsidRDefault="00FB1EB1" w:rsidP="00CC4D33">
      <w:pPr>
        <w:spacing w:after="0" w:line="240" w:lineRule="auto"/>
        <w:rPr>
          <w:rFonts w:ascii="Arial" w:hAnsi="Arial" w:cs="Arial"/>
          <w:sz w:val="18"/>
          <w:szCs w:val="18"/>
        </w:rPr>
        <w:sectPr w:rsidR="00FB1EB1" w:rsidRPr="00CC4D33" w:rsidSect="009836A0">
          <w:headerReference w:type="default" r:id="rId9"/>
          <w:footerReference w:type="default" r:id="rId10"/>
          <w:footerReference w:type="first" r:id="rId11"/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07FDA9FC" w14:textId="1167D02F" w:rsidR="00DE2FFA" w:rsidRPr="00CC4D33" w:rsidRDefault="00C76C09" w:rsidP="00CC4D3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CC4D33">
        <w:rPr>
          <w:rFonts w:ascii="Arial" w:hAnsi="Arial" w:cs="Arial"/>
          <w:b/>
          <w:sz w:val="18"/>
          <w:szCs w:val="18"/>
        </w:rPr>
        <w:lastRenderedPageBreak/>
        <w:t>Supplementary Table 1: Percentage of pregnant women with urogenital symptoms, anaemia and/or HIV</w:t>
      </w:r>
    </w:p>
    <w:p w14:paraId="26C34A90" w14:textId="77777777" w:rsidR="00C76C09" w:rsidRPr="00CC4D33" w:rsidRDefault="00C76C09" w:rsidP="00CC4D33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7B7E9EFE" w14:textId="77777777" w:rsidR="00C76C09" w:rsidRPr="00CC4D33" w:rsidRDefault="00C76C09" w:rsidP="00CC4D33">
      <w:pPr>
        <w:spacing w:after="0" w:line="240" w:lineRule="auto"/>
        <w:rPr>
          <w:rFonts w:ascii="Arial" w:hAnsi="Arial" w:cs="Arial"/>
          <w:sz w:val="18"/>
          <w:szCs w:val="18"/>
        </w:rPr>
      </w:pPr>
    </w:p>
    <w:tbl>
      <w:tblPr>
        <w:tblStyle w:val="TableGrid"/>
        <w:tblpPr w:leftFromText="180" w:rightFromText="180" w:vertAnchor="text" w:horzAnchor="margin" w:tblpXSpec="center" w:tblpY="-64"/>
        <w:tblW w:w="11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48"/>
        <w:gridCol w:w="1562"/>
        <w:gridCol w:w="800"/>
        <w:gridCol w:w="1039"/>
        <w:gridCol w:w="1134"/>
        <w:gridCol w:w="854"/>
        <w:gridCol w:w="992"/>
        <w:gridCol w:w="992"/>
        <w:gridCol w:w="993"/>
      </w:tblGrid>
      <w:tr w:rsidR="00070308" w:rsidRPr="0035304E" w14:paraId="63BCBC25" w14:textId="77777777" w:rsidTr="00E974EE">
        <w:trPr>
          <w:trHeight w:val="254"/>
        </w:trPr>
        <w:tc>
          <w:tcPr>
            <w:tcW w:w="2410" w:type="dxa"/>
            <w:vMerge w:val="restart"/>
            <w:tcBorders>
              <w:top w:val="double" w:sz="4" w:space="0" w:color="auto"/>
            </w:tcBorders>
            <w:vAlign w:val="center"/>
          </w:tcPr>
          <w:p w14:paraId="01FAD469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EB35E58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35304E">
              <w:rPr>
                <w:rFonts w:ascii="Arial" w:hAnsi="Arial" w:cs="Arial"/>
                <w:b/>
                <w:sz w:val="18"/>
                <w:szCs w:val="18"/>
              </w:rPr>
              <w:t>Symptom</w:t>
            </w:r>
          </w:p>
        </w:tc>
        <w:tc>
          <w:tcPr>
            <w:tcW w:w="3210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237112B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5304E">
              <w:rPr>
                <w:rFonts w:ascii="Arial" w:hAnsi="Arial" w:cs="Arial"/>
                <w:b/>
                <w:sz w:val="18"/>
                <w:szCs w:val="18"/>
              </w:rPr>
              <w:t>Egg+</w:t>
            </w:r>
          </w:p>
        </w:tc>
        <w:tc>
          <w:tcPr>
            <w:tcW w:w="3027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59A55C4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5304E">
              <w:rPr>
                <w:rFonts w:ascii="Arial" w:hAnsi="Arial" w:cs="Arial"/>
                <w:b/>
                <w:sz w:val="18"/>
                <w:szCs w:val="18"/>
              </w:rPr>
              <w:t>Hematuria+</w:t>
            </w:r>
          </w:p>
        </w:tc>
        <w:tc>
          <w:tcPr>
            <w:tcW w:w="2977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CD9346A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5304E">
              <w:rPr>
                <w:rFonts w:ascii="Arial" w:hAnsi="Arial" w:cs="Arial"/>
                <w:b/>
                <w:sz w:val="18"/>
                <w:szCs w:val="18"/>
              </w:rPr>
              <w:t xml:space="preserve">Egg+ </w:t>
            </w:r>
            <w:r w:rsidRPr="0035304E">
              <w:rPr>
                <w:rFonts w:ascii="Arial" w:hAnsi="Arial" w:cs="Arial"/>
                <w:b/>
                <w:i/>
                <w:sz w:val="18"/>
                <w:szCs w:val="18"/>
              </w:rPr>
              <w:t>and/or</w:t>
            </w:r>
            <w:r w:rsidRPr="0035304E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35304E">
              <w:rPr>
                <w:rFonts w:ascii="Arial" w:hAnsi="Arial" w:cs="Arial"/>
                <w:b/>
                <w:sz w:val="18"/>
                <w:szCs w:val="18"/>
              </w:rPr>
              <w:t>Hematuria+</w:t>
            </w:r>
          </w:p>
        </w:tc>
      </w:tr>
      <w:tr w:rsidR="00070308" w:rsidRPr="0035304E" w14:paraId="06C987A0" w14:textId="77777777" w:rsidTr="00E974EE">
        <w:trPr>
          <w:trHeight w:val="237"/>
        </w:trPr>
        <w:tc>
          <w:tcPr>
            <w:tcW w:w="2410" w:type="dxa"/>
            <w:vMerge/>
            <w:vAlign w:val="center"/>
          </w:tcPr>
          <w:p w14:paraId="5A8AB82C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85CEF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b/>
                <w:sz w:val="18"/>
                <w:szCs w:val="18"/>
              </w:rPr>
              <w:t>Yes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1F459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b/>
                <w:sz w:val="18"/>
                <w:szCs w:val="18"/>
              </w:rPr>
              <w:t>No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</w:tcBorders>
            <w:vAlign w:val="center"/>
          </w:tcPr>
          <w:p w14:paraId="2327C4AA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7B0686D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5304E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3000D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b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5E67C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b/>
                <w:sz w:val="18"/>
                <w:szCs w:val="18"/>
              </w:rPr>
              <w:t>No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</w:tcBorders>
            <w:vAlign w:val="center"/>
          </w:tcPr>
          <w:p w14:paraId="39A8153D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043981C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5304E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F2092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b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155EE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b/>
                <w:sz w:val="18"/>
                <w:szCs w:val="18"/>
              </w:rPr>
              <w:t>No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094A9256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CDC9EEC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5304E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</w:tr>
      <w:tr w:rsidR="00070308" w:rsidRPr="0035304E" w14:paraId="6EA5C3DA" w14:textId="77777777" w:rsidTr="00E974EE">
        <w:trPr>
          <w:trHeight w:val="282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7C64A7F7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C9A54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35304E">
              <w:rPr>
                <w:rFonts w:ascii="Arial" w:hAnsi="Arial" w:cs="Arial"/>
                <w:i/>
                <w:sz w:val="18"/>
                <w:szCs w:val="18"/>
              </w:rPr>
              <w:t>n=467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95C0F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35304E">
              <w:rPr>
                <w:rFonts w:ascii="Arial" w:hAnsi="Arial" w:cs="Arial"/>
                <w:i/>
                <w:sz w:val="18"/>
                <w:szCs w:val="18"/>
              </w:rPr>
              <w:t>n=3932</w:t>
            </w:r>
          </w:p>
        </w:tc>
        <w:tc>
          <w:tcPr>
            <w:tcW w:w="800" w:type="dxa"/>
            <w:vMerge/>
            <w:tcBorders>
              <w:bottom w:val="single" w:sz="4" w:space="0" w:color="auto"/>
            </w:tcBorders>
            <w:vAlign w:val="center"/>
          </w:tcPr>
          <w:p w14:paraId="771D9997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A36A8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35304E">
              <w:rPr>
                <w:rFonts w:ascii="Arial" w:hAnsi="Arial" w:cs="Arial"/>
                <w:i/>
                <w:sz w:val="18"/>
                <w:szCs w:val="18"/>
              </w:rPr>
              <w:t>n= 104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FAE29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35304E">
              <w:rPr>
                <w:rFonts w:ascii="Arial" w:hAnsi="Arial" w:cs="Arial"/>
                <w:i/>
                <w:sz w:val="18"/>
                <w:szCs w:val="18"/>
              </w:rPr>
              <w:t>n= 3249</w:t>
            </w:r>
          </w:p>
        </w:tc>
        <w:tc>
          <w:tcPr>
            <w:tcW w:w="854" w:type="dxa"/>
            <w:vMerge/>
            <w:tcBorders>
              <w:bottom w:val="single" w:sz="4" w:space="0" w:color="auto"/>
            </w:tcBorders>
            <w:vAlign w:val="center"/>
          </w:tcPr>
          <w:p w14:paraId="683940A5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1ED67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35304E">
              <w:rPr>
                <w:rFonts w:ascii="Arial" w:hAnsi="Arial" w:cs="Arial"/>
                <w:i/>
                <w:sz w:val="18"/>
                <w:szCs w:val="18"/>
              </w:rPr>
              <w:t>n=115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D8519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35304E">
              <w:rPr>
                <w:rFonts w:ascii="Arial" w:hAnsi="Arial" w:cs="Arial"/>
                <w:i/>
                <w:sz w:val="18"/>
                <w:szCs w:val="18"/>
              </w:rPr>
              <w:t>n=3152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63D7F383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070308" w:rsidRPr="0035304E" w14:paraId="056DF454" w14:textId="77777777" w:rsidTr="00E974EE">
        <w:trPr>
          <w:trHeight w:val="301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57652C" w14:textId="77777777" w:rsidR="00070308" w:rsidRPr="0035304E" w:rsidRDefault="00070308" w:rsidP="0007030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5304E">
              <w:rPr>
                <w:rFonts w:ascii="Arial" w:hAnsi="Arial" w:cs="Arial"/>
                <w:b/>
                <w:sz w:val="18"/>
                <w:szCs w:val="18"/>
              </w:rPr>
              <w:t>Vaginal discharge</w:t>
            </w:r>
            <w:r w:rsidRPr="0035304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D1473C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5.2%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A6CB79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5.4%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D8B267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0.898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410443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5.4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4D7F4A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5.2%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192AF3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0.73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9189DE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5.5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62B81B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5.1%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3DAEF7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0.663</w:t>
            </w:r>
          </w:p>
        </w:tc>
      </w:tr>
      <w:tr w:rsidR="00070308" w:rsidRPr="0035304E" w14:paraId="5DA4AACC" w14:textId="77777777" w:rsidTr="00E974EE">
        <w:trPr>
          <w:trHeight w:val="250"/>
        </w:trPr>
        <w:tc>
          <w:tcPr>
            <w:tcW w:w="2410" w:type="dxa"/>
            <w:vAlign w:val="center"/>
          </w:tcPr>
          <w:p w14:paraId="6642EFA3" w14:textId="77777777" w:rsidR="00070308" w:rsidRPr="0035304E" w:rsidRDefault="00070308" w:rsidP="0007030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5304E">
              <w:rPr>
                <w:rFonts w:ascii="Arial" w:hAnsi="Arial" w:cs="Arial"/>
                <w:b/>
                <w:sz w:val="18"/>
                <w:szCs w:val="18"/>
              </w:rPr>
              <w:t>Genital warts</w:t>
            </w:r>
            <w:r w:rsidRPr="0035304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14:paraId="30F0381A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3.9%</w:t>
            </w:r>
          </w:p>
        </w:tc>
        <w:tc>
          <w:tcPr>
            <w:tcW w:w="1562" w:type="dxa"/>
            <w:vAlign w:val="center"/>
          </w:tcPr>
          <w:p w14:paraId="0AA508E7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2.4%</w:t>
            </w:r>
          </w:p>
        </w:tc>
        <w:tc>
          <w:tcPr>
            <w:tcW w:w="800" w:type="dxa"/>
            <w:vAlign w:val="center"/>
          </w:tcPr>
          <w:p w14:paraId="78533605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0.063</w:t>
            </w:r>
          </w:p>
        </w:tc>
        <w:tc>
          <w:tcPr>
            <w:tcW w:w="1039" w:type="dxa"/>
            <w:vAlign w:val="center"/>
          </w:tcPr>
          <w:p w14:paraId="2B4C4F2F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3.4%</w:t>
            </w:r>
          </w:p>
        </w:tc>
        <w:tc>
          <w:tcPr>
            <w:tcW w:w="1134" w:type="dxa"/>
            <w:vAlign w:val="center"/>
          </w:tcPr>
          <w:p w14:paraId="2986912C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2.3%</w:t>
            </w:r>
          </w:p>
        </w:tc>
        <w:tc>
          <w:tcPr>
            <w:tcW w:w="854" w:type="dxa"/>
            <w:vAlign w:val="center"/>
          </w:tcPr>
          <w:p w14:paraId="2A7C0952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0.053</w:t>
            </w:r>
          </w:p>
        </w:tc>
        <w:tc>
          <w:tcPr>
            <w:tcW w:w="992" w:type="dxa"/>
            <w:vAlign w:val="center"/>
          </w:tcPr>
          <w:p w14:paraId="737E5B70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3.2%</w:t>
            </w:r>
          </w:p>
        </w:tc>
        <w:tc>
          <w:tcPr>
            <w:tcW w:w="992" w:type="dxa"/>
            <w:vAlign w:val="center"/>
          </w:tcPr>
          <w:p w14:paraId="5186D0EC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2.4%</w:t>
            </w:r>
          </w:p>
        </w:tc>
        <w:tc>
          <w:tcPr>
            <w:tcW w:w="993" w:type="dxa"/>
            <w:vAlign w:val="center"/>
          </w:tcPr>
          <w:p w14:paraId="3C09C3AD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0.128</w:t>
            </w:r>
          </w:p>
        </w:tc>
      </w:tr>
      <w:tr w:rsidR="00070308" w:rsidRPr="0035304E" w14:paraId="35F50FC6" w14:textId="77777777" w:rsidTr="00E974EE">
        <w:trPr>
          <w:trHeight w:val="282"/>
        </w:trPr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113943FB" w14:textId="77777777" w:rsidR="00070308" w:rsidRPr="0035304E" w:rsidRDefault="00070308" w:rsidP="0007030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5304E">
              <w:rPr>
                <w:rFonts w:ascii="Arial" w:hAnsi="Arial" w:cs="Arial"/>
                <w:b/>
                <w:sz w:val="18"/>
                <w:szCs w:val="18"/>
              </w:rPr>
              <w:t>STI</w:t>
            </w:r>
            <w:r w:rsidRPr="0035304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8" w:type="dxa"/>
            <w:shd w:val="clear" w:color="auto" w:fill="D9D9D9" w:themeFill="background1" w:themeFillShade="D9"/>
            <w:vAlign w:val="center"/>
          </w:tcPr>
          <w:p w14:paraId="5CF1AEED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2.1%</w:t>
            </w:r>
          </w:p>
        </w:tc>
        <w:tc>
          <w:tcPr>
            <w:tcW w:w="1562" w:type="dxa"/>
            <w:shd w:val="clear" w:color="auto" w:fill="D9D9D9" w:themeFill="background1" w:themeFillShade="D9"/>
            <w:vAlign w:val="center"/>
          </w:tcPr>
          <w:p w14:paraId="3ED0A386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2.0%</w:t>
            </w:r>
          </w:p>
        </w:tc>
        <w:tc>
          <w:tcPr>
            <w:tcW w:w="800" w:type="dxa"/>
            <w:shd w:val="clear" w:color="auto" w:fill="D9D9D9" w:themeFill="background1" w:themeFillShade="D9"/>
            <w:vAlign w:val="center"/>
          </w:tcPr>
          <w:p w14:paraId="651E14F5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0.818</w:t>
            </w:r>
          </w:p>
        </w:tc>
        <w:tc>
          <w:tcPr>
            <w:tcW w:w="1039" w:type="dxa"/>
            <w:shd w:val="clear" w:color="auto" w:fill="D9D9D9" w:themeFill="background1" w:themeFillShade="D9"/>
            <w:vAlign w:val="center"/>
          </w:tcPr>
          <w:p w14:paraId="4E16ED92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1.7%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0A4C976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2.1%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</w:tcPr>
          <w:p w14:paraId="2CD1A263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0.41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14F86BC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1.7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2F09ACF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2.1%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436FE01A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0.423</w:t>
            </w:r>
          </w:p>
        </w:tc>
      </w:tr>
      <w:tr w:rsidR="00070308" w:rsidRPr="0035304E" w14:paraId="0A183173" w14:textId="77777777" w:rsidTr="00E974EE">
        <w:trPr>
          <w:trHeight w:val="286"/>
        </w:trPr>
        <w:tc>
          <w:tcPr>
            <w:tcW w:w="2410" w:type="dxa"/>
            <w:vAlign w:val="center"/>
          </w:tcPr>
          <w:p w14:paraId="156AFFF7" w14:textId="77777777" w:rsidR="00070308" w:rsidRPr="0035304E" w:rsidRDefault="00070308" w:rsidP="0007030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5304E">
              <w:rPr>
                <w:rFonts w:ascii="Arial" w:hAnsi="Arial" w:cs="Arial"/>
                <w:b/>
                <w:sz w:val="18"/>
                <w:szCs w:val="18"/>
              </w:rPr>
              <w:t>Vaginal itch</w:t>
            </w:r>
            <w:r w:rsidRPr="0035304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14:paraId="44EA62D3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9.4%</w:t>
            </w:r>
          </w:p>
        </w:tc>
        <w:tc>
          <w:tcPr>
            <w:tcW w:w="1562" w:type="dxa"/>
            <w:vAlign w:val="center"/>
          </w:tcPr>
          <w:p w14:paraId="6EDE060D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8.8%</w:t>
            </w:r>
          </w:p>
        </w:tc>
        <w:tc>
          <w:tcPr>
            <w:tcW w:w="800" w:type="dxa"/>
            <w:vAlign w:val="center"/>
          </w:tcPr>
          <w:p w14:paraId="569B12EA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0.641</w:t>
            </w:r>
          </w:p>
        </w:tc>
        <w:tc>
          <w:tcPr>
            <w:tcW w:w="1039" w:type="dxa"/>
            <w:vAlign w:val="center"/>
          </w:tcPr>
          <w:p w14:paraId="16316DF5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10.0%</w:t>
            </w:r>
          </w:p>
        </w:tc>
        <w:tc>
          <w:tcPr>
            <w:tcW w:w="1134" w:type="dxa"/>
            <w:vAlign w:val="center"/>
          </w:tcPr>
          <w:p w14:paraId="01540668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8.4%</w:t>
            </w:r>
          </w:p>
        </w:tc>
        <w:tc>
          <w:tcPr>
            <w:tcW w:w="854" w:type="dxa"/>
            <w:vAlign w:val="center"/>
          </w:tcPr>
          <w:p w14:paraId="0F867251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0.115</w:t>
            </w:r>
          </w:p>
        </w:tc>
        <w:tc>
          <w:tcPr>
            <w:tcW w:w="992" w:type="dxa"/>
            <w:vAlign w:val="center"/>
          </w:tcPr>
          <w:p w14:paraId="33DC3930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9.9%</w:t>
            </w:r>
          </w:p>
        </w:tc>
        <w:tc>
          <w:tcPr>
            <w:tcW w:w="992" w:type="dxa"/>
            <w:vAlign w:val="center"/>
          </w:tcPr>
          <w:p w14:paraId="228AA86A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8.4%</w:t>
            </w:r>
          </w:p>
        </w:tc>
        <w:tc>
          <w:tcPr>
            <w:tcW w:w="993" w:type="dxa"/>
            <w:vAlign w:val="center"/>
          </w:tcPr>
          <w:p w14:paraId="3C6BAEA8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0.125</w:t>
            </w:r>
          </w:p>
        </w:tc>
      </w:tr>
      <w:tr w:rsidR="00070308" w:rsidRPr="0035304E" w14:paraId="72F5789B" w14:textId="77777777" w:rsidTr="00E974EE">
        <w:trPr>
          <w:trHeight w:val="276"/>
        </w:trPr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5D2DAC71" w14:textId="77777777" w:rsidR="00070308" w:rsidRPr="0035304E" w:rsidRDefault="00070308" w:rsidP="0007030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5304E">
              <w:rPr>
                <w:rFonts w:ascii="Arial" w:hAnsi="Arial" w:cs="Arial"/>
                <w:b/>
                <w:sz w:val="18"/>
                <w:szCs w:val="18"/>
              </w:rPr>
              <w:t>Vaginal bleeding</w:t>
            </w:r>
            <w:r w:rsidRPr="0035304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8" w:type="dxa"/>
            <w:shd w:val="clear" w:color="auto" w:fill="D9D9D9" w:themeFill="background1" w:themeFillShade="D9"/>
            <w:vAlign w:val="center"/>
          </w:tcPr>
          <w:p w14:paraId="3C3D5693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3.4%</w:t>
            </w:r>
          </w:p>
        </w:tc>
        <w:tc>
          <w:tcPr>
            <w:tcW w:w="1562" w:type="dxa"/>
            <w:shd w:val="clear" w:color="auto" w:fill="D9D9D9" w:themeFill="background1" w:themeFillShade="D9"/>
            <w:vAlign w:val="center"/>
          </w:tcPr>
          <w:p w14:paraId="182F11FB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2.3%</w:t>
            </w:r>
          </w:p>
        </w:tc>
        <w:tc>
          <w:tcPr>
            <w:tcW w:w="800" w:type="dxa"/>
            <w:shd w:val="clear" w:color="auto" w:fill="D9D9D9" w:themeFill="background1" w:themeFillShade="D9"/>
            <w:vAlign w:val="center"/>
          </w:tcPr>
          <w:p w14:paraId="60D19616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0.130</w:t>
            </w:r>
          </w:p>
        </w:tc>
        <w:tc>
          <w:tcPr>
            <w:tcW w:w="1039" w:type="dxa"/>
            <w:shd w:val="clear" w:color="auto" w:fill="D9D9D9" w:themeFill="background1" w:themeFillShade="D9"/>
            <w:vAlign w:val="center"/>
          </w:tcPr>
          <w:p w14:paraId="6377A3E8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2.6%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FD7D3EB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2.4%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</w:tcPr>
          <w:p w14:paraId="15E9DA01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0.70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75D271D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2.6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BB259B4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2.4%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642823E2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0.625</w:t>
            </w:r>
          </w:p>
        </w:tc>
      </w:tr>
      <w:tr w:rsidR="00070308" w:rsidRPr="0035304E" w14:paraId="1654B597" w14:textId="77777777" w:rsidTr="00E974EE">
        <w:trPr>
          <w:trHeight w:val="262"/>
        </w:trPr>
        <w:tc>
          <w:tcPr>
            <w:tcW w:w="2410" w:type="dxa"/>
            <w:vAlign w:val="center"/>
          </w:tcPr>
          <w:p w14:paraId="4E20B48A" w14:textId="77777777" w:rsidR="00070308" w:rsidRPr="0035304E" w:rsidRDefault="00070308" w:rsidP="0007030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5304E">
              <w:rPr>
                <w:rFonts w:ascii="Arial" w:hAnsi="Arial" w:cs="Arial"/>
                <w:b/>
                <w:sz w:val="18"/>
                <w:szCs w:val="18"/>
              </w:rPr>
              <w:t>Lower abdominal pain</w:t>
            </w:r>
            <w:r w:rsidRPr="0035304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8" w:type="dxa"/>
            <w:vAlign w:val="center"/>
          </w:tcPr>
          <w:p w14:paraId="57BAF111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14.1%</w:t>
            </w:r>
          </w:p>
        </w:tc>
        <w:tc>
          <w:tcPr>
            <w:tcW w:w="1562" w:type="dxa"/>
            <w:vAlign w:val="center"/>
          </w:tcPr>
          <w:p w14:paraId="39BEF856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11.9%</w:t>
            </w:r>
          </w:p>
        </w:tc>
        <w:tc>
          <w:tcPr>
            <w:tcW w:w="800" w:type="dxa"/>
            <w:vAlign w:val="center"/>
          </w:tcPr>
          <w:p w14:paraId="6E49C8F1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0.158</w:t>
            </w:r>
          </w:p>
        </w:tc>
        <w:tc>
          <w:tcPr>
            <w:tcW w:w="1039" w:type="dxa"/>
            <w:vAlign w:val="center"/>
          </w:tcPr>
          <w:p w14:paraId="1FAEAD41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13.7%</w:t>
            </w:r>
          </w:p>
        </w:tc>
        <w:tc>
          <w:tcPr>
            <w:tcW w:w="1134" w:type="dxa"/>
            <w:vAlign w:val="center"/>
          </w:tcPr>
          <w:p w14:paraId="0B395914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11.6%</w:t>
            </w:r>
          </w:p>
        </w:tc>
        <w:tc>
          <w:tcPr>
            <w:tcW w:w="854" w:type="dxa"/>
            <w:vAlign w:val="center"/>
          </w:tcPr>
          <w:p w14:paraId="321B0C2A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  <w:tc>
          <w:tcPr>
            <w:tcW w:w="992" w:type="dxa"/>
            <w:vAlign w:val="center"/>
          </w:tcPr>
          <w:p w14:paraId="52AE6E10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14.0%</w:t>
            </w:r>
          </w:p>
        </w:tc>
        <w:tc>
          <w:tcPr>
            <w:tcW w:w="992" w:type="dxa"/>
            <w:vAlign w:val="center"/>
          </w:tcPr>
          <w:p w14:paraId="08C14E9B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11.5%</w:t>
            </w:r>
          </w:p>
        </w:tc>
        <w:tc>
          <w:tcPr>
            <w:tcW w:w="993" w:type="dxa"/>
            <w:vAlign w:val="center"/>
          </w:tcPr>
          <w:p w14:paraId="7AF14E45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</w:tr>
      <w:tr w:rsidR="00070308" w:rsidRPr="0035304E" w14:paraId="78659D98" w14:textId="77777777" w:rsidTr="00E974EE">
        <w:trPr>
          <w:trHeight w:val="565"/>
        </w:trPr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4AC71388" w14:textId="77777777" w:rsidR="00070308" w:rsidRPr="0035304E" w:rsidRDefault="00070308" w:rsidP="00070308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35304E">
              <w:rPr>
                <w:rFonts w:ascii="Arial" w:hAnsi="Arial" w:cs="Arial"/>
                <w:b/>
                <w:sz w:val="18"/>
                <w:szCs w:val="18"/>
              </w:rPr>
              <w:t>Mean Hb</w:t>
            </w:r>
            <w:r w:rsidRPr="0035304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  <w:r w:rsidRPr="0035304E">
              <w:rPr>
                <w:rFonts w:ascii="Arial" w:hAnsi="Arial" w:cs="Arial"/>
                <w:b/>
                <w:sz w:val="18"/>
                <w:szCs w:val="18"/>
              </w:rPr>
              <w:t>,</w:t>
            </w:r>
            <w:r w:rsidRPr="0035304E">
              <w:rPr>
                <w:rFonts w:ascii="Arial" w:hAnsi="Arial" w:cs="Arial"/>
                <w:i/>
                <w:sz w:val="18"/>
                <w:szCs w:val="18"/>
              </w:rPr>
              <w:t xml:space="preserve"> Mean (SD)</w:t>
            </w:r>
          </w:p>
        </w:tc>
        <w:tc>
          <w:tcPr>
            <w:tcW w:w="848" w:type="dxa"/>
            <w:shd w:val="clear" w:color="auto" w:fill="D9D9D9" w:themeFill="background1" w:themeFillShade="D9"/>
            <w:vAlign w:val="center"/>
          </w:tcPr>
          <w:p w14:paraId="524532A7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11.9 (1.64)</w:t>
            </w:r>
          </w:p>
        </w:tc>
        <w:tc>
          <w:tcPr>
            <w:tcW w:w="1562" w:type="dxa"/>
            <w:shd w:val="clear" w:color="auto" w:fill="D9D9D9" w:themeFill="background1" w:themeFillShade="D9"/>
            <w:vAlign w:val="center"/>
          </w:tcPr>
          <w:p w14:paraId="43B5203C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12.0</w:t>
            </w:r>
          </w:p>
          <w:p w14:paraId="16A28966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(1.45)</w:t>
            </w:r>
          </w:p>
        </w:tc>
        <w:tc>
          <w:tcPr>
            <w:tcW w:w="800" w:type="dxa"/>
            <w:shd w:val="clear" w:color="auto" w:fill="D9D9D9" w:themeFill="background1" w:themeFillShade="D9"/>
            <w:vAlign w:val="center"/>
          </w:tcPr>
          <w:p w14:paraId="747DBB3C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0.091</w:t>
            </w:r>
          </w:p>
        </w:tc>
        <w:tc>
          <w:tcPr>
            <w:tcW w:w="1039" w:type="dxa"/>
            <w:shd w:val="clear" w:color="auto" w:fill="D9D9D9" w:themeFill="background1" w:themeFillShade="D9"/>
            <w:vAlign w:val="center"/>
          </w:tcPr>
          <w:p w14:paraId="1684DAF2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11.9</w:t>
            </w:r>
          </w:p>
          <w:p w14:paraId="01D029FE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(1.59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9E7B1F8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12.0</w:t>
            </w:r>
          </w:p>
          <w:p w14:paraId="38A32F85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(1.43)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</w:tcPr>
          <w:p w14:paraId="6762C32D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2E68896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11.9</w:t>
            </w:r>
          </w:p>
          <w:p w14:paraId="7112CA44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(1.59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8E6827E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12.0</w:t>
            </w:r>
          </w:p>
          <w:p w14:paraId="3E291C47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(1.42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4A2E970D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</w:tr>
      <w:tr w:rsidR="00070308" w:rsidRPr="0035304E" w14:paraId="416E9B2A" w14:textId="77777777" w:rsidTr="00E974EE">
        <w:trPr>
          <w:trHeight w:val="104"/>
        </w:trPr>
        <w:tc>
          <w:tcPr>
            <w:tcW w:w="2410" w:type="dxa"/>
            <w:tcBorders>
              <w:bottom w:val="double" w:sz="4" w:space="0" w:color="auto"/>
            </w:tcBorders>
            <w:vAlign w:val="center"/>
          </w:tcPr>
          <w:p w14:paraId="6D5BC22F" w14:textId="77777777" w:rsidR="00070308" w:rsidRPr="0035304E" w:rsidRDefault="00070308" w:rsidP="0007030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5304E">
              <w:rPr>
                <w:rFonts w:ascii="Arial" w:hAnsi="Arial" w:cs="Arial"/>
                <w:b/>
                <w:sz w:val="18"/>
                <w:szCs w:val="18"/>
              </w:rPr>
              <w:t>HIV status</w:t>
            </w:r>
            <w:r w:rsidRPr="0035304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r w:rsidRPr="0035304E">
              <w:rPr>
                <w:rFonts w:ascii="Arial" w:hAnsi="Arial" w:cs="Arial"/>
                <w:b/>
                <w:sz w:val="18"/>
                <w:szCs w:val="18"/>
              </w:rPr>
              <w:t xml:space="preserve">, </w:t>
            </w:r>
            <w:r w:rsidRPr="0035304E">
              <w:rPr>
                <w:rFonts w:ascii="Arial" w:hAnsi="Arial" w:cs="Arial"/>
                <w:i/>
                <w:sz w:val="18"/>
                <w:szCs w:val="18"/>
              </w:rPr>
              <w:t>% positive</w:t>
            </w:r>
          </w:p>
        </w:tc>
        <w:tc>
          <w:tcPr>
            <w:tcW w:w="848" w:type="dxa"/>
            <w:tcBorders>
              <w:bottom w:val="double" w:sz="4" w:space="0" w:color="auto"/>
            </w:tcBorders>
            <w:vAlign w:val="center"/>
          </w:tcPr>
          <w:p w14:paraId="7435698D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15.5%</w:t>
            </w:r>
          </w:p>
        </w:tc>
        <w:tc>
          <w:tcPr>
            <w:tcW w:w="1562" w:type="dxa"/>
            <w:tcBorders>
              <w:bottom w:val="double" w:sz="4" w:space="0" w:color="auto"/>
            </w:tcBorders>
            <w:vAlign w:val="center"/>
          </w:tcPr>
          <w:p w14:paraId="401F3664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16.6%</w:t>
            </w:r>
          </w:p>
        </w:tc>
        <w:tc>
          <w:tcPr>
            <w:tcW w:w="800" w:type="dxa"/>
            <w:tcBorders>
              <w:bottom w:val="double" w:sz="4" w:space="0" w:color="auto"/>
            </w:tcBorders>
            <w:vAlign w:val="center"/>
          </w:tcPr>
          <w:p w14:paraId="08767106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0.639</w:t>
            </w:r>
          </w:p>
        </w:tc>
        <w:tc>
          <w:tcPr>
            <w:tcW w:w="1039" w:type="dxa"/>
            <w:tcBorders>
              <w:bottom w:val="double" w:sz="4" w:space="0" w:color="auto"/>
            </w:tcBorders>
            <w:vAlign w:val="center"/>
          </w:tcPr>
          <w:p w14:paraId="42DAACBA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17.5%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5A21223A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16.1%</w:t>
            </w:r>
          </w:p>
        </w:tc>
        <w:tc>
          <w:tcPr>
            <w:tcW w:w="854" w:type="dxa"/>
            <w:tcBorders>
              <w:bottom w:val="double" w:sz="4" w:space="0" w:color="auto"/>
            </w:tcBorders>
            <w:vAlign w:val="center"/>
          </w:tcPr>
          <w:p w14:paraId="442AEFED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0.074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3E431D4E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17.1%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2FC81ABE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16.2%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vAlign w:val="center"/>
          </w:tcPr>
          <w:p w14:paraId="2AB6C9F6" w14:textId="77777777" w:rsidR="00070308" w:rsidRPr="0035304E" w:rsidRDefault="00070308" w:rsidP="0007030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304E">
              <w:rPr>
                <w:rFonts w:ascii="Arial" w:hAnsi="Arial" w:cs="Arial"/>
                <w:sz w:val="18"/>
                <w:szCs w:val="18"/>
              </w:rPr>
              <w:t>0.163</w:t>
            </w:r>
          </w:p>
        </w:tc>
      </w:tr>
    </w:tbl>
    <w:p w14:paraId="42446272" w14:textId="77777777" w:rsidR="00C76C09" w:rsidRPr="00CC4D33" w:rsidRDefault="00C76C09" w:rsidP="00CC4D33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5A8B2AFB" w14:textId="77777777" w:rsidR="00C76C09" w:rsidRPr="00CC4D33" w:rsidRDefault="00C76C09" w:rsidP="00CC4D33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46AFAFA8" w14:textId="77777777" w:rsidR="00C76C09" w:rsidRPr="00CC4D33" w:rsidRDefault="00C76C09" w:rsidP="00CC4D33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138CBADF" w14:textId="77777777" w:rsidR="00C76C09" w:rsidRPr="00CC4D33" w:rsidRDefault="00C76C09" w:rsidP="00CC4D33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5FC70E68" w14:textId="77777777" w:rsidR="00C76C09" w:rsidRPr="00CC4D33" w:rsidRDefault="00C76C09" w:rsidP="00CC4D33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58A65142" w14:textId="77777777" w:rsidR="00070308" w:rsidRDefault="00070308" w:rsidP="00CC4D33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38FC2018" w14:textId="77777777" w:rsidR="00070308" w:rsidRDefault="00070308" w:rsidP="00CC4D33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05719441" w14:textId="77777777" w:rsidR="00070308" w:rsidRDefault="00070308" w:rsidP="00CC4D33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1CE86980" w14:textId="77777777" w:rsidR="00070308" w:rsidRDefault="00070308" w:rsidP="00CC4D33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509DAA42" w14:textId="77777777" w:rsidR="00070308" w:rsidRDefault="00070308" w:rsidP="00CC4D33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1665B582" w14:textId="77777777" w:rsidR="00070308" w:rsidRDefault="00070308" w:rsidP="00CC4D33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0D355596" w14:textId="77777777" w:rsidR="00070308" w:rsidRDefault="00070308" w:rsidP="00CC4D33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5A38689B" w14:textId="77777777" w:rsidR="00070308" w:rsidRDefault="00070308" w:rsidP="00CC4D33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34A8088D" w14:textId="77777777" w:rsidR="00070308" w:rsidRDefault="00070308" w:rsidP="00CC4D33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1CD7CB66" w14:textId="77777777" w:rsidR="00070308" w:rsidRDefault="00070308" w:rsidP="00CC4D33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70BC4BAC" w14:textId="77777777" w:rsidR="00070308" w:rsidRDefault="00070308" w:rsidP="00CC4D33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0BB6D0D1" w14:textId="086DA0BE" w:rsidR="00AD0AA6" w:rsidRPr="00CC4D33" w:rsidRDefault="00637319" w:rsidP="00CC4D3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CC4D33">
        <w:rPr>
          <w:rFonts w:ascii="Arial" w:hAnsi="Arial" w:cs="Arial"/>
          <w:sz w:val="18"/>
          <w:szCs w:val="18"/>
        </w:rPr>
        <w:t>STI: sexually-transmitted infection; Hb: haemoglobi</w:t>
      </w:r>
      <w:r w:rsidR="00061415" w:rsidRPr="00CC4D33">
        <w:rPr>
          <w:rFonts w:ascii="Arial" w:hAnsi="Arial" w:cs="Arial"/>
          <w:sz w:val="18"/>
          <w:szCs w:val="18"/>
        </w:rPr>
        <w:t>n (g/L); SD: standard deviation</w:t>
      </w:r>
    </w:p>
    <w:p w14:paraId="458FD069" w14:textId="77777777" w:rsidR="00E974EE" w:rsidRDefault="00E974EE" w:rsidP="00CC4D33">
      <w:pPr>
        <w:spacing w:after="0" w:line="240" w:lineRule="auto"/>
        <w:rPr>
          <w:rFonts w:ascii="Arial" w:hAnsi="Arial" w:cs="Arial"/>
          <w:sz w:val="18"/>
          <w:szCs w:val="18"/>
          <w:vertAlign w:val="superscript"/>
        </w:rPr>
      </w:pPr>
    </w:p>
    <w:p w14:paraId="390D4E28" w14:textId="69859AC8" w:rsidR="00B74C18" w:rsidRPr="00CC4D33" w:rsidRDefault="00BF0706" w:rsidP="00CC4D33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CC4D33">
        <w:rPr>
          <w:rFonts w:ascii="Arial" w:hAnsi="Arial" w:cs="Arial"/>
          <w:sz w:val="18"/>
          <w:szCs w:val="18"/>
          <w:vertAlign w:val="superscript"/>
        </w:rPr>
        <w:t>a</w:t>
      </w:r>
      <w:r w:rsidR="00B74C18" w:rsidRPr="00CC4D33">
        <w:rPr>
          <w:rFonts w:ascii="Arial" w:hAnsi="Arial" w:cs="Arial"/>
          <w:sz w:val="18"/>
          <w:szCs w:val="18"/>
        </w:rPr>
        <w:t>Cluster</w:t>
      </w:r>
      <w:proofErr w:type="spellEnd"/>
      <w:r w:rsidR="00B74C18" w:rsidRPr="00CC4D33">
        <w:rPr>
          <w:rFonts w:ascii="Arial" w:hAnsi="Arial" w:cs="Arial"/>
          <w:sz w:val="18"/>
          <w:szCs w:val="18"/>
        </w:rPr>
        <w:t xml:space="preserve">-adjusted </w:t>
      </w:r>
      <w:r w:rsidR="0043148C" w:rsidRPr="00CC4D33">
        <w:rPr>
          <w:rFonts w:ascii="Arial" w:hAnsi="Arial" w:cs="Arial"/>
          <w:sz w:val="18"/>
          <w:szCs w:val="18"/>
        </w:rPr>
        <w:sym w:font="Symbol" w:char="F020"/>
      </w:r>
      <w:r w:rsidR="0043148C" w:rsidRPr="00CC4D33">
        <w:rPr>
          <w:rFonts w:ascii="Arial" w:hAnsi="Arial" w:cs="Arial"/>
          <w:sz w:val="18"/>
          <w:szCs w:val="18"/>
        </w:rPr>
        <w:sym w:font="Symbol" w:char="F063"/>
      </w:r>
      <w:r w:rsidR="0043148C" w:rsidRPr="00CC4D33">
        <w:rPr>
          <w:rFonts w:ascii="Arial" w:hAnsi="Arial" w:cs="Arial"/>
          <w:sz w:val="18"/>
          <w:szCs w:val="18"/>
          <w:vertAlign w:val="superscript"/>
        </w:rPr>
        <w:t>2</w:t>
      </w:r>
      <w:r w:rsidR="00AA71A1" w:rsidRPr="00CC4D33">
        <w:rPr>
          <w:rFonts w:ascii="Arial" w:hAnsi="Arial" w:cs="Arial"/>
          <w:sz w:val="18"/>
          <w:szCs w:val="18"/>
        </w:rPr>
        <w:t xml:space="preserve"> </w:t>
      </w:r>
      <w:r w:rsidR="00B74C18" w:rsidRPr="00CC4D33">
        <w:rPr>
          <w:rFonts w:ascii="Arial" w:hAnsi="Arial" w:cs="Arial"/>
          <w:sz w:val="18"/>
          <w:szCs w:val="18"/>
        </w:rPr>
        <w:t>tests</w:t>
      </w:r>
    </w:p>
    <w:p w14:paraId="726BD666" w14:textId="31B82791" w:rsidR="004571FB" w:rsidRPr="00CC4D33" w:rsidRDefault="00BF0706" w:rsidP="00CC4D33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CC4D33">
        <w:rPr>
          <w:rFonts w:ascii="Arial" w:hAnsi="Arial" w:cs="Arial"/>
          <w:sz w:val="18"/>
          <w:szCs w:val="18"/>
          <w:vertAlign w:val="superscript"/>
        </w:rPr>
        <w:t>b</w:t>
      </w:r>
      <w:r w:rsidR="004571FB" w:rsidRPr="00CC4D33">
        <w:rPr>
          <w:rFonts w:ascii="Arial" w:hAnsi="Arial" w:cs="Arial"/>
          <w:sz w:val="18"/>
          <w:szCs w:val="18"/>
        </w:rPr>
        <w:t>Two</w:t>
      </w:r>
      <w:proofErr w:type="spellEnd"/>
      <w:r w:rsidR="004571FB" w:rsidRPr="00CC4D33">
        <w:rPr>
          <w:rFonts w:ascii="Arial" w:hAnsi="Arial" w:cs="Arial"/>
          <w:sz w:val="18"/>
          <w:szCs w:val="18"/>
        </w:rPr>
        <w:t>-sample t-test with equal variances</w:t>
      </w:r>
    </w:p>
    <w:p w14:paraId="33DD8613" w14:textId="77777777" w:rsidR="00C76C09" w:rsidRPr="00CC4D33" w:rsidRDefault="00C76C09" w:rsidP="00CC4D33">
      <w:pPr>
        <w:spacing w:after="0" w:line="240" w:lineRule="auto"/>
        <w:rPr>
          <w:rFonts w:ascii="Arial" w:hAnsi="Arial" w:cs="Arial"/>
          <w:b/>
          <w:sz w:val="18"/>
          <w:szCs w:val="18"/>
        </w:rPr>
        <w:sectPr w:rsidR="00C76C09" w:rsidRPr="00CC4D33" w:rsidSect="00CC4D3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0" w:name="_GoBack"/>
      <w:bookmarkEnd w:id="0"/>
    </w:p>
    <w:p w14:paraId="207521F3" w14:textId="4645E373" w:rsidR="00DE2FFA" w:rsidRDefault="003D3FA7" w:rsidP="00CC4D33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 w:rsidRPr="00CC4D33">
        <w:rPr>
          <w:rFonts w:ascii="Arial" w:hAnsi="Arial" w:cs="Arial"/>
          <w:b/>
          <w:sz w:val="18"/>
          <w:szCs w:val="18"/>
        </w:rPr>
        <w:lastRenderedPageBreak/>
        <w:t xml:space="preserve">Supplementary Table 2: Univariable general estimating equation logistic regression analysis of risk factors for being </w:t>
      </w:r>
      <w:r w:rsidRPr="00CC4D33">
        <w:rPr>
          <w:rFonts w:ascii="Arial" w:hAnsi="Arial" w:cs="Arial"/>
          <w:b/>
          <w:i/>
          <w:sz w:val="18"/>
          <w:szCs w:val="18"/>
        </w:rPr>
        <w:t>S. haematobium</w:t>
      </w:r>
      <w:r w:rsidRPr="00CC4D33">
        <w:rPr>
          <w:rFonts w:ascii="Arial" w:hAnsi="Arial" w:cs="Arial"/>
          <w:b/>
          <w:sz w:val="18"/>
          <w:szCs w:val="18"/>
        </w:rPr>
        <w:t xml:space="preserve"> egg-positive or hematuria-positive among pregnant women </w:t>
      </w:r>
    </w:p>
    <w:p w14:paraId="09C17DF9" w14:textId="77777777" w:rsidR="00070308" w:rsidRPr="00CC4D33" w:rsidRDefault="00070308" w:rsidP="00CC4D33">
      <w:pPr>
        <w:spacing w:after="0" w:line="240" w:lineRule="auto"/>
        <w:rPr>
          <w:rFonts w:ascii="Arial" w:hAnsi="Arial" w:cs="Arial"/>
          <w:b/>
          <w:sz w:val="18"/>
          <w:szCs w:val="18"/>
        </w:rPr>
      </w:pPr>
    </w:p>
    <w:tbl>
      <w:tblPr>
        <w:tblStyle w:val="TableGrid"/>
        <w:tblpPr w:leftFromText="181" w:rightFromText="181" w:vertAnchor="text" w:horzAnchor="margin" w:tblpXSpec="center" w:tblpY="1"/>
        <w:tblOverlap w:val="never"/>
        <w:tblW w:w="108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2127"/>
        <w:gridCol w:w="992"/>
        <w:gridCol w:w="2410"/>
        <w:gridCol w:w="1275"/>
      </w:tblGrid>
      <w:tr w:rsidR="00115332" w:rsidRPr="00CC4D33" w14:paraId="54571753" w14:textId="77777777" w:rsidTr="00115332">
        <w:trPr>
          <w:trHeight w:val="159"/>
          <w:jc w:val="center"/>
        </w:trPr>
        <w:tc>
          <w:tcPr>
            <w:tcW w:w="4077" w:type="dxa"/>
            <w:tcBorders>
              <w:top w:val="double" w:sz="4" w:space="0" w:color="auto"/>
            </w:tcBorders>
            <w:vAlign w:val="center"/>
          </w:tcPr>
          <w:p w14:paraId="68E6646B" w14:textId="77777777" w:rsidR="00115332" w:rsidRPr="00CC4D33" w:rsidRDefault="00115332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04" w:type="dxa"/>
            <w:gridSpan w:val="4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9A75AE6" w14:textId="387E679F" w:rsidR="00115332" w:rsidRPr="00CC4D33" w:rsidRDefault="00115332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GEE logistic regression model</w:t>
            </w:r>
          </w:p>
        </w:tc>
      </w:tr>
      <w:tr w:rsidR="00115332" w:rsidRPr="00CC4D33" w14:paraId="77FB7F4E" w14:textId="77777777" w:rsidTr="00115332">
        <w:trPr>
          <w:trHeight w:val="270"/>
          <w:jc w:val="center"/>
        </w:trPr>
        <w:tc>
          <w:tcPr>
            <w:tcW w:w="4077" w:type="dxa"/>
            <w:tcBorders>
              <w:bottom w:val="single" w:sz="4" w:space="0" w:color="auto"/>
            </w:tcBorders>
            <w:vAlign w:val="center"/>
          </w:tcPr>
          <w:p w14:paraId="2C26A8F7" w14:textId="77777777" w:rsidR="00115332" w:rsidRPr="00CC4D33" w:rsidRDefault="00115332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actor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vAlign w:val="center"/>
          </w:tcPr>
          <w:p w14:paraId="15A11927" w14:textId="77777777" w:rsidR="00070308" w:rsidRPr="00CC4D33" w:rsidRDefault="00115332" w:rsidP="00CC4D33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i/>
                <w:sz w:val="18"/>
                <w:szCs w:val="18"/>
              </w:rPr>
              <w:t>S. haematobium</w:t>
            </w:r>
            <w:r w:rsidRPr="00CC4D33">
              <w:rPr>
                <w:rFonts w:ascii="Arial" w:hAnsi="Arial" w:cs="Arial"/>
                <w:b/>
                <w:sz w:val="18"/>
                <w:szCs w:val="18"/>
              </w:rPr>
              <w:t xml:space="preserve"> egg+</w:t>
            </w:r>
            <w:r w:rsidR="001505D6" w:rsidRPr="00CC4D33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1505D6" w:rsidRPr="00CC4D33">
              <w:rPr>
                <w:rFonts w:ascii="Arial" w:hAnsi="Arial" w:cs="Arial"/>
                <w:i/>
                <w:sz w:val="18"/>
                <w:szCs w:val="18"/>
                <w:highlight w:val="yellow"/>
              </w:rPr>
              <w:t xml:space="preserve"> </w:t>
            </w:r>
          </w:p>
          <w:p w14:paraId="622CCF17" w14:textId="0233996F" w:rsidR="00115332" w:rsidRPr="00CC4D33" w:rsidRDefault="001505D6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i/>
                <w:sz w:val="18"/>
                <w:szCs w:val="18"/>
              </w:rPr>
              <w:t>n=</w:t>
            </w:r>
            <w:r w:rsidR="00C21577" w:rsidRPr="00CC4D33">
              <w:rPr>
                <w:rFonts w:ascii="Arial" w:hAnsi="Arial" w:cs="Arial"/>
                <w:i/>
                <w:sz w:val="18"/>
                <w:szCs w:val="18"/>
              </w:rPr>
              <w:t>4437</w:t>
            </w:r>
            <w:r w:rsidRPr="00CC4D33">
              <w:rPr>
                <w:rFonts w:ascii="Arial" w:hAnsi="Arial" w:cs="Arial"/>
                <w:b/>
                <w:sz w:val="18"/>
                <w:szCs w:val="18"/>
              </w:rPr>
              <w:t xml:space="preserve">                 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12D8C" w14:textId="1091E4F5" w:rsidR="00070308" w:rsidRPr="00CC4D33" w:rsidRDefault="00115332" w:rsidP="00CC4D33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>Hematuria+</w:t>
            </w:r>
            <w:r w:rsidR="001505D6" w:rsidRPr="00CC4D33">
              <w:rPr>
                <w:rFonts w:ascii="Arial" w:hAnsi="Arial" w:cs="Arial"/>
                <w:b/>
                <w:sz w:val="18"/>
                <w:szCs w:val="18"/>
              </w:rPr>
              <w:t xml:space="preserve">                            </w:t>
            </w:r>
            <w:r w:rsidR="0055296D" w:rsidRPr="00CC4D3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  <w:p w14:paraId="6C118A82" w14:textId="4809563C" w:rsidR="00115332" w:rsidRPr="00CC4D33" w:rsidRDefault="0055296D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i/>
                <w:sz w:val="18"/>
                <w:szCs w:val="18"/>
              </w:rPr>
              <w:t>n=4298</w:t>
            </w:r>
            <w:r w:rsidR="001505D6" w:rsidRPr="00CC4D33">
              <w:rPr>
                <w:rFonts w:ascii="Arial" w:hAnsi="Arial" w:cs="Arial"/>
                <w:b/>
                <w:sz w:val="18"/>
                <w:szCs w:val="18"/>
              </w:rPr>
              <w:t xml:space="preserve">                 </w:t>
            </w:r>
          </w:p>
        </w:tc>
      </w:tr>
      <w:tr w:rsidR="00115332" w:rsidRPr="00CC4D33" w14:paraId="4DE9040B" w14:textId="77777777" w:rsidTr="00115332">
        <w:trPr>
          <w:trHeight w:val="267"/>
          <w:jc w:val="center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14:paraId="064FCAB3" w14:textId="77777777" w:rsidR="00115332" w:rsidRPr="00CC4D33" w:rsidRDefault="00115332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E1FF624" w14:textId="2550A515" w:rsidR="00115332" w:rsidRPr="00CC4D33" w:rsidRDefault="00115332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Unadj OR</w:t>
            </w:r>
            <w:r w:rsidR="00BF0706" w:rsidRPr="00CC4D3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,b</w:t>
            </w:r>
            <w:r w:rsidRPr="00CC4D3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(</w:t>
            </w:r>
            <w:r w:rsidR="0003355A" w:rsidRPr="00CC4D3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95% </w:t>
            </w:r>
            <w:r w:rsidRPr="00CC4D3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3296FF" w14:textId="77777777" w:rsidR="00115332" w:rsidRPr="00CC4D33" w:rsidRDefault="00115332" w:rsidP="00CC4D3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   P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ED79F43" w14:textId="2E618D96" w:rsidR="00115332" w:rsidRPr="00CC4D33" w:rsidRDefault="00115332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Unadj OR</w:t>
            </w:r>
            <w:r w:rsidR="00BF0706" w:rsidRPr="00CC4D3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,c</w:t>
            </w:r>
            <w:r w:rsidRPr="00CC4D3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(</w:t>
            </w:r>
            <w:r w:rsidR="0003355A" w:rsidRPr="00CC4D3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95% </w:t>
            </w:r>
            <w:r w:rsidRPr="00CC4D3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105931A" w14:textId="77777777" w:rsidR="00115332" w:rsidRPr="00CC4D33" w:rsidRDefault="00115332" w:rsidP="00CC4D3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  P</w:t>
            </w:r>
          </w:p>
        </w:tc>
      </w:tr>
      <w:tr w:rsidR="00115332" w:rsidRPr="00CC4D33" w14:paraId="08021673" w14:textId="77777777" w:rsidTr="00CC4D33">
        <w:trPr>
          <w:trHeight w:val="159"/>
          <w:jc w:val="center"/>
        </w:trPr>
        <w:tc>
          <w:tcPr>
            <w:tcW w:w="407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F4CEB4A" w14:textId="77777777" w:rsidR="00115332" w:rsidRPr="00CC4D33" w:rsidRDefault="00115332" w:rsidP="00CC4D3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Maternal factors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4EB849F" w14:textId="77777777" w:rsidR="00115332" w:rsidRPr="00CC4D33" w:rsidRDefault="00115332" w:rsidP="00CC4D3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A4BA2A7" w14:textId="77777777" w:rsidR="00115332" w:rsidRPr="00CC4D33" w:rsidRDefault="00115332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2ABA0CE" w14:textId="77777777" w:rsidR="00115332" w:rsidRPr="00CC4D33" w:rsidRDefault="00115332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D44EB41" w14:textId="77777777" w:rsidR="00115332" w:rsidRPr="00CC4D33" w:rsidRDefault="00115332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5332" w:rsidRPr="00CC4D33" w14:paraId="62EF616A" w14:textId="77777777" w:rsidTr="00115332">
        <w:trPr>
          <w:trHeight w:val="159"/>
          <w:jc w:val="center"/>
        </w:trPr>
        <w:tc>
          <w:tcPr>
            <w:tcW w:w="4077" w:type="dxa"/>
          </w:tcPr>
          <w:p w14:paraId="5323FABD" w14:textId="77777777" w:rsidR="00115332" w:rsidRPr="00CC4D33" w:rsidRDefault="00115332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Parity</w:t>
            </w:r>
          </w:p>
        </w:tc>
        <w:tc>
          <w:tcPr>
            <w:tcW w:w="2127" w:type="dxa"/>
          </w:tcPr>
          <w:p w14:paraId="26571102" w14:textId="77777777" w:rsidR="00115332" w:rsidRPr="00CC4D33" w:rsidRDefault="00115332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0.82 (0.74, 0.91)  </w:t>
            </w:r>
          </w:p>
        </w:tc>
        <w:tc>
          <w:tcPr>
            <w:tcW w:w="992" w:type="dxa"/>
          </w:tcPr>
          <w:p w14:paraId="7534463A" w14:textId="77777777" w:rsidR="00115332" w:rsidRPr="00CC4D33" w:rsidRDefault="00115332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2410" w:type="dxa"/>
          </w:tcPr>
          <w:p w14:paraId="71770A5D" w14:textId="7119815C" w:rsidR="00115332" w:rsidRPr="00CC4D33" w:rsidRDefault="00245CBB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92 (0.86, 1.00</w:t>
            </w:r>
            <w:r w:rsidR="00115332" w:rsidRPr="00CC4D3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7ED5962E" w14:textId="345856B2" w:rsidR="00115332" w:rsidRPr="00CC4D33" w:rsidRDefault="00245CBB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045</w:t>
            </w:r>
          </w:p>
        </w:tc>
      </w:tr>
      <w:tr w:rsidR="00115332" w:rsidRPr="00CC4D33" w14:paraId="5DA5BD12" w14:textId="77777777" w:rsidTr="00CC4D33">
        <w:trPr>
          <w:trHeight w:val="159"/>
          <w:jc w:val="center"/>
        </w:trPr>
        <w:tc>
          <w:tcPr>
            <w:tcW w:w="4077" w:type="dxa"/>
            <w:shd w:val="clear" w:color="auto" w:fill="D9D9D9" w:themeFill="background1" w:themeFillShade="D9"/>
          </w:tcPr>
          <w:p w14:paraId="1478FF58" w14:textId="77777777" w:rsidR="00115332" w:rsidRPr="00CC4D33" w:rsidRDefault="00115332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00E892A9" w14:textId="16E28C85" w:rsidR="00115332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94 (0.90</w:t>
            </w:r>
            <w:r w:rsidR="00115332" w:rsidRPr="00CC4D33">
              <w:rPr>
                <w:rFonts w:ascii="Arial" w:hAnsi="Arial" w:cs="Arial"/>
                <w:sz w:val="18"/>
                <w:szCs w:val="18"/>
              </w:rPr>
              <w:t xml:space="preserve">, 0.99) 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54F2001" w14:textId="6F9A43F2" w:rsidR="00115332" w:rsidRPr="00CC4D33" w:rsidRDefault="00115332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01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778BB28F" w14:textId="712220FC" w:rsidR="00115332" w:rsidRPr="00CC4D33" w:rsidRDefault="007C33EC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93 (0.89, 0.97</w:t>
            </w:r>
            <w:r w:rsidR="00115332" w:rsidRPr="00CC4D33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454E086B" w14:textId="77777777" w:rsidR="00115332" w:rsidRPr="00CC4D33" w:rsidRDefault="00115332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115332" w:rsidRPr="00CC4D33" w14:paraId="5D87F7C7" w14:textId="77777777" w:rsidTr="00115332">
        <w:trPr>
          <w:trHeight w:val="159"/>
          <w:jc w:val="center"/>
        </w:trPr>
        <w:tc>
          <w:tcPr>
            <w:tcW w:w="4077" w:type="dxa"/>
          </w:tcPr>
          <w:p w14:paraId="3A535154" w14:textId="77777777" w:rsidR="00115332" w:rsidRPr="00CC4D33" w:rsidRDefault="00115332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ge of mother </w:t>
            </w:r>
          </w:p>
        </w:tc>
        <w:tc>
          <w:tcPr>
            <w:tcW w:w="2127" w:type="dxa"/>
          </w:tcPr>
          <w:p w14:paraId="2963CBAC" w14:textId="70D68299" w:rsidR="00115332" w:rsidRPr="00CC4D33" w:rsidRDefault="00115332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94 (0.92, 0.9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6</w:t>
            </w:r>
            <w:r w:rsidRPr="00CC4D33">
              <w:rPr>
                <w:rFonts w:ascii="Arial" w:hAnsi="Arial" w:cs="Arial"/>
                <w:sz w:val="18"/>
                <w:szCs w:val="18"/>
              </w:rPr>
              <w:t xml:space="preserve">)  </w:t>
            </w:r>
          </w:p>
        </w:tc>
        <w:tc>
          <w:tcPr>
            <w:tcW w:w="992" w:type="dxa"/>
          </w:tcPr>
          <w:p w14:paraId="74895C40" w14:textId="77777777" w:rsidR="00115332" w:rsidRPr="00CC4D33" w:rsidRDefault="00115332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2410" w:type="dxa"/>
          </w:tcPr>
          <w:p w14:paraId="54A4EA20" w14:textId="655F3A49" w:rsidR="00115332" w:rsidRPr="00CC4D33" w:rsidRDefault="007C33EC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97 (0.96</w:t>
            </w:r>
            <w:r w:rsidR="00115332" w:rsidRPr="00CC4D33">
              <w:rPr>
                <w:rFonts w:ascii="Arial" w:hAnsi="Arial" w:cs="Arial"/>
                <w:sz w:val="18"/>
                <w:szCs w:val="18"/>
              </w:rPr>
              <w:t>, 0.98)</w:t>
            </w:r>
          </w:p>
        </w:tc>
        <w:tc>
          <w:tcPr>
            <w:tcW w:w="1275" w:type="dxa"/>
          </w:tcPr>
          <w:p w14:paraId="55B6B699" w14:textId="77777777" w:rsidR="00115332" w:rsidRPr="00CC4D33" w:rsidRDefault="00115332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115332" w:rsidRPr="00CC4D33" w14:paraId="32BE7F87" w14:textId="77777777" w:rsidTr="00CC4D33">
        <w:trPr>
          <w:trHeight w:val="159"/>
          <w:jc w:val="center"/>
        </w:trPr>
        <w:tc>
          <w:tcPr>
            <w:tcW w:w="4077" w:type="dxa"/>
            <w:shd w:val="clear" w:color="auto" w:fill="D9D9D9" w:themeFill="background1" w:themeFillShade="D9"/>
          </w:tcPr>
          <w:p w14:paraId="44397239" w14:textId="77777777" w:rsidR="00115332" w:rsidRPr="00CC4D33" w:rsidRDefault="00115332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Employed (No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6ADFC1E2" w14:textId="3E7F062E" w:rsidR="00115332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13</w:t>
            </w:r>
            <w:r w:rsidR="00115332" w:rsidRPr="00CC4D33">
              <w:rPr>
                <w:rFonts w:ascii="Arial" w:hAnsi="Arial" w:cs="Arial"/>
                <w:sz w:val="18"/>
                <w:szCs w:val="18"/>
              </w:rPr>
              <w:t xml:space="preserve"> (0.78, 1.</w:t>
            </w:r>
            <w:r w:rsidRPr="00CC4D33">
              <w:rPr>
                <w:rFonts w:ascii="Arial" w:hAnsi="Arial" w:cs="Arial"/>
                <w:sz w:val="18"/>
                <w:szCs w:val="18"/>
              </w:rPr>
              <w:t>63</w:t>
            </w:r>
            <w:r w:rsidR="00115332" w:rsidRPr="00CC4D33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51DD864" w14:textId="4FC18649" w:rsidR="00115332" w:rsidRPr="00CC4D33" w:rsidRDefault="00115332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 0.5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20</w:t>
            </w:r>
            <w:r w:rsidRPr="00CC4D33">
              <w:rPr>
                <w:rFonts w:ascii="Arial" w:hAnsi="Arial" w:cs="Arial"/>
                <w:sz w:val="18"/>
                <w:szCs w:val="18"/>
              </w:rPr>
              <w:t xml:space="preserve">      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05032D5A" w14:textId="3A0F66CA" w:rsidR="00115332" w:rsidRPr="00CC4D33" w:rsidRDefault="007C33EC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6 (0.82, 1.37</w:t>
            </w:r>
            <w:r w:rsidR="00115332" w:rsidRPr="00CC4D33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65EF91F0" w14:textId="01D9CA68" w:rsidR="00115332" w:rsidRPr="00CC4D33" w:rsidRDefault="007C33EC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644</w:t>
            </w:r>
          </w:p>
        </w:tc>
      </w:tr>
      <w:tr w:rsidR="00115332" w:rsidRPr="00CC4D33" w14:paraId="4C2E2F71" w14:textId="77777777" w:rsidTr="00115332">
        <w:trPr>
          <w:trHeight w:val="159"/>
          <w:jc w:val="center"/>
        </w:trPr>
        <w:tc>
          <w:tcPr>
            <w:tcW w:w="4077" w:type="dxa"/>
          </w:tcPr>
          <w:p w14:paraId="512F21A1" w14:textId="77777777" w:rsidR="00115332" w:rsidRPr="00CC4D33" w:rsidRDefault="00115332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Married (No)</w:t>
            </w:r>
          </w:p>
        </w:tc>
        <w:tc>
          <w:tcPr>
            <w:tcW w:w="2127" w:type="dxa"/>
          </w:tcPr>
          <w:p w14:paraId="1829F130" w14:textId="77EC7505" w:rsidR="00115332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35</w:t>
            </w:r>
            <w:r w:rsidR="00115332" w:rsidRPr="00CC4D33">
              <w:rPr>
                <w:rFonts w:ascii="Arial" w:hAnsi="Arial" w:cs="Arial"/>
                <w:sz w:val="18"/>
                <w:szCs w:val="18"/>
              </w:rPr>
              <w:t xml:space="preserve"> (0.90, 2.</w:t>
            </w:r>
            <w:r w:rsidRPr="00CC4D33">
              <w:rPr>
                <w:rFonts w:ascii="Arial" w:hAnsi="Arial" w:cs="Arial"/>
                <w:sz w:val="18"/>
                <w:szCs w:val="18"/>
              </w:rPr>
              <w:t>06</w:t>
            </w:r>
            <w:r w:rsidR="00115332" w:rsidRPr="00CC4D33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992" w:type="dxa"/>
          </w:tcPr>
          <w:p w14:paraId="1C166DCB" w14:textId="6EDB351F" w:rsidR="00115332" w:rsidRPr="00CC4D33" w:rsidRDefault="00115332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 0.1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60</w:t>
            </w:r>
            <w:r w:rsidRPr="00CC4D33">
              <w:rPr>
                <w:rFonts w:ascii="Arial" w:hAnsi="Arial" w:cs="Arial"/>
                <w:sz w:val="18"/>
                <w:szCs w:val="18"/>
              </w:rPr>
              <w:t xml:space="preserve">     </w:t>
            </w:r>
          </w:p>
        </w:tc>
        <w:tc>
          <w:tcPr>
            <w:tcW w:w="2410" w:type="dxa"/>
          </w:tcPr>
          <w:p w14:paraId="5402FF9D" w14:textId="37E7B32D" w:rsidR="00115332" w:rsidRPr="00CC4D33" w:rsidRDefault="00115332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1.62 (1.17, 2.22) </w:t>
            </w:r>
          </w:p>
        </w:tc>
        <w:tc>
          <w:tcPr>
            <w:tcW w:w="1275" w:type="dxa"/>
          </w:tcPr>
          <w:p w14:paraId="12150A05" w14:textId="77777777" w:rsidR="00115332" w:rsidRPr="00CC4D33" w:rsidRDefault="00115332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115332" w:rsidRPr="00CC4D33" w14:paraId="2CE1027A" w14:textId="77777777" w:rsidTr="00CC4D33">
        <w:trPr>
          <w:trHeight w:val="268"/>
          <w:jc w:val="center"/>
        </w:trPr>
        <w:tc>
          <w:tcPr>
            <w:tcW w:w="4077" w:type="dxa"/>
            <w:shd w:val="clear" w:color="auto" w:fill="D9D9D9" w:themeFill="background1" w:themeFillShade="D9"/>
          </w:tcPr>
          <w:p w14:paraId="22DEE2C9" w14:textId="3F58E315" w:rsidR="00115332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HIV status: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5BAEFF9A" w14:textId="77777777" w:rsidR="00115332" w:rsidRPr="00CC4D33" w:rsidRDefault="00115332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639094D4" w14:textId="77777777" w:rsidR="00115332" w:rsidRPr="00CC4D33" w:rsidRDefault="00115332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3CAA79B5" w14:textId="77777777" w:rsidR="00115332" w:rsidRPr="00CC4D33" w:rsidRDefault="00115332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14:paraId="730BF5C9" w14:textId="77777777" w:rsidR="00115332" w:rsidRPr="00CC4D33" w:rsidRDefault="00115332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6A4F" w:rsidRPr="00CC4D33" w14:paraId="78CF0111" w14:textId="77777777" w:rsidTr="00CC4D33">
        <w:trPr>
          <w:trHeight w:val="268"/>
          <w:jc w:val="center"/>
        </w:trPr>
        <w:tc>
          <w:tcPr>
            <w:tcW w:w="4077" w:type="dxa"/>
            <w:shd w:val="clear" w:color="auto" w:fill="auto"/>
          </w:tcPr>
          <w:p w14:paraId="5C49F0C2" w14:textId="2A35F57C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Positive</w:t>
            </w:r>
          </w:p>
        </w:tc>
        <w:tc>
          <w:tcPr>
            <w:tcW w:w="2127" w:type="dxa"/>
            <w:shd w:val="clear" w:color="auto" w:fill="auto"/>
          </w:tcPr>
          <w:p w14:paraId="1BA63558" w14:textId="24BF1B3D" w:rsidR="00326A4F" w:rsidRPr="00CC4D33" w:rsidRDefault="00326A4F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92" w:type="dxa"/>
            <w:shd w:val="clear" w:color="auto" w:fill="auto"/>
          </w:tcPr>
          <w:p w14:paraId="525935E7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</w:tcPr>
          <w:p w14:paraId="4375BCF4" w14:textId="436C1BBE" w:rsidR="00326A4F" w:rsidRPr="00CC4D33" w:rsidRDefault="00326A4F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75" w:type="dxa"/>
            <w:shd w:val="clear" w:color="auto" w:fill="auto"/>
          </w:tcPr>
          <w:p w14:paraId="16DEB4E9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6A4F" w:rsidRPr="00CC4D33" w14:paraId="50C4C9C2" w14:textId="77777777" w:rsidTr="00CC4D33">
        <w:trPr>
          <w:trHeight w:val="268"/>
          <w:jc w:val="center"/>
        </w:trPr>
        <w:tc>
          <w:tcPr>
            <w:tcW w:w="4077" w:type="dxa"/>
            <w:shd w:val="clear" w:color="auto" w:fill="D9D9D9" w:themeFill="background1" w:themeFillShade="D9"/>
          </w:tcPr>
          <w:p w14:paraId="1C193AE0" w14:textId="686B3638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Negative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0EF4768C" w14:textId="42C51A12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10 (0.85, 1.42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374A429" w14:textId="45F7ECB5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463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CCAA7CA" w14:textId="2A20388C" w:rsidR="00326A4F" w:rsidRPr="00CC4D33" w:rsidRDefault="007C33EC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,92 (0.77, 1.09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4593C3A1" w14:textId="75FE8089" w:rsidR="00326A4F" w:rsidRPr="00CC4D33" w:rsidRDefault="007C33EC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337</w:t>
            </w:r>
          </w:p>
        </w:tc>
      </w:tr>
      <w:tr w:rsidR="00326A4F" w:rsidRPr="00CC4D33" w14:paraId="3FC97B55" w14:textId="77777777" w:rsidTr="00115332">
        <w:trPr>
          <w:trHeight w:val="268"/>
          <w:jc w:val="center"/>
        </w:trPr>
        <w:tc>
          <w:tcPr>
            <w:tcW w:w="4077" w:type="dxa"/>
          </w:tcPr>
          <w:p w14:paraId="798F2C54" w14:textId="427728E2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Unknown</w:t>
            </w:r>
          </w:p>
        </w:tc>
        <w:tc>
          <w:tcPr>
            <w:tcW w:w="2127" w:type="dxa"/>
          </w:tcPr>
          <w:p w14:paraId="04A4932C" w14:textId="53489E64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0.50 (0.05, 4.58) </w:t>
            </w:r>
          </w:p>
        </w:tc>
        <w:tc>
          <w:tcPr>
            <w:tcW w:w="992" w:type="dxa"/>
          </w:tcPr>
          <w:p w14:paraId="38AEADD1" w14:textId="749BBE3B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0.540     </w:t>
            </w:r>
          </w:p>
        </w:tc>
        <w:tc>
          <w:tcPr>
            <w:tcW w:w="2410" w:type="dxa"/>
          </w:tcPr>
          <w:p w14:paraId="204EF28F" w14:textId="73717BBA" w:rsidR="00326A4F" w:rsidRPr="00CC4D33" w:rsidRDefault="007C33EC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2.07 (0.77, 5.53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275" w:type="dxa"/>
          </w:tcPr>
          <w:p w14:paraId="0FBC244E" w14:textId="16002A6C" w:rsidR="00326A4F" w:rsidRPr="00CC4D33" w:rsidRDefault="007C33EC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148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 xml:space="preserve">     </w:t>
            </w:r>
          </w:p>
        </w:tc>
      </w:tr>
      <w:tr w:rsidR="00326A4F" w:rsidRPr="00CC4D33" w14:paraId="11EC3FB1" w14:textId="77777777" w:rsidTr="00CC4D33">
        <w:trPr>
          <w:trHeight w:val="268"/>
          <w:jc w:val="center"/>
        </w:trPr>
        <w:tc>
          <w:tcPr>
            <w:tcW w:w="4077" w:type="dxa"/>
            <w:shd w:val="clear" w:color="auto" w:fill="D9D9D9" w:themeFill="background1" w:themeFillShade="D9"/>
          </w:tcPr>
          <w:p w14:paraId="1DA10A59" w14:textId="4A832BE4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Religion: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4616CC8D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3B21D5A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131D07A0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14:paraId="5BBA3767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6A4F" w:rsidRPr="00CC4D33" w14:paraId="417F7032" w14:textId="77777777" w:rsidTr="00115332">
        <w:trPr>
          <w:trHeight w:val="173"/>
          <w:jc w:val="center"/>
        </w:trPr>
        <w:tc>
          <w:tcPr>
            <w:tcW w:w="4077" w:type="dxa"/>
          </w:tcPr>
          <w:p w14:paraId="4F28CFDF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Apostolic</w:t>
            </w:r>
          </w:p>
        </w:tc>
        <w:tc>
          <w:tcPr>
            <w:tcW w:w="2127" w:type="dxa"/>
          </w:tcPr>
          <w:p w14:paraId="6BBB77C6" w14:textId="6E7C04BE" w:rsidR="00326A4F" w:rsidRPr="00CC4D33" w:rsidRDefault="00326A4F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14:paraId="11EED800" w14:textId="77777777" w:rsidR="00326A4F" w:rsidRPr="00CC4D33" w:rsidRDefault="00326A4F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2E12F3A" w14:textId="57C87D35" w:rsidR="00326A4F" w:rsidRPr="00CC4D33" w:rsidRDefault="00326A4F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75" w:type="dxa"/>
          </w:tcPr>
          <w:p w14:paraId="63DD7286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6A4F" w:rsidRPr="00CC4D33" w14:paraId="6FE4EE0A" w14:textId="77777777" w:rsidTr="00CC4D33">
        <w:trPr>
          <w:trHeight w:val="177"/>
          <w:jc w:val="center"/>
        </w:trPr>
        <w:tc>
          <w:tcPr>
            <w:tcW w:w="4077" w:type="dxa"/>
            <w:shd w:val="clear" w:color="auto" w:fill="D9D9D9" w:themeFill="background1" w:themeFillShade="D9"/>
          </w:tcPr>
          <w:p w14:paraId="51000F1F" w14:textId="583DAF09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Other Christians</w:t>
            </w:r>
            <w:r w:rsidR="00BF0706" w:rsidRPr="00CC4D3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0A50F3C1" w14:textId="4BC6F6A0" w:rsidR="00326A4F" w:rsidRPr="00CC4D33" w:rsidRDefault="00C21577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79 (0.62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, 0.9</w:t>
            </w:r>
            <w:r w:rsidRPr="00CC4D33">
              <w:rPr>
                <w:rFonts w:ascii="Arial" w:hAnsi="Arial" w:cs="Arial"/>
                <w:sz w:val="18"/>
                <w:szCs w:val="18"/>
              </w:rPr>
              <w:t>9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EA3DE45" w14:textId="4DC8B685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0</w:t>
            </w:r>
            <w:r w:rsidR="00C21577" w:rsidRPr="00CC4D33">
              <w:rPr>
                <w:rFonts w:ascii="Arial" w:hAnsi="Arial" w:cs="Arial"/>
                <w:sz w:val="18"/>
                <w:szCs w:val="18"/>
              </w:rPr>
              <w:t>4</w:t>
            </w:r>
            <w:r w:rsidRPr="00CC4D3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4F92EEE2" w14:textId="6C4D0128" w:rsidR="00326A4F" w:rsidRPr="00CC4D33" w:rsidRDefault="007C33EC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84 (0.72, 0.98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2E32A91" w14:textId="23720E8A" w:rsidR="00326A4F" w:rsidRPr="00CC4D33" w:rsidRDefault="007C33EC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</w:tr>
      <w:tr w:rsidR="00326A4F" w:rsidRPr="00CC4D33" w14:paraId="217EEBA3" w14:textId="77777777" w:rsidTr="00115332">
        <w:trPr>
          <w:trHeight w:val="297"/>
          <w:jc w:val="center"/>
        </w:trPr>
        <w:tc>
          <w:tcPr>
            <w:tcW w:w="4077" w:type="dxa"/>
          </w:tcPr>
          <w:p w14:paraId="3C8CEF04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Other religions</w:t>
            </w:r>
          </w:p>
        </w:tc>
        <w:tc>
          <w:tcPr>
            <w:tcW w:w="2127" w:type="dxa"/>
          </w:tcPr>
          <w:p w14:paraId="05BA5030" w14:textId="23641151" w:rsidR="00326A4F" w:rsidRPr="00CC4D33" w:rsidRDefault="00C21577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18 (0.82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, 1.</w:t>
            </w:r>
            <w:r w:rsidRPr="00CC4D33">
              <w:rPr>
                <w:rFonts w:ascii="Arial" w:hAnsi="Arial" w:cs="Arial"/>
                <w:sz w:val="18"/>
                <w:szCs w:val="18"/>
              </w:rPr>
              <w:t>69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992" w:type="dxa"/>
          </w:tcPr>
          <w:p w14:paraId="57A2EBD9" w14:textId="284A9C40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</w:t>
            </w:r>
            <w:r w:rsidR="00C21577" w:rsidRPr="00CC4D33">
              <w:rPr>
                <w:rFonts w:ascii="Arial" w:hAnsi="Arial" w:cs="Arial"/>
                <w:sz w:val="18"/>
                <w:szCs w:val="18"/>
              </w:rPr>
              <w:t>384</w:t>
            </w:r>
            <w:r w:rsidRPr="00CC4D33">
              <w:rPr>
                <w:rFonts w:ascii="Arial" w:hAnsi="Arial" w:cs="Arial"/>
                <w:sz w:val="18"/>
                <w:szCs w:val="18"/>
              </w:rPr>
              <w:t xml:space="preserve">     </w:t>
            </w:r>
          </w:p>
        </w:tc>
        <w:tc>
          <w:tcPr>
            <w:tcW w:w="2410" w:type="dxa"/>
          </w:tcPr>
          <w:p w14:paraId="203EB655" w14:textId="06EC65F7" w:rsidR="00326A4F" w:rsidRPr="00CC4D33" w:rsidRDefault="007C33EC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 (0.75, 1.33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275" w:type="dxa"/>
          </w:tcPr>
          <w:p w14:paraId="20E58DD5" w14:textId="2B20CD74" w:rsidR="00326A4F" w:rsidRPr="00CC4D33" w:rsidRDefault="007C33EC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326A4F" w:rsidRPr="00CC4D33" w14:paraId="16C53569" w14:textId="77777777" w:rsidTr="00CC4D33">
        <w:trPr>
          <w:trHeight w:val="159"/>
          <w:jc w:val="center"/>
        </w:trPr>
        <w:tc>
          <w:tcPr>
            <w:tcW w:w="4077" w:type="dxa"/>
            <w:shd w:val="clear" w:color="auto" w:fill="D9D9D9" w:themeFill="background1" w:themeFillShade="D9"/>
          </w:tcPr>
          <w:p w14:paraId="1D229C17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Household factors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53CAE9F5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2A7E4069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4879BEE8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14:paraId="019D9E0E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6A4F" w:rsidRPr="00CC4D33" w14:paraId="61811140" w14:textId="77777777" w:rsidTr="00115332">
        <w:trPr>
          <w:trHeight w:val="264"/>
          <w:jc w:val="center"/>
        </w:trPr>
        <w:tc>
          <w:tcPr>
            <w:tcW w:w="4077" w:type="dxa"/>
          </w:tcPr>
          <w:p w14:paraId="269ECB13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Household wealth:</w:t>
            </w:r>
          </w:p>
        </w:tc>
        <w:tc>
          <w:tcPr>
            <w:tcW w:w="2127" w:type="dxa"/>
          </w:tcPr>
          <w:p w14:paraId="34E15349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4344DC44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3C2FC80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A5D89ED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6A4F" w:rsidRPr="00CC4D33" w14:paraId="0D614D3C" w14:textId="77777777" w:rsidTr="00CC4D33">
        <w:trPr>
          <w:trHeight w:val="314"/>
          <w:jc w:val="center"/>
        </w:trPr>
        <w:tc>
          <w:tcPr>
            <w:tcW w:w="4077" w:type="dxa"/>
            <w:shd w:val="clear" w:color="auto" w:fill="D9D9D9" w:themeFill="background1" w:themeFillShade="D9"/>
          </w:tcPr>
          <w:p w14:paraId="2F7FC162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Lowest quintile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532A8D1D" w14:textId="1B686F14" w:rsidR="00326A4F" w:rsidRPr="00CC4D33" w:rsidRDefault="00326A4F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2747A70" w14:textId="77777777" w:rsidR="00326A4F" w:rsidRPr="00CC4D33" w:rsidRDefault="00326A4F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6989D98D" w14:textId="23D30801" w:rsidR="00326A4F" w:rsidRPr="00CC4D33" w:rsidRDefault="00326A4F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686BDF45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6A4F" w:rsidRPr="00CC4D33" w14:paraId="29F821E4" w14:textId="77777777" w:rsidTr="00115332">
        <w:trPr>
          <w:trHeight w:val="314"/>
          <w:jc w:val="center"/>
        </w:trPr>
        <w:tc>
          <w:tcPr>
            <w:tcW w:w="4077" w:type="dxa"/>
          </w:tcPr>
          <w:p w14:paraId="68DCB13D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Second</w:t>
            </w:r>
          </w:p>
        </w:tc>
        <w:tc>
          <w:tcPr>
            <w:tcW w:w="2127" w:type="dxa"/>
          </w:tcPr>
          <w:p w14:paraId="75886512" w14:textId="49BB67AD" w:rsidR="00326A4F" w:rsidRPr="00CC4D33" w:rsidRDefault="00C21577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92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 xml:space="preserve"> (0.68, 1.2</w:t>
            </w:r>
            <w:r w:rsidRPr="00CC4D33">
              <w:rPr>
                <w:rFonts w:ascii="Arial" w:hAnsi="Arial" w:cs="Arial"/>
                <w:sz w:val="18"/>
                <w:szCs w:val="18"/>
              </w:rPr>
              <w:t>5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C9A63AB" w14:textId="21C65665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5</w:t>
            </w:r>
            <w:r w:rsidR="00C21577" w:rsidRPr="00CC4D33">
              <w:rPr>
                <w:rFonts w:ascii="Arial" w:hAnsi="Arial" w:cs="Arial"/>
                <w:sz w:val="18"/>
                <w:szCs w:val="18"/>
              </w:rPr>
              <w:t>92</w:t>
            </w:r>
            <w:r w:rsidRPr="00CC4D33">
              <w:rPr>
                <w:rFonts w:ascii="Arial" w:hAnsi="Arial" w:cs="Arial"/>
                <w:sz w:val="18"/>
                <w:szCs w:val="18"/>
              </w:rPr>
              <w:t xml:space="preserve">     </w:t>
            </w:r>
          </w:p>
        </w:tc>
        <w:tc>
          <w:tcPr>
            <w:tcW w:w="2410" w:type="dxa"/>
          </w:tcPr>
          <w:p w14:paraId="19EE61FA" w14:textId="74B0F9F6" w:rsidR="00326A4F" w:rsidRPr="00CC4D33" w:rsidRDefault="007C33EC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92 (0.73, 1.16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693178E7" w14:textId="4FE6DC57" w:rsidR="00326A4F" w:rsidRPr="00CC4D33" w:rsidRDefault="007C33EC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484</w:t>
            </w:r>
          </w:p>
        </w:tc>
      </w:tr>
      <w:tr w:rsidR="00326A4F" w:rsidRPr="00CC4D33" w14:paraId="7341D791" w14:textId="77777777" w:rsidTr="00CC4D33">
        <w:trPr>
          <w:trHeight w:val="198"/>
          <w:jc w:val="center"/>
        </w:trPr>
        <w:tc>
          <w:tcPr>
            <w:tcW w:w="4077" w:type="dxa"/>
            <w:shd w:val="clear" w:color="auto" w:fill="D9D9D9" w:themeFill="background1" w:themeFillShade="D9"/>
          </w:tcPr>
          <w:p w14:paraId="2F38F7DA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Middle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37893FBC" w14:textId="33500594" w:rsidR="00326A4F" w:rsidRPr="00CC4D33" w:rsidRDefault="00C21577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75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 xml:space="preserve"> (0.55,</w:t>
            </w:r>
            <w:r w:rsidRPr="00CC4D33">
              <w:rPr>
                <w:rFonts w:ascii="Arial" w:hAnsi="Arial" w:cs="Arial"/>
                <w:sz w:val="18"/>
                <w:szCs w:val="18"/>
              </w:rPr>
              <w:t>1.02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75EEB76" w14:textId="76E90B51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0</w:t>
            </w:r>
            <w:r w:rsidR="00C21577" w:rsidRPr="00CC4D33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7F7BD160" w14:textId="19E18CDF" w:rsidR="00326A4F" w:rsidRPr="00CC4D33" w:rsidRDefault="007C33EC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82 (0.66, 1.06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4C1C42F7" w14:textId="37BACFBA" w:rsidR="00326A4F" w:rsidRPr="00CC4D33" w:rsidRDefault="007C33EC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141</w:t>
            </w:r>
          </w:p>
        </w:tc>
      </w:tr>
      <w:tr w:rsidR="00326A4F" w:rsidRPr="00CC4D33" w14:paraId="5083643E" w14:textId="77777777" w:rsidTr="00115332">
        <w:trPr>
          <w:trHeight w:val="264"/>
          <w:jc w:val="center"/>
        </w:trPr>
        <w:tc>
          <w:tcPr>
            <w:tcW w:w="4077" w:type="dxa"/>
          </w:tcPr>
          <w:p w14:paraId="3FF7CDB6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Fourth</w:t>
            </w:r>
          </w:p>
        </w:tc>
        <w:tc>
          <w:tcPr>
            <w:tcW w:w="2127" w:type="dxa"/>
          </w:tcPr>
          <w:p w14:paraId="209B98A9" w14:textId="53A0530C" w:rsidR="00326A4F" w:rsidRPr="00CC4D33" w:rsidRDefault="00C21577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72 (0.53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, 0.9</w:t>
            </w:r>
            <w:r w:rsidRPr="00CC4D33">
              <w:rPr>
                <w:rFonts w:ascii="Arial" w:hAnsi="Arial" w:cs="Arial"/>
                <w:sz w:val="18"/>
                <w:szCs w:val="18"/>
              </w:rPr>
              <w:t>8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C3C4132" w14:textId="4ECE4E96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0</w:t>
            </w:r>
            <w:r w:rsidR="00C21577" w:rsidRPr="00CC4D33">
              <w:rPr>
                <w:rFonts w:ascii="Arial" w:hAnsi="Arial" w:cs="Arial"/>
                <w:sz w:val="18"/>
                <w:szCs w:val="18"/>
              </w:rPr>
              <w:t>36</w:t>
            </w:r>
            <w:r w:rsidRPr="00CC4D33">
              <w:rPr>
                <w:rFonts w:ascii="Arial" w:hAnsi="Arial" w:cs="Arial"/>
                <w:sz w:val="18"/>
                <w:szCs w:val="18"/>
              </w:rPr>
              <w:t xml:space="preserve">     </w:t>
            </w:r>
          </w:p>
        </w:tc>
        <w:tc>
          <w:tcPr>
            <w:tcW w:w="2410" w:type="dxa"/>
          </w:tcPr>
          <w:p w14:paraId="7E9DDEAC" w14:textId="0E706036" w:rsidR="00326A4F" w:rsidRPr="00CC4D33" w:rsidRDefault="007C33EC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77 (0.60, 0.98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275" w:type="dxa"/>
          </w:tcPr>
          <w:p w14:paraId="09745F94" w14:textId="4A103692" w:rsidR="00326A4F" w:rsidRPr="00CC4D33" w:rsidRDefault="007C33EC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0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3</w:t>
            </w:r>
            <w:r w:rsidRPr="00CC4D33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7C33EC" w:rsidRPr="00CC4D33" w14:paraId="4650324D" w14:textId="77777777" w:rsidTr="00CC4D33">
        <w:trPr>
          <w:trHeight w:val="223"/>
          <w:jc w:val="center"/>
        </w:trPr>
        <w:tc>
          <w:tcPr>
            <w:tcW w:w="4077" w:type="dxa"/>
            <w:shd w:val="clear" w:color="auto" w:fill="D9D9D9" w:themeFill="background1" w:themeFillShade="D9"/>
          </w:tcPr>
          <w:p w14:paraId="5BA97032" w14:textId="77777777" w:rsidR="007C33EC" w:rsidRPr="00CC4D33" w:rsidRDefault="007C33EC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Highest quintile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0E42078F" w14:textId="04542EB8" w:rsidR="007C33EC" w:rsidRPr="00CC4D33" w:rsidRDefault="007C33EC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71 (0.52, 0.97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628A0D0" w14:textId="77A9E21B" w:rsidR="007C33EC" w:rsidRPr="00CC4D33" w:rsidRDefault="007C33EC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0.031     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2FAE1751" w14:textId="52F0658D" w:rsidR="007C33EC" w:rsidRPr="00CC4D33" w:rsidRDefault="007C33EC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68 (0.53, 0.87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44C14A67" w14:textId="4327AF57" w:rsidR="007C33EC" w:rsidRPr="00CC4D33" w:rsidRDefault="007C33EC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326A4F" w:rsidRPr="00CC4D33" w14:paraId="45040A14" w14:textId="77777777" w:rsidTr="00115332">
        <w:trPr>
          <w:trHeight w:val="159"/>
          <w:jc w:val="center"/>
        </w:trPr>
        <w:tc>
          <w:tcPr>
            <w:tcW w:w="4077" w:type="dxa"/>
          </w:tcPr>
          <w:p w14:paraId="0DA6887F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Household size</w:t>
            </w:r>
          </w:p>
        </w:tc>
        <w:tc>
          <w:tcPr>
            <w:tcW w:w="2127" w:type="dxa"/>
          </w:tcPr>
          <w:p w14:paraId="4CF516F3" w14:textId="5B224AF3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 (0.95, 1.0</w:t>
            </w:r>
            <w:r w:rsidR="00C21577" w:rsidRPr="00CC4D33">
              <w:rPr>
                <w:rFonts w:ascii="Arial" w:hAnsi="Arial" w:cs="Arial"/>
                <w:sz w:val="18"/>
                <w:szCs w:val="18"/>
              </w:rPr>
              <w:t>5</w:t>
            </w:r>
            <w:r w:rsidR="00BF0706" w:rsidRPr="00CC4D3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17E4243" w14:textId="44732EBE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 0.9</w:t>
            </w:r>
            <w:r w:rsidR="00C21577" w:rsidRPr="00CC4D33">
              <w:rPr>
                <w:rFonts w:ascii="Arial" w:hAnsi="Arial" w:cs="Arial"/>
                <w:sz w:val="18"/>
                <w:szCs w:val="18"/>
              </w:rPr>
              <w:t>03</w:t>
            </w:r>
            <w:r w:rsidRPr="00CC4D33">
              <w:rPr>
                <w:rFonts w:ascii="Arial" w:hAnsi="Arial" w:cs="Arial"/>
                <w:sz w:val="18"/>
                <w:szCs w:val="18"/>
              </w:rPr>
              <w:t xml:space="preserve">     </w:t>
            </w:r>
          </w:p>
        </w:tc>
        <w:tc>
          <w:tcPr>
            <w:tcW w:w="2410" w:type="dxa"/>
          </w:tcPr>
          <w:p w14:paraId="6FB57035" w14:textId="00DF7B3A" w:rsidR="00326A4F" w:rsidRPr="00CC4D33" w:rsidRDefault="007C33EC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 (0.97, 1.03</w:t>
            </w:r>
            <w:r w:rsidR="00BF0706" w:rsidRPr="00CC4D3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1E9E9698" w14:textId="18BF458E" w:rsidR="00326A4F" w:rsidRPr="00CC4D33" w:rsidRDefault="007C33EC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961</w:t>
            </w:r>
          </w:p>
        </w:tc>
      </w:tr>
      <w:tr w:rsidR="00326A4F" w:rsidRPr="00CC4D33" w14:paraId="3A8F1577" w14:textId="77777777" w:rsidTr="00CC4D33">
        <w:trPr>
          <w:trHeight w:val="112"/>
          <w:jc w:val="center"/>
        </w:trPr>
        <w:tc>
          <w:tcPr>
            <w:tcW w:w="4077" w:type="dxa"/>
            <w:shd w:val="clear" w:color="auto" w:fill="D9D9D9" w:themeFill="background1" w:themeFillShade="D9"/>
          </w:tcPr>
          <w:p w14:paraId="47037855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WASH factors 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6B2C3143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96AD61F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32A523A0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14:paraId="04548C18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6A4F" w:rsidRPr="00CC4D33" w14:paraId="3C2CEE84" w14:textId="77777777" w:rsidTr="00115332">
        <w:trPr>
          <w:trHeight w:val="242"/>
          <w:jc w:val="center"/>
        </w:trPr>
        <w:tc>
          <w:tcPr>
            <w:tcW w:w="4077" w:type="dxa"/>
          </w:tcPr>
          <w:p w14:paraId="1E37382B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 drinking water:</w:t>
            </w:r>
          </w:p>
        </w:tc>
        <w:tc>
          <w:tcPr>
            <w:tcW w:w="2127" w:type="dxa"/>
          </w:tcPr>
          <w:p w14:paraId="47729D77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130FC1E3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E8DEB45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5878CB0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6A4F" w:rsidRPr="00CC4D33" w14:paraId="23D587BF" w14:textId="77777777" w:rsidTr="00CC4D33">
        <w:trPr>
          <w:trHeight w:val="270"/>
          <w:jc w:val="center"/>
        </w:trPr>
        <w:tc>
          <w:tcPr>
            <w:tcW w:w="4077" w:type="dxa"/>
            <w:shd w:val="clear" w:color="auto" w:fill="D9D9D9" w:themeFill="background1" w:themeFillShade="D9"/>
          </w:tcPr>
          <w:p w14:paraId="22C708BC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Yes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48A6D26A" w14:textId="32CB68C6" w:rsidR="00326A4F" w:rsidRPr="00CC4D33" w:rsidRDefault="00326A4F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2E2F63D" w14:textId="77777777" w:rsidR="00326A4F" w:rsidRPr="00CC4D33" w:rsidRDefault="00326A4F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180D51D0" w14:textId="6F785FFF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2084F42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6A4F" w:rsidRPr="00CC4D33" w14:paraId="5EB7A2EC" w14:textId="77777777" w:rsidTr="00115332">
        <w:trPr>
          <w:trHeight w:val="340"/>
          <w:jc w:val="center"/>
        </w:trPr>
        <w:tc>
          <w:tcPr>
            <w:tcW w:w="4077" w:type="dxa"/>
          </w:tcPr>
          <w:p w14:paraId="51C56C06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No</w:t>
            </w:r>
          </w:p>
        </w:tc>
        <w:tc>
          <w:tcPr>
            <w:tcW w:w="2127" w:type="dxa"/>
          </w:tcPr>
          <w:p w14:paraId="1DCE0084" w14:textId="4912532F" w:rsidR="00326A4F" w:rsidRPr="00CC4D33" w:rsidRDefault="00C21577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23 (1.01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, 1.</w:t>
            </w:r>
            <w:r w:rsidRPr="00CC4D33">
              <w:rPr>
                <w:rFonts w:ascii="Arial" w:hAnsi="Arial" w:cs="Arial"/>
                <w:sz w:val="18"/>
                <w:szCs w:val="18"/>
              </w:rPr>
              <w:t>49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2F695BC" w14:textId="6EFEA125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0</w:t>
            </w:r>
            <w:r w:rsidR="00C21577" w:rsidRPr="00CC4D33">
              <w:rPr>
                <w:rFonts w:ascii="Arial" w:hAnsi="Arial" w:cs="Arial"/>
                <w:sz w:val="18"/>
                <w:szCs w:val="18"/>
              </w:rPr>
              <w:t>44</w:t>
            </w:r>
            <w:r w:rsidRPr="00CC4D33">
              <w:rPr>
                <w:rFonts w:ascii="Arial" w:hAnsi="Arial" w:cs="Arial"/>
                <w:sz w:val="18"/>
                <w:szCs w:val="18"/>
              </w:rPr>
              <w:t xml:space="preserve">     </w:t>
            </w:r>
          </w:p>
        </w:tc>
        <w:tc>
          <w:tcPr>
            <w:tcW w:w="2410" w:type="dxa"/>
          </w:tcPr>
          <w:p w14:paraId="48DAEF3D" w14:textId="797EC69F" w:rsidR="00326A4F" w:rsidRPr="00CC4D33" w:rsidRDefault="007C33EC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25 (1.07, 1.46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1218DBDF" w14:textId="0E4FAAC2" w:rsidR="00326A4F" w:rsidRPr="00CC4D33" w:rsidRDefault="007C33EC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</w:tr>
      <w:tr w:rsidR="00326A4F" w:rsidRPr="00CC4D33" w14:paraId="0A821D92" w14:textId="77777777" w:rsidTr="00CC4D33">
        <w:trPr>
          <w:trHeight w:val="330"/>
          <w:jc w:val="center"/>
        </w:trPr>
        <w:tc>
          <w:tcPr>
            <w:tcW w:w="4077" w:type="dxa"/>
            <w:shd w:val="clear" w:color="auto" w:fill="D9D9D9" w:themeFill="background1" w:themeFillShade="D9"/>
          </w:tcPr>
          <w:p w14:paraId="45F21851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Any latrine: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739BBA6F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84C1A74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5A9F9DCB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14:paraId="387563CA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6A4F" w:rsidRPr="00CC4D33" w14:paraId="7A26F2D1" w14:textId="77777777" w:rsidTr="00115332">
        <w:trPr>
          <w:trHeight w:val="314"/>
          <w:jc w:val="center"/>
        </w:trPr>
        <w:tc>
          <w:tcPr>
            <w:tcW w:w="4077" w:type="dxa"/>
          </w:tcPr>
          <w:p w14:paraId="3CB50DB5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Yes</w:t>
            </w:r>
          </w:p>
        </w:tc>
        <w:tc>
          <w:tcPr>
            <w:tcW w:w="2127" w:type="dxa"/>
          </w:tcPr>
          <w:p w14:paraId="08DB9DEB" w14:textId="77CC7565" w:rsidR="00326A4F" w:rsidRPr="00CC4D33" w:rsidRDefault="00326A4F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14:paraId="6C45E695" w14:textId="77777777" w:rsidR="00326A4F" w:rsidRPr="00CC4D33" w:rsidRDefault="00326A4F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0ABD465" w14:textId="6F50AEDE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75" w:type="dxa"/>
          </w:tcPr>
          <w:p w14:paraId="6B0000AE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6A4F" w:rsidRPr="00CC4D33" w14:paraId="49DA61C7" w14:textId="77777777" w:rsidTr="00CC4D33">
        <w:trPr>
          <w:trHeight w:val="308"/>
          <w:jc w:val="center"/>
        </w:trPr>
        <w:tc>
          <w:tcPr>
            <w:tcW w:w="4077" w:type="dxa"/>
            <w:shd w:val="clear" w:color="auto" w:fill="D9D9D9" w:themeFill="background1" w:themeFillShade="D9"/>
          </w:tcPr>
          <w:p w14:paraId="433E3370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No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44481EBD" w14:textId="4F5D6D75" w:rsidR="00326A4F" w:rsidRPr="00CC4D33" w:rsidRDefault="00C21577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14 (0.93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, 1.4</w:t>
            </w:r>
            <w:r w:rsidRPr="00CC4D33">
              <w:rPr>
                <w:rFonts w:ascii="Arial" w:hAnsi="Arial" w:cs="Arial"/>
                <w:sz w:val="18"/>
                <w:szCs w:val="18"/>
              </w:rPr>
              <w:t>0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DD00457" w14:textId="4CECBE29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</w:t>
            </w:r>
            <w:r w:rsidR="00C21577" w:rsidRPr="00CC4D33">
              <w:rPr>
                <w:rFonts w:ascii="Arial" w:hAnsi="Arial" w:cs="Arial"/>
                <w:sz w:val="18"/>
                <w:szCs w:val="18"/>
              </w:rPr>
              <w:t>211</w:t>
            </w:r>
            <w:r w:rsidRPr="00CC4D33">
              <w:rPr>
                <w:rFonts w:ascii="Arial" w:hAnsi="Arial" w:cs="Arial"/>
                <w:sz w:val="18"/>
                <w:szCs w:val="18"/>
              </w:rPr>
              <w:t xml:space="preserve">    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5043429D" w14:textId="2714A2C1" w:rsidR="00326A4F" w:rsidRPr="00CC4D33" w:rsidRDefault="007C33EC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34 (1.15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, 1.60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F5F660A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326A4F" w:rsidRPr="00CC4D33" w14:paraId="79ED6752" w14:textId="77777777" w:rsidTr="00115332">
        <w:trPr>
          <w:trHeight w:val="281"/>
          <w:jc w:val="center"/>
        </w:trPr>
        <w:tc>
          <w:tcPr>
            <w:tcW w:w="4077" w:type="dxa"/>
          </w:tcPr>
          <w:p w14:paraId="59E5E875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 latrine:</w:t>
            </w:r>
          </w:p>
        </w:tc>
        <w:tc>
          <w:tcPr>
            <w:tcW w:w="2127" w:type="dxa"/>
          </w:tcPr>
          <w:p w14:paraId="6413B02F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625AF98D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7248770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F6CBF23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6A4F" w:rsidRPr="00CC4D33" w14:paraId="114ACF6A" w14:textId="77777777" w:rsidTr="00CC4D33">
        <w:trPr>
          <w:trHeight w:val="330"/>
          <w:jc w:val="center"/>
        </w:trPr>
        <w:tc>
          <w:tcPr>
            <w:tcW w:w="4077" w:type="dxa"/>
            <w:shd w:val="clear" w:color="auto" w:fill="D9D9D9" w:themeFill="background1" w:themeFillShade="D9"/>
          </w:tcPr>
          <w:p w14:paraId="23A1AB2E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Yes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0C30B6E4" w14:textId="62896BD4" w:rsidR="00326A4F" w:rsidRPr="00CC4D33" w:rsidRDefault="00326A4F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3E4FEA0" w14:textId="77777777" w:rsidR="00326A4F" w:rsidRPr="00CC4D33" w:rsidRDefault="00326A4F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43092A00" w14:textId="41F17E43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19D0EBA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6A4F" w:rsidRPr="00CC4D33" w14:paraId="03C93378" w14:textId="77777777" w:rsidTr="00115332">
        <w:trPr>
          <w:trHeight w:val="330"/>
          <w:jc w:val="center"/>
        </w:trPr>
        <w:tc>
          <w:tcPr>
            <w:tcW w:w="4077" w:type="dxa"/>
          </w:tcPr>
          <w:p w14:paraId="7E03C0D0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No</w:t>
            </w:r>
          </w:p>
        </w:tc>
        <w:tc>
          <w:tcPr>
            <w:tcW w:w="2127" w:type="dxa"/>
          </w:tcPr>
          <w:p w14:paraId="7108EB50" w14:textId="0352F127" w:rsidR="00326A4F" w:rsidRPr="00CC4D33" w:rsidRDefault="00C21577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13 (0.91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, 1.4</w:t>
            </w:r>
            <w:r w:rsidRPr="00CC4D33">
              <w:rPr>
                <w:rFonts w:ascii="Arial" w:hAnsi="Arial" w:cs="Arial"/>
                <w:sz w:val="18"/>
                <w:szCs w:val="18"/>
              </w:rPr>
              <w:t>0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E3850B9" w14:textId="5F381125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2</w:t>
            </w:r>
            <w:r w:rsidR="00C21577" w:rsidRPr="00CC4D33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2410" w:type="dxa"/>
          </w:tcPr>
          <w:p w14:paraId="517DC25E" w14:textId="545E7AE2" w:rsidR="00326A4F" w:rsidRPr="00CC4D33" w:rsidRDefault="007C33EC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34 (1.14 , 1.58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60965F0C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326A4F" w:rsidRPr="00CC4D33" w14:paraId="658B5362" w14:textId="77777777" w:rsidTr="00CC4D33">
        <w:trPr>
          <w:trHeight w:val="297"/>
          <w:jc w:val="center"/>
        </w:trPr>
        <w:tc>
          <w:tcPr>
            <w:tcW w:w="4077" w:type="dxa"/>
            <w:shd w:val="clear" w:color="auto" w:fill="D9D9D9" w:themeFill="background1" w:themeFillShade="D9"/>
          </w:tcPr>
          <w:p w14:paraId="58C8297B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andwashing station: 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11EC37F1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2E2ACD60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3B15B7E3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14:paraId="4B3C5B67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6A4F" w:rsidRPr="00CC4D33" w14:paraId="00297CA8" w14:textId="77777777" w:rsidTr="00115332">
        <w:trPr>
          <w:trHeight w:val="345"/>
          <w:jc w:val="center"/>
        </w:trPr>
        <w:tc>
          <w:tcPr>
            <w:tcW w:w="4077" w:type="dxa"/>
          </w:tcPr>
          <w:p w14:paraId="2D0AD60E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Yes</w:t>
            </w:r>
          </w:p>
        </w:tc>
        <w:tc>
          <w:tcPr>
            <w:tcW w:w="2127" w:type="dxa"/>
          </w:tcPr>
          <w:p w14:paraId="13C2AFCE" w14:textId="7D5EB255" w:rsidR="00326A4F" w:rsidRPr="00CC4D33" w:rsidRDefault="00326A4F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14:paraId="2EDF27B6" w14:textId="77777777" w:rsidR="00326A4F" w:rsidRPr="00CC4D33" w:rsidRDefault="00326A4F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2033B99" w14:textId="6E240C63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75" w:type="dxa"/>
          </w:tcPr>
          <w:p w14:paraId="11122531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6A4F" w:rsidRPr="00CC4D33" w14:paraId="6A60C2F5" w14:textId="77777777" w:rsidTr="00CC4D33">
        <w:trPr>
          <w:trHeight w:val="239"/>
          <w:jc w:val="center"/>
        </w:trPr>
        <w:tc>
          <w:tcPr>
            <w:tcW w:w="4077" w:type="dxa"/>
            <w:shd w:val="clear" w:color="auto" w:fill="D9D9D9" w:themeFill="background1" w:themeFillShade="D9"/>
          </w:tcPr>
          <w:p w14:paraId="529FE0D1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No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5A809D13" w14:textId="7DC0642D" w:rsidR="00326A4F" w:rsidRPr="00CC4D33" w:rsidRDefault="00C21577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12 (0.80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, 1.</w:t>
            </w:r>
            <w:r w:rsidRPr="00CC4D33">
              <w:rPr>
                <w:rFonts w:ascii="Arial" w:hAnsi="Arial" w:cs="Arial"/>
                <w:sz w:val="18"/>
                <w:szCs w:val="18"/>
              </w:rPr>
              <w:t>57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316C064" w14:textId="1A3FC724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</w:t>
            </w:r>
            <w:r w:rsidR="00C21577" w:rsidRPr="00CC4D33">
              <w:rPr>
                <w:rFonts w:ascii="Arial" w:hAnsi="Arial" w:cs="Arial"/>
                <w:sz w:val="18"/>
                <w:szCs w:val="18"/>
              </w:rPr>
              <w:t>495</w:t>
            </w:r>
            <w:r w:rsidRPr="00CC4D33">
              <w:rPr>
                <w:rFonts w:ascii="Arial" w:hAnsi="Arial" w:cs="Arial"/>
                <w:sz w:val="18"/>
                <w:szCs w:val="18"/>
              </w:rPr>
              <w:t xml:space="preserve">     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6ADF71AD" w14:textId="5B162CBF" w:rsidR="00326A4F" w:rsidRPr="00CC4D33" w:rsidRDefault="007C33EC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4 (0.82, 1.31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1918E047" w14:textId="14FC4635" w:rsidR="00326A4F" w:rsidRPr="00CC4D33" w:rsidRDefault="007C33EC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743</w:t>
            </w:r>
          </w:p>
        </w:tc>
      </w:tr>
      <w:tr w:rsidR="00326A4F" w:rsidRPr="00CC4D33" w14:paraId="57AB163A" w14:textId="77777777" w:rsidTr="00115332">
        <w:trPr>
          <w:trHeight w:val="159"/>
          <w:jc w:val="center"/>
        </w:trPr>
        <w:tc>
          <w:tcPr>
            <w:tcW w:w="4077" w:type="dxa"/>
          </w:tcPr>
          <w:p w14:paraId="1D240F91" w14:textId="71DE8604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Handwashing station with water</w:t>
            </w:r>
            <w:r w:rsidR="00BF0706"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:</w:t>
            </w:r>
          </w:p>
        </w:tc>
        <w:tc>
          <w:tcPr>
            <w:tcW w:w="2127" w:type="dxa"/>
          </w:tcPr>
          <w:p w14:paraId="0B75E9FF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459E9794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029EE97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3B3114B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6A4F" w:rsidRPr="00CC4D33" w14:paraId="0CB12FDF" w14:textId="77777777" w:rsidTr="00CC4D33">
        <w:trPr>
          <w:trHeight w:val="159"/>
          <w:jc w:val="center"/>
        </w:trPr>
        <w:tc>
          <w:tcPr>
            <w:tcW w:w="4077" w:type="dxa"/>
            <w:shd w:val="clear" w:color="auto" w:fill="D9D9D9" w:themeFill="background1" w:themeFillShade="D9"/>
          </w:tcPr>
          <w:p w14:paraId="5980A0CF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Yes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36A61B10" w14:textId="2B6F7D2F" w:rsidR="00326A4F" w:rsidRPr="00CC4D33" w:rsidRDefault="00326A4F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D6903F0" w14:textId="77777777" w:rsidR="00326A4F" w:rsidRPr="00CC4D33" w:rsidRDefault="00326A4F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60C8E0D5" w14:textId="0EC3E1D6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156632A2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6A4F" w:rsidRPr="00CC4D33" w14:paraId="541C1A74" w14:textId="77777777" w:rsidTr="00115332">
        <w:trPr>
          <w:trHeight w:val="159"/>
          <w:jc w:val="center"/>
        </w:trPr>
        <w:tc>
          <w:tcPr>
            <w:tcW w:w="4077" w:type="dxa"/>
          </w:tcPr>
          <w:p w14:paraId="04862846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No</w:t>
            </w:r>
          </w:p>
        </w:tc>
        <w:tc>
          <w:tcPr>
            <w:tcW w:w="2127" w:type="dxa"/>
          </w:tcPr>
          <w:p w14:paraId="29C3C9FE" w14:textId="54819A58" w:rsidR="00326A4F" w:rsidRPr="00CC4D33" w:rsidRDefault="00C21577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94 (0.53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, 1.</w:t>
            </w:r>
            <w:r w:rsidRPr="00CC4D33">
              <w:rPr>
                <w:rFonts w:ascii="Arial" w:hAnsi="Arial" w:cs="Arial"/>
                <w:sz w:val="18"/>
                <w:szCs w:val="18"/>
              </w:rPr>
              <w:t>67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5728D077" w14:textId="2E2B51A0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</w:t>
            </w:r>
            <w:r w:rsidR="00C21577" w:rsidRPr="00CC4D33">
              <w:rPr>
                <w:rFonts w:ascii="Arial" w:hAnsi="Arial" w:cs="Arial"/>
                <w:sz w:val="18"/>
                <w:szCs w:val="18"/>
              </w:rPr>
              <w:t>835</w:t>
            </w:r>
            <w:r w:rsidRPr="00CC4D33">
              <w:rPr>
                <w:rFonts w:ascii="Arial" w:hAnsi="Arial" w:cs="Arial"/>
                <w:sz w:val="18"/>
                <w:szCs w:val="18"/>
              </w:rPr>
              <w:t xml:space="preserve">     </w:t>
            </w:r>
          </w:p>
        </w:tc>
        <w:tc>
          <w:tcPr>
            <w:tcW w:w="2410" w:type="dxa"/>
          </w:tcPr>
          <w:p w14:paraId="46A4865D" w14:textId="11191BD5" w:rsidR="00326A4F" w:rsidRPr="00CC4D33" w:rsidRDefault="007C33EC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 85 (0.55, 1.33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275" w:type="dxa"/>
          </w:tcPr>
          <w:p w14:paraId="30C36C3D" w14:textId="3AF9A90F" w:rsidR="00326A4F" w:rsidRPr="00CC4D33" w:rsidRDefault="007C33EC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485</w:t>
            </w:r>
          </w:p>
        </w:tc>
      </w:tr>
      <w:tr w:rsidR="00326A4F" w:rsidRPr="00CC4D33" w14:paraId="055F9D2B" w14:textId="77777777" w:rsidTr="00CC4D33">
        <w:trPr>
          <w:trHeight w:val="159"/>
          <w:jc w:val="center"/>
        </w:trPr>
        <w:tc>
          <w:tcPr>
            <w:tcW w:w="4077" w:type="dxa"/>
            <w:shd w:val="clear" w:color="auto" w:fill="D9D9D9" w:themeFill="background1" w:themeFillShade="D9"/>
          </w:tcPr>
          <w:p w14:paraId="552FBA1E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Time to water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698A783C" w14:textId="5A4F57AC" w:rsidR="00326A4F" w:rsidRPr="00CC4D33" w:rsidRDefault="00C21577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 (0.99, 1.00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0337A5B" w14:textId="6C6D23E8" w:rsidR="00326A4F" w:rsidRPr="00CC4D33" w:rsidRDefault="00C21577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579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 xml:space="preserve">     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51E99F64" w14:textId="56BE93DA" w:rsidR="00326A4F" w:rsidRPr="00CC4D33" w:rsidRDefault="00137577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 (1.00, 1.00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A94B139" w14:textId="73A875E0" w:rsidR="00326A4F" w:rsidRPr="00CC4D33" w:rsidRDefault="00137577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683</w:t>
            </w:r>
          </w:p>
        </w:tc>
      </w:tr>
      <w:tr w:rsidR="00326A4F" w:rsidRPr="00CC4D33" w14:paraId="7A1CF4E7" w14:textId="77777777" w:rsidTr="00115332">
        <w:trPr>
          <w:trHeight w:val="159"/>
          <w:jc w:val="center"/>
        </w:trPr>
        <w:tc>
          <w:tcPr>
            <w:tcW w:w="4077" w:type="dxa"/>
          </w:tcPr>
          <w:p w14:paraId="401D3CB5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nvironmental factors</w:t>
            </w:r>
          </w:p>
        </w:tc>
        <w:tc>
          <w:tcPr>
            <w:tcW w:w="2127" w:type="dxa"/>
          </w:tcPr>
          <w:p w14:paraId="3CAECD89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190FDC2F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07EC1A2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9D70D0F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6A4F" w:rsidRPr="00CC4D33" w14:paraId="26C2BFD8" w14:textId="77777777" w:rsidTr="00CC4D33">
        <w:trPr>
          <w:trHeight w:val="159"/>
          <w:jc w:val="center"/>
        </w:trPr>
        <w:tc>
          <w:tcPr>
            <w:tcW w:w="4077" w:type="dxa"/>
            <w:shd w:val="clear" w:color="auto" w:fill="D9D9D9" w:themeFill="background1" w:themeFillShade="D9"/>
          </w:tcPr>
          <w:p w14:paraId="43EC36CE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Minimum temperature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57FF6476" w14:textId="508FAFE1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</w:t>
            </w:r>
            <w:r w:rsidR="00C21577" w:rsidRPr="00CC4D33">
              <w:rPr>
                <w:rFonts w:ascii="Arial" w:hAnsi="Arial" w:cs="Arial"/>
                <w:sz w:val="18"/>
                <w:szCs w:val="18"/>
              </w:rPr>
              <w:t>83 (0.38</w:t>
            </w:r>
            <w:r w:rsidRPr="00CC4D33">
              <w:rPr>
                <w:rFonts w:ascii="Arial" w:hAnsi="Arial" w:cs="Arial"/>
                <w:sz w:val="18"/>
                <w:szCs w:val="18"/>
              </w:rPr>
              <w:t>, 1.</w:t>
            </w:r>
            <w:r w:rsidR="00C21577" w:rsidRPr="00CC4D33">
              <w:rPr>
                <w:rFonts w:ascii="Arial" w:hAnsi="Arial" w:cs="Arial"/>
                <w:sz w:val="18"/>
                <w:szCs w:val="18"/>
              </w:rPr>
              <w:t>82</w:t>
            </w:r>
            <w:r w:rsidRPr="00CC4D33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BBDE4B8" w14:textId="15340765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</w:t>
            </w:r>
            <w:r w:rsidR="00C21577" w:rsidRPr="00CC4D33">
              <w:rPr>
                <w:rFonts w:ascii="Arial" w:hAnsi="Arial" w:cs="Arial"/>
                <w:sz w:val="18"/>
                <w:szCs w:val="18"/>
              </w:rPr>
              <w:t>637</w:t>
            </w:r>
            <w:r w:rsidRPr="00CC4D33">
              <w:rPr>
                <w:rFonts w:ascii="Arial" w:hAnsi="Arial" w:cs="Arial"/>
                <w:sz w:val="18"/>
                <w:szCs w:val="18"/>
              </w:rPr>
              <w:t xml:space="preserve">     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7551BA5C" w14:textId="2E3F0B7F" w:rsidR="00326A4F" w:rsidRPr="00CC4D33" w:rsidRDefault="00137577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54 (0.30, 0.99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B6758B3" w14:textId="3ED06EEA" w:rsidR="00326A4F" w:rsidRPr="00CC4D33" w:rsidRDefault="00137577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</w:tr>
      <w:tr w:rsidR="00326A4F" w:rsidRPr="00CC4D33" w14:paraId="3F4DB988" w14:textId="77777777" w:rsidTr="00115332">
        <w:trPr>
          <w:trHeight w:val="159"/>
          <w:jc w:val="center"/>
        </w:trPr>
        <w:tc>
          <w:tcPr>
            <w:tcW w:w="4077" w:type="dxa"/>
          </w:tcPr>
          <w:p w14:paraId="18467BC4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Maximum temperature</w:t>
            </w:r>
          </w:p>
        </w:tc>
        <w:tc>
          <w:tcPr>
            <w:tcW w:w="2127" w:type="dxa"/>
          </w:tcPr>
          <w:p w14:paraId="6306CDD1" w14:textId="7F5CE45D" w:rsidR="00326A4F" w:rsidRPr="00CC4D33" w:rsidRDefault="00C21577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32 (0.77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CC4D33">
              <w:rPr>
                <w:rFonts w:ascii="Arial" w:hAnsi="Arial" w:cs="Arial"/>
                <w:sz w:val="18"/>
                <w:szCs w:val="18"/>
              </w:rPr>
              <w:t>2.25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992" w:type="dxa"/>
          </w:tcPr>
          <w:p w14:paraId="1712ACEF" w14:textId="454280FE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</w:t>
            </w:r>
            <w:r w:rsidR="00C21577" w:rsidRPr="00CC4D33">
              <w:rPr>
                <w:rFonts w:ascii="Arial" w:hAnsi="Arial" w:cs="Arial"/>
                <w:sz w:val="18"/>
                <w:szCs w:val="18"/>
              </w:rPr>
              <w:t>307</w:t>
            </w:r>
            <w:r w:rsidRPr="00CC4D33">
              <w:rPr>
                <w:rFonts w:ascii="Arial" w:hAnsi="Arial" w:cs="Arial"/>
                <w:sz w:val="18"/>
                <w:szCs w:val="18"/>
              </w:rPr>
              <w:t xml:space="preserve">     </w:t>
            </w:r>
          </w:p>
        </w:tc>
        <w:tc>
          <w:tcPr>
            <w:tcW w:w="2410" w:type="dxa"/>
          </w:tcPr>
          <w:p w14:paraId="428116C7" w14:textId="7DD370A1" w:rsidR="00326A4F" w:rsidRPr="00CC4D33" w:rsidRDefault="00137577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3 (0.68 , 1.57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275" w:type="dxa"/>
          </w:tcPr>
          <w:p w14:paraId="6D53B4D8" w14:textId="6053848D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</w:t>
            </w:r>
            <w:r w:rsidR="00137577" w:rsidRPr="00CC4D33">
              <w:rPr>
                <w:rFonts w:ascii="Arial" w:hAnsi="Arial" w:cs="Arial"/>
                <w:sz w:val="18"/>
                <w:szCs w:val="18"/>
              </w:rPr>
              <w:t>.881</w:t>
            </w:r>
          </w:p>
        </w:tc>
      </w:tr>
      <w:tr w:rsidR="00326A4F" w:rsidRPr="00CC4D33" w14:paraId="4ABBE4FF" w14:textId="77777777" w:rsidTr="00CC4D33">
        <w:trPr>
          <w:trHeight w:val="159"/>
          <w:jc w:val="center"/>
        </w:trPr>
        <w:tc>
          <w:tcPr>
            <w:tcW w:w="4077" w:type="dxa"/>
            <w:shd w:val="clear" w:color="auto" w:fill="D9D9D9" w:themeFill="background1" w:themeFillShade="D9"/>
          </w:tcPr>
          <w:p w14:paraId="23D36203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rainfall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7F63CB20" w14:textId="142294CA" w:rsidR="00326A4F" w:rsidRPr="00CC4D33" w:rsidRDefault="00C21577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 (0.99, 1.00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2749A1D" w14:textId="1A7BD70A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</w:t>
            </w:r>
            <w:r w:rsidR="00C21577" w:rsidRPr="00CC4D33">
              <w:rPr>
                <w:rFonts w:ascii="Arial" w:hAnsi="Arial" w:cs="Arial"/>
                <w:sz w:val="18"/>
                <w:szCs w:val="18"/>
              </w:rPr>
              <w:t>554</w:t>
            </w:r>
            <w:r w:rsidRPr="00CC4D33">
              <w:rPr>
                <w:rFonts w:ascii="Arial" w:hAnsi="Arial" w:cs="Arial"/>
                <w:sz w:val="18"/>
                <w:szCs w:val="18"/>
              </w:rPr>
              <w:t xml:space="preserve">    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E491E61" w14:textId="38D6D95C" w:rsidR="00326A4F" w:rsidRPr="00CC4D33" w:rsidRDefault="00137577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 (0.99, 1.01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161F52E5" w14:textId="453A81C1" w:rsidR="00326A4F" w:rsidRPr="00CC4D33" w:rsidRDefault="00137577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892</w:t>
            </w:r>
          </w:p>
        </w:tc>
      </w:tr>
      <w:tr w:rsidR="00326A4F" w:rsidRPr="00CC4D33" w14:paraId="7913D4F8" w14:textId="77777777" w:rsidTr="00115332">
        <w:trPr>
          <w:trHeight w:val="116"/>
          <w:jc w:val="center"/>
        </w:trPr>
        <w:tc>
          <w:tcPr>
            <w:tcW w:w="4077" w:type="dxa"/>
          </w:tcPr>
          <w:p w14:paraId="254CE141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eason: </w:t>
            </w:r>
          </w:p>
        </w:tc>
        <w:tc>
          <w:tcPr>
            <w:tcW w:w="2127" w:type="dxa"/>
          </w:tcPr>
          <w:p w14:paraId="116A538E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3714395E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DE98944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343BF6F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6A4F" w:rsidRPr="00CC4D33" w14:paraId="37238D14" w14:textId="77777777" w:rsidTr="00CC4D33">
        <w:trPr>
          <w:trHeight w:val="248"/>
          <w:jc w:val="center"/>
        </w:trPr>
        <w:tc>
          <w:tcPr>
            <w:tcW w:w="4077" w:type="dxa"/>
            <w:shd w:val="clear" w:color="auto" w:fill="D9D9D9" w:themeFill="background1" w:themeFillShade="D9"/>
          </w:tcPr>
          <w:p w14:paraId="08DE3186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Rainy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4F1E85DF" w14:textId="02641C9D" w:rsidR="00326A4F" w:rsidRPr="00CC4D33" w:rsidRDefault="00326A4F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1028B95" w14:textId="77777777" w:rsidR="00326A4F" w:rsidRPr="00CC4D33" w:rsidRDefault="00326A4F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39B1CF96" w14:textId="04E9643E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5757C04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6A4F" w:rsidRPr="00CC4D33" w14:paraId="0AFEC5E6" w14:textId="77777777" w:rsidTr="00115332">
        <w:trPr>
          <w:trHeight w:val="248"/>
          <w:jc w:val="center"/>
        </w:trPr>
        <w:tc>
          <w:tcPr>
            <w:tcW w:w="4077" w:type="dxa"/>
          </w:tcPr>
          <w:p w14:paraId="69E81A32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Cold</w:t>
            </w:r>
          </w:p>
        </w:tc>
        <w:tc>
          <w:tcPr>
            <w:tcW w:w="2127" w:type="dxa"/>
          </w:tcPr>
          <w:p w14:paraId="0841D984" w14:textId="64A7F6C8" w:rsidR="00326A4F" w:rsidRPr="00CC4D33" w:rsidRDefault="00C21577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5 (0.81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, 1.3</w:t>
            </w:r>
            <w:r w:rsidRPr="00CC4D33">
              <w:rPr>
                <w:rFonts w:ascii="Arial" w:hAnsi="Arial" w:cs="Arial"/>
                <w:sz w:val="18"/>
                <w:szCs w:val="18"/>
              </w:rPr>
              <w:t>5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1425F43" w14:textId="53E4C43F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</w:t>
            </w:r>
            <w:r w:rsidR="00C21577" w:rsidRPr="00CC4D33">
              <w:rPr>
                <w:rFonts w:ascii="Arial" w:hAnsi="Arial" w:cs="Arial"/>
                <w:sz w:val="18"/>
                <w:szCs w:val="18"/>
              </w:rPr>
              <w:t>723</w:t>
            </w:r>
            <w:r w:rsidRPr="00CC4D33">
              <w:rPr>
                <w:rFonts w:ascii="Arial" w:hAnsi="Arial" w:cs="Arial"/>
                <w:sz w:val="18"/>
                <w:szCs w:val="18"/>
              </w:rPr>
              <w:t xml:space="preserve">     </w:t>
            </w:r>
          </w:p>
        </w:tc>
        <w:tc>
          <w:tcPr>
            <w:tcW w:w="2410" w:type="dxa"/>
          </w:tcPr>
          <w:p w14:paraId="4A4D8407" w14:textId="07FD1582" w:rsidR="00326A4F" w:rsidRPr="00CC4D33" w:rsidRDefault="00137577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18 (0.99, 1.40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1ACECF98" w14:textId="5E9BD428" w:rsidR="00326A4F" w:rsidRPr="00CC4D33" w:rsidRDefault="00137577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062</w:t>
            </w:r>
          </w:p>
        </w:tc>
      </w:tr>
      <w:tr w:rsidR="00326A4F" w:rsidRPr="00CC4D33" w14:paraId="6835892B" w14:textId="77777777" w:rsidTr="00CC4D33">
        <w:trPr>
          <w:trHeight w:val="73"/>
          <w:jc w:val="center"/>
        </w:trPr>
        <w:tc>
          <w:tcPr>
            <w:tcW w:w="4077" w:type="dxa"/>
            <w:shd w:val="clear" w:color="auto" w:fill="D9D9D9" w:themeFill="background1" w:themeFillShade="D9"/>
          </w:tcPr>
          <w:p w14:paraId="6AFACD90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Hot &amp; dry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32ACF251" w14:textId="3147E26F" w:rsidR="00326A4F" w:rsidRPr="00CC4D33" w:rsidRDefault="00C21577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2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 xml:space="preserve"> (0.82, 1.</w:t>
            </w:r>
            <w:r w:rsidRPr="00CC4D33">
              <w:rPr>
                <w:rFonts w:ascii="Arial" w:hAnsi="Arial" w:cs="Arial"/>
                <w:sz w:val="18"/>
                <w:szCs w:val="18"/>
              </w:rPr>
              <w:t>27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FD8E192" w14:textId="589B7262" w:rsidR="00326A4F" w:rsidRPr="00CC4D33" w:rsidRDefault="00C21577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878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 xml:space="preserve">     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2CB3E593" w14:textId="19A3F0EA" w:rsidR="00326A4F" w:rsidRPr="00CC4D33" w:rsidRDefault="00137577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32 (1.10, 1.58</w:t>
            </w:r>
            <w:r w:rsidR="00326A4F" w:rsidRPr="00CC4D3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C7B1086" w14:textId="239F62A8" w:rsidR="00326A4F" w:rsidRPr="00CC4D33" w:rsidRDefault="00137577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326A4F" w:rsidRPr="00CC4D33" w14:paraId="29442535" w14:textId="77777777" w:rsidTr="00115332">
        <w:trPr>
          <w:trHeight w:val="314"/>
          <w:jc w:val="center"/>
        </w:trPr>
        <w:tc>
          <w:tcPr>
            <w:tcW w:w="4077" w:type="dxa"/>
          </w:tcPr>
          <w:p w14:paraId="68DC2211" w14:textId="6856D15F" w:rsidR="00326A4F" w:rsidRPr="00CC4D33" w:rsidRDefault="00285E36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Field Office/</w:t>
            </w:r>
            <w:r w:rsidR="00326A4F"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Hub:</w:t>
            </w:r>
          </w:p>
        </w:tc>
        <w:tc>
          <w:tcPr>
            <w:tcW w:w="2127" w:type="dxa"/>
          </w:tcPr>
          <w:p w14:paraId="6013D225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7371CBD3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FA55D8D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602ECD3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14E1" w:rsidRPr="00CC4D33" w14:paraId="447093AC" w14:textId="77777777" w:rsidTr="00CC4D33">
        <w:trPr>
          <w:trHeight w:val="314"/>
          <w:jc w:val="center"/>
        </w:trPr>
        <w:tc>
          <w:tcPr>
            <w:tcW w:w="4077" w:type="dxa"/>
            <w:shd w:val="clear" w:color="auto" w:fill="D9D9D9" w:themeFill="background1" w:themeFillShade="D9"/>
          </w:tcPr>
          <w:p w14:paraId="11E03521" w14:textId="5644250C" w:rsidR="007514E1" w:rsidRPr="00CC4D33" w:rsidRDefault="007514E1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Chirumanzu district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6162E3FD" w14:textId="77777777" w:rsidR="007514E1" w:rsidRPr="00CC4D33" w:rsidRDefault="007514E1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29D1592C" w14:textId="77777777" w:rsidR="007514E1" w:rsidRPr="00CC4D33" w:rsidRDefault="007514E1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5F56B4EA" w14:textId="77777777" w:rsidR="007514E1" w:rsidRPr="00CC4D33" w:rsidRDefault="007514E1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14:paraId="1C675D3C" w14:textId="77777777" w:rsidR="007514E1" w:rsidRPr="00CC4D33" w:rsidRDefault="007514E1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6A4F" w:rsidRPr="00CC4D33" w14:paraId="371248EA" w14:textId="77777777" w:rsidTr="00115332">
        <w:trPr>
          <w:trHeight w:val="347"/>
          <w:jc w:val="center"/>
        </w:trPr>
        <w:tc>
          <w:tcPr>
            <w:tcW w:w="4077" w:type="dxa"/>
          </w:tcPr>
          <w:p w14:paraId="365431D4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 xml:space="preserve">   Mvuma</w:t>
            </w:r>
          </w:p>
        </w:tc>
        <w:tc>
          <w:tcPr>
            <w:tcW w:w="2127" w:type="dxa"/>
          </w:tcPr>
          <w:p w14:paraId="5708681B" w14:textId="0F0110A5" w:rsidR="00326A4F" w:rsidRPr="00CC4D33" w:rsidRDefault="00326A4F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14:paraId="788EC8B2" w14:textId="77777777" w:rsidR="00326A4F" w:rsidRPr="00CC4D33" w:rsidRDefault="00326A4F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8B63C4B" w14:textId="068343CE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75" w:type="dxa"/>
          </w:tcPr>
          <w:p w14:paraId="2233C4D1" w14:textId="7777777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14E1" w:rsidRPr="00CC4D33" w14:paraId="14839470" w14:textId="77777777" w:rsidTr="00CC4D33">
        <w:trPr>
          <w:trHeight w:val="347"/>
          <w:jc w:val="center"/>
        </w:trPr>
        <w:tc>
          <w:tcPr>
            <w:tcW w:w="4077" w:type="dxa"/>
            <w:shd w:val="clear" w:color="auto" w:fill="D9D9D9" w:themeFill="background1" w:themeFillShade="D9"/>
          </w:tcPr>
          <w:p w14:paraId="21D91AE1" w14:textId="15B1C123" w:rsidR="007514E1" w:rsidRPr="00CC4D33" w:rsidRDefault="007514E1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St Theresa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20E8EA2E" w14:textId="5F4B0DC4" w:rsidR="007514E1" w:rsidRPr="00CC4D33" w:rsidRDefault="007514E1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 (0.70, 1.43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26CA248" w14:textId="5D5BFEEE" w:rsidR="007514E1" w:rsidRPr="00CC4D33" w:rsidRDefault="007514E1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0.982    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C9A6725" w14:textId="2D4FCB6D" w:rsidR="007514E1" w:rsidRPr="00CC4D33" w:rsidRDefault="007514E1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73 (0.57, 0.94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A73B8C2" w14:textId="693BDBB4" w:rsidR="007514E1" w:rsidRPr="00CC4D33" w:rsidRDefault="007514E1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0.014 </w:t>
            </w:r>
          </w:p>
        </w:tc>
      </w:tr>
      <w:tr w:rsidR="00326A4F" w:rsidRPr="00CC4D33" w14:paraId="478E7305" w14:textId="77777777" w:rsidTr="00115332">
        <w:trPr>
          <w:trHeight w:val="293"/>
          <w:jc w:val="center"/>
        </w:trPr>
        <w:tc>
          <w:tcPr>
            <w:tcW w:w="4077" w:type="dxa"/>
          </w:tcPr>
          <w:p w14:paraId="5383FB52" w14:textId="415EB53C" w:rsidR="00326A4F" w:rsidRPr="00CC4D33" w:rsidRDefault="00285E36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Shurugwi district</w:t>
            </w:r>
          </w:p>
        </w:tc>
        <w:tc>
          <w:tcPr>
            <w:tcW w:w="2127" w:type="dxa"/>
          </w:tcPr>
          <w:p w14:paraId="094D491E" w14:textId="45ED9E8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74FAAC95" w14:textId="6F0FA303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FBBC22B" w14:textId="1E063443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114D724" w14:textId="70378C17" w:rsidR="00326A4F" w:rsidRPr="00CC4D33" w:rsidRDefault="00326A4F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14E1" w:rsidRPr="00CC4D33" w14:paraId="6E89DC3B" w14:textId="77777777" w:rsidTr="00CC4D33">
        <w:trPr>
          <w:trHeight w:val="166"/>
          <w:jc w:val="center"/>
        </w:trPr>
        <w:tc>
          <w:tcPr>
            <w:tcW w:w="4077" w:type="dxa"/>
            <w:shd w:val="clear" w:color="auto" w:fill="D9D9D9" w:themeFill="background1" w:themeFillShade="D9"/>
          </w:tcPr>
          <w:p w14:paraId="3EDF52DE" w14:textId="0DD00635" w:rsidR="007514E1" w:rsidRPr="00CC4D33" w:rsidRDefault="007514E1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Shurugwi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187AF680" w14:textId="008AC6F8" w:rsidR="007514E1" w:rsidRPr="00CC4D33" w:rsidRDefault="007514E1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62 (1.20, 2.19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04F5CE6" w14:textId="66FFD5E8" w:rsidR="007514E1" w:rsidRPr="00CC4D33" w:rsidRDefault="007514E1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9FB03F6" w14:textId="7FBE1FDD" w:rsidR="007514E1" w:rsidRPr="00CC4D33" w:rsidRDefault="007514E1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99 (1.55, 2.56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6DD3B9C0" w14:textId="3BD94CE2" w:rsidR="007514E1" w:rsidRPr="00CC4D33" w:rsidRDefault="007514E1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514E1" w:rsidRPr="00CC4D33" w14:paraId="13C2252D" w14:textId="77777777" w:rsidTr="00115332">
        <w:trPr>
          <w:trHeight w:val="314"/>
          <w:jc w:val="center"/>
        </w:trPr>
        <w:tc>
          <w:tcPr>
            <w:tcW w:w="4077" w:type="dxa"/>
            <w:tcBorders>
              <w:bottom w:val="double" w:sz="4" w:space="0" w:color="auto"/>
            </w:tcBorders>
          </w:tcPr>
          <w:p w14:paraId="39D2A969" w14:textId="77777777" w:rsidR="007514E1" w:rsidRPr="00CC4D33" w:rsidRDefault="007514E1" w:rsidP="00CC4D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Tongogara</w:t>
            </w:r>
          </w:p>
        </w:tc>
        <w:tc>
          <w:tcPr>
            <w:tcW w:w="2127" w:type="dxa"/>
            <w:tcBorders>
              <w:bottom w:val="double" w:sz="4" w:space="0" w:color="auto"/>
            </w:tcBorders>
          </w:tcPr>
          <w:p w14:paraId="61BA0339" w14:textId="305B100C" w:rsidR="007514E1" w:rsidRPr="00CC4D33" w:rsidRDefault="007514E1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3 (0.74,1.44)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381A98FE" w14:textId="13681B56" w:rsidR="007514E1" w:rsidRPr="00CC4D33" w:rsidRDefault="007514E1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0.858    </w:t>
            </w:r>
          </w:p>
        </w:tc>
        <w:tc>
          <w:tcPr>
            <w:tcW w:w="2410" w:type="dxa"/>
            <w:tcBorders>
              <w:bottom w:val="double" w:sz="4" w:space="0" w:color="auto"/>
            </w:tcBorders>
          </w:tcPr>
          <w:p w14:paraId="6F6C28B4" w14:textId="21EAA1C1" w:rsidR="007514E1" w:rsidRPr="00CC4D33" w:rsidRDefault="007514E1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1.11 (0.87, 1.42) 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236278D4" w14:textId="0B2309BC" w:rsidR="007514E1" w:rsidRPr="00CC4D33" w:rsidRDefault="007514E1" w:rsidP="00CC4D3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0.412  </w:t>
            </w:r>
          </w:p>
        </w:tc>
      </w:tr>
    </w:tbl>
    <w:p w14:paraId="13519B61" w14:textId="293E145D" w:rsidR="00DE2FFA" w:rsidRPr="00CC4D33" w:rsidRDefault="00DE2FFA" w:rsidP="00CC4D3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CC4D33">
        <w:rPr>
          <w:rFonts w:ascii="Arial" w:hAnsi="Arial" w:cs="Arial"/>
          <w:sz w:val="18"/>
          <w:szCs w:val="18"/>
        </w:rPr>
        <w:t>OR: Odds Ratio; IRR: Incidence Risk Ratio; CI: Confidence Interval</w:t>
      </w:r>
    </w:p>
    <w:p w14:paraId="23E66DEB" w14:textId="77777777" w:rsidR="00070308" w:rsidRDefault="00070308" w:rsidP="00CC4D33">
      <w:pPr>
        <w:spacing w:after="0" w:line="240" w:lineRule="auto"/>
        <w:rPr>
          <w:rFonts w:ascii="Arial" w:hAnsi="Arial" w:cs="Arial"/>
          <w:sz w:val="18"/>
          <w:szCs w:val="18"/>
          <w:vertAlign w:val="superscript"/>
        </w:rPr>
      </w:pPr>
    </w:p>
    <w:p w14:paraId="3CC28891" w14:textId="06DE9428" w:rsidR="00DE2FFA" w:rsidRPr="00CC4D33" w:rsidRDefault="00BF0706" w:rsidP="00CC4D3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CC4D33">
        <w:rPr>
          <w:rFonts w:ascii="Arial" w:hAnsi="Arial" w:cs="Arial"/>
          <w:sz w:val="18"/>
          <w:szCs w:val="18"/>
          <w:vertAlign w:val="superscript"/>
        </w:rPr>
        <w:t>a</w:t>
      </w:r>
      <w:r w:rsidR="00DE2FFA" w:rsidRPr="00CC4D33">
        <w:rPr>
          <w:rFonts w:ascii="Arial" w:hAnsi="Arial" w:cs="Arial"/>
          <w:sz w:val="18"/>
          <w:szCs w:val="18"/>
        </w:rPr>
        <w:t>Unadjusted</w:t>
      </w:r>
    </w:p>
    <w:p w14:paraId="0DFE0296" w14:textId="62ED6977" w:rsidR="00DE2FFA" w:rsidRPr="00CC4D33" w:rsidRDefault="00BF0706" w:rsidP="00CC4D33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CC4D33">
        <w:rPr>
          <w:rFonts w:ascii="Arial" w:hAnsi="Arial" w:cs="Arial"/>
          <w:sz w:val="18"/>
          <w:szCs w:val="18"/>
          <w:vertAlign w:val="superscript"/>
        </w:rPr>
        <w:t>b</w:t>
      </w:r>
      <w:r w:rsidR="00DE2FFA" w:rsidRPr="00CC4D33">
        <w:rPr>
          <w:rFonts w:ascii="Arial" w:hAnsi="Arial" w:cs="Arial"/>
          <w:sz w:val="18"/>
          <w:szCs w:val="18"/>
        </w:rPr>
        <w:t>Odds</w:t>
      </w:r>
      <w:proofErr w:type="spellEnd"/>
      <w:r w:rsidR="00DE2FFA" w:rsidRPr="00CC4D33">
        <w:rPr>
          <w:rFonts w:ascii="Arial" w:hAnsi="Arial" w:cs="Arial"/>
          <w:sz w:val="18"/>
          <w:szCs w:val="18"/>
        </w:rPr>
        <w:t xml:space="preserve"> of being </w:t>
      </w:r>
      <w:r w:rsidR="00050AEF" w:rsidRPr="00CC4D33">
        <w:rPr>
          <w:rFonts w:ascii="Arial" w:hAnsi="Arial" w:cs="Arial"/>
          <w:sz w:val="18"/>
          <w:szCs w:val="18"/>
        </w:rPr>
        <w:t xml:space="preserve">positive for ≥1 </w:t>
      </w:r>
      <w:r w:rsidR="00050AEF" w:rsidRPr="00CC4D33">
        <w:rPr>
          <w:rFonts w:ascii="Arial" w:hAnsi="Arial" w:cs="Arial"/>
          <w:i/>
          <w:sz w:val="18"/>
          <w:szCs w:val="18"/>
        </w:rPr>
        <w:t>S. haematobium</w:t>
      </w:r>
      <w:r w:rsidR="00050AEF" w:rsidRPr="00CC4D33">
        <w:rPr>
          <w:rFonts w:ascii="Arial" w:hAnsi="Arial" w:cs="Arial"/>
          <w:sz w:val="18"/>
          <w:szCs w:val="18"/>
        </w:rPr>
        <w:t xml:space="preserve"> egg per 10mL urine</w:t>
      </w:r>
    </w:p>
    <w:p w14:paraId="64B5FB26" w14:textId="120A2CAD" w:rsidR="00DE2FFA" w:rsidRPr="00CC4D33" w:rsidRDefault="00BF0706" w:rsidP="00CC4D33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CC4D33">
        <w:rPr>
          <w:rFonts w:ascii="Arial" w:hAnsi="Arial" w:cs="Arial"/>
          <w:sz w:val="18"/>
          <w:szCs w:val="18"/>
          <w:vertAlign w:val="superscript"/>
        </w:rPr>
        <w:t>c</w:t>
      </w:r>
      <w:r w:rsidR="00DE2FFA" w:rsidRPr="00CC4D33">
        <w:rPr>
          <w:rFonts w:ascii="Arial" w:hAnsi="Arial" w:cs="Arial"/>
          <w:sz w:val="18"/>
          <w:szCs w:val="18"/>
        </w:rPr>
        <w:t>Odds</w:t>
      </w:r>
      <w:proofErr w:type="spellEnd"/>
      <w:r w:rsidR="00DE2FFA" w:rsidRPr="00CC4D33">
        <w:rPr>
          <w:rFonts w:ascii="Arial" w:hAnsi="Arial" w:cs="Arial"/>
          <w:sz w:val="18"/>
          <w:szCs w:val="18"/>
        </w:rPr>
        <w:t xml:space="preserve"> of being </w:t>
      </w:r>
      <w:r w:rsidR="00050AEF" w:rsidRPr="00CC4D33">
        <w:rPr>
          <w:rFonts w:ascii="Arial" w:hAnsi="Arial" w:cs="Arial"/>
          <w:sz w:val="18"/>
          <w:szCs w:val="18"/>
        </w:rPr>
        <w:t>positive</w:t>
      </w:r>
      <w:r w:rsidR="00DE2FFA" w:rsidRPr="00CC4D33">
        <w:rPr>
          <w:rFonts w:ascii="Arial" w:hAnsi="Arial" w:cs="Arial"/>
          <w:sz w:val="18"/>
          <w:szCs w:val="18"/>
        </w:rPr>
        <w:t xml:space="preserve"> for hematuria</w:t>
      </w:r>
    </w:p>
    <w:p w14:paraId="08ACB75B" w14:textId="6089C448" w:rsidR="00DE2FFA" w:rsidRPr="00CC4D33" w:rsidRDefault="00BF0706" w:rsidP="00CC4D33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CC4D33">
        <w:rPr>
          <w:rFonts w:ascii="Arial" w:hAnsi="Arial" w:cs="Arial"/>
          <w:sz w:val="18"/>
          <w:szCs w:val="18"/>
          <w:vertAlign w:val="superscript"/>
        </w:rPr>
        <w:t>d</w:t>
      </w:r>
      <w:r w:rsidR="00DE2FFA" w:rsidRPr="00CC4D33">
        <w:rPr>
          <w:rFonts w:ascii="Arial" w:hAnsi="Arial" w:cs="Arial"/>
          <w:sz w:val="18"/>
          <w:szCs w:val="18"/>
        </w:rPr>
        <w:t>Other</w:t>
      </w:r>
      <w:proofErr w:type="spellEnd"/>
      <w:r w:rsidR="00DE2FFA" w:rsidRPr="00CC4D33">
        <w:rPr>
          <w:rFonts w:ascii="Arial" w:hAnsi="Arial" w:cs="Arial"/>
          <w:sz w:val="18"/>
          <w:szCs w:val="18"/>
        </w:rPr>
        <w:t xml:space="preserve"> Christians include: Protestants, Pentecostals, Catholics and other Christian groups</w:t>
      </w:r>
      <w:r w:rsidR="00DE2FFA" w:rsidRPr="00CC4D33">
        <w:rPr>
          <w:rFonts w:ascii="Arial" w:hAnsi="Arial" w:cs="Arial"/>
          <w:b/>
          <w:sz w:val="18"/>
          <w:szCs w:val="18"/>
        </w:rPr>
        <w:br w:type="page"/>
      </w:r>
    </w:p>
    <w:p w14:paraId="09A6DF27" w14:textId="6A83724F" w:rsidR="002F6DB4" w:rsidRDefault="00AD0AA6" w:rsidP="00CC4D33">
      <w:pPr>
        <w:spacing w:after="0" w:line="240" w:lineRule="auto"/>
        <w:jc w:val="both"/>
        <w:rPr>
          <w:rFonts w:ascii="Arial" w:hAnsi="Arial" w:cs="Arial"/>
          <w:b/>
          <w:sz w:val="18"/>
          <w:szCs w:val="18"/>
        </w:rPr>
      </w:pPr>
      <w:r w:rsidRPr="00CC4D33">
        <w:rPr>
          <w:rFonts w:ascii="Arial" w:hAnsi="Arial" w:cs="Arial"/>
          <w:b/>
          <w:sz w:val="18"/>
          <w:szCs w:val="18"/>
        </w:rPr>
        <w:lastRenderedPageBreak/>
        <w:t xml:space="preserve">Supplementary Table </w:t>
      </w:r>
      <w:r w:rsidR="00DC7DEB" w:rsidRPr="00CC4D33">
        <w:rPr>
          <w:rFonts w:ascii="Arial" w:hAnsi="Arial" w:cs="Arial"/>
          <w:b/>
          <w:sz w:val="18"/>
          <w:szCs w:val="18"/>
        </w:rPr>
        <w:t>3</w:t>
      </w:r>
      <w:r w:rsidRPr="00CC4D33">
        <w:rPr>
          <w:rFonts w:ascii="Arial" w:hAnsi="Arial" w:cs="Arial"/>
          <w:b/>
          <w:sz w:val="18"/>
          <w:szCs w:val="18"/>
        </w:rPr>
        <w:t xml:space="preserve">: </w:t>
      </w:r>
      <w:r w:rsidR="007D3544" w:rsidRPr="00CC4D33">
        <w:rPr>
          <w:rFonts w:ascii="Arial" w:hAnsi="Arial" w:cs="Arial"/>
          <w:b/>
          <w:sz w:val="18"/>
          <w:szCs w:val="18"/>
        </w:rPr>
        <w:t xml:space="preserve">Univariable zero-inflated beta regression analysis of risk factors for high </w:t>
      </w:r>
      <w:r w:rsidR="007D3544" w:rsidRPr="00CC4D33">
        <w:rPr>
          <w:rFonts w:ascii="Arial" w:hAnsi="Arial" w:cs="Arial"/>
          <w:b/>
          <w:i/>
          <w:sz w:val="18"/>
          <w:szCs w:val="18"/>
        </w:rPr>
        <w:t>S. haematobium</w:t>
      </w:r>
      <w:r w:rsidR="007D3544" w:rsidRPr="00CC4D33">
        <w:rPr>
          <w:rFonts w:ascii="Arial" w:hAnsi="Arial" w:cs="Arial"/>
          <w:b/>
          <w:sz w:val="18"/>
          <w:szCs w:val="18"/>
        </w:rPr>
        <w:t xml:space="preserve"> infection intensity among pregnant women </w:t>
      </w:r>
    </w:p>
    <w:tbl>
      <w:tblPr>
        <w:tblStyle w:val="TableGrid"/>
        <w:tblpPr w:leftFromText="181" w:rightFromText="181" w:vertAnchor="text" w:horzAnchor="margin" w:tblpXSpec="center" w:tblpY="68"/>
        <w:tblOverlap w:val="never"/>
        <w:tblW w:w="10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2381"/>
        <w:gridCol w:w="1134"/>
        <w:gridCol w:w="2409"/>
        <w:gridCol w:w="1134"/>
      </w:tblGrid>
      <w:tr w:rsidR="00E974EE" w:rsidRPr="00CC4D33" w14:paraId="365B6A86" w14:textId="77777777" w:rsidTr="00E974EE">
        <w:trPr>
          <w:trHeight w:val="396"/>
        </w:trPr>
        <w:tc>
          <w:tcPr>
            <w:tcW w:w="3256" w:type="dxa"/>
            <w:vMerge w:val="restart"/>
            <w:tcBorders>
              <w:top w:val="double" w:sz="4" w:space="0" w:color="auto"/>
            </w:tcBorders>
            <w:vAlign w:val="center"/>
          </w:tcPr>
          <w:p w14:paraId="61A8FBCF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actor</w:t>
            </w:r>
          </w:p>
        </w:tc>
        <w:tc>
          <w:tcPr>
            <w:tcW w:w="7058" w:type="dxa"/>
            <w:gridSpan w:val="4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AD13142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Zero-inflated negative binomial model</w:t>
            </w:r>
          </w:p>
        </w:tc>
      </w:tr>
      <w:tr w:rsidR="00E974EE" w:rsidRPr="00CC4D33" w14:paraId="54CB847D" w14:textId="77777777" w:rsidTr="00E974EE">
        <w:trPr>
          <w:trHeight w:val="270"/>
        </w:trPr>
        <w:tc>
          <w:tcPr>
            <w:tcW w:w="3256" w:type="dxa"/>
            <w:vMerge/>
            <w:vAlign w:val="center"/>
          </w:tcPr>
          <w:p w14:paraId="6C125D56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515" w:type="dxa"/>
            <w:gridSpan w:val="2"/>
            <w:tcBorders>
              <w:bottom w:val="single" w:sz="4" w:space="0" w:color="auto"/>
            </w:tcBorders>
            <w:vAlign w:val="center"/>
          </w:tcPr>
          <w:p w14:paraId="17939119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Odds of egg-negative</w:t>
            </w:r>
          </w:p>
          <w:p w14:paraId="13323271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i/>
                <w:sz w:val="18"/>
                <w:szCs w:val="18"/>
              </w:rPr>
              <w:t>n=4437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5E209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Infection intensity</w:t>
            </w:r>
          </w:p>
          <w:p w14:paraId="4D7D2399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i/>
                <w:sz w:val="18"/>
                <w:szCs w:val="18"/>
              </w:rPr>
              <w:t>n=4430</w:t>
            </w:r>
            <w:r w:rsidRPr="00CC4D33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a</w:t>
            </w:r>
          </w:p>
        </w:tc>
      </w:tr>
      <w:tr w:rsidR="00E974EE" w:rsidRPr="00CC4D33" w14:paraId="685D5731" w14:textId="77777777" w:rsidTr="00E974EE">
        <w:trPr>
          <w:trHeight w:val="267"/>
        </w:trPr>
        <w:tc>
          <w:tcPr>
            <w:tcW w:w="3256" w:type="dxa"/>
            <w:vMerge/>
            <w:tcBorders>
              <w:bottom w:val="single" w:sz="4" w:space="0" w:color="auto"/>
            </w:tcBorders>
            <w:vAlign w:val="center"/>
          </w:tcPr>
          <w:p w14:paraId="1EA69C6F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C0CD0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Unadj OR</w:t>
            </w: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b,c</w:t>
            </w:r>
            <w:r w:rsidRPr="00CC4D3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47422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81DD5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IR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D5A49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</w:t>
            </w:r>
          </w:p>
        </w:tc>
      </w:tr>
      <w:tr w:rsidR="00E974EE" w:rsidRPr="00CC4D33" w14:paraId="4596A0C5" w14:textId="77777777" w:rsidTr="00E974EE">
        <w:tc>
          <w:tcPr>
            <w:tcW w:w="32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FE6E73D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Parity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841F357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52124D3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38E92C8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FA20495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974EE" w:rsidRPr="00CC4D33" w14:paraId="6FAE56FE" w14:textId="77777777" w:rsidTr="00E974EE">
        <w:tc>
          <w:tcPr>
            <w:tcW w:w="3256" w:type="dxa"/>
          </w:tcPr>
          <w:p w14:paraId="3EA27AD6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2381" w:type="dxa"/>
          </w:tcPr>
          <w:p w14:paraId="7A4F3257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22 (1.10, 1.36)</w:t>
            </w:r>
          </w:p>
        </w:tc>
        <w:tc>
          <w:tcPr>
            <w:tcW w:w="1134" w:type="dxa"/>
          </w:tcPr>
          <w:p w14:paraId="4B4B2233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409" w:type="dxa"/>
          </w:tcPr>
          <w:p w14:paraId="1C6BDC44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90 (0.77, 1.04)</w:t>
            </w:r>
          </w:p>
        </w:tc>
        <w:tc>
          <w:tcPr>
            <w:tcW w:w="1134" w:type="dxa"/>
          </w:tcPr>
          <w:p w14:paraId="70EDD918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159</w:t>
            </w:r>
          </w:p>
        </w:tc>
      </w:tr>
      <w:tr w:rsidR="00E974EE" w:rsidRPr="00CC4D33" w14:paraId="2903CF2D" w14:textId="77777777" w:rsidTr="00E974EE">
        <w:tc>
          <w:tcPr>
            <w:tcW w:w="3256" w:type="dxa"/>
            <w:shd w:val="clear" w:color="auto" w:fill="D9D9D9" w:themeFill="background1" w:themeFillShade="D9"/>
          </w:tcPr>
          <w:p w14:paraId="0E4C300F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ge of mother </w:t>
            </w:r>
          </w:p>
        </w:tc>
        <w:tc>
          <w:tcPr>
            <w:tcW w:w="2381" w:type="dxa"/>
            <w:shd w:val="clear" w:color="auto" w:fill="D9D9D9" w:themeFill="background1" w:themeFillShade="D9"/>
          </w:tcPr>
          <w:p w14:paraId="1BDC6493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6 (1.01, 1.12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10B2CEC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54C74B8D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96 (0.89, 1.04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CAA36C3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358</w:t>
            </w:r>
          </w:p>
        </w:tc>
      </w:tr>
      <w:tr w:rsidR="00E974EE" w:rsidRPr="00CC4D33" w14:paraId="5DECADEA" w14:textId="77777777" w:rsidTr="00E974EE">
        <w:tc>
          <w:tcPr>
            <w:tcW w:w="3256" w:type="dxa"/>
          </w:tcPr>
          <w:p w14:paraId="122FC066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Employed (No)</w:t>
            </w:r>
          </w:p>
        </w:tc>
        <w:tc>
          <w:tcPr>
            <w:tcW w:w="2381" w:type="dxa"/>
          </w:tcPr>
          <w:p w14:paraId="4CF4D4BB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7 (1.05, 1.09)</w:t>
            </w:r>
          </w:p>
        </w:tc>
        <w:tc>
          <w:tcPr>
            <w:tcW w:w="1134" w:type="dxa"/>
          </w:tcPr>
          <w:p w14:paraId="6791F54E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409" w:type="dxa"/>
          </w:tcPr>
          <w:p w14:paraId="657C9656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99 (0.96, 1.02)</w:t>
            </w:r>
          </w:p>
        </w:tc>
        <w:tc>
          <w:tcPr>
            <w:tcW w:w="1134" w:type="dxa"/>
          </w:tcPr>
          <w:p w14:paraId="77A05BBF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451</w:t>
            </w:r>
          </w:p>
        </w:tc>
      </w:tr>
      <w:tr w:rsidR="00E974EE" w:rsidRPr="00CC4D33" w14:paraId="6B4F8969" w14:textId="77777777" w:rsidTr="00E974EE">
        <w:tc>
          <w:tcPr>
            <w:tcW w:w="3256" w:type="dxa"/>
            <w:shd w:val="clear" w:color="auto" w:fill="D9D9D9" w:themeFill="background1" w:themeFillShade="D9"/>
          </w:tcPr>
          <w:p w14:paraId="5BD8C9D7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Married (No)</w:t>
            </w:r>
          </w:p>
        </w:tc>
        <w:tc>
          <w:tcPr>
            <w:tcW w:w="2381" w:type="dxa"/>
            <w:shd w:val="clear" w:color="auto" w:fill="D9D9D9" w:themeFill="background1" w:themeFillShade="D9"/>
          </w:tcPr>
          <w:p w14:paraId="26C42329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92 (0.63, 1.33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D859E81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655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1A1EA710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5 (0.63, 1.74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4FBCF61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857</w:t>
            </w:r>
          </w:p>
        </w:tc>
      </w:tr>
      <w:tr w:rsidR="00E974EE" w:rsidRPr="00CC4D33" w14:paraId="7EDAED9C" w14:textId="77777777" w:rsidTr="00E974EE">
        <w:tc>
          <w:tcPr>
            <w:tcW w:w="3256" w:type="dxa"/>
          </w:tcPr>
          <w:p w14:paraId="655784CB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HIV status:</w:t>
            </w:r>
          </w:p>
        </w:tc>
        <w:tc>
          <w:tcPr>
            <w:tcW w:w="2381" w:type="dxa"/>
          </w:tcPr>
          <w:p w14:paraId="698E3F21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76 (0.49, 1.18)</w:t>
            </w:r>
          </w:p>
        </w:tc>
        <w:tc>
          <w:tcPr>
            <w:tcW w:w="1134" w:type="dxa"/>
          </w:tcPr>
          <w:p w14:paraId="1118B799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220</w:t>
            </w:r>
          </w:p>
        </w:tc>
        <w:tc>
          <w:tcPr>
            <w:tcW w:w="2409" w:type="dxa"/>
          </w:tcPr>
          <w:p w14:paraId="7C481D8E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34 (0.84, 2.13)</w:t>
            </w:r>
          </w:p>
        </w:tc>
        <w:tc>
          <w:tcPr>
            <w:tcW w:w="1134" w:type="dxa"/>
          </w:tcPr>
          <w:p w14:paraId="75A2BA88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221</w:t>
            </w:r>
          </w:p>
        </w:tc>
      </w:tr>
      <w:tr w:rsidR="00E974EE" w:rsidRPr="00CC4D33" w14:paraId="0A47742F" w14:textId="77777777" w:rsidTr="00E974EE">
        <w:tc>
          <w:tcPr>
            <w:tcW w:w="3256" w:type="dxa"/>
            <w:shd w:val="clear" w:color="auto" w:fill="D9D9D9" w:themeFill="background1" w:themeFillShade="D9"/>
          </w:tcPr>
          <w:p w14:paraId="2FDA83C4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Positive</w:t>
            </w:r>
          </w:p>
        </w:tc>
        <w:tc>
          <w:tcPr>
            <w:tcW w:w="2381" w:type="dxa"/>
            <w:shd w:val="clear" w:color="auto" w:fill="D9D9D9" w:themeFill="background1" w:themeFillShade="D9"/>
          </w:tcPr>
          <w:p w14:paraId="6CFDC70C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ECA172F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09E861C9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2FC0B3A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974EE" w:rsidRPr="00CC4D33" w14:paraId="34B47369" w14:textId="77777777" w:rsidTr="00E974EE">
        <w:tc>
          <w:tcPr>
            <w:tcW w:w="3256" w:type="dxa"/>
          </w:tcPr>
          <w:p w14:paraId="7240E6D1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Negative</w:t>
            </w:r>
          </w:p>
        </w:tc>
        <w:tc>
          <w:tcPr>
            <w:tcW w:w="2381" w:type="dxa"/>
          </w:tcPr>
          <w:p w14:paraId="3EE3E586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91 (0.71, 1.17)</w:t>
            </w:r>
          </w:p>
        </w:tc>
        <w:tc>
          <w:tcPr>
            <w:tcW w:w="1134" w:type="dxa"/>
          </w:tcPr>
          <w:p w14:paraId="47E91A6C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448</w:t>
            </w:r>
          </w:p>
        </w:tc>
        <w:tc>
          <w:tcPr>
            <w:tcW w:w="2409" w:type="dxa"/>
          </w:tcPr>
          <w:p w14:paraId="54A78BC8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89 (0.64, 1.26)</w:t>
            </w:r>
          </w:p>
        </w:tc>
        <w:tc>
          <w:tcPr>
            <w:tcW w:w="1134" w:type="dxa"/>
          </w:tcPr>
          <w:p w14:paraId="3AAA5CBC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524</w:t>
            </w:r>
          </w:p>
        </w:tc>
      </w:tr>
      <w:tr w:rsidR="00E974EE" w:rsidRPr="00CC4D33" w14:paraId="4ABE604A" w14:textId="77777777" w:rsidTr="00E974EE">
        <w:tc>
          <w:tcPr>
            <w:tcW w:w="3256" w:type="dxa"/>
            <w:shd w:val="clear" w:color="auto" w:fill="D9D9D9" w:themeFill="background1" w:themeFillShade="D9"/>
          </w:tcPr>
          <w:p w14:paraId="09BC5831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Unknown</w:t>
            </w:r>
          </w:p>
        </w:tc>
        <w:tc>
          <w:tcPr>
            <w:tcW w:w="2381" w:type="dxa"/>
            <w:shd w:val="clear" w:color="auto" w:fill="D9D9D9" w:themeFill="background1" w:themeFillShade="D9"/>
          </w:tcPr>
          <w:p w14:paraId="19900980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99 (0.24, 16.12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5C921BB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521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501FDF8B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2.17 (1.56, 3.02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1CFC4D0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974EE" w:rsidRPr="00CC4D33" w14:paraId="056B6949" w14:textId="77777777" w:rsidTr="00E974EE">
        <w:tc>
          <w:tcPr>
            <w:tcW w:w="3256" w:type="dxa"/>
          </w:tcPr>
          <w:p w14:paraId="0480D320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Religion:</w:t>
            </w:r>
          </w:p>
        </w:tc>
        <w:tc>
          <w:tcPr>
            <w:tcW w:w="2381" w:type="dxa"/>
          </w:tcPr>
          <w:p w14:paraId="5D3016BD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8E53FA2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09" w:type="dxa"/>
          </w:tcPr>
          <w:p w14:paraId="2DC6DDB4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134108B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974EE" w:rsidRPr="00CC4D33" w14:paraId="1AE512FC" w14:textId="77777777" w:rsidTr="00E974EE">
        <w:tc>
          <w:tcPr>
            <w:tcW w:w="3256" w:type="dxa"/>
            <w:shd w:val="clear" w:color="auto" w:fill="D9D9D9" w:themeFill="background1" w:themeFillShade="D9"/>
          </w:tcPr>
          <w:p w14:paraId="04B2BF42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Apostolic</w:t>
            </w:r>
          </w:p>
        </w:tc>
        <w:tc>
          <w:tcPr>
            <w:tcW w:w="2381" w:type="dxa"/>
            <w:shd w:val="clear" w:color="auto" w:fill="D9D9D9" w:themeFill="background1" w:themeFillShade="D9"/>
          </w:tcPr>
          <w:p w14:paraId="5860011F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617DA4D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0C1EA639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EDBA211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974EE" w:rsidRPr="00CC4D33" w14:paraId="0E966BD0" w14:textId="77777777" w:rsidTr="00E974EE">
        <w:tc>
          <w:tcPr>
            <w:tcW w:w="3256" w:type="dxa"/>
          </w:tcPr>
          <w:p w14:paraId="611618D9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Other Christians</w:t>
            </w: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381" w:type="dxa"/>
          </w:tcPr>
          <w:p w14:paraId="27C42BBA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30 (1.02, 1.64)</w:t>
            </w:r>
          </w:p>
        </w:tc>
        <w:tc>
          <w:tcPr>
            <w:tcW w:w="1134" w:type="dxa"/>
          </w:tcPr>
          <w:p w14:paraId="2BCE51D1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2409" w:type="dxa"/>
          </w:tcPr>
          <w:p w14:paraId="25259133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24 (0.90, 1.72)</w:t>
            </w:r>
          </w:p>
        </w:tc>
        <w:tc>
          <w:tcPr>
            <w:tcW w:w="1134" w:type="dxa"/>
          </w:tcPr>
          <w:p w14:paraId="2D4015F0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188</w:t>
            </w:r>
          </w:p>
        </w:tc>
      </w:tr>
      <w:tr w:rsidR="00E974EE" w:rsidRPr="00CC4D33" w14:paraId="3F128E1C" w14:textId="77777777" w:rsidTr="00E974EE">
        <w:tc>
          <w:tcPr>
            <w:tcW w:w="3256" w:type="dxa"/>
            <w:shd w:val="clear" w:color="auto" w:fill="D9D9D9" w:themeFill="background1" w:themeFillShade="D9"/>
          </w:tcPr>
          <w:p w14:paraId="3BB2B2F3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Other religions</w:t>
            </w:r>
          </w:p>
        </w:tc>
        <w:tc>
          <w:tcPr>
            <w:tcW w:w="2381" w:type="dxa"/>
            <w:shd w:val="clear" w:color="auto" w:fill="D9D9D9" w:themeFill="background1" w:themeFillShade="D9"/>
          </w:tcPr>
          <w:p w14:paraId="5187EA72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77 (0.54, 1.11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639ECE8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165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574263C9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76 (0.50, 1.14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8FAF841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189</w:t>
            </w:r>
          </w:p>
        </w:tc>
      </w:tr>
      <w:tr w:rsidR="00E974EE" w:rsidRPr="00CC4D33" w14:paraId="276C2595" w14:textId="77777777" w:rsidTr="00E974EE">
        <w:tc>
          <w:tcPr>
            <w:tcW w:w="3256" w:type="dxa"/>
          </w:tcPr>
          <w:p w14:paraId="45E2A05D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Household factors</w:t>
            </w:r>
          </w:p>
        </w:tc>
        <w:tc>
          <w:tcPr>
            <w:tcW w:w="2381" w:type="dxa"/>
          </w:tcPr>
          <w:p w14:paraId="222EE19C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B91DEA2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09" w:type="dxa"/>
          </w:tcPr>
          <w:p w14:paraId="2616D933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597462E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974EE" w:rsidRPr="00CC4D33" w14:paraId="344D23BA" w14:textId="77777777" w:rsidTr="00E974EE">
        <w:tc>
          <w:tcPr>
            <w:tcW w:w="3256" w:type="dxa"/>
            <w:shd w:val="clear" w:color="auto" w:fill="D9D9D9" w:themeFill="background1" w:themeFillShade="D9"/>
          </w:tcPr>
          <w:p w14:paraId="7AEA9AEB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Household wealth:</w:t>
            </w:r>
          </w:p>
        </w:tc>
        <w:tc>
          <w:tcPr>
            <w:tcW w:w="2381" w:type="dxa"/>
            <w:shd w:val="clear" w:color="auto" w:fill="D9D9D9" w:themeFill="background1" w:themeFillShade="D9"/>
          </w:tcPr>
          <w:p w14:paraId="154628C1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F961F7F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7D432B7E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4E8713E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E974EE" w:rsidRPr="00CC4D33" w14:paraId="4008CE37" w14:textId="77777777" w:rsidTr="00E974EE">
        <w:tc>
          <w:tcPr>
            <w:tcW w:w="3256" w:type="dxa"/>
          </w:tcPr>
          <w:p w14:paraId="0E6065FF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Lowest quintile</w:t>
            </w:r>
          </w:p>
        </w:tc>
        <w:tc>
          <w:tcPr>
            <w:tcW w:w="2381" w:type="dxa"/>
          </w:tcPr>
          <w:p w14:paraId="2335AFCB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34" w:type="dxa"/>
          </w:tcPr>
          <w:p w14:paraId="5DA5D583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09" w:type="dxa"/>
          </w:tcPr>
          <w:p w14:paraId="3DFCE978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34" w:type="dxa"/>
          </w:tcPr>
          <w:p w14:paraId="2A956322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974EE" w:rsidRPr="00CC4D33" w14:paraId="4770666E" w14:textId="77777777" w:rsidTr="00E974EE">
        <w:tc>
          <w:tcPr>
            <w:tcW w:w="3256" w:type="dxa"/>
            <w:shd w:val="clear" w:color="auto" w:fill="D9D9D9" w:themeFill="background1" w:themeFillShade="D9"/>
          </w:tcPr>
          <w:p w14:paraId="2CDBFD08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Second</w:t>
            </w:r>
          </w:p>
        </w:tc>
        <w:tc>
          <w:tcPr>
            <w:tcW w:w="2381" w:type="dxa"/>
            <w:shd w:val="clear" w:color="auto" w:fill="D9D9D9" w:themeFill="background1" w:themeFillShade="D9"/>
          </w:tcPr>
          <w:p w14:paraId="0E86E8B6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12 (0.82, 1.52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89A488F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488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01DE89DE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20 (0.81, 1.78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15BBD0C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360</w:t>
            </w:r>
          </w:p>
        </w:tc>
      </w:tr>
      <w:tr w:rsidR="00E974EE" w:rsidRPr="00CC4D33" w14:paraId="7BAC8A46" w14:textId="77777777" w:rsidTr="00E974EE">
        <w:tc>
          <w:tcPr>
            <w:tcW w:w="3256" w:type="dxa"/>
          </w:tcPr>
          <w:p w14:paraId="3E16581D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Middle</w:t>
            </w:r>
          </w:p>
        </w:tc>
        <w:tc>
          <w:tcPr>
            <w:tcW w:w="2381" w:type="dxa"/>
          </w:tcPr>
          <w:p w14:paraId="7A3F1551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37 (1.00, 1.88)</w:t>
            </w:r>
          </w:p>
        </w:tc>
        <w:tc>
          <w:tcPr>
            <w:tcW w:w="1134" w:type="dxa"/>
          </w:tcPr>
          <w:p w14:paraId="6121BAE3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2409" w:type="dxa"/>
          </w:tcPr>
          <w:p w14:paraId="660B770C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99 (0.70, 1.39)</w:t>
            </w:r>
          </w:p>
        </w:tc>
        <w:tc>
          <w:tcPr>
            <w:tcW w:w="1134" w:type="dxa"/>
          </w:tcPr>
          <w:p w14:paraId="60E2E65E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947</w:t>
            </w:r>
          </w:p>
        </w:tc>
      </w:tr>
      <w:tr w:rsidR="00E974EE" w:rsidRPr="00CC4D33" w14:paraId="5D06AE05" w14:textId="77777777" w:rsidTr="00E974EE">
        <w:tc>
          <w:tcPr>
            <w:tcW w:w="3256" w:type="dxa"/>
            <w:shd w:val="clear" w:color="auto" w:fill="D9D9D9" w:themeFill="background1" w:themeFillShade="D9"/>
          </w:tcPr>
          <w:p w14:paraId="25418F60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Fourth</w:t>
            </w:r>
          </w:p>
        </w:tc>
        <w:tc>
          <w:tcPr>
            <w:tcW w:w="2381" w:type="dxa"/>
            <w:shd w:val="clear" w:color="auto" w:fill="D9D9D9" w:themeFill="background1" w:themeFillShade="D9"/>
          </w:tcPr>
          <w:p w14:paraId="5F2617BC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43 (1.05, 1.95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3697A89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108EC18C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8 (0.71, 1.63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FA3E14A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720</w:t>
            </w:r>
          </w:p>
        </w:tc>
      </w:tr>
      <w:tr w:rsidR="00E974EE" w:rsidRPr="00CC4D33" w14:paraId="48104FEE" w14:textId="77777777" w:rsidTr="00E974EE">
        <w:tc>
          <w:tcPr>
            <w:tcW w:w="3256" w:type="dxa"/>
          </w:tcPr>
          <w:p w14:paraId="644EE35C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Highest quintile</w:t>
            </w:r>
          </w:p>
        </w:tc>
        <w:tc>
          <w:tcPr>
            <w:tcW w:w="2381" w:type="dxa"/>
          </w:tcPr>
          <w:p w14:paraId="41752FB1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48 (1.09, 2.00)</w:t>
            </w:r>
          </w:p>
        </w:tc>
        <w:tc>
          <w:tcPr>
            <w:tcW w:w="1134" w:type="dxa"/>
          </w:tcPr>
          <w:p w14:paraId="47B36906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2409" w:type="dxa"/>
          </w:tcPr>
          <w:p w14:paraId="48D0EF35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10 (0.75, 1.62)</w:t>
            </w:r>
          </w:p>
        </w:tc>
        <w:tc>
          <w:tcPr>
            <w:tcW w:w="1134" w:type="dxa"/>
          </w:tcPr>
          <w:p w14:paraId="1275B0E7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627</w:t>
            </w:r>
          </w:p>
        </w:tc>
      </w:tr>
      <w:tr w:rsidR="00E974EE" w:rsidRPr="00CC4D33" w14:paraId="25BE1913" w14:textId="77777777" w:rsidTr="00E974EE">
        <w:tc>
          <w:tcPr>
            <w:tcW w:w="3256" w:type="dxa"/>
            <w:shd w:val="clear" w:color="auto" w:fill="D9D9D9" w:themeFill="background1" w:themeFillShade="D9"/>
          </w:tcPr>
          <w:p w14:paraId="34D73846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Household size</w:t>
            </w:r>
          </w:p>
        </w:tc>
        <w:tc>
          <w:tcPr>
            <w:tcW w:w="2381" w:type="dxa"/>
            <w:shd w:val="clear" w:color="auto" w:fill="D9D9D9" w:themeFill="background1" w:themeFillShade="D9"/>
          </w:tcPr>
          <w:p w14:paraId="3F96B4F7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0.95, 1.06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3A931EA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866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5CEC8ABD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3 (0.96, 1.11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9935F5B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364</w:t>
            </w:r>
          </w:p>
        </w:tc>
      </w:tr>
      <w:tr w:rsidR="00E974EE" w:rsidRPr="00CC4D33" w14:paraId="496C5C83" w14:textId="77777777" w:rsidTr="00E974EE">
        <w:tc>
          <w:tcPr>
            <w:tcW w:w="3256" w:type="dxa"/>
          </w:tcPr>
          <w:p w14:paraId="08D4C0DA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WASH factors </w:t>
            </w:r>
          </w:p>
        </w:tc>
        <w:tc>
          <w:tcPr>
            <w:tcW w:w="2381" w:type="dxa"/>
          </w:tcPr>
          <w:p w14:paraId="64F72197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7D0991C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09" w:type="dxa"/>
          </w:tcPr>
          <w:p w14:paraId="188EBFA9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75B6CDE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974EE" w:rsidRPr="00CC4D33" w14:paraId="7B0EB29F" w14:textId="77777777" w:rsidTr="00E974EE">
        <w:tc>
          <w:tcPr>
            <w:tcW w:w="3256" w:type="dxa"/>
            <w:shd w:val="clear" w:color="auto" w:fill="D9D9D9" w:themeFill="background1" w:themeFillShade="D9"/>
          </w:tcPr>
          <w:p w14:paraId="5D25DB97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 drinking water:</w:t>
            </w:r>
          </w:p>
        </w:tc>
        <w:tc>
          <w:tcPr>
            <w:tcW w:w="2381" w:type="dxa"/>
            <w:shd w:val="clear" w:color="auto" w:fill="D9D9D9" w:themeFill="background1" w:themeFillShade="D9"/>
          </w:tcPr>
          <w:p w14:paraId="10660D12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6101D84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234930B7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9DE9533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E974EE" w:rsidRPr="00CC4D33" w14:paraId="5F5507C4" w14:textId="77777777" w:rsidTr="00E974EE">
        <w:tc>
          <w:tcPr>
            <w:tcW w:w="3256" w:type="dxa"/>
          </w:tcPr>
          <w:p w14:paraId="7DE76995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Yes</w:t>
            </w:r>
          </w:p>
        </w:tc>
        <w:tc>
          <w:tcPr>
            <w:tcW w:w="2381" w:type="dxa"/>
          </w:tcPr>
          <w:p w14:paraId="31CA61A8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34" w:type="dxa"/>
          </w:tcPr>
          <w:p w14:paraId="3C112C7E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09" w:type="dxa"/>
          </w:tcPr>
          <w:p w14:paraId="79E4BC08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34" w:type="dxa"/>
          </w:tcPr>
          <w:p w14:paraId="570E6C13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974EE" w:rsidRPr="00CC4D33" w14:paraId="02E16C65" w14:textId="77777777" w:rsidTr="00E974EE">
        <w:tc>
          <w:tcPr>
            <w:tcW w:w="3256" w:type="dxa"/>
            <w:shd w:val="clear" w:color="auto" w:fill="D9D9D9" w:themeFill="background1" w:themeFillShade="D9"/>
          </w:tcPr>
          <w:p w14:paraId="5C17D580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No</w:t>
            </w:r>
          </w:p>
        </w:tc>
        <w:tc>
          <w:tcPr>
            <w:tcW w:w="2381" w:type="dxa"/>
            <w:shd w:val="clear" w:color="auto" w:fill="D9D9D9" w:themeFill="background1" w:themeFillShade="D9"/>
          </w:tcPr>
          <w:p w14:paraId="19666D8A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80 (0.65, 0.97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984F90A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4D52A70F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4 (0.76, 1.44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6DFCDA7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795</w:t>
            </w:r>
          </w:p>
        </w:tc>
      </w:tr>
      <w:tr w:rsidR="00E974EE" w:rsidRPr="00CC4D33" w14:paraId="0A72DDE5" w14:textId="77777777" w:rsidTr="00E974EE">
        <w:tc>
          <w:tcPr>
            <w:tcW w:w="3256" w:type="dxa"/>
          </w:tcPr>
          <w:p w14:paraId="1D080163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Any latrine:</w:t>
            </w:r>
          </w:p>
        </w:tc>
        <w:tc>
          <w:tcPr>
            <w:tcW w:w="2381" w:type="dxa"/>
          </w:tcPr>
          <w:p w14:paraId="5729EA43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0CFF20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09" w:type="dxa"/>
          </w:tcPr>
          <w:p w14:paraId="53A47951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7CEFAA8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974EE" w:rsidRPr="00CC4D33" w14:paraId="1788B060" w14:textId="77777777" w:rsidTr="00E974EE">
        <w:tc>
          <w:tcPr>
            <w:tcW w:w="3256" w:type="dxa"/>
            <w:shd w:val="clear" w:color="auto" w:fill="D9D9D9" w:themeFill="background1" w:themeFillShade="D9"/>
          </w:tcPr>
          <w:p w14:paraId="73B74C04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Yes</w:t>
            </w:r>
          </w:p>
        </w:tc>
        <w:tc>
          <w:tcPr>
            <w:tcW w:w="2381" w:type="dxa"/>
            <w:shd w:val="clear" w:color="auto" w:fill="D9D9D9" w:themeFill="background1" w:themeFillShade="D9"/>
          </w:tcPr>
          <w:p w14:paraId="59EC2DA3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49FAD8A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0CD1737C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A48022F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974EE" w:rsidRPr="00CC4D33" w14:paraId="0D5BF13C" w14:textId="77777777" w:rsidTr="00E974EE">
        <w:tc>
          <w:tcPr>
            <w:tcW w:w="3256" w:type="dxa"/>
          </w:tcPr>
          <w:p w14:paraId="71E30A8B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No</w:t>
            </w:r>
          </w:p>
        </w:tc>
        <w:tc>
          <w:tcPr>
            <w:tcW w:w="2381" w:type="dxa"/>
          </w:tcPr>
          <w:p w14:paraId="2E187520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87 (0.71, 1.08)</w:t>
            </w:r>
          </w:p>
        </w:tc>
        <w:tc>
          <w:tcPr>
            <w:tcW w:w="1134" w:type="dxa"/>
          </w:tcPr>
          <w:p w14:paraId="7B522590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214</w:t>
            </w:r>
          </w:p>
        </w:tc>
        <w:tc>
          <w:tcPr>
            <w:tcW w:w="2409" w:type="dxa"/>
          </w:tcPr>
          <w:p w14:paraId="1977F675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6 (0.77 ,1.48)</w:t>
            </w:r>
          </w:p>
        </w:tc>
        <w:tc>
          <w:tcPr>
            <w:tcW w:w="1134" w:type="dxa"/>
          </w:tcPr>
          <w:p w14:paraId="2A36A4C5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708</w:t>
            </w:r>
          </w:p>
        </w:tc>
      </w:tr>
      <w:tr w:rsidR="00E974EE" w:rsidRPr="00CC4D33" w14:paraId="134088ED" w14:textId="77777777" w:rsidTr="00E974EE">
        <w:tc>
          <w:tcPr>
            <w:tcW w:w="3256" w:type="dxa"/>
            <w:shd w:val="clear" w:color="auto" w:fill="D9D9D9" w:themeFill="background1" w:themeFillShade="D9"/>
          </w:tcPr>
          <w:p w14:paraId="1B425235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 latrine:</w:t>
            </w:r>
          </w:p>
        </w:tc>
        <w:tc>
          <w:tcPr>
            <w:tcW w:w="2381" w:type="dxa"/>
            <w:shd w:val="clear" w:color="auto" w:fill="D9D9D9" w:themeFill="background1" w:themeFillShade="D9"/>
          </w:tcPr>
          <w:p w14:paraId="5A5872B3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E3526C1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281C78E8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75717FF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974EE" w:rsidRPr="00CC4D33" w14:paraId="65ADA3DC" w14:textId="77777777" w:rsidTr="00E974EE">
        <w:tc>
          <w:tcPr>
            <w:tcW w:w="3256" w:type="dxa"/>
          </w:tcPr>
          <w:p w14:paraId="2DD1A62B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Yes</w:t>
            </w:r>
          </w:p>
        </w:tc>
        <w:tc>
          <w:tcPr>
            <w:tcW w:w="2381" w:type="dxa"/>
          </w:tcPr>
          <w:p w14:paraId="5EE090B1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34" w:type="dxa"/>
          </w:tcPr>
          <w:p w14:paraId="681BC4AB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09" w:type="dxa"/>
          </w:tcPr>
          <w:p w14:paraId="0C54C351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34" w:type="dxa"/>
          </w:tcPr>
          <w:p w14:paraId="2AD5C32F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974EE" w:rsidRPr="00CC4D33" w14:paraId="744BFA67" w14:textId="77777777" w:rsidTr="00E974EE">
        <w:tc>
          <w:tcPr>
            <w:tcW w:w="3256" w:type="dxa"/>
            <w:shd w:val="clear" w:color="auto" w:fill="D9D9D9" w:themeFill="background1" w:themeFillShade="D9"/>
          </w:tcPr>
          <w:p w14:paraId="51741B31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No</w:t>
            </w:r>
          </w:p>
        </w:tc>
        <w:tc>
          <w:tcPr>
            <w:tcW w:w="2381" w:type="dxa"/>
            <w:shd w:val="clear" w:color="auto" w:fill="D9D9D9" w:themeFill="background1" w:themeFillShade="D9"/>
          </w:tcPr>
          <w:p w14:paraId="6E4412B2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87 (0.70, 1.09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48E2615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220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1C57D15E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1 (0.72, 1.41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007BF8A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954</w:t>
            </w:r>
          </w:p>
        </w:tc>
      </w:tr>
      <w:tr w:rsidR="00E974EE" w:rsidRPr="00CC4D33" w14:paraId="0F3E04A9" w14:textId="77777777" w:rsidTr="00E974EE">
        <w:tc>
          <w:tcPr>
            <w:tcW w:w="3256" w:type="dxa"/>
          </w:tcPr>
          <w:p w14:paraId="21D24991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andwashing station: </w:t>
            </w:r>
          </w:p>
        </w:tc>
        <w:tc>
          <w:tcPr>
            <w:tcW w:w="2381" w:type="dxa"/>
          </w:tcPr>
          <w:p w14:paraId="1B5CF4CD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8282DFE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09" w:type="dxa"/>
          </w:tcPr>
          <w:p w14:paraId="18795B18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A857D4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974EE" w:rsidRPr="00CC4D33" w14:paraId="6204F73F" w14:textId="77777777" w:rsidTr="00E974EE">
        <w:tc>
          <w:tcPr>
            <w:tcW w:w="3256" w:type="dxa"/>
            <w:shd w:val="clear" w:color="auto" w:fill="D9D9D9" w:themeFill="background1" w:themeFillShade="D9"/>
          </w:tcPr>
          <w:p w14:paraId="5945740E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Yes</w:t>
            </w:r>
          </w:p>
        </w:tc>
        <w:tc>
          <w:tcPr>
            <w:tcW w:w="2381" w:type="dxa"/>
            <w:shd w:val="clear" w:color="auto" w:fill="D9D9D9" w:themeFill="background1" w:themeFillShade="D9"/>
          </w:tcPr>
          <w:p w14:paraId="58821174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0E47D37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28A453F0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334F76D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974EE" w:rsidRPr="00CC4D33" w14:paraId="7FD54797" w14:textId="77777777" w:rsidTr="00E974EE">
        <w:tc>
          <w:tcPr>
            <w:tcW w:w="3256" w:type="dxa"/>
          </w:tcPr>
          <w:p w14:paraId="738E263E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No</w:t>
            </w:r>
          </w:p>
        </w:tc>
        <w:tc>
          <w:tcPr>
            <w:tcW w:w="2381" w:type="dxa"/>
          </w:tcPr>
          <w:p w14:paraId="2F5E0A1E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98 (0.72, 1.34)</w:t>
            </w:r>
          </w:p>
        </w:tc>
        <w:tc>
          <w:tcPr>
            <w:tcW w:w="1134" w:type="dxa"/>
          </w:tcPr>
          <w:p w14:paraId="45B6E276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910</w:t>
            </w:r>
          </w:p>
        </w:tc>
        <w:tc>
          <w:tcPr>
            <w:tcW w:w="2409" w:type="dxa"/>
          </w:tcPr>
          <w:p w14:paraId="141AA03D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4 (0.66, 1.65)</w:t>
            </w:r>
          </w:p>
        </w:tc>
        <w:tc>
          <w:tcPr>
            <w:tcW w:w="1134" w:type="dxa"/>
          </w:tcPr>
          <w:p w14:paraId="5C81EFB1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860</w:t>
            </w:r>
          </w:p>
        </w:tc>
      </w:tr>
      <w:tr w:rsidR="00E974EE" w:rsidRPr="00CC4D33" w14:paraId="6AA8084B" w14:textId="77777777" w:rsidTr="00E974EE">
        <w:tc>
          <w:tcPr>
            <w:tcW w:w="3256" w:type="dxa"/>
            <w:shd w:val="clear" w:color="auto" w:fill="D9D9D9" w:themeFill="background1" w:themeFillShade="D9"/>
          </w:tcPr>
          <w:p w14:paraId="34287A72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Handwashing station with water:</w:t>
            </w:r>
          </w:p>
        </w:tc>
        <w:tc>
          <w:tcPr>
            <w:tcW w:w="2381" w:type="dxa"/>
            <w:shd w:val="clear" w:color="auto" w:fill="D9D9D9" w:themeFill="background1" w:themeFillShade="D9"/>
          </w:tcPr>
          <w:p w14:paraId="0FEE345E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05BC288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1B42A0B8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61C66FE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974EE" w:rsidRPr="00CC4D33" w14:paraId="6C64F470" w14:textId="77777777" w:rsidTr="00E974EE">
        <w:tc>
          <w:tcPr>
            <w:tcW w:w="3256" w:type="dxa"/>
          </w:tcPr>
          <w:p w14:paraId="4B532646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Yes</w:t>
            </w:r>
          </w:p>
        </w:tc>
        <w:tc>
          <w:tcPr>
            <w:tcW w:w="2381" w:type="dxa"/>
          </w:tcPr>
          <w:p w14:paraId="4FF01D07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34" w:type="dxa"/>
          </w:tcPr>
          <w:p w14:paraId="499667F7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09" w:type="dxa"/>
          </w:tcPr>
          <w:p w14:paraId="2A1F4114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34" w:type="dxa"/>
          </w:tcPr>
          <w:p w14:paraId="0C1067A6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974EE" w:rsidRPr="00CC4D33" w14:paraId="38BCE468" w14:textId="77777777" w:rsidTr="00E974EE">
        <w:tc>
          <w:tcPr>
            <w:tcW w:w="3256" w:type="dxa"/>
            <w:shd w:val="clear" w:color="auto" w:fill="D9D9D9" w:themeFill="background1" w:themeFillShade="D9"/>
          </w:tcPr>
          <w:p w14:paraId="7802622C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No</w:t>
            </w:r>
          </w:p>
        </w:tc>
        <w:tc>
          <w:tcPr>
            <w:tcW w:w="2381" w:type="dxa"/>
            <w:shd w:val="clear" w:color="auto" w:fill="D9D9D9" w:themeFill="background1" w:themeFillShade="D9"/>
          </w:tcPr>
          <w:p w14:paraId="0E7D2AFF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17 (0.68, 2.01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2E73999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570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2B998EEE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87 (0.44, 1.73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D0D0D1D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701</w:t>
            </w:r>
          </w:p>
        </w:tc>
      </w:tr>
      <w:tr w:rsidR="00E974EE" w:rsidRPr="00CC4D33" w14:paraId="47DA3642" w14:textId="77777777" w:rsidTr="00E974EE">
        <w:tc>
          <w:tcPr>
            <w:tcW w:w="3256" w:type="dxa"/>
          </w:tcPr>
          <w:p w14:paraId="41933F93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Time to water</w:t>
            </w:r>
          </w:p>
        </w:tc>
        <w:tc>
          <w:tcPr>
            <w:tcW w:w="2381" w:type="dxa"/>
          </w:tcPr>
          <w:p w14:paraId="48FAC36B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1.00, 1.01)</w:t>
            </w:r>
          </w:p>
        </w:tc>
        <w:tc>
          <w:tcPr>
            <w:tcW w:w="1134" w:type="dxa"/>
          </w:tcPr>
          <w:p w14:paraId="5727B19E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679</w:t>
            </w:r>
          </w:p>
        </w:tc>
        <w:tc>
          <w:tcPr>
            <w:tcW w:w="2409" w:type="dxa"/>
          </w:tcPr>
          <w:p w14:paraId="28D5DAC2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0.99, 1.01)</w:t>
            </w:r>
          </w:p>
        </w:tc>
        <w:tc>
          <w:tcPr>
            <w:tcW w:w="1134" w:type="dxa"/>
          </w:tcPr>
          <w:p w14:paraId="2F360E95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969</w:t>
            </w:r>
          </w:p>
        </w:tc>
      </w:tr>
      <w:tr w:rsidR="00E974EE" w:rsidRPr="00CC4D33" w14:paraId="7B5FCF32" w14:textId="77777777" w:rsidTr="00E974EE">
        <w:tc>
          <w:tcPr>
            <w:tcW w:w="3256" w:type="dxa"/>
            <w:shd w:val="clear" w:color="auto" w:fill="D9D9D9" w:themeFill="background1" w:themeFillShade="D9"/>
          </w:tcPr>
          <w:p w14:paraId="19604A6F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nvironmental factors</w:t>
            </w:r>
          </w:p>
        </w:tc>
        <w:tc>
          <w:tcPr>
            <w:tcW w:w="2381" w:type="dxa"/>
            <w:shd w:val="clear" w:color="auto" w:fill="D9D9D9" w:themeFill="background1" w:themeFillShade="D9"/>
          </w:tcPr>
          <w:p w14:paraId="1E14509B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C64FA57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18E49FA5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5CD2DB9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974EE" w:rsidRPr="00CC4D33" w14:paraId="46A2B152" w14:textId="77777777" w:rsidTr="00E974EE">
        <w:tc>
          <w:tcPr>
            <w:tcW w:w="3256" w:type="dxa"/>
          </w:tcPr>
          <w:p w14:paraId="259CABD3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Minimum temperature</w:t>
            </w:r>
          </w:p>
        </w:tc>
        <w:tc>
          <w:tcPr>
            <w:tcW w:w="2381" w:type="dxa"/>
          </w:tcPr>
          <w:p w14:paraId="06787E78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65 (0.66, 4.11)</w:t>
            </w:r>
          </w:p>
        </w:tc>
        <w:tc>
          <w:tcPr>
            <w:tcW w:w="1134" w:type="dxa"/>
          </w:tcPr>
          <w:p w14:paraId="579879A4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283</w:t>
            </w:r>
          </w:p>
        </w:tc>
        <w:tc>
          <w:tcPr>
            <w:tcW w:w="2409" w:type="dxa"/>
          </w:tcPr>
          <w:p w14:paraId="0F7F5D53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75 (0.68, 4.51)</w:t>
            </w:r>
          </w:p>
        </w:tc>
        <w:tc>
          <w:tcPr>
            <w:tcW w:w="1134" w:type="dxa"/>
          </w:tcPr>
          <w:p w14:paraId="242BFD57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244</w:t>
            </w:r>
          </w:p>
        </w:tc>
      </w:tr>
      <w:tr w:rsidR="00E974EE" w:rsidRPr="00CC4D33" w14:paraId="5BB7E777" w14:textId="77777777" w:rsidTr="00E974EE">
        <w:tc>
          <w:tcPr>
            <w:tcW w:w="3256" w:type="dxa"/>
            <w:shd w:val="clear" w:color="auto" w:fill="D9D9D9" w:themeFill="background1" w:themeFillShade="D9"/>
          </w:tcPr>
          <w:p w14:paraId="6A7971E6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Maximum temperature</w:t>
            </w:r>
          </w:p>
        </w:tc>
        <w:tc>
          <w:tcPr>
            <w:tcW w:w="2381" w:type="dxa"/>
            <w:shd w:val="clear" w:color="auto" w:fill="D9D9D9" w:themeFill="background1" w:themeFillShade="D9"/>
          </w:tcPr>
          <w:p w14:paraId="50137FF6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89 (0.50, 1.60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720E06E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703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634E8A31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86 (0.40, 1.83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7185669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691</w:t>
            </w:r>
          </w:p>
        </w:tc>
      </w:tr>
      <w:tr w:rsidR="00E974EE" w:rsidRPr="00CC4D33" w14:paraId="7002A403" w14:textId="77777777" w:rsidTr="00E974EE">
        <w:tc>
          <w:tcPr>
            <w:tcW w:w="3256" w:type="dxa"/>
            <w:shd w:val="clear" w:color="auto" w:fill="D9D9D9" w:themeFill="background1" w:themeFillShade="D9"/>
          </w:tcPr>
          <w:p w14:paraId="39379A98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rainfall</w:t>
            </w:r>
          </w:p>
        </w:tc>
        <w:tc>
          <w:tcPr>
            <w:tcW w:w="2381" w:type="dxa"/>
            <w:shd w:val="clear" w:color="auto" w:fill="D9D9D9" w:themeFill="background1" w:themeFillShade="D9"/>
          </w:tcPr>
          <w:p w14:paraId="2532954F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0.99, 1.01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096B43E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758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508D7F5F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1 (1.00, 1.01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F5C38F9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209</w:t>
            </w:r>
          </w:p>
        </w:tc>
      </w:tr>
      <w:tr w:rsidR="00E974EE" w:rsidRPr="00CC4D33" w14:paraId="41E5472C" w14:textId="77777777" w:rsidTr="00E974EE">
        <w:tc>
          <w:tcPr>
            <w:tcW w:w="3256" w:type="dxa"/>
          </w:tcPr>
          <w:p w14:paraId="305AF516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eason: </w:t>
            </w:r>
          </w:p>
        </w:tc>
        <w:tc>
          <w:tcPr>
            <w:tcW w:w="2381" w:type="dxa"/>
          </w:tcPr>
          <w:p w14:paraId="2C791958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CCE2254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09" w:type="dxa"/>
          </w:tcPr>
          <w:p w14:paraId="4B07D6CB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6C80144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974EE" w:rsidRPr="00CC4D33" w14:paraId="5B8DD218" w14:textId="77777777" w:rsidTr="00E974EE">
        <w:tc>
          <w:tcPr>
            <w:tcW w:w="3256" w:type="dxa"/>
            <w:shd w:val="clear" w:color="auto" w:fill="D9D9D9" w:themeFill="background1" w:themeFillShade="D9"/>
          </w:tcPr>
          <w:p w14:paraId="13E8490A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Rainy</w:t>
            </w:r>
          </w:p>
        </w:tc>
        <w:tc>
          <w:tcPr>
            <w:tcW w:w="2381" w:type="dxa"/>
            <w:shd w:val="clear" w:color="auto" w:fill="D9D9D9" w:themeFill="background1" w:themeFillShade="D9"/>
          </w:tcPr>
          <w:p w14:paraId="5146C73E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35681B9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48BB54C6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5AFFD1B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974EE" w:rsidRPr="00CC4D33" w14:paraId="168B9D90" w14:textId="77777777" w:rsidTr="00E974EE">
        <w:tc>
          <w:tcPr>
            <w:tcW w:w="3256" w:type="dxa"/>
          </w:tcPr>
          <w:p w14:paraId="6AC1C206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Cold</w:t>
            </w:r>
          </w:p>
        </w:tc>
        <w:tc>
          <w:tcPr>
            <w:tcW w:w="2381" w:type="dxa"/>
          </w:tcPr>
          <w:p w14:paraId="263D622F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93 (0.72, 1.21)</w:t>
            </w:r>
          </w:p>
        </w:tc>
        <w:tc>
          <w:tcPr>
            <w:tcW w:w="1134" w:type="dxa"/>
          </w:tcPr>
          <w:p w14:paraId="1BEC5E2C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601</w:t>
            </w:r>
          </w:p>
        </w:tc>
        <w:tc>
          <w:tcPr>
            <w:tcW w:w="2409" w:type="dxa"/>
          </w:tcPr>
          <w:p w14:paraId="55E58132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05 (0.73, 1.51) </w:t>
            </w:r>
          </w:p>
        </w:tc>
        <w:tc>
          <w:tcPr>
            <w:tcW w:w="1134" w:type="dxa"/>
          </w:tcPr>
          <w:p w14:paraId="609A3261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780</w:t>
            </w:r>
          </w:p>
        </w:tc>
      </w:tr>
      <w:tr w:rsidR="00E974EE" w:rsidRPr="00CC4D33" w14:paraId="434D3154" w14:textId="77777777" w:rsidTr="00E974EE">
        <w:tc>
          <w:tcPr>
            <w:tcW w:w="3256" w:type="dxa"/>
            <w:shd w:val="clear" w:color="auto" w:fill="D9D9D9" w:themeFill="background1" w:themeFillShade="D9"/>
          </w:tcPr>
          <w:p w14:paraId="05286D7D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Hot &amp; dry</w:t>
            </w:r>
          </w:p>
        </w:tc>
        <w:tc>
          <w:tcPr>
            <w:tcW w:w="2381" w:type="dxa"/>
            <w:shd w:val="clear" w:color="auto" w:fill="D9D9D9" w:themeFill="background1" w:themeFillShade="D9"/>
          </w:tcPr>
          <w:p w14:paraId="7AFD1585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98 (0.78, 1.24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A2F8999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888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6CBE9D34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97 (0.68, 1.37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7A1BFEF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864</w:t>
            </w:r>
          </w:p>
        </w:tc>
      </w:tr>
      <w:tr w:rsidR="00E974EE" w:rsidRPr="00CC4D33" w14:paraId="455AC75E" w14:textId="77777777" w:rsidTr="00E974EE">
        <w:tc>
          <w:tcPr>
            <w:tcW w:w="3256" w:type="dxa"/>
          </w:tcPr>
          <w:p w14:paraId="036A46E0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Field Office/Hub:</w:t>
            </w:r>
          </w:p>
        </w:tc>
        <w:tc>
          <w:tcPr>
            <w:tcW w:w="2381" w:type="dxa"/>
          </w:tcPr>
          <w:p w14:paraId="1F2DAD4F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65E7070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09" w:type="dxa"/>
          </w:tcPr>
          <w:p w14:paraId="600C5021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36ADADA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974EE" w:rsidRPr="00CC4D33" w14:paraId="39BED9CC" w14:textId="77777777" w:rsidTr="00E974EE">
        <w:tc>
          <w:tcPr>
            <w:tcW w:w="3256" w:type="dxa"/>
            <w:shd w:val="clear" w:color="auto" w:fill="D9D9D9" w:themeFill="background1" w:themeFillShade="D9"/>
          </w:tcPr>
          <w:p w14:paraId="469F49C0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Chirumanzu district</w:t>
            </w:r>
          </w:p>
        </w:tc>
        <w:tc>
          <w:tcPr>
            <w:tcW w:w="2381" w:type="dxa"/>
            <w:shd w:val="clear" w:color="auto" w:fill="D9D9D9" w:themeFill="background1" w:themeFillShade="D9"/>
          </w:tcPr>
          <w:p w14:paraId="67DD141A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75922FB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219FC27D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8F4FDF2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974EE" w:rsidRPr="00CC4D33" w14:paraId="5A9A246B" w14:textId="77777777" w:rsidTr="00E974EE">
        <w:tc>
          <w:tcPr>
            <w:tcW w:w="3256" w:type="dxa"/>
          </w:tcPr>
          <w:p w14:paraId="69B63961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Mvuma</w:t>
            </w:r>
          </w:p>
        </w:tc>
        <w:tc>
          <w:tcPr>
            <w:tcW w:w="2381" w:type="dxa"/>
          </w:tcPr>
          <w:p w14:paraId="0EC42904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34" w:type="dxa"/>
          </w:tcPr>
          <w:p w14:paraId="16662BB6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09" w:type="dxa"/>
          </w:tcPr>
          <w:p w14:paraId="68A7B3DD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34" w:type="dxa"/>
          </w:tcPr>
          <w:p w14:paraId="04AC21D2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974EE" w:rsidRPr="00CC4D33" w14:paraId="4120BA6E" w14:textId="77777777" w:rsidTr="00E974EE">
        <w:tc>
          <w:tcPr>
            <w:tcW w:w="3256" w:type="dxa"/>
            <w:shd w:val="clear" w:color="auto" w:fill="D9D9D9" w:themeFill="background1" w:themeFillShade="D9"/>
          </w:tcPr>
          <w:p w14:paraId="66740060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St Theresa</w:t>
            </w:r>
          </w:p>
        </w:tc>
        <w:tc>
          <w:tcPr>
            <w:tcW w:w="2381" w:type="dxa"/>
            <w:shd w:val="clear" w:color="auto" w:fill="D9D9D9" w:themeFill="background1" w:themeFillShade="D9"/>
          </w:tcPr>
          <w:p w14:paraId="0B3F451C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0.69, 1.46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54AFBAC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979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78A5A74F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91 (0.59, 1.39),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61079E3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656</w:t>
            </w:r>
          </w:p>
        </w:tc>
      </w:tr>
      <w:tr w:rsidR="00E974EE" w:rsidRPr="00CC4D33" w14:paraId="0453D796" w14:textId="77777777" w:rsidTr="00E974EE">
        <w:tc>
          <w:tcPr>
            <w:tcW w:w="3256" w:type="dxa"/>
          </w:tcPr>
          <w:p w14:paraId="1F9CD3F2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Shurugwi district</w:t>
            </w:r>
          </w:p>
        </w:tc>
        <w:tc>
          <w:tcPr>
            <w:tcW w:w="2381" w:type="dxa"/>
          </w:tcPr>
          <w:p w14:paraId="5E7BB76A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B3848CE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09" w:type="dxa"/>
          </w:tcPr>
          <w:p w14:paraId="494DE4DF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C521747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974EE" w:rsidRPr="00CC4D33" w14:paraId="210E4DE8" w14:textId="77777777" w:rsidTr="00E974EE">
        <w:tc>
          <w:tcPr>
            <w:tcW w:w="3256" w:type="dxa"/>
            <w:shd w:val="clear" w:color="auto" w:fill="D9D9D9" w:themeFill="background1" w:themeFillShade="D9"/>
          </w:tcPr>
          <w:p w14:paraId="1F825256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Shurugwi</w:t>
            </w:r>
          </w:p>
        </w:tc>
        <w:tc>
          <w:tcPr>
            <w:tcW w:w="2381" w:type="dxa"/>
            <w:shd w:val="clear" w:color="auto" w:fill="D9D9D9" w:themeFill="background1" w:themeFillShade="D9"/>
          </w:tcPr>
          <w:p w14:paraId="659D7399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60 (0.43, 0.82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468A3EC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1D6591CB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62 (0.43, 0.91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C96D24A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014</w:t>
            </w:r>
          </w:p>
        </w:tc>
      </w:tr>
      <w:tr w:rsidR="00E974EE" w:rsidRPr="00CC4D33" w14:paraId="78CD1BB9" w14:textId="77777777" w:rsidTr="00E974EE">
        <w:tc>
          <w:tcPr>
            <w:tcW w:w="3256" w:type="dxa"/>
            <w:tcBorders>
              <w:bottom w:val="double" w:sz="4" w:space="0" w:color="auto"/>
            </w:tcBorders>
          </w:tcPr>
          <w:p w14:paraId="3CCF7BC6" w14:textId="77777777" w:rsidR="00E974EE" w:rsidRPr="00CC4D33" w:rsidRDefault="00E974EE" w:rsidP="00E974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Tongogara</w:t>
            </w:r>
          </w:p>
        </w:tc>
        <w:tc>
          <w:tcPr>
            <w:tcW w:w="2381" w:type="dxa"/>
            <w:tcBorders>
              <w:bottom w:val="double" w:sz="4" w:space="0" w:color="auto"/>
            </w:tcBorders>
          </w:tcPr>
          <w:p w14:paraId="7ECC2122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01 (0.72, 1.43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78201D1E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933</w:t>
            </w:r>
          </w:p>
        </w:tc>
        <w:tc>
          <w:tcPr>
            <w:tcW w:w="2409" w:type="dxa"/>
            <w:tcBorders>
              <w:bottom w:val="double" w:sz="4" w:space="0" w:color="auto"/>
            </w:tcBorders>
          </w:tcPr>
          <w:p w14:paraId="030A0D33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1.34 (0.86, 2.10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33A91666" w14:textId="77777777" w:rsidR="00E974EE" w:rsidRPr="00CC4D33" w:rsidRDefault="00E974EE" w:rsidP="00E974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4D33">
              <w:rPr>
                <w:rFonts w:ascii="Arial" w:hAnsi="Arial" w:cs="Arial"/>
                <w:color w:val="000000" w:themeColor="text1"/>
                <w:sz w:val="18"/>
                <w:szCs w:val="18"/>
              </w:rPr>
              <w:t>0.197</w:t>
            </w:r>
          </w:p>
        </w:tc>
      </w:tr>
    </w:tbl>
    <w:p w14:paraId="38C7FEB6" w14:textId="3623DA3B" w:rsidR="002F6DB4" w:rsidRPr="00CC4D33" w:rsidRDefault="002F6DB4" w:rsidP="00CC4D3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CC4D33">
        <w:rPr>
          <w:rFonts w:ascii="Arial" w:hAnsi="Arial" w:cs="Arial"/>
          <w:sz w:val="18"/>
          <w:szCs w:val="18"/>
        </w:rPr>
        <w:t>OR: Odds Ratio; IRR: Incidence Risk Ratio; CI: Confidence Interval</w:t>
      </w:r>
    </w:p>
    <w:p w14:paraId="08C8F8B1" w14:textId="77777777" w:rsidR="00E974EE" w:rsidRDefault="00E974EE" w:rsidP="00CC4D33">
      <w:pPr>
        <w:spacing w:after="0" w:line="240" w:lineRule="auto"/>
        <w:rPr>
          <w:rFonts w:ascii="Arial" w:hAnsi="Arial" w:cs="Arial"/>
          <w:sz w:val="18"/>
          <w:szCs w:val="18"/>
          <w:vertAlign w:val="superscript"/>
        </w:rPr>
      </w:pPr>
    </w:p>
    <w:p w14:paraId="6B923CC3" w14:textId="5EDE1498" w:rsidR="002F6DB4" w:rsidRPr="00CC4D33" w:rsidRDefault="00BF0706" w:rsidP="00CC4D3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CC4D33">
        <w:rPr>
          <w:rFonts w:ascii="Arial" w:hAnsi="Arial" w:cs="Arial"/>
          <w:sz w:val="18"/>
          <w:szCs w:val="18"/>
          <w:vertAlign w:val="superscript"/>
        </w:rPr>
        <w:t>a</w:t>
      </w:r>
      <w:r w:rsidRPr="00CC4D33">
        <w:rPr>
          <w:rFonts w:ascii="Arial" w:hAnsi="Arial" w:cs="Arial"/>
          <w:sz w:val="18"/>
          <w:szCs w:val="18"/>
        </w:rPr>
        <w:t>7</w:t>
      </w:r>
      <w:r w:rsidR="002F6DB4" w:rsidRPr="00CC4D33">
        <w:rPr>
          <w:rFonts w:ascii="Arial" w:hAnsi="Arial" w:cs="Arial"/>
          <w:sz w:val="18"/>
          <w:szCs w:val="18"/>
        </w:rPr>
        <w:t xml:space="preserve"> participants had known schistosomiasis status but unknown infection intensity</w:t>
      </w:r>
    </w:p>
    <w:p w14:paraId="6B83686D" w14:textId="2A873E58" w:rsidR="002F6DB4" w:rsidRPr="00CC4D33" w:rsidRDefault="00BF0706" w:rsidP="00CC4D3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CC4D33">
        <w:rPr>
          <w:rFonts w:ascii="Arial" w:hAnsi="Arial" w:cs="Arial"/>
          <w:sz w:val="18"/>
          <w:szCs w:val="18"/>
          <w:vertAlign w:val="superscript"/>
        </w:rPr>
        <w:t>b</w:t>
      </w:r>
      <w:r w:rsidR="002F6DB4" w:rsidRPr="00CC4D33">
        <w:rPr>
          <w:rFonts w:ascii="Arial" w:hAnsi="Arial" w:cs="Arial"/>
          <w:sz w:val="18"/>
          <w:szCs w:val="18"/>
        </w:rPr>
        <w:t>Unadjusted</w:t>
      </w:r>
    </w:p>
    <w:p w14:paraId="2B4A1569" w14:textId="00E068B2" w:rsidR="002F6DB4" w:rsidRPr="00CC4D33" w:rsidRDefault="00BF0706" w:rsidP="00CC4D3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CC4D33">
        <w:rPr>
          <w:rFonts w:ascii="Arial" w:hAnsi="Arial" w:cs="Arial"/>
          <w:sz w:val="18"/>
          <w:szCs w:val="18"/>
          <w:vertAlign w:val="superscript"/>
        </w:rPr>
        <w:t>c</w:t>
      </w:r>
      <w:r w:rsidR="002F6DB4" w:rsidRPr="00CC4D33">
        <w:rPr>
          <w:rFonts w:ascii="Arial" w:hAnsi="Arial" w:cs="Arial"/>
          <w:sz w:val="18"/>
          <w:szCs w:val="18"/>
        </w:rPr>
        <w:t xml:space="preserve">Odds of being negative for </w:t>
      </w:r>
      <w:r w:rsidR="002F6DB4" w:rsidRPr="00CC4D33">
        <w:rPr>
          <w:rFonts w:ascii="Arial" w:hAnsi="Arial" w:cs="Arial"/>
          <w:i/>
          <w:sz w:val="18"/>
          <w:szCs w:val="18"/>
        </w:rPr>
        <w:t>S. haematobium</w:t>
      </w:r>
      <w:r w:rsidR="002F6DB4" w:rsidRPr="00CC4D33">
        <w:rPr>
          <w:rFonts w:ascii="Arial" w:hAnsi="Arial" w:cs="Arial"/>
          <w:sz w:val="18"/>
          <w:szCs w:val="18"/>
        </w:rPr>
        <w:t xml:space="preserve"> eggs in urine </w:t>
      </w:r>
    </w:p>
    <w:p w14:paraId="79EAD48B" w14:textId="77777777" w:rsidR="00C76C09" w:rsidRPr="00CC4D33" w:rsidRDefault="00BF0706" w:rsidP="00CC4D3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CC4D33">
        <w:rPr>
          <w:rFonts w:ascii="Arial" w:hAnsi="Arial" w:cs="Arial"/>
          <w:sz w:val="18"/>
          <w:szCs w:val="18"/>
          <w:vertAlign w:val="superscript"/>
        </w:rPr>
        <w:t>d</w:t>
      </w:r>
      <w:r w:rsidR="002F6DB4" w:rsidRPr="00CC4D33">
        <w:rPr>
          <w:rFonts w:ascii="Arial" w:hAnsi="Arial" w:cs="Arial"/>
          <w:sz w:val="18"/>
          <w:szCs w:val="18"/>
        </w:rPr>
        <w:t>Other Christians include: Protestants, Pentecostals, Catholics and other Christian groups</w:t>
      </w:r>
    </w:p>
    <w:p w14:paraId="3967CC3C" w14:textId="77777777" w:rsidR="00C76C09" w:rsidRPr="00CC4D33" w:rsidRDefault="00C76C09" w:rsidP="00CC4D33">
      <w:pPr>
        <w:spacing w:after="0" w:line="240" w:lineRule="auto"/>
        <w:rPr>
          <w:rFonts w:ascii="Arial" w:hAnsi="Arial" w:cs="Arial"/>
          <w:b/>
          <w:sz w:val="18"/>
          <w:szCs w:val="18"/>
        </w:rPr>
        <w:sectPr w:rsidR="00C76C09" w:rsidRPr="00CC4D33" w:rsidSect="00CC4D3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CD22B1F" w14:textId="5665E9CC" w:rsidR="00AA71A1" w:rsidRDefault="00AA71A1" w:rsidP="00CC4D33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 w:rsidRPr="00CC4D33">
        <w:rPr>
          <w:rFonts w:ascii="Arial" w:hAnsi="Arial" w:cs="Arial"/>
          <w:b/>
          <w:sz w:val="18"/>
          <w:szCs w:val="18"/>
        </w:rPr>
        <w:lastRenderedPageBreak/>
        <w:t>Supplementary Table 4: Prevalence of urogenital schistosomiasis in the case-control study of adverse birt</w:t>
      </w:r>
      <w:r w:rsidR="0007747C" w:rsidRPr="00CC4D33">
        <w:rPr>
          <w:rFonts w:ascii="Arial" w:hAnsi="Arial" w:cs="Arial"/>
          <w:b/>
          <w:sz w:val="18"/>
          <w:szCs w:val="18"/>
        </w:rPr>
        <w:t>h outcomes among pregnant women</w:t>
      </w:r>
    </w:p>
    <w:p w14:paraId="1EC70902" w14:textId="77777777" w:rsidR="00070308" w:rsidRPr="00CC4D33" w:rsidRDefault="00070308" w:rsidP="00CC4D33">
      <w:pPr>
        <w:spacing w:after="0" w:line="240" w:lineRule="auto"/>
        <w:rPr>
          <w:rFonts w:ascii="Arial" w:hAnsi="Arial" w:cs="Arial"/>
          <w:b/>
          <w:sz w:val="18"/>
          <w:szCs w:val="18"/>
        </w:rPr>
      </w:pPr>
    </w:p>
    <w:tbl>
      <w:tblPr>
        <w:tblW w:w="11343" w:type="dxa"/>
        <w:jc w:val="center"/>
        <w:tblLayout w:type="fixed"/>
        <w:tblLook w:val="04A0" w:firstRow="1" w:lastRow="0" w:firstColumn="1" w:lastColumn="0" w:noHBand="0" w:noVBand="1"/>
      </w:tblPr>
      <w:tblGrid>
        <w:gridCol w:w="1936"/>
        <w:gridCol w:w="567"/>
        <w:gridCol w:w="992"/>
        <w:gridCol w:w="1560"/>
        <w:gridCol w:w="1516"/>
        <w:gridCol w:w="236"/>
        <w:gridCol w:w="567"/>
        <w:gridCol w:w="851"/>
        <w:gridCol w:w="1559"/>
        <w:gridCol w:w="1559"/>
      </w:tblGrid>
      <w:tr w:rsidR="007D64C1" w:rsidRPr="00CC4D33" w14:paraId="401BC020" w14:textId="77777777" w:rsidTr="00E974EE">
        <w:trPr>
          <w:trHeight w:val="336"/>
          <w:jc w:val="center"/>
        </w:trPr>
        <w:tc>
          <w:tcPr>
            <w:tcW w:w="1936" w:type="dxa"/>
            <w:vMerge w:val="restart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4D83" w14:textId="26F2D47C" w:rsidR="007D64C1" w:rsidRPr="00CC4D33" w:rsidRDefault="00762B3B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Adverse</w:t>
            </w:r>
            <w:r w:rsidR="007D64C1" w:rsidRPr="00CC4D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Outcome</w:t>
            </w:r>
          </w:p>
        </w:tc>
        <w:tc>
          <w:tcPr>
            <w:tcW w:w="4635" w:type="dxa"/>
            <w:gridSpan w:val="4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D55E" w14:textId="7BC882CA" w:rsidR="007D64C1" w:rsidRPr="00CC4D33" w:rsidRDefault="007D64C1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CC4D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Cases</w:t>
            </w:r>
          </w:p>
        </w:tc>
        <w:tc>
          <w:tcPr>
            <w:tcW w:w="4772" w:type="dxa"/>
            <w:gridSpan w:val="5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D254" w14:textId="6035A2E8" w:rsidR="007D64C1" w:rsidRPr="00CC4D33" w:rsidRDefault="007D64C1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  <w:r w:rsidRPr="00CC4D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Controls</w:t>
            </w: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2F6E4E" w:rsidRPr="00CC4D33" w14:paraId="5A9688EE" w14:textId="77777777" w:rsidTr="00E974EE">
        <w:trPr>
          <w:trHeight w:val="324"/>
          <w:jc w:val="center"/>
        </w:trPr>
        <w:tc>
          <w:tcPr>
            <w:tcW w:w="19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65CC7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1E6E8" w14:textId="6DDF2C81" w:rsidR="002F6E4E" w:rsidRPr="00CC4D33" w:rsidRDefault="001939A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416FE" w14:textId="68E13819" w:rsidR="002F6E4E" w:rsidRPr="00CC4D33" w:rsidRDefault="00E36F2F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Egg</w:t>
            </w:r>
            <w:r w:rsidR="002F6E4E" w:rsidRPr="00CC4D3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2D768" w14:textId="19C5D28A" w:rsidR="002F6E4E" w:rsidRPr="00CC4D33" w:rsidRDefault="007D64C1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H</w:t>
            </w:r>
            <w:r w:rsidR="002F6E4E" w:rsidRPr="00CC4D3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ematuria+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0B9B6" w14:textId="54621D7B" w:rsidR="002F6E4E" w:rsidRPr="00CC4D33" w:rsidRDefault="00E36F2F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Egg</w:t>
            </w:r>
            <w:r w:rsidR="002F6E4E" w:rsidRPr="00CC4D3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&amp;/or</w:t>
            </w:r>
          </w:p>
          <w:p w14:paraId="1F7E6F0D" w14:textId="552AC515" w:rsidR="002F6E4E" w:rsidRPr="00CC4D33" w:rsidRDefault="007D64C1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H</w:t>
            </w:r>
            <w:r w:rsidR="002F6E4E" w:rsidRPr="00CC4D3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ematuria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F706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F8EF2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BDE16" w14:textId="3FB162F3" w:rsidR="002F6E4E" w:rsidRPr="00CC4D33" w:rsidRDefault="00E36F2F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Egg</w:t>
            </w:r>
            <w:r w:rsidR="002F6E4E" w:rsidRPr="00CC4D3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3DBB7" w14:textId="64D7A55F" w:rsidR="002F6E4E" w:rsidRPr="00CC4D33" w:rsidRDefault="007D64C1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H</w:t>
            </w:r>
            <w:r w:rsidR="00511F78" w:rsidRPr="00CC4D3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ematuria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02572" w14:textId="1B4023D0" w:rsidR="002F6E4E" w:rsidRPr="00CC4D33" w:rsidRDefault="00E36F2F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Egg</w:t>
            </w:r>
            <w:r w:rsidR="002F6E4E" w:rsidRPr="00CC4D3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 &amp;/or</w:t>
            </w:r>
          </w:p>
          <w:p w14:paraId="7760E0A1" w14:textId="3FF0192F" w:rsidR="002F6E4E" w:rsidRPr="00CC4D33" w:rsidRDefault="007D64C1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H</w:t>
            </w:r>
            <w:r w:rsidR="002F6E4E" w:rsidRPr="00CC4D3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ematuria+</w:t>
            </w:r>
          </w:p>
        </w:tc>
      </w:tr>
      <w:tr w:rsidR="002F6E4E" w:rsidRPr="00CC4D33" w14:paraId="3546F6C3" w14:textId="77777777" w:rsidTr="00E974EE">
        <w:trPr>
          <w:trHeight w:val="576"/>
          <w:jc w:val="center"/>
        </w:trPr>
        <w:tc>
          <w:tcPr>
            <w:tcW w:w="193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C1009D2" w14:textId="198D0DA5" w:rsidR="002F6E4E" w:rsidRPr="00CC4D33" w:rsidRDefault="002F6E4E" w:rsidP="00CC4D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iscarriage</w:t>
            </w:r>
            <w:r w:rsidR="001E7716" w:rsidRPr="00CC4D3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E55A4B0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9BE740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.8%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037113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3.8%</w:t>
            </w:r>
          </w:p>
        </w:tc>
        <w:tc>
          <w:tcPr>
            <w:tcW w:w="151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158BD1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6.9%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A1A751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A9CB8D3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4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6B4DCB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.6%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94481B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1.0%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9EE1BD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3.7%</w:t>
            </w:r>
          </w:p>
        </w:tc>
      </w:tr>
      <w:tr w:rsidR="002F6E4E" w:rsidRPr="00CC4D33" w14:paraId="661440CD" w14:textId="77777777" w:rsidTr="00E974EE">
        <w:trPr>
          <w:trHeight w:val="312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56E47" w14:textId="3B270F1A" w:rsidR="002F6E4E" w:rsidRPr="00CC4D33" w:rsidRDefault="002F6E4E" w:rsidP="00CC4D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tillbirth</w:t>
            </w:r>
            <w:r w:rsidR="001E7716" w:rsidRPr="00CC4D3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="00F42257" w:rsidRPr="00CC4D3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,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49905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3F25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1854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3.4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1699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6.0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D262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6DB88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D9C2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A9C9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2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7AB5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4.4%</w:t>
            </w:r>
          </w:p>
        </w:tc>
      </w:tr>
      <w:tr w:rsidR="002F6E4E" w:rsidRPr="00CC4D33" w14:paraId="77CE3BDD" w14:textId="77777777" w:rsidTr="00E974EE">
        <w:trPr>
          <w:trHeight w:val="312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1C8265" w14:textId="40B949CD" w:rsidR="002F6E4E" w:rsidRPr="00CC4D33" w:rsidRDefault="00724B73" w:rsidP="00CC4D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GA/</w:t>
            </w:r>
            <w:r w:rsidR="002F6E4E" w:rsidRPr="00CC4D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erm</w:t>
            </w:r>
            <w:r w:rsidR="001E7716" w:rsidRPr="00CC4D3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="00F42257" w:rsidRPr="00CC4D3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,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EC3127D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A92F48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.3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87D040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7.9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4CDABA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9.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6FE33E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46DA662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949D71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68FFD2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4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2AFA39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6.5%</w:t>
            </w:r>
          </w:p>
        </w:tc>
      </w:tr>
      <w:tr w:rsidR="002F6E4E" w:rsidRPr="00CC4D33" w14:paraId="5F809B28" w14:textId="77777777" w:rsidTr="00E974EE">
        <w:trPr>
          <w:trHeight w:val="477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B8159" w14:textId="37E7C8AE" w:rsidR="002F6E4E" w:rsidRPr="00CC4D33" w:rsidRDefault="00724B73" w:rsidP="00CC4D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GA/</w:t>
            </w:r>
            <w:r w:rsidR="002F6E4E" w:rsidRPr="00CC4D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eterm</w:t>
            </w:r>
            <w:r w:rsidR="001E7716" w:rsidRPr="00CC4D3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="00F42257" w:rsidRPr="00CC4D3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,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E1B1C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CA9A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0.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5015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0.0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232C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6.7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3E40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F136A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8E37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C37A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1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DD97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1.7%</w:t>
            </w:r>
          </w:p>
        </w:tc>
      </w:tr>
      <w:tr w:rsidR="002F6E4E" w:rsidRPr="00CC4D33" w14:paraId="0686120B" w14:textId="77777777" w:rsidTr="00E974EE">
        <w:trPr>
          <w:trHeight w:val="329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3CD3B4D" w14:textId="7ECEADCF" w:rsidR="002F6E4E" w:rsidRPr="00CC4D33" w:rsidRDefault="00724B73" w:rsidP="00CC4D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GA/</w:t>
            </w:r>
            <w:r w:rsidR="002F6E4E" w:rsidRPr="00CC4D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eterm</w:t>
            </w:r>
            <w:r w:rsidR="001E7716" w:rsidRPr="00CC4D3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="00F42257" w:rsidRPr="00CC4D3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,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368D6C8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04A061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.3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898E64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1.9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287490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5.7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0C70D0" w14:textId="2AAAE53E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3508D65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4D0726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182422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4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2F0956" w14:textId="77777777" w:rsidR="002F6E4E" w:rsidRPr="00CC4D33" w:rsidRDefault="002F6E4E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8.7%</w:t>
            </w:r>
          </w:p>
        </w:tc>
      </w:tr>
      <w:tr w:rsidR="00087222" w:rsidRPr="00CC4D33" w14:paraId="71E5CFE0" w14:textId="77777777" w:rsidTr="00E974EE">
        <w:trPr>
          <w:trHeight w:val="433"/>
          <w:jc w:val="center"/>
        </w:trPr>
        <w:tc>
          <w:tcPr>
            <w:tcW w:w="19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95CC5" w14:textId="2073A076" w:rsidR="00087222" w:rsidRPr="00CC4D33" w:rsidRDefault="00087222" w:rsidP="00CC4D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eonatal death</w:t>
            </w:r>
            <w:r w:rsidR="001E7716" w:rsidRPr="00CC4D3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="00F42257" w:rsidRPr="00CC4D3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,b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8D811" w14:textId="77777777" w:rsidR="00087222" w:rsidRPr="00CC4D33" w:rsidRDefault="00087222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5F098" w14:textId="77777777" w:rsidR="00087222" w:rsidRPr="00CC4D33" w:rsidRDefault="00087222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.3%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BF120" w14:textId="77777777" w:rsidR="00087222" w:rsidRPr="00CC4D33" w:rsidRDefault="00087222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.7%</w:t>
            </w:r>
          </w:p>
        </w:tc>
        <w:tc>
          <w:tcPr>
            <w:tcW w:w="151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E46D8" w14:textId="77777777" w:rsidR="00087222" w:rsidRPr="00CC4D33" w:rsidRDefault="00087222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1.7%</w:t>
            </w:r>
          </w:p>
        </w:tc>
        <w:tc>
          <w:tcPr>
            <w:tcW w:w="2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0ADB9" w14:textId="77777777" w:rsidR="00087222" w:rsidRPr="00CC4D33" w:rsidRDefault="00087222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58992" w14:textId="24F2530D" w:rsidR="00087222" w:rsidRPr="00CC4D33" w:rsidRDefault="00725A8F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B6714" w14:textId="77777777" w:rsidR="00087222" w:rsidRPr="00CC4D33" w:rsidRDefault="00087222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4.3%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E3737" w14:textId="77777777" w:rsidR="00087222" w:rsidRPr="00CC4D33" w:rsidRDefault="00087222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3.2%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927BA" w14:textId="77777777" w:rsidR="00087222" w:rsidRPr="00CC4D33" w:rsidRDefault="00087222" w:rsidP="00CC4D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C4D3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6.4%</w:t>
            </w:r>
          </w:p>
        </w:tc>
      </w:tr>
    </w:tbl>
    <w:p w14:paraId="62F7DC68" w14:textId="63719614" w:rsidR="001E7716" w:rsidRDefault="00451605" w:rsidP="00CC4D3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CC4D33">
        <w:rPr>
          <w:rFonts w:ascii="Arial" w:hAnsi="Arial" w:cs="Arial"/>
          <w:sz w:val="18"/>
          <w:szCs w:val="18"/>
        </w:rPr>
        <w:t xml:space="preserve">SGA – small-for-gestational age; AGA – </w:t>
      </w:r>
      <w:r w:rsidR="00BE359C" w:rsidRPr="00CC4D33">
        <w:rPr>
          <w:rFonts w:ascii="Arial" w:hAnsi="Arial" w:cs="Arial"/>
          <w:sz w:val="18"/>
          <w:szCs w:val="18"/>
        </w:rPr>
        <w:t>appropriate</w:t>
      </w:r>
      <w:r w:rsidRPr="00CC4D33">
        <w:rPr>
          <w:rFonts w:ascii="Arial" w:hAnsi="Arial" w:cs="Arial"/>
          <w:sz w:val="18"/>
          <w:szCs w:val="18"/>
        </w:rPr>
        <w:t>-for-gestational age</w:t>
      </w:r>
    </w:p>
    <w:p w14:paraId="1797742E" w14:textId="77777777" w:rsidR="00070308" w:rsidRPr="00CC4D33" w:rsidRDefault="00070308" w:rsidP="00CC4D33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3FEB7FBB" w14:textId="26DDB7AC" w:rsidR="00070308" w:rsidRPr="00CC4D33" w:rsidRDefault="00BF0706" w:rsidP="00CC4D3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CC4D33">
        <w:rPr>
          <w:rFonts w:ascii="Arial" w:hAnsi="Arial" w:cs="Arial"/>
          <w:color w:val="000000" w:themeColor="text1"/>
          <w:sz w:val="18"/>
          <w:szCs w:val="18"/>
          <w:vertAlign w:val="superscript"/>
        </w:rPr>
        <w:t>a</w:t>
      </w:r>
      <w:r w:rsidR="001E7716" w:rsidRPr="00CC4D33">
        <w:rPr>
          <w:rFonts w:ascii="Arial" w:hAnsi="Arial" w:cs="Arial"/>
          <w:sz w:val="18"/>
          <w:szCs w:val="18"/>
        </w:rPr>
        <w:t>C</w:t>
      </w:r>
      <w:r w:rsidR="00762B3B" w:rsidRPr="00CC4D33">
        <w:rPr>
          <w:rFonts w:ascii="Arial" w:hAnsi="Arial" w:cs="Arial"/>
          <w:sz w:val="18"/>
          <w:szCs w:val="18"/>
        </w:rPr>
        <w:t xml:space="preserve">ases and controls were matched on maternal HIV status, gestational age at the baseline visit </w:t>
      </w:r>
      <w:r w:rsidR="001E7716" w:rsidRPr="00CC4D33">
        <w:rPr>
          <w:rFonts w:ascii="Arial" w:hAnsi="Arial" w:cs="Arial"/>
          <w:sz w:val="18"/>
          <w:szCs w:val="18"/>
        </w:rPr>
        <w:t>(±2 weeks) and SHINE study arm</w:t>
      </w:r>
    </w:p>
    <w:p w14:paraId="678C9999" w14:textId="30DCD5D9" w:rsidR="005C4BDD" w:rsidRPr="00CC4D33" w:rsidRDefault="00F42257" w:rsidP="00CC4D3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CC4D33">
        <w:rPr>
          <w:rFonts w:ascii="Arial" w:hAnsi="Arial" w:cs="Arial"/>
          <w:color w:val="000000" w:themeColor="text1"/>
          <w:sz w:val="18"/>
          <w:szCs w:val="18"/>
          <w:vertAlign w:val="superscript"/>
        </w:rPr>
        <w:t>b</w:t>
      </w:r>
      <w:r w:rsidR="001E7716" w:rsidRPr="00CC4D33">
        <w:rPr>
          <w:rFonts w:ascii="Arial" w:hAnsi="Arial" w:cs="Arial"/>
          <w:sz w:val="18"/>
          <w:szCs w:val="18"/>
        </w:rPr>
        <w:t xml:space="preserve">Cases and controls were also matched </w:t>
      </w:r>
      <w:r w:rsidR="00762B3B" w:rsidRPr="00CC4D33">
        <w:rPr>
          <w:rFonts w:ascii="Arial" w:hAnsi="Arial" w:cs="Arial"/>
          <w:sz w:val="18"/>
          <w:szCs w:val="18"/>
        </w:rPr>
        <w:t xml:space="preserve">on infant sex </w:t>
      </w:r>
      <w:r w:rsidR="005C4BDD" w:rsidRPr="00CC4D33">
        <w:rPr>
          <w:rFonts w:ascii="Arial" w:hAnsi="Arial" w:cs="Arial"/>
          <w:sz w:val="18"/>
          <w:szCs w:val="18"/>
        </w:rPr>
        <w:br w:type="page"/>
      </w:r>
    </w:p>
    <w:p w14:paraId="68E633BE" w14:textId="22F76CAD" w:rsidR="00120FB2" w:rsidRPr="00CC4D33" w:rsidRDefault="005C4BDD" w:rsidP="00120FB2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 w:rsidRPr="00CC4D33">
        <w:rPr>
          <w:rFonts w:ascii="Arial" w:hAnsi="Arial" w:cs="Arial"/>
          <w:b/>
          <w:sz w:val="18"/>
          <w:szCs w:val="18"/>
        </w:rPr>
        <w:lastRenderedPageBreak/>
        <w:t xml:space="preserve">Supplementary Tables 5: Unadjusted association between maternal </w:t>
      </w:r>
      <w:r w:rsidRPr="00CC4D33">
        <w:rPr>
          <w:rFonts w:ascii="Arial" w:hAnsi="Arial" w:cs="Arial"/>
          <w:b/>
          <w:i/>
          <w:sz w:val="18"/>
          <w:szCs w:val="18"/>
        </w:rPr>
        <w:t>S. haematobium</w:t>
      </w:r>
      <w:r w:rsidRPr="00CC4D33">
        <w:rPr>
          <w:rFonts w:ascii="Arial" w:hAnsi="Arial" w:cs="Arial"/>
          <w:b/>
          <w:sz w:val="18"/>
          <w:szCs w:val="18"/>
        </w:rPr>
        <w:t xml:space="preserve"> infection intensity during pregnancy and adverse birth outcomes</w:t>
      </w:r>
    </w:p>
    <w:p w14:paraId="76CF3466" w14:textId="77777777" w:rsidR="00421F8A" w:rsidRDefault="00421F8A" w:rsidP="00CC4D33">
      <w:pPr>
        <w:spacing w:after="0" w:line="240" w:lineRule="auto"/>
        <w:rPr>
          <w:rFonts w:ascii="Arial" w:hAnsi="Arial" w:cs="Arial"/>
          <w:sz w:val="18"/>
          <w:szCs w:val="18"/>
          <w:vertAlign w:val="superscript"/>
        </w:rPr>
      </w:pPr>
    </w:p>
    <w:tbl>
      <w:tblPr>
        <w:tblStyle w:val="TableGrid"/>
        <w:tblpPr w:leftFromText="180" w:rightFromText="180" w:vertAnchor="page" w:horzAnchor="margin" w:tblpXSpec="center" w:tblpY="1966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559"/>
        <w:gridCol w:w="709"/>
        <w:gridCol w:w="992"/>
        <w:gridCol w:w="1276"/>
        <w:gridCol w:w="708"/>
        <w:gridCol w:w="993"/>
        <w:gridCol w:w="1275"/>
        <w:gridCol w:w="709"/>
      </w:tblGrid>
      <w:tr w:rsidR="005E4FE5" w:rsidRPr="006A1A32" w14:paraId="3E2EDBB7" w14:textId="77777777" w:rsidTr="00CC4D33">
        <w:trPr>
          <w:trHeight w:val="416"/>
        </w:trPr>
        <w:tc>
          <w:tcPr>
            <w:tcW w:w="1701" w:type="dxa"/>
            <w:vMerge w:val="restart"/>
            <w:tcBorders>
              <w:top w:val="double" w:sz="4" w:space="0" w:color="auto"/>
            </w:tcBorders>
            <w:vAlign w:val="center"/>
          </w:tcPr>
          <w:p w14:paraId="232B75AF" w14:textId="77777777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Infection intensity</w:t>
            </w:r>
          </w:p>
        </w:tc>
        <w:tc>
          <w:tcPr>
            <w:tcW w:w="3261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54E7A90" w14:textId="77777777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Miscarriage</w:t>
            </w:r>
          </w:p>
        </w:tc>
        <w:tc>
          <w:tcPr>
            <w:tcW w:w="2976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EC0C4CC" w14:textId="77777777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Stillbirth</w:t>
            </w:r>
          </w:p>
        </w:tc>
        <w:tc>
          <w:tcPr>
            <w:tcW w:w="2977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44AA1D3" w14:textId="77777777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SGA Term</w:t>
            </w:r>
          </w:p>
        </w:tc>
      </w:tr>
      <w:tr w:rsidR="005E4FE5" w:rsidRPr="006A1A32" w14:paraId="30ABE72E" w14:textId="77777777" w:rsidTr="00CC4D33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26AFE0EF" w14:textId="77777777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4EA75" w14:textId="77777777" w:rsidR="00421F8A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 xml:space="preserve">n     </w:t>
            </w:r>
          </w:p>
          <w:p w14:paraId="4455086A" w14:textId="04CA2E0A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Cases, Control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27560" w14:textId="77777777" w:rsidR="00421F8A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OR</w:t>
            </w:r>
            <w:r w:rsidRPr="006A1A3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r w:rsidRPr="006A1A3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14:paraId="0D30B150" w14:textId="3D75FE1D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F05A2" w14:textId="77777777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51EB8" w14:textId="77777777" w:rsidR="00421F8A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 xml:space="preserve">n     </w:t>
            </w:r>
          </w:p>
          <w:p w14:paraId="7B57DAD6" w14:textId="47700BE5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Cases, Contro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993F6" w14:textId="77777777" w:rsidR="005E4FE5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OR</w:t>
            </w:r>
            <w:r w:rsidRPr="006A1A3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r w:rsidRPr="006A1A3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14:paraId="74732C6A" w14:textId="4B8A3FAC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BD546" w14:textId="77777777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18E2A" w14:textId="77777777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n    Cases, Control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DDA6B" w14:textId="77777777" w:rsidR="005E4FE5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OR</w:t>
            </w:r>
            <w:r w:rsidRPr="006A1A3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r w:rsidRPr="006A1A3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14:paraId="64A7896B" w14:textId="01535E1B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FC101" w14:textId="77777777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</w:tr>
      <w:tr w:rsidR="005E4FE5" w:rsidRPr="006A1A32" w14:paraId="0A3F912B" w14:textId="77777777" w:rsidTr="00CC4D33"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9F483C" w14:textId="3C0DBA99" w:rsidR="00421F8A" w:rsidRDefault="00421F8A" w:rsidP="009A54B0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i/>
                <w:sz w:val="18"/>
                <w:szCs w:val="18"/>
              </w:rPr>
              <w:t>Negative</w:t>
            </w:r>
          </w:p>
          <w:p w14:paraId="4DD0A2CE" w14:textId="4123AC8C" w:rsidR="00421F8A" w:rsidRPr="006A1A32" w:rsidRDefault="00421F8A" w:rsidP="00120FB2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A1A32">
              <w:rPr>
                <w:rFonts w:ascii="Arial" w:hAnsi="Arial" w:cs="Arial"/>
                <w:i/>
                <w:sz w:val="18"/>
                <w:szCs w:val="18"/>
              </w:rPr>
              <w:t>&lt;1egg/10mL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02A388" w14:textId="77777777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119, 23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488B6B" w14:textId="77777777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19811C" w14:textId="77777777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7ABEC0" w14:textId="77777777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75, 14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F4B2B4" w14:textId="77777777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786D0B" w14:textId="77777777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FC2E0B" w14:textId="77777777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419, 86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7F16D0" w14:textId="77777777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9B19F4" w14:textId="77777777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4FE5" w:rsidRPr="006A1A32" w14:paraId="6935120B" w14:textId="77777777" w:rsidTr="00CC4D33">
        <w:tc>
          <w:tcPr>
            <w:tcW w:w="1701" w:type="dxa"/>
            <w:vAlign w:val="center"/>
          </w:tcPr>
          <w:p w14:paraId="74B22461" w14:textId="75BC6029" w:rsidR="00421F8A" w:rsidRDefault="00421F8A" w:rsidP="009A54B0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i/>
                <w:sz w:val="18"/>
                <w:szCs w:val="18"/>
              </w:rPr>
              <w:t>Low</w:t>
            </w:r>
          </w:p>
          <w:p w14:paraId="43B0C4D6" w14:textId="1FA0BE52" w:rsidR="00421F8A" w:rsidRPr="006A1A32" w:rsidRDefault="00421F8A" w:rsidP="00120FB2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A1A32">
              <w:rPr>
                <w:rFonts w:ascii="Arial" w:hAnsi="Arial" w:cs="Arial"/>
                <w:i/>
                <w:sz w:val="18"/>
                <w:szCs w:val="18"/>
              </w:rPr>
              <w:t>1-50eggs/10mL</w:t>
            </w:r>
          </w:p>
        </w:tc>
        <w:tc>
          <w:tcPr>
            <w:tcW w:w="993" w:type="dxa"/>
            <w:vAlign w:val="center"/>
          </w:tcPr>
          <w:p w14:paraId="6F7C11A4" w14:textId="77777777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13, 28</w:t>
            </w:r>
          </w:p>
        </w:tc>
        <w:tc>
          <w:tcPr>
            <w:tcW w:w="1559" w:type="dxa"/>
            <w:vAlign w:val="center"/>
          </w:tcPr>
          <w:p w14:paraId="5619631E" w14:textId="77777777" w:rsidR="00421F8A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 xml:space="preserve">0.91 </w:t>
            </w:r>
          </w:p>
          <w:p w14:paraId="05BDC0DC" w14:textId="58AF3F39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(0.46, 1.78)</w:t>
            </w:r>
          </w:p>
        </w:tc>
        <w:tc>
          <w:tcPr>
            <w:tcW w:w="709" w:type="dxa"/>
            <w:vAlign w:val="center"/>
          </w:tcPr>
          <w:p w14:paraId="5B9C6A33" w14:textId="77777777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0.778</w:t>
            </w:r>
          </w:p>
        </w:tc>
        <w:tc>
          <w:tcPr>
            <w:tcW w:w="992" w:type="dxa"/>
            <w:vAlign w:val="center"/>
          </w:tcPr>
          <w:p w14:paraId="1AA2FBCC" w14:textId="77777777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4, 10</w:t>
            </w:r>
          </w:p>
        </w:tc>
        <w:tc>
          <w:tcPr>
            <w:tcW w:w="1276" w:type="dxa"/>
            <w:vAlign w:val="center"/>
          </w:tcPr>
          <w:p w14:paraId="419EFC83" w14:textId="77777777" w:rsidR="005E4FE5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 xml:space="preserve">0.79 </w:t>
            </w:r>
          </w:p>
          <w:p w14:paraId="79A28FB5" w14:textId="07181309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(0.24, 2.61)</w:t>
            </w:r>
          </w:p>
        </w:tc>
        <w:tc>
          <w:tcPr>
            <w:tcW w:w="708" w:type="dxa"/>
            <w:vAlign w:val="center"/>
          </w:tcPr>
          <w:p w14:paraId="6C700158" w14:textId="77777777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0.696</w:t>
            </w:r>
          </w:p>
        </w:tc>
        <w:tc>
          <w:tcPr>
            <w:tcW w:w="993" w:type="dxa"/>
            <w:vAlign w:val="center"/>
          </w:tcPr>
          <w:p w14:paraId="1FF09112" w14:textId="77777777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54, 87</w:t>
            </w:r>
          </w:p>
        </w:tc>
        <w:tc>
          <w:tcPr>
            <w:tcW w:w="1275" w:type="dxa"/>
            <w:vAlign w:val="center"/>
          </w:tcPr>
          <w:p w14:paraId="59857DC8" w14:textId="77777777" w:rsidR="005E4FE5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 xml:space="preserve">1.28 </w:t>
            </w:r>
          </w:p>
          <w:p w14:paraId="6AFA1C01" w14:textId="1D0B6745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(0.89, 1.84)</w:t>
            </w:r>
          </w:p>
        </w:tc>
        <w:tc>
          <w:tcPr>
            <w:tcW w:w="709" w:type="dxa"/>
            <w:vAlign w:val="center"/>
          </w:tcPr>
          <w:p w14:paraId="1811429C" w14:textId="77777777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0.176</w:t>
            </w:r>
          </w:p>
        </w:tc>
      </w:tr>
      <w:tr w:rsidR="005E4FE5" w:rsidRPr="006A1A32" w14:paraId="25D2957F" w14:textId="77777777" w:rsidTr="00CC4D33">
        <w:tc>
          <w:tcPr>
            <w:tcW w:w="1701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6830717" w14:textId="56C20A44" w:rsidR="00421F8A" w:rsidRDefault="00421F8A" w:rsidP="009A54B0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i/>
                <w:sz w:val="18"/>
                <w:szCs w:val="18"/>
              </w:rPr>
              <w:t>High</w:t>
            </w:r>
          </w:p>
          <w:p w14:paraId="340212C1" w14:textId="50DFD88A" w:rsidR="00421F8A" w:rsidRPr="006A1A32" w:rsidRDefault="00421F8A" w:rsidP="00120FB2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A1A32">
              <w:rPr>
                <w:rFonts w:ascii="Arial" w:hAnsi="Arial" w:cs="Arial"/>
                <w:i/>
                <w:sz w:val="18"/>
                <w:szCs w:val="18"/>
              </w:rPr>
              <w:t>&gt;50eggs/10mL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E963906" w14:textId="77777777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0, 3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4167CE2" w14:textId="77777777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6A1A32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DC1E4E9" w14:textId="77777777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2778D65" w14:textId="77777777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0, 0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F7831DC" w14:textId="77777777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11D9A6B" w14:textId="77777777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7B9B803" w14:textId="77777777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5, 7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5DE3B86" w14:textId="77777777" w:rsidR="005E4FE5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 xml:space="preserve">1.49 </w:t>
            </w:r>
          </w:p>
          <w:p w14:paraId="0AD52D53" w14:textId="1EA4730B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(0.88, 0.50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F3881A6" w14:textId="77777777" w:rsidR="00421F8A" w:rsidRPr="006A1A32" w:rsidRDefault="00421F8A" w:rsidP="00421F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0.495</w:t>
            </w:r>
          </w:p>
        </w:tc>
      </w:tr>
    </w:tbl>
    <w:p w14:paraId="2E7205B7" w14:textId="022521BC" w:rsidR="00421F8A" w:rsidRDefault="00421F8A" w:rsidP="00CC4D33">
      <w:pPr>
        <w:spacing w:after="0" w:line="240" w:lineRule="auto"/>
        <w:rPr>
          <w:rFonts w:ascii="Arial" w:hAnsi="Arial" w:cs="Arial"/>
          <w:sz w:val="18"/>
          <w:szCs w:val="18"/>
          <w:vertAlign w:val="superscript"/>
        </w:rPr>
      </w:pPr>
    </w:p>
    <w:tbl>
      <w:tblPr>
        <w:tblStyle w:val="TableGrid"/>
        <w:tblpPr w:leftFromText="180" w:rightFromText="180" w:vertAnchor="page" w:horzAnchor="margin" w:tblpXSpec="center" w:tblpY="4813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276"/>
        <w:gridCol w:w="850"/>
        <w:gridCol w:w="992"/>
        <w:gridCol w:w="1418"/>
        <w:gridCol w:w="709"/>
        <w:gridCol w:w="992"/>
        <w:gridCol w:w="1276"/>
        <w:gridCol w:w="708"/>
      </w:tblGrid>
      <w:tr w:rsidR="005E4FE5" w:rsidRPr="00F07F86" w14:paraId="4E892D1A" w14:textId="77777777" w:rsidTr="00CC4D33">
        <w:trPr>
          <w:trHeight w:val="416"/>
        </w:trPr>
        <w:tc>
          <w:tcPr>
            <w:tcW w:w="1560" w:type="dxa"/>
            <w:vMerge w:val="restart"/>
            <w:tcBorders>
              <w:top w:val="double" w:sz="4" w:space="0" w:color="auto"/>
            </w:tcBorders>
            <w:vAlign w:val="center"/>
          </w:tcPr>
          <w:p w14:paraId="5D08664A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7F86">
              <w:rPr>
                <w:rFonts w:ascii="Arial" w:hAnsi="Arial" w:cs="Arial"/>
                <w:b/>
                <w:sz w:val="18"/>
                <w:szCs w:val="18"/>
              </w:rPr>
              <w:t>Infection intensity</w:t>
            </w:r>
          </w:p>
        </w:tc>
        <w:tc>
          <w:tcPr>
            <w:tcW w:w="3118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6491C3F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7F86">
              <w:rPr>
                <w:rFonts w:ascii="Arial" w:hAnsi="Arial" w:cs="Arial"/>
                <w:b/>
                <w:sz w:val="18"/>
                <w:szCs w:val="18"/>
              </w:rPr>
              <w:t>SGA Preterm</w:t>
            </w:r>
          </w:p>
        </w:tc>
        <w:tc>
          <w:tcPr>
            <w:tcW w:w="3119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DCD5DEC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7F86">
              <w:rPr>
                <w:rFonts w:ascii="Arial" w:hAnsi="Arial" w:cs="Arial"/>
                <w:b/>
                <w:sz w:val="18"/>
                <w:szCs w:val="18"/>
              </w:rPr>
              <w:t>AGA Preterm</w:t>
            </w:r>
          </w:p>
        </w:tc>
        <w:tc>
          <w:tcPr>
            <w:tcW w:w="2976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A991A0D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7F86">
              <w:rPr>
                <w:rFonts w:ascii="Arial" w:hAnsi="Arial" w:cs="Arial"/>
                <w:b/>
                <w:sz w:val="18"/>
                <w:szCs w:val="18"/>
              </w:rPr>
              <w:t>Neonatal death</w:t>
            </w:r>
          </w:p>
        </w:tc>
      </w:tr>
      <w:tr w:rsidR="005E4FE5" w:rsidRPr="00F07F86" w14:paraId="79DE812C" w14:textId="77777777" w:rsidTr="00CC4D33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7F942A1D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09B69" w14:textId="77777777" w:rsidR="005E4FE5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7F86">
              <w:rPr>
                <w:rFonts w:ascii="Arial" w:hAnsi="Arial" w:cs="Arial"/>
                <w:b/>
                <w:sz w:val="18"/>
                <w:szCs w:val="18"/>
              </w:rPr>
              <w:t xml:space="preserve">n     </w:t>
            </w:r>
          </w:p>
          <w:p w14:paraId="67F6F52A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7F86">
              <w:rPr>
                <w:rFonts w:ascii="Arial" w:hAnsi="Arial" w:cs="Arial"/>
                <w:b/>
                <w:sz w:val="18"/>
                <w:szCs w:val="18"/>
              </w:rPr>
              <w:t>Cases, Contro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84D5D" w14:textId="77777777" w:rsidR="005E4FE5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7F86">
              <w:rPr>
                <w:rFonts w:ascii="Arial" w:hAnsi="Arial" w:cs="Arial"/>
                <w:b/>
                <w:sz w:val="18"/>
                <w:szCs w:val="18"/>
              </w:rPr>
              <w:t>OR</w:t>
            </w:r>
            <w:r w:rsidRPr="00F07F86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r w:rsidRPr="00F07F8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14:paraId="0D2C9AFE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7F86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2AA37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7F86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8AC57" w14:textId="77777777" w:rsidR="005E4FE5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7F86">
              <w:rPr>
                <w:rFonts w:ascii="Arial" w:hAnsi="Arial" w:cs="Arial"/>
                <w:b/>
                <w:sz w:val="18"/>
                <w:szCs w:val="18"/>
              </w:rPr>
              <w:t xml:space="preserve">n    </w:t>
            </w:r>
          </w:p>
          <w:p w14:paraId="29484D77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7F86">
              <w:rPr>
                <w:rFonts w:ascii="Arial" w:hAnsi="Arial" w:cs="Arial"/>
                <w:b/>
                <w:sz w:val="18"/>
                <w:szCs w:val="18"/>
              </w:rPr>
              <w:t>Cases, Control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0A020" w14:textId="77777777" w:rsidR="005E4FE5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7F86">
              <w:rPr>
                <w:rFonts w:ascii="Arial" w:hAnsi="Arial" w:cs="Arial"/>
                <w:b/>
                <w:sz w:val="18"/>
                <w:szCs w:val="18"/>
              </w:rPr>
              <w:t>OR</w:t>
            </w:r>
            <w:r w:rsidRPr="00F07F86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r w:rsidRPr="00F07F86">
              <w:rPr>
                <w:rFonts w:ascii="Arial" w:hAnsi="Arial" w:cs="Arial"/>
                <w:b/>
                <w:sz w:val="18"/>
                <w:szCs w:val="18"/>
              </w:rPr>
              <w:t xml:space="preserve">   </w:t>
            </w:r>
          </w:p>
          <w:p w14:paraId="3F9BD9EB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7F86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3F498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7F86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B5E76" w14:textId="77777777" w:rsidR="005E4FE5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7F86">
              <w:rPr>
                <w:rFonts w:ascii="Arial" w:hAnsi="Arial" w:cs="Arial"/>
                <w:b/>
                <w:sz w:val="18"/>
                <w:szCs w:val="18"/>
              </w:rPr>
              <w:t xml:space="preserve">n    </w:t>
            </w:r>
          </w:p>
          <w:p w14:paraId="1FF39648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7F86">
              <w:rPr>
                <w:rFonts w:ascii="Arial" w:hAnsi="Arial" w:cs="Arial"/>
                <w:b/>
                <w:sz w:val="18"/>
                <w:szCs w:val="18"/>
              </w:rPr>
              <w:t xml:space="preserve"> Cases, Contro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91196" w14:textId="77777777" w:rsidR="005E4FE5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7F86">
              <w:rPr>
                <w:rFonts w:ascii="Arial" w:hAnsi="Arial" w:cs="Arial"/>
                <w:b/>
                <w:sz w:val="18"/>
                <w:szCs w:val="18"/>
              </w:rPr>
              <w:t>OR</w:t>
            </w:r>
            <w:r w:rsidRPr="00F07F86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r w:rsidRPr="00F07F8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14:paraId="488481A1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7F86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DEB09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7F86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</w:tr>
      <w:tr w:rsidR="005E4FE5" w:rsidRPr="00F07F86" w14:paraId="292A35C0" w14:textId="77777777" w:rsidTr="00CC4D33"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0E6B12" w14:textId="77777777" w:rsidR="005E4FE5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07F86">
              <w:rPr>
                <w:rFonts w:ascii="Arial" w:hAnsi="Arial" w:cs="Arial"/>
                <w:b/>
                <w:i/>
                <w:sz w:val="18"/>
                <w:szCs w:val="18"/>
              </w:rPr>
              <w:t>Negative</w:t>
            </w:r>
          </w:p>
          <w:p w14:paraId="0C2E7592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07F86">
              <w:rPr>
                <w:rFonts w:ascii="Arial" w:hAnsi="Arial" w:cs="Arial"/>
                <w:i/>
                <w:sz w:val="18"/>
                <w:szCs w:val="18"/>
              </w:rPr>
              <w:t>&lt;1egg/10m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612852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7F86">
              <w:rPr>
                <w:rFonts w:ascii="Arial" w:hAnsi="Arial" w:cs="Arial"/>
                <w:sz w:val="18"/>
                <w:szCs w:val="18"/>
              </w:rPr>
              <w:t>24, 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54BA2A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7F86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76B826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8349F1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7F86">
              <w:rPr>
                <w:rFonts w:ascii="Arial" w:hAnsi="Arial" w:cs="Arial"/>
                <w:sz w:val="18"/>
                <w:szCs w:val="18"/>
              </w:rPr>
              <w:t>434, 86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B88EF9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7F86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51BA01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598025" w14:textId="31E4F3EF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7F86">
              <w:rPr>
                <w:rFonts w:ascii="Arial" w:hAnsi="Arial" w:cs="Arial"/>
                <w:sz w:val="18"/>
                <w:szCs w:val="18"/>
              </w:rPr>
              <w:t>55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07F86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95E5BA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7F86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9B0C0D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4FE5" w:rsidRPr="00F07F86" w14:paraId="7DD15C01" w14:textId="77777777" w:rsidTr="00CC4D33">
        <w:tc>
          <w:tcPr>
            <w:tcW w:w="1560" w:type="dxa"/>
            <w:vAlign w:val="center"/>
          </w:tcPr>
          <w:p w14:paraId="535CD74C" w14:textId="77777777" w:rsidR="005E4FE5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07F86">
              <w:rPr>
                <w:rFonts w:ascii="Arial" w:hAnsi="Arial" w:cs="Arial"/>
                <w:b/>
                <w:i/>
                <w:sz w:val="18"/>
                <w:szCs w:val="18"/>
              </w:rPr>
              <w:t>Low</w:t>
            </w:r>
          </w:p>
          <w:p w14:paraId="2BBC6291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07F86">
              <w:rPr>
                <w:rFonts w:ascii="Arial" w:hAnsi="Arial" w:cs="Arial"/>
                <w:i/>
                <w:sz w:val="18"/>
                <w:szCs w:val="18"/>
              </w:rPr>
              <w:t>1-50eggs/10mL</w:t>
            </w:r>
          </w:p>
        </w:tc>
        <w:tc>
          <w:tcPr>
            <w:tcW w:w="992" w:type="dxa"/>
            <w:vAlign w:val="center"/>
          </w:tcPr>
          <w:p w14:paraId="751E13FD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7F86">
              <w:rPr>
                <w:rFonts w:ascii="Arial" w:hAnsi="Arial" w:cs="Arial"/>
                <w:sz w:val="18"/>
                <w:szCs w:val="18"/>
              </w:rPr>
              <w:t>5, 3</w:t>
            </w:r>
          </w:p>
        </w:tc>
        <w:tc>
          <w:tcPr>
            <w:tcW w:w="1276" w:type="dxa"/>
            <w:vAlign w:val="center"/>
          </w:tcPr>
          <w:p w14:paraId="1DF1BD69" w14:textId="77777777" w:rsidR="005E4FE5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7F86">
              <w:rPr>
                <w:rFonts w:ascii="Arial" w:hAnsi="Arial" w:cs="Arial"/>
                <w:sz w:val="18"/>
                <w:szCs w:val="18"/>
              </w:rPr>
              <w:t xml:space="preserve">4.33 </w:t>
            </w:r>
          </w:p>
          <w:p w14:paraId="5DFC1938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7F86">
              <w:rPr>
                <w:rFonts w:ascii="Arial" w:hAnsi="Arial" w:cs="Arial"/>
                <w:sz w:val="18"/>
                <w:szCs w:val="18"/>
              </w:rPr>
              <w:t>(0.82, 22.82)</w:t>
            </w:r>
          </w:p>
        </w:tc>
        <w:tc>
          <w:tcPr>
            <w:tcW w:w="850" w:type="dxa"/>
            <w:vAlign w:val="center"/>
          </w:tcPr>
          <w:p w14:paraId="2B605C67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7F86">
              <w:rPr>
                <w:rFonts w:ascii="Arial" w:hAnsi="Arial" w:cs="Arial"/>
                <w:sz w:val="18"/>
                <w:szCs w:val="18"/>
              </w:rPr>
              <w:t>0.084</w:t>
            </w:r>
          </w:p>
        </w:tc>
        <w:tc>
          <w:tcPr>
            <w:tcW w:w="992" w:type="dxa"/>
            <w:vAlign w:val="center"/>
          </w:tcPr>
          <w:p w14:paraId="2AC593D7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7F86">
              <w:rPr>
                <w:rFonts w:ascii="Arial" w:hAnsi="Arial" w:cs="Arial"/>
                <w:sz w:val="18"/>
                <w:szCs w:val="18"/>
              </w:rPr>
              <w:t>57, 115</w:t>
            </w:r>
          </w:p>
        </w:tc>
        <w:tc>
          <w:tcPr>
            <w:tcW w:w="1418" w:type="dxa"/>
            <w:vAlign w:val="center"/>
          </w:tcPr>
          <w:p w14:paraId="78C57053" w14:textId="77777777" w:rsidR="005E4FE5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7F86">
              <w:rPr>
                <w:rFonts w:ascii="Arial" w:hAnsi="Arial" w:cs="Arial"/>
                <w:sz w:val="18"/>
                <w:szCs w:val="18"/>
              </w:rPr>
              <w:t xml:space="preserve">0.96  </w:t>
            </w:r>
          </w:p>
          <w:p w14:paraId="49731C75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7F86">
              <w:rPr>
                <w:rFonts w:ascii="Arial" w:hAnsi="Arial" w:cs="Arial"/>
                <w:sz w:val="18"/>
                <w:szCs w:val="18"/>
              </w:rPr>
              <w:t>(0.68, 1.36)</w:t>
            </w:r>
          </w:p>
        </w:tc>
        <w:tc>
          <w:tcPr>
            <w:tcW w:w="709" w:type="dxa"/>
            <w:vAlign w:val="center"/>
          </w:tcPr>
          <w:p w14:paraId="60179B87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7F86">
              <w:rPr>
                <w:rFonts w:ascii="Arial" w:hAnsi="Arial" w:cs="Arial"/>
                <w:sz w:val="18"/>
                <w:szCs w:val="18"/>
              </w:rPr>
              <w:t>0.831</w:t>
            </w:r>
          </w:p>
        </w:tc>
        <w:tc>
          <w:tcPr>
            <w:tcW w:w="992" w:type="dxa"/>
            <w:vAlign w:val="center"/>
          </w:tcPr>
          <w:p w14:paraId="04B680E2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7F86">
              <w:rPr>
                <w:rFonts w:ascii="Arial" w:hAnsi="Arial" w:cs="Arial"/>
                <w:sz w:val="18"/>
                <w:szCs w:val="18"/>
              </w:rPr>
              <w:t>6, 16</w:t>
            </w:r>
          </w:p>
        </w:tc>
        <w:tc>
          <w:tcPr>
            <w:tcW w:w="1276" w:type="dxa"/>
            <w:vAlign w:val="center"/>
          </w:tcPr>
          <w:p w14:paraId="687B14B9" w14:textId="77777777" w:rsidR="005E4FE5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7F86">
              <w:rPr>
                <w:rFonts w:ascii="Arial" w:hAnsi="Arial" w:cs="Arial"/>
                <w:sz w:val="18"/>
                <w:szCs w:val="18"/>
              </w:rPr>
              <w:t xml:space="preserve">0.75 </w:t>
            </w:r>
          </w:p>
          <w:p w14:paraId="54D6E701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7F86">
              <w:rPr>
                <w:rFonts w:ascii="Arial" w:hAnsi="Arial" w:cs="Arial"/>
                <w:sz w:val="18"/>
                <w:szCs w:val="18"/>
              </w:rPr>
              <w:t>(0.27, 2.10)</w:t>
            </w:r>
          </w:p>
        </w:tc>
        <w:tc>
          <w:tcPr>
            <w:tcW w:w="708" w:type="dxa"/>
            <w:vAlign w:val="center"/>
          </w:tcPr>
          <w:p w14:paraId="5368FD7C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7F86">
              <w:rPr>
                <w:rFonts w:ascii="Arial" w:hAnsi="Arial" w:cs="Arial"/>
                <w:sz w:val="18"/>
                <w:szCs w:val="18"/>
              </w:rPr>
              <w:t>0.585</w:t>
            </w:r>
          </w:p>
        </w:tc>
      </w:tr>
      <w:tr w:rsidR="008D577A" w:rsidRPr="00F07F86" w14:paraId="063292D2" w14:textId="77777777" w:rsidTr="00CC4D33">
        <w:tc>
          <w:tcPr>
            <w:tcW w:w="1560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3C38A06" w14:textId="77777777" w:rsidR="005E4FE5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07F86">
              <w:rPr>
                <w:rFonts w:ascii="Arial" w:hAnsi="Arial" w:cs="Arial"/>
                <w:b/>
                <w:i/>
                <w:sz w:val="18"/>
                <w:szCs w:val="18"/>
              </w:rPr>
              <w:t>High</w:t>
            </w:r>
          </w:p>
          <w:p w14:paraId="5F92E52A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07F86">
              <w:rPr>
                <w:rFonts w:ascii="Arial" w:hAnsi="Arial" w:cs="Arial"/>
                <w:i/>
                <w:sz w:val="18"/>
                <w:szCs w:val="18"/>
              </w:rPr>
              <w:t>&gt;50eggs/10mL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16E660F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7F86">
              <w:rPr>
                <w:rFonts w:ascii="Arial" w:hAnsi="Arial" w:cs="Arial"/>
                <w:sz w:val="18"/>
                <w:szCs w:val="18"/>
              </w:rPr>
              <w:t>1, 0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34E1336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7F86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543B638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7F86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1B22D48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7F86">
              <w:rPr>
                <w:rFonts w:ascii="Arial" w:hAnsi="Arial" w:cs="Arial"/>
                <w:sz w:val="18"/>
                <w:szCs w:val="18"/>
              </w:rPr>
              <w:t>3, 12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B7FD9B3" w14:textId="77777777" w:rsidR="005E4FE5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7F86">
              <w:rPr>
                <w:rFonts w:ascii="Arial" w:hAnsi="Arial" w:cs="Arial"/>
                <w:sz w:val="18"/>
                <w:szCs w:val="18"/>
              </w:rPr>
              <w:t xml:space="preserve">0.50 </w:t>
            </w:r>
          </w:p>
          <w:p w14:paraId="72CFB138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7F86">
              <w:rPr>
                <w:rFonts w:ascii="Arial" w:hAnsi="Arial" w:cs="Arial"/>
                <w:sz w:val="18"/>
                <w:szCs w:val="18"/>
              </w:rPr>
              <w:t>(0.14, 1.76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4CEA1AA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7F86">
              <w:rPr>
                <w:rFonts w:ascii="Arial" w:hAnsi="Arial" w:cs="Arial"/>
                <w:sz w:val="18"/>
                <w:szCs w:val="18"/>
              </w:rPr>
              <w:t>0.278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61CB506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7F86">
              <w:rPr>
                <w:rFonts w:ascii="Arial" w:hAnsi="Arial" w:cs="Arial"/>
                <w:sz w:val="18"/>
                <w:szCs w:val="18"/>
              </w:rPr>
              <w:t>1, 2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6597ED9" w14:textId="77777777" w:rsidR="005E4FE5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7F86">
              <w:rPr>
                <w:rFonts w:ascii="Arial" w:hAnsi="Arial" w:cs="Arial"/>
                <w:sz w:val="18"/>
                <w:szCs w:val="18"/>
              </w:rPr>
              <w:t xml:space="preserve">1.23 </w:t>
            </w:r>
          </w:p>
          <w:p w14:paraId="2264123E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7F86">
              <w:rPr>
                <w:rFonts w:ascii="Arial" w:hAnsi="Arial" w:cs="Arial"/>
                <w:sz w:val="18"/>
                <w:szCs w:val="18"/>
              </w:rPr>
              <w:t>(0.07, 22.30)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41C8BF8" w14:textId="77777777" w:rsidR="005E4FE5" w:rsidRPr="00F07F86" w:rsidRDefault="005E4FE5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7F86">
              <w:rPr>
                <w:rFonts w:ascii="Arial" w:hAnsi="Arial" w:cs="Arial"/>
                <w:sz w:val="18"/>
                <w:szCs w:val="18"/>
              </w:rPr>
              <w:t>0.891</w:t>
            </w:r>
          </w:p>
        </w:tc>
      </w:tr>
    </w:tbl>
    <w:p w14:paraId="12300B97" w14:textId="72F6C6FD" w:rsidR="00A27B5B" w:rsidRPr="00A27B5B" w:rsidRDefault="00A27B5B" w:rsidP="00CC4D33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OR: Odds Ratio; </w:t>
      </w:r>
      <w:r w:rsidRPr="00CC4D33">
        <w:rPr>
          <w:rFonts w:ascii="Arial" w:hAnsi="Arial" w:cs="Arial"/>
          <w:sz w:val="18"/>
          <w:szCs w:val="18"/>
        </w:rPr>
        <w:t>CI: Confidence Interval</w:t>
      </w:r>
    </w:p>
    <w:p w14:paraId="19DFA77C" w14:textId="77777777" w:rsidR="00A27B5B" w:rsidRDefault="00A27B5B" w:rsidP="00CC4D33">
      <w:pPr>
        <w:spacing w:after="0" w:line="240" w:lineRule="auto"/>
        <w:rPr>
          <w:rFonts w:ascii="Arial" w:hAnsi="Arial" w:cs="Arial"/>
          <w:sz w:val="18"/>
          <w:szCs w:val="18"/>
          <w:vertAlign w:val="superscript"/>
        </w:rPr>
      </w:pPr>
    </w:p>
    <w:p w14:paraId="4B9930B9" w14:textId="2F8DF1A7" w:rsidR="00421F8A" w:rsidRPr="00CC4D33" w:rsidRDefault="005C4BDD" w:rsidP="00CC4D3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CC4D33">
        <w:rPr>
          <w:rFonts w:ascii="Arial" w:hAnsi="Arial" w:cs="Arial"/>
          <w:sz w:val="18"/>
          <w:szCs w:val="18"/>
          <w:vertAlign w:val="superscript"/>
        </w:rPr>
        <w:t>a</w:t>
      </w:r>
      <w:r w:rsidRPr="00CC4D33">
        <w:rPr>
          <w:rFonts w:ascii="Arial" w:hAnsi="Arial" w:cs="Arial"/>
          <w:sz w:val="18"/>
          <w:szCs w:val="18"/>
        </w:rPr>
        <w:t>Unadjusted conditional logistic regression models</w:t>
      </w:r>
    </w:p>
    <w:p w14:paraId="140E0CFF" w14:textId="3E0921ED" w:rsidR="005C4BDD" w:rsidRPr="00CC4D33" w:rsidRDefault="005C4BDD" w:rsidP="00CC4D33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CC4D33">
        <w:rPr>
          <w:rFonts w:ascii="Arial" w:hAnsi="Arial" w:cs="Arial"/>
          <w:sz w:val="18"/>
          <w:szCs w:val="18"/>
          <w:vertAlign w:val="superscript"/>
        </w:rPr>
        <w:t>b</w:t>
      </w:r>
      <w:r w:rsidRPr="00CC4D33">
        <w:rPr>
          <w:rFonts w:ascii="Arial" w:hAnsi="Arial" w:cs="Arial"/>
          <w:sz w:val="18"/>
          <w:szCs w:val="18"/>
        </w:rPr>
        <w:t>Too</w:t>
      </w:r>
      <w:proofErr w:type="spellEnd"/>
      <w:r w:rsidRPr="00CC4D33">
        <w:rPr>
          <w:rFonts w:ascii="Arial" w:hAnsi="Arial" w:cs="Arial"/>
          <w:sz w:val="18"/>
          <w:szCs w:val="18"/>
        </w:rPr>
        <w:t xml:space="preserve"> few women with high intensity infections within the case control cohort to assess associations with the adverse birth outcome</w:t>
      </w:r>
    </w:p>
    <w:p w14:paraId="4A1A222B" w14:textId="77777777" w:rsidR="005C4BDD" w:rsidRPr="00CC4D33" w:rsidRDefault="005C4BDD" w:rsidP="00CC4D3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CC4D33">
        <w:rPr>
          <w:rFonts w:ascii="Arial" w:hAnsi="Arial" w:cs="Arial"/>
          <w:sz w:val="18"/>
          <w:szCs w:val="18"/>
        </w:rPr>
        <w:br w:type="page"/>
      </w:r>
    </w:p>
    <w:p w14:paraId="6CF8AB35" w14:textId="7902FA96" w:rsidR="005C4BDD" w:rsidRDefault="005C4BDD" w:rsidP="00CC4D33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 w:rsidRPr="00CC4D33">
        <w:rPr>
          <w:rFonts w:ascii="Arial" w:hAnsi="Arial" w:cs="Arial"/>
          <w:b/>
          <w:sz w:val="18"/>
          <w:szCs w:val="18"/>
        </w:rPr>
        <w:lastRenderedPageBreak/>
        <w:t xml:space="preserve"> Supplementary Tables 6: Unadjusted association between the severity of maternal hematuria during pregnancy and adverse birth outcomes</w:t>
      </w:r>
    </w:p>
    <w:tbl>
      <w:tblPr>
        <w:tblStyle w:val="TableGrid"/>
        <w:tblpPr w:leftFromText="180" w:rightFromText="180" w:vertAnchor="page" w:horzAnchor="margin" w:tblpXSpec="center" w:tblpY="2026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275"/>
        <w:gridCol w:w="709"/>
        <w:gridCol w:w="992"/>
        <w:gridCol w:w="1276"/>
        <w:gridCol w:w="709"/>
        <w:gridCol w:w="992"/>
        <w:gridCol w:w="1276"/>
        <w:gridCol w:w="709"/>
      </w:tblGrid>
      <w:tr w:rsidR="00120FB2" w:rsidRPr="006A1A32" w14:paraId="6E5DB60C" w14:textId="77777777" w:rsidTr="00E974EE">
        <w:trPr>
          <w:trHeight w:val="416"/>
        </w:trPr>
        <w:tc>
          <w:tcPr>
            <w:tcW w:w="1134" w:type="dxa"/>
            <w:vMerge w:val="restart"/>
            <w:tcBorders>
              <w:top w:val="double" w:sz="4" w:space="0" w:color="auto"/>
            </w:tcBorders>
            <w:vAlign w:val="center"/>
          </w:tcPr>
          <w:p w14:paraId="062F2E09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Hematuria severity</w:t>
            </w:r>
          </w:p>
        </w:tc>
        <w:tc>
          <w:tcPr>
            <w:tcW w:w="2977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B05D63A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Miscarriage</w:t>
            </w:r>
          </w:p>
        </w:tc>
        <w:tc>
          <w:tcPr>
            <w:tcW w:w="2977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9F84970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Stillbirth</w:t>
            </w:r>
          </w:p>
        </w:tc>
        <w:tc>
          <w:tcPr>
            <w:tcW w:w="2977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526036A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SGA Term</w:t>
            </w:r>
          </w:p>
        </w:tc>
      </w:tr>
      <w:tr w:rsidR="00120FB2" w:rsidRPr="006A1A32" w14:paraId="7A01A0CD" w14:textId="77777777" w:rsidTr="00E974EE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C1DE193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37794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n     Cases, Control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F44EE" w14:textId="77777777" w:rsidR="00120FB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OR</w:t>
            </w:r>
            <w:r w:rsidRPr="006A1A3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r w:rsidRPr="006A1A3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14:paraId="393421F9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81A30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156E9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n     Cases, Contro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020AD" w14:textId="77777777" w:rsidR="00120FB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OR</w:t>
            </w:r>
            <w:r w:rsidRPr="006A1A3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r w:rsidRPr="006A1A3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14:paraId="07828CC1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E7DFD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41D63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n    Cases, Contro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84DEF" w14:textId="77777777" w:rsidR="00120FB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OR</w:t>
            </w:r>
            <w:r w:rsidRPr="006A1A3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r w:rsidRPr="006A1A3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14:paraId="1192A40B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BE1C9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</w:tr>
      <w:tr w:rsidR="00120FB2" w:rsidRPr="006A1A32" w14:paraId="64C1645C" w14:textId="77777777" w:rsidTr="00E974EE"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82CEF0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i/>
                <w:sz w:val="18"/>
                <w:szCs w:val="18"/>
              </w:rPr>
              <w:t>Negativ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498768" w14:textId="08DF7B14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99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A1A32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DC7FCB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1F4E82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13C12C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59, 1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E676B3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646FF7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2846C0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339, 7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2EFC81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99C903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0FB2" w:rsidRPr="006A1A32" w14:paraId="0E4F80DC" w14:textId="77777777" w:rsidTr="00E974EE">
        <w:tc>
          <w:tcPr>
            <w:tcW w:w="1134" w:type="dxa"/>
            <w:vAlign w:val="center"/>
          </w:tcPr>
          <w:p w14:paraId="6A340951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i/>
                <w:sz w:val="18"/>
                <w:szCs w:val="18"/>
              </w:rPr>
              <w:t>Trace</w:t>
            </w:r>
          </w:p>
        </w:tc>
        <w:tc>
          <w:tcPr>
            <w:tcW w:w="993" w:type="dxa"/>
            <w:vAlign w:val="center"/>
          </w:tcPr>
          <w:p w14:paraId="695657D8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11, 26</w:t>
            </w:r>
          </w:p>
        </w:tc>
        <w:tc>
          <w:tcPr>
            <w:tcW w:w="1275" w:type="dxa"/>
            <w:vAlign w:val="center"/>
          </w:tcPr>
          <w:p w14:paraId="3074D721" w14:textId="77777777" w:rsidR="00120FB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 xml:space="preserve">0.76 </w:t>
            </w:r>
          </w:p>
          <w:p w14:paraId="0D6DE8C7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(0.35, 1.64)</w:t>
            </w:r>
          </w:p>
        </w:tc>
        <w:tc>
          <w:tcPr>
            <w:tcW w:w="709" w:type="dxa"/>
            <w:vAlign w:val="center"/>
          </w:tcPr>
          <w:p w14:paraId="4C87E153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0.486</w:t>
            </w:r>
          </w:p>
        </w:tc>
        <w:tc>
          <w:tcPr>
            <w:tcW w:w="992" w:type="dxa"/>
            <w:vAlign w:val="center"/>
          </w:tcPr>
          <w:p w14:paraId="13DC0E7D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5, 15</w:t>
            </w:r>
          </w:p>
        </w:tc>
        <w:tc>
          <w:tcPr>
            <w:tcW w:w="1276" w:type="dxa"/>
            <w:vAlign w:val="center"/>
          </w:tcPr>
          <w:p w14:paraId="7C248302" w14:textId="77777777" w:rsidR="00120FB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  <w:p w14:paraId="1FC2ED5F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(0.24, 1.94)</w:t>
            </w:r>
          </w:p>
        </w:tc>
        <w:tc>
          <w:tcPr>
            <w:tcW w:w="709" w:type="dxa"/>
            <w:vAlign w:val="center"/>
          </w:tcPr>
          <w:p w14:paraId="141922EA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0.470</w:t>
            </w:r>
          </w:p>
        </w:tc>
        <w:tc>
          <w:tcPr>
            <w:tcW w:w="992" w:type="dxa"/>
            <w:vAlign w:val="center"/>
          </w:tcPr>
          <w:p w14:paraId="235D36D6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40, 92</w:t>
            </w:r>
          </w:p>
        </w:tc>
        <w:tc>
          <w:tcPr>
            <w:tcW w:w="1276" w:type="dxa"/>
            <w:vAlign w:val="center"/>
          </w:tcPr>
          <w:p w14:paraId="4A0D82B0" w14:textId="77777777" w:rsidR="00120FB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</w:t>
            </w:r>
          </w:p>
          <w:p w14:paraId="035B76B4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(0.61, 1.33)</w:t>
            </w:r>
          </w:p>
        </w:tc>
        <w:tc>
          <w:tcPr>
            <w:tcW w:w="709" w:type="dxa"/>
            <w:vAlign w:val="center"/>
          </w:tcPr>
          <w:p w14:paraId="66E585EB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0.605</w:t>
            </w:r>
          </w:p>
        </w:tc>
      </w:tr>
      <w:tr w:rsidR="00120FB2" w:rsidRPr="006A1A32" w14:paraId="4E6AA5A6" w14:textId="77777777" w:rsidTr="00E974EE"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B0F2E66" w14:textId="77777777" w:rsidR="00120FB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Small</w:t>
            </w:r>
          </w:p>
          <w:p w14:paraId="3073B48E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(+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61E27996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1, 14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485F4CB4" w14:textId="77777777" w:rsidR="00120FB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 xml:space="preserve">0.16 </w:t>
            </w:r>
          </w:p>
          <w:p w14:paraId="0B0E6DBC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(0.02, 1.22)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3947EB1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0.07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2CD2B63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3, 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4063BB3" w14:textId="77777777" w:rsidR="00120FB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</w:t>
            </w:r>
          </w:p>
          <w:p w14:paraId="7E2D077B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(0.28, 5.14)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0850880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0.80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AA3D212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15, 19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9BEBF86" w14:textId="77777777" w:rsidR="00120FB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3</w:t>
            </w:r>
          </w:p>
          <w:p w14:paraId="55C6605A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(0.86, 3.49)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66B5362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0.125</w:t>
            </w:r>
          </w:p>
        </w:tc>
      </w:tr>
      <w:tr w:rsidR="00120FB2" w:rsidRPr="006A1A32" w14:paraId="699A73B2" w14:textId="77777777" w:rsidTr="00E974EE">
        <w:tc>
          <w:tcPr>
            <w:tcW w:w="1134" w:type="dxa"/>
            <w:vAlign w:val="center"/>
          </w:tcPr>
          <w:p w14:paraId="6C61C358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i/>
                <w:sz w:val="18"/>
                <w:szCs w:val="18"/>
              </w:rPr>
              <w:t>Moderate (++)</w:t>
            </w:r>
          </w:p>
        </w:tc>
        <w:tc>
          <w:tcPr>
            <w:tcW w:w="993" w:type="dxa"/>
            <w:vAlign w:val="center"/>
          </w:tcPr>
          <w:p w14:paraId="7D8FF256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11, 19</w:t>
            </w:r>
          </w:p>
        </w:tc>
        <w:tc>
          <w:tcPr>
            <w:tcW w:w="1275" w:type="dxa"/>
            <w:vAlign w:val="center"/>
          </w:tcPr>
          <w:p w14:paraId="1650D8B0" w14:textId="77777777" w:rsidR="00120FB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 xml:space="preserve">1.10 </w:t>
            </w:r>
          </w:p>
          <w:p w14:paraId="36958CC3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(0.51, 2.39)</w:t>
            </w:r>
          </w:p>
        </w:tc>
        <w:tc>
          <w:tcPr>
            <w:tcW w:w="709" w:type="dxa"/>
            <w:vAlign w:val="center"/>
          </w:tcPr>
          <w:p w14:paraId="2245F0DB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0.801</w:t>
            </w:r>
          </w:p>
        </w:tc>
        <w:tc>
          <w:tcPr>
            <w:tcW w:w="992" w:type="dxa"/>
            <w:vAlign w:val="center"/>
          </w:tcPr>
          <w:p w14:paraId="7035B721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8, 6</w:t>
            </w:r>
          </w:p>
        </w:tc>
        <w:tc>
          <w:tcPr>
            <w:tcW w:w="1276" w:type="dxa"/>
            <w:vAlign w:val="center"/>
          </w:tcPr>
          <w:p w14:paraId="57BF6852" w14:textId="77777777" w:rsidR="00120FB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7</w:t>
            </w:r>
          </w:p>
          <w:p w14:paraId="6511EB07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(0.85, 8.37)</w:t>
            </w:r>
          </w:p>
        </w:tc>
        <w:tc>
          <w:tcPr>
            <w:tcW w:w="709" w:type="dxa"/>
            <w:vAlign w:val="center"/>
          </w:tcPr>
          <w:p w14:paraId="7B725231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0.093</w:t>
            </w:r>
          </w:p>
        </w:tc>
        <w:tc>
          <w:tcPr>
            <w:tcW w:w="992" w:type="dxa"/>
            <w:vAlign w:val="center"/>
          </w:tcPr>
          <w:p w14:paraId="6BC81C28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39, 60</w:t>
            </w:r>
          </w:p>
        </w:tc>
        <w:tc>
          <w:tcPr>
            <w:tcW w:w="1276" w:type="dxa"/>
            <w:vAlign w:val="center"/>
          </w:tcPr>
          <w:p w14:paraId="76ED1C32" w14:textId="77777777" w:rsidR="00120FB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7</w:t>
            </w:r>
          </w:p>
          <w:p w14:paraId="015F9923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(0.89, 2.11)</w:t>
            </w:r>
          </w:p>
        </w:tc>
        <w:tc>
          <w:tcPr>
            <w:tcW w:w="709" w:type="dxa"/>
            <w:vAlign w:val="center"/>
          </w:tcPr>
          <w:p w14:paraId="4B8287A4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0.155</w:t>
            </w:r>
          </w:p>
        </w:tc>
      </w:tr>
      <w:tr w:rsidR="00120FB2" w:rsidRPr="006A1A32" w14:paraId="75D7BFE4" w14:textId="77777777" w:rsidTr="00E974EE">
        <w:tc>
          <w:tcPr>
            <w:tcW w:w="1134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5556627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i/>
                <w:sz w:val="18"/>
                <w:szCs w:val="18"/>
              </w:rPr>
              <w:t>Large (+++)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83CD4FD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8, 20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0C3BA2F" w14:textId="77777777" w:rsidR="00120FB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 xml:space="preserve">0.67 </w:t>
            </w:r>
          </w:p>
          <w:p w14:paraId="1FCA99D5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(0.28, 1.62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A7C447D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0.376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C5C4D85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2, 9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C16C68E" w14:textId="77777777" w:rsidR="00120FB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</w:t>
            </w:r>
          </w:p>
          <w:p w14:paraId="60CBE3E4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(0.11, 2.59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8F28569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0.445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AF4CFFB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37, 56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CDBAAEB" w14:textId="77777777" w:rsidR="00120FB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6</w:t>
            </w:r>
          </w:p>
          <w:p w14:paraId="1238F84E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(0.88, 2.10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E9A706D" w14:textId="77777777" w:rsidR="00120FB2" w:rsidRPr="006A1A32" w:rsidRDefault="00120FB2" w:rsidP="00120F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0.172</w:t>
            </w:r>
          </w:p>
        </w:tc>
      </w:tr>
    </w:tbl>
    <w:p w14:paraId="68D80C94" w14:textId="75AFCBF0" w:rsidR="009A54B0" w:rsidRDefault="009A54B0" w:rsidP="00CC4D33">
      <w:pPr>
        <w:spacing w:after="0" w:line="240" w:lineRule="auto"/>
        <w:rPr>
          <w:rFonts w:ascii="Arial" w:hAnsi="Arial" w:cs="Arial"/>
          <w:b/>
          <w:sz w:val="18"/>
          <w:szCs w:val="18"/>
        </w:rPr>
      </w:pPr>
    </w:p>
    <w:p w14:paraId="742FB689" w14:textId="11C2CB7F" w:rsidR="009A54B0" w:rsidRDefault="009A54B0" w:rsidP="00CC4D33">
      <w:pPr>
        <w:spacing w:after="0" w:line="240" w:lineRule="auto"/>
        <w:rPr>
          <w:rFonts w:ascii="Arial" w:hAnsi="Arial" w:cs="Arial"/>
          <w:b/>
          <w:sz w:val="18"/>
          <w:szCs w:val="18"/>
        </w:rPr>
      </w:pPr>
    </w:p>
    <w:tbl>
      <w:tblPr>
        <w:tblStyle w:val="TableGrid"/>
        <w:tblpPr w:leftFromText="180" w:rightFromText="180" w:vertAnchor="page" w:horzAnchor="margin" w:tblpXSpec="center" w:tblpY="5521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275"/>
        <w:gridCol w:w="709"/>
        <w:gridCol w:w="992"/>
        <w:gridCol w:w="1276"/>
        <w:gridCol w:w="851"/>
        <w:gridCol w:w="992"/>
        <w:gridCol w:w="1276"/>
        <w:gridCol w:w="708"/>
      </w:tblGrid>
      <w:tr w:rsidR="00120FB2" w:rsidRPr="006A1A32" w14:paraId="2E8FA65E" w14:textId="77777777" w:rsidTr="00E974EE">
        <w:trPr>
          <w:trHeight w:val="416"/>
        </w:trPr>
        <w:tc>
          <w:tcPr>
            <w:tcW w:w="1134" w:type="dxa"/>
            <w:vMerge w:val="restart"/>
            <w:tcBorders>
              <w:top w:val="double" w:sz="4" w:space="0" w:color="auto"/>
            </w:tcBorders>
            <w:vAlign w:val="center"/>
          </w:tcPr>
          <w:p w14:paraId="4F8031C3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Hematuria severity</w:t>
            </w:r>
          </w:p>
        </w:tc>
        <w:tc>
          <w:tcPr>
            <w:tcW w:w="2977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401E441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SGA Preterm</w:t>
            </w:r>
          </w:p>
        </w:tc>
        <w:tc>
          <w:tcPr>
            <w:tcW w:w="3119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79E3FFE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AGA Preterm</w:t>
            </w:r>
          </w:p>
        </w:tc>
        <w:tc>
          <w:tcPr>
            <w:tcW w:w="2976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D09DDD2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Neonatal death</w:t>
            </w:r>
          </w:p>
        </w:tc>
      </w:tr>
      <w:tr w:rsidR="00120FB2" w:rsidRPr="006A1A32" w14:paraId="113A39D2" w14:textId="77777777" w:rsidTr="00E974EE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7EE3F56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0A240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n     Cases, Control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D738D" w14:textId="77777777" w:rsidR="00120FB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OR</w:t>
            </w:r>
            <w:r w:rsidRPr="006A1A3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r w:rsidRPr="006A1A3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14:paraId="5D26BD31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4D9E4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7D88B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n    Cases, Contro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B28BB" w14:textId="77777777" w:rsidR="00120FB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OR</w:t>
            </w:r>
            <w:r w:rsidRPr="006A1A3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14:paraId="60367EC6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A60E7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431C5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n     Cases, Contro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620B7" w14:textId="77777777" w:rsidR="00120FB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OR</w:t>
            </w:r>
            <w:r w:rsidRPr="006A1A3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r w:rsidRPr="006A1A3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14:paraId="6F21F7A0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5ABBE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</w:tr>
      <w:tr w:rsidR="00120FB2" w:rsidRPr="006A1A32" w14:paraId="1254A55F" w14:textId="77777777" w:rsidTr="00E974EE"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C8DDB2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i/>
                <w:sz w:val="18"/>
                <w:szCs w:val="18"/>
              </w:rPr>
              <w:t>Negativ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EDB62E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21, 4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72C53F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05FE1E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F2A4E2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370, 73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AC3FBA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15A34E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26ADEB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50, 9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EAEE41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C3244F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0FB2" w:rsidRPr="006A1A32" w14:paraId="34C098F4" w14:textId="77777777" w:rsidTr="00E974EE">
        <w:tc>
          <w:tcPr>
            <w:tcW w:w="1134" w:type="dxa"/>
            <w:vAlign w:val="center"/>
          </w:tcPr>
          <w:p w14:paraId="5458E99A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i/>
                <w:sz w:val="18"/>
                <w:szCs w:val="18"/>
              </w:rPr>
              <w:t>Trace</w:t>
            </w:r>
          </w:p>
        </w:tc>
        <w:tc>
          <w:tcPr>
            <w:tcW w:w="993" w:type="dxa"/>
            <w:vAlign w:val="center"/>
          </w:tcPr>
          <w:p w14:paraId="7206ACB5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3, 4</w:t>
            </w:r>
          </w:p>
        </w:tc>
        <w:tc>
          <w:tcPr>
            <w:tcW w:w="1275" w:type="dxa"/>
            <w:vAlign w:val="center"/>
          </w:tcPr>
          <w:p w14:paraId="051C8DF3" w14:textId="77777777" w:rsidR="00120FB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 xml:space="preserve">1.34 </w:t>
            </w:r>
          </w:p>
          <w:p w14:paraId="337E4FDC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(0.26, 6.98)</w:t>
            </w:r>
          </w:p>
        </w:tc>
        <w:tc>
          <w:tcPr>
            <w:tcW w:w="709" w:type="dxa"/>
            <w:vAlign w:val="center"/>
          </w:tcPr>
          <w:p w14:paraId="0FCA87B0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0.730</w:t>
            </w:r>
          </w:p>
        </w:tc>
        <w:tc>
          <w:tcPr>
            <w:tcW w:w="992" w:type="dxa"/>
            <w:vAlign w:val="center"/>
          </w:tcPr>
          <w:p w14:paraId="67C41977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44, 94</w:t>
            </w:r>
          </w:p>
        </w:tc>
        <w:tc>
          <w:tcPr>
            <w:tcW w:w="1276" w:type="dxa"/>
            <w:vAlign w:val="center"/>
          </w:tcPr>
          <w:p w14:paraId="6911E2B7" w14:textId="77777777" w:rsidR="00120FB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0.93</w:t>
            </w:r>
          </w:p>
          <w:p w14:paraId="6E336350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(0.63, 1.36)</w:t>
            </w:r>
          </w:p>
        </w:tc>
        <w:tc>
          <w:tcPr>
            <w:tcW w:w="851" w:type="dxa"/>
            <w:vAlign w:val="center"/>
          </w:tcPr>
          <w:p w14:paraId="4475F64A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0.695</w:t>
            </w:r>
          </w:p>
        </w:tc>
        <w:tc>
          <w:tcPr>
            <w:tcW w:w="992" w:type="dxa"/>
            <w:vAlign w:val="center"/>
          </w:tcPr>
          <w:p w14:paraId="7C764308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2, 12</w:t>
            </w:r>
          </w:p>
        </w:tc>
        <w:tc>
          <w:tcPr>
            <w:tcW w:w="1276" w:type="dxa"/>
            <w:vAlign w:val="center"/>
          </w:tcPr>
          <w:p w14:paraId="5FF6750D" w14:textId="77777777" w:rsidR="00120FB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  <w:p w14:paraId="0CF56A56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(0.08, 1.72)</w:t>
            </w:r>
          </w:p>
        </w:tc>
        <w:tc>
          <w:tcPr>
            <w:tcW w:w="708" w:type="dxa"/>
            <w:vAlign w:val="center"/>
          </w:tcPr>
          <w:p w14:paraId="3DFD2D53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0.200</w:t>
            </w:r>
          </w:p>
        </w:tc>
      </w:tr>
      <w:tr w:rsidR="00120FB2" w:rsidRPr="006A1A32" w14:paraId="053EEAB7" w14:textId="77777777" w:rsidTr="00E974EE"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BB88D46" w14:textId="77777777" w:rsidR="00120FB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i/>
                <w:sz w:val="18"/>
                <w:szCs w:val="18"/>
              </w:rPr>
              <w:t xml:space="preserve">Small </w:t>
            </w:r>
          </w:p>
          <w:p w14:paraId="52109EF4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i/>
                <w:sz w:val="18"/>
                <w:szCs w:val="18"/>
              </w:rPr>
              <w:t>(+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62AEDF63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0, 3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69BCD69E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C825CB2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02ABE5B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16, 16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2D56A8D" w14:textId="77777777" w:rsidR="00120FB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7</w:t>
            </w:r>
          </w:p>
          <w:p w14:paraId="50654D42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(0.87, 3.57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951C15E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0.11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0741C59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2, 4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1705D11" w14:textId="77777777" w:rsidR="00120FB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7EAF541A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(0.16, 6.42)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273A5E43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120FB2" w:rsidRPr="006A1A32" w14:paraId="5F78350A" w14:textId="77777777" w:rsidTr="00E974EE">
        <w:tc>
          <w:tcPr>
            <w:tcW w:w="1134" w:type="dxa"/>
            <w:vAlign w:val="center"/>
          </w:tcPr>
          <w:p w14:paraId="59BF0EB3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i/>
                <w:sz w:val="18"/>
                <w:szCs w:val="18"/>
              </w:rPr>
              <w:t>Moderate (++)</w:t>
            </w:r>
          </w:p>
        </w:tc>
        <w:tc>
          <w:tcPr>
            <w:tcW w:w="993" w:type="dxa"/>
            <w:vAlign w:val="center"/>
          </w:tcPr>
          <w:p w14:paraId="11A3C6EA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1, 6</w:t>
            </w:r>
          </w:p>
        </w:tc>
        <w:tc>
          <w:tcPr>
            <w:tcW w:w="1275" w:type="dxa"/>
            <w:vAlign w:val="center"/>
          </w:tcPr>
          <w:p w14:paraId="5312C956" w14:textId="77777777" w:rsidR="00120FB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 xml:space="preserve">0.36 </w:t>
            </w:r>
          </w:p>
          <w:p w14:paraId="12C2C947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(0.04, 3.11)</w:t>
            </w:r>
          </w:p>
        </w:tc>
        <w:tc>
          <w:tcPr>
            <w:tcW w:w="709" w:type="dxa"/>
            <w:vAlign w:val="center"/>
          </w:tcPr>
          <w:p w14:paraId="55B064E2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0.350</w:t>
            </w:r>
          </w:p>
        </w:tc>
        <w:tc>
          <w:tcPr>
            <w:tcW w:w="992" w:type="dxa"/>
            <w:vAlign w:val="center"/>
          </w:tcPr>
          <w:p w14:paraId="6B1B25DD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15, 81</w:t>
            </w:r>
          </w:p>
        </w:tc>
        <w:tc>
          <w:tcPr>
            <w:tcW w:w="1276" w:type="dxa"/>
            <w:vAlign w:val="center"/>
          </w:tcPr>
          <w:p w14:paraId="0B88817B" w14:textId="77777777" w:rsidR="00120FB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  <w:p w14:paraId="0EDBF845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(0.20, 0.62)</w:t>
            </w:r>
          </w:p>
        </w:tc>
        <w:tc>
          <w:tcPr>
            <w:tcW w:w="851" w:type="dxa"/>
            <w:vAlign w:val="center"/>
          </w:tcPr>
          <w:p w14:paraId="27D02577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2" w:type="dxa"/>
            <w:vAlign w:val="center"/>
          </w:tcPr>
          <w:p w14:paraId="773A1B1F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1, 6</w:t>
            </w:r>
          </w:p>
        </w:tc>
        <w:tc>
          <w:tcPr>
            <w:tcW w:w="1276" w:type="dxa"/>
            <w:vAlign w:val="center"/>
          </w:tcPr>
          <w:p w14:paraId="0B2F6CC0" w14:textId="77777777" w:rsidR="00120FB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</w:p>
          <w:p w14:paraId="356BB839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(0.05, 3.63)</w:t>
            </w:r>
          </w:p>
        </w:tc>
        <w:tc>
          <w:tcPr>
            <w:tcW w:w="708" w:type="dxa"/>
            <w:vAlign w:val="center"/>
          </w:tcPr>
          <w:p w14:paraId="00873E93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0.430</w:t>
            </w:r>
          </w:p>
        </w:tc>
      </w:tr>
      <w:tr w:rsidR="00120FB2" w:rsidRPr="006A1A32" w14:paraId="73FDAFF6" w14:textId="77777777" w:rsidTr="00E974EE">
        <w:tc>
          <w:tcPr>
            <w:tcW w:w="1134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1979DD9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A1A32">
              <w:rPr>
                <w:rFonts w:ascii="Arial" w:hAnsi="Arial" w:cs="Arial"/>
                <w:b/>
                <w:i/>
                <w:sz w:val="18"/>
                <w:szCs w:val="18"/>
              </w:rPr>
              <w:t>Large (+++)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08F4B46" w14:textId="6BE18690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5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A1A3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447942C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90C2A5B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2C1E51D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29, 48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37F4D45" w14:textId="77777777" w:rsidR="00120FB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3</w:t>
            </w:r>
          </w:p>
          <w:p w14:paraId="35C431B3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(0.76, 2.00)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2B36D81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0.390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87CC0A8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5, 7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4F7E238" w14:textId="77777777" w:rsidR="00120FB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2</w:t>
            </w:r>
          </w:p>
          <w:p w14:paraId="14AE5B7C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(0.40, 4.41)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FF84F0D" w14:textId="77777777" w:rsidR="00120FB2" w:rsidRPr="006A1A32" w:rsidRDefault="00120FB2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1A32">
              <w:rPr>
                <w:rFonts w:ascii="Arial" w:hAnsi="Arial" w:cs="Arial"/>
                <w:sz w:val="18"/>
                <w:szCs w:val="18"/>
              </w:rPr>
              <w:t>0.651</w:t>
            </w:r>
          </w:p>
        </w:tc>
      </w:tr>
    </w:tbl>
    <w:p w14:paraId="50603E1B" w14:textId="49AD5A66" w:rsidR="00A27B5B" w:rsidRDefault="00A27B5B" w:rsidP="00CC4D33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OR: Odds Ratio; </w:t>
      </w:r>
      <w:r w:rsidRPr="00CC4D33">
        <w:rPr>
          <w:rFonts w:ascii="Arial" w:hAnsi="Arial" w:cs="Arial"/>
          <w:sz w:val="18"/>
          <w:szCs w:val="18"/>
        </w:rPr>
        <w:t>CI: Confidence Interval</w:t>
      </w:r>
    </w:p>
    <w:p w14:paraId="1A71E71B" w14:textId="77777777" w:rsidR="00A27B5B" w:rsidRDefault="00A27B5B" w:rsidP="00CC4D33">
      <w:pPr>
        <w:spacing w:after="0" w:line="240" w:lineRule="auto"/>
        <w:rPr>
          <w:rFonts w:ascii="Arial" w:hAnsi="Arial" w:cs="Arial"/>
          <w:sz w:val="18"/>
          <w:szCs w:val="18"/>
          <w:vertAlign w:val="superscript"/>
        </w:rPr>
      </w:pPr>
    </w:p>
    <w:p w14:paraId="1ACCF6C2" w14:textId="04BFE27B" w:rsidR="005C4BDD" w:rsidRDefault="005C4BDD" w:rsidP="00CC4D3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CC4D33">
        <w:rPr>
          <w:rFonts w:ascii="Arial" w:hAnsi="Arial" w:cs="Arial"/>
          <w:sz w:val="18"/>
          <w:szCs w:val="18"/>
          <w:vertAlign w:val="superscript"/>
        </w:rPr>
        <w:t>a</w:t>
      </w:r>
      <w:r w:rsidRPr="00CC4D33">
        <w:rPr>
          <w:rFonts w:ascii="Arial" w:hAnsi="Arial" w:cs="Arial"/>
          <w:sz w:val="18"/>
          <w:szCs w:val="18"/>
        </w:rPr>
        <w:t>Unadjusted conditional logistic regression models</w:t>
      </w:r>
    </w:p>
    <w:p w14:paraId="44233689" w14:textId="70EE80AC" w:rsidR="005C4BDD" w:rsidRPr="00CC4D33" w:rsidRDefault="005C4BDD" w:rsidP="00CC4D33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CC4D33">
        <w:rPr>
          <w:rFonts w:ascii="Arial" w:hAnsi="Arial" w:cs="Arial"/>
          <w:sz w:val="18"/>
          <w:szCs w:val="18"/>
          <w:vertAlign w:val="superscript"/>
        </w:rPr>
        <w:t>b</w:t>
      </w:r>
      <w:r w:rsidRPr="00CC4D33">
        <w:rPr>
          <w:rFonts w:ascii="Arial" w:hAnsi="Arial" w:cs="Arial"/>
          <w:sz w:val="18"/>
          <w:szCs w:val="18"/>
        </w:rPr>
        <w:t>Too</w:t>
      </w:r>
      <w:proofErr w:type="spellEnd"/>
      <w:r w:rsidRPr="00CC4D33">
        <w:rPr>
          <w:rFonts w:ascii="Arial" w:hAnsi="Arial" w:cs="Arial"/>
          <w:sz w:val="18"/>
          <w:szCs w:val="18"/>
        </w:rPr>
        <w:t xml:space="preserve"> few women with Large/+++ hematuria within the case control cohort to assess associations with the adverse birth outcome</w:t>
      </w:r>
    </w:p>
    <w:p w14:paraId="15EFF93E" w14:textId="77777777" w:rsidR="005C4BDD" w:rsidRPr="00CC4D33" w:rsidRDefault="005C4BDD" w:rsidP="00CC4D3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CC4D33">
        <w:rPr>
          <w:rFonts w:ascii="Arial" w:hAnsi="Arial" w:cs="Arial"/>
          <w:sz w:val="18"/>
          <w:szCs w:val="18"/>
        </w:rPr>
        <w:br w:type="page"/>
      </w:r>
    </w:p>
    <w:tbl>
      <w:tblPr>
        <w:tblStyle w:val="TableGrid"/>
        <w:tblpPr w:leftFromText="180" w:rightFromText="180" w:vertAnchor="page" w:horzAnchor="margin" w:tblpXSpec="center" w:tblpY="2071"/>
        <w:tblW w:w="424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3"/>
        <w:gridCol w:w="1280"/>
        <w:gridCol w:w="709"/>
        <w:gridCol w:w="1128"/>
        <w:gridCol w:w="141"/>
        <w:gridCol w:w="720"/>
        <w:gridCol w:w="1406"/>
        <w:gridCol w:w="709"/>
      </w:tblGrid>
      <w:tr w:rsidR="000B24BE" w:rsidRPr="00CC4D33" w14:paraId="7D9CDB03" w14:textId="77777777" w:rsidTr="00E974EE">
        <w:trPr>
          <w:trHeight w:val="416"/>
        </w:trPr>
        <w:tc>
          <w:tcPr>
            <w:tcW w:w="1021" w:type="pct"/>
            <w:vMerge w:val="restart"/>
            <w:tcBorders>
              <w:top w:val="double" w:sz="4" w:space="0" w:color="auto"/>
            </w:tcBorders>
            <w:vAlign w:val="center"/>
          </w:tcPr>
          <w:p w14:paraId="2A283D7B" w14:textId="77777777" w:rsidR="000B24BE" w:rsidRPr="00CC4D33" w:rsidRDefault="000B24BE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lastRenderedPageBreak/>
              <w:t>Infection Intensity</w:t>
            </w:r>
          </w:p>
        </w:tc>
        <w:tc>
          <w:tcPr>
            <w:tcW w:w="1299" w:type="pct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4CB50ED" w14:textId="77777777" w:rsidR="000B24BE" w:rsidRPr="00CC4D33" w:rsidRDefault="000B24BE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 xml:space="preserve">Birthweight (g) </w:t>
            </w:r>
            <w:r>
              <w:rPr>
                <w:rFonts w:ascii="Arial" w:hAnsi="Arial" w:cs="Arial"/>
                <w:i/>
                <w:sz w:val="18"/>
                <w:szCs w:val="18"/>
              </w:rPr>
              <w:t>n=3</w:t>
            </w:r>
            <w:r w:rsidRPr="00CC4D33">
              <w:rPr>
                <w:rFonts w:ascii="Arial" w:hAnsi="Arial" w:cs="Arial"/>
                <w:i/>
                <w:sz w:val="18"/>
                <w:szCs w:val="18"/>
              </w:rPr>
              <w:t>667</w:t>
            </w:r>
          </w:p>
        </w:tc>
        <w:tc>
          <w:tcPr>
            <w:tcW w:w="1299" w:type="pct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6EC8B9B" w14:textId="77777777" w:rsidR="000B24BE" w:rsidRPr="00CC4D33" w:rsidRDefault="000B24BE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>1 month LAZ</w:t>
            </w:r>
            <w:r w:rsidRPr="00CC4D33">
              <w:rPr>
                <w:rFonts w:ascii="Arial" w:hAnsi="Arial" w:cs="Arial"/>
                <w:i/>
                <w:sz w:val="18"/>
                <w:szCs w:val="18"/>
              </w:rPr>
              <w:t xml:space="preserve">      </w:t>
            </w:r>
            <w:r>
              <w:rPr>
                <w:rFonts w:ascii="Arial" w:hAnsi="Arial" w:cs="Arial"/>
                <w:i/>
                <w:sz w:val="18"/>
                <w:szCs w:val="18"/>
              </w:rPr>
              <w:t>n=2</w:t>
            </w:r>
            <w:r w:rsidRPr="00CC4D33">
              <w:rPr>
                <w:rFonts w:ascii="Arial" w:hAnsi="Arial" w:cs="Arial"/>
                <w:i/>
                <w:sz w:val="18"/>
                <w:szCs w:val="18"/>
              </w:rPr>
              <w:t>275</w:t>
            </w:r>
          </w:p>
        </w:tc>
        <w:tc>
          <w:tcPr>
            <w:tcW w:w="1381" w:type="pct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BB4AEA6" w14:textId="77777777" w:rsidR="000B24BE" w:rsidRPr="00CC4D33" w:rsidRDefault="000B24BE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 xml:space="preserve">18 month LAZ </w:t>
            </w:r>
            <w:r w:rsidRPr="00CC4D3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    n=3</w:t>
            </w:r>
            <w:r w:rsidRPr="00CC4D33">
              <w:rPr>
                <w:rFonts w:ascii="Arial" w:hAnsi="Arial" w:cs="Arial"/>
                <w:i/>
                <w:sz w:val="18"/>
                <w:szCs w:val="18"/>
              </w:rPr>
              <w:t>752</w:t>
            </w:r>
          </w:p>
        </w:tc>
      </w:tr>
      <w:tr w:rsidR="000B24BE" w:rsidRPr="00CC4D33" w14:paraId="7CC32042" w14:textId="77777777" w:rsidTr="00E974EE">
        <w:tc>
          <w:tcPr>
            <w:tcW w:w="1021" w:type="pct"/>
            <w:vMerge/>
            <w:tcBorders>
              <w:bottom w:val="single" w:sz="4" w:space="0" w:color="auto"/>
            </w:tcBorders>
            <w:vAlign w:val="center"/>
          </w:tcPr>
          <w:p w14:paraId="058AF196" w14:textId="77777777" w:rsidR="000B24BE" w:rsidRPr="00CC4D33" w:rsidRDefault="000B24BE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2C5C2" w14:textId="77777777" w:rsidR="000B24BE" w:rsidRPr="00CC4D33" w:rsidRDefault="000B24BE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>Coeff</w:t>
            </w:r>
            <w:r w:rsidRPr="00CC4D33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CC4D33">
              <w:rPr>
                <w:rFonts w:ascii="Arial" w:hAnsi="Arial" w:cs="Arial"/>
                <w:b/>
                <w:sz w:val="18"/>
                <w:szCs w:val="18"/>
              </w:rPr>
              <w:t xml:space="preserve">   (95% CI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97B24" w14:textId="77777777" w:rsidR="000B24BE" w:rsidRPr="00CC4D33" w:rsidRDefault="000B24BE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601DA" w14:textId="795FC088" w:rsidR="000B24BE" w:rsidRDefault="000B24BE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</w:t>
            </w:r>
            <w:r w:rsidRPr="00CC4D33">
              <w:rPr>
                <w:rFonts w:ascii="Arial" w:hAnsi="Arial" w:cs="Arial"/>
                <w:b/>
                <w:sz w:val="18"/>
                <w:szCs w:val="18"/>
              </w:rPr>
              <w:t>Coeff</w:t>
            </w:r>
            <w:r w:rsidRPr="00CC4D33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CC4D33">
              <w:rPr>
                <w:rFonts w:ascii="Arial" w:hAnsi="Arial" w:cs="Arial"/>
                <w:b/>
                <w:sz w:val="18"/>
                <w:szCs w:val="18"/>
              </w:rPr>
              <w:t xml:space="preserve">   </w:t>
            </w:r>
          </w:p>
          <w:p w14:paraId="4581BFB8" w14:textId="34B62499" w:rsidR="000B24BE" w:rsidRPr="00CC4D33" w:rsidRDefault="000B24BE" w:rsidP="000B24BE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  </w:t>
            </w:r>
            <w:r w:rsidRPr="00CC4D33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4C02D" w14:textId="77777777" w:rsidR="000B24BE" w:rsidRPr="00CC4D33" w:rsidRDefault="000B24BE" w:rsidP="00CC4D33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</w:t>
            </w:r>
            <w:r w:rsidRPr="00CC4D33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D3904" w14:textId="77777777" w:rsidR="000B24BE" w:rsidRDefault="000B24BE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 xml:space="preserve">Coeff         </w:t>
            </w:r>
          </w:p>
          <w:p w14:paraId="7D3130E8" w14:textId="77777777" w:rsidR="000B24BE" w:rsidRPr="00CC4D33" w:rsidRDefault="000B24BE" w:rsidP="000B24BE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E280B" w14:textId="77777777" w:rsidR="000B24BE" w:rsidRPr="00CC4D33" w:rsidRDefault="000B24BE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</w:tr>
      <w:tr w:rsidR="00CC4D33" w:rsidRPr="00CC4D33" w14:paraId="5ADF050B" w14:textId="77777777" w:rsidTr="00E974EE">
        <w:tc>
          <w:tcPr>
            <w:tcW w:w="102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B98440" w14:textId="77777777" w:rsidR="000B24BE" w:rsidRDefault="000B24BE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i/>
                <w:sz w:val="18"/>
                <w:szCs w:val="18"/>
              </w:rPr>
              <w:t xml:space="preserve">Negative </w:t>
            </w:r>
          </w:p>
          <w:p w14:paraId="3C138A41" w14:textId="77777777" w:rsidR="000B24BE" w:rsidRPr="00CC4D33" w:rsidRDefault="000B24BE" w:rsidP="000B24BE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4D33">
              <w:rPr>
                <w:rFonts w:ascii="Arial" w:hAnsi="Arial" w:cs="Arial"/>
                <w:i/>
                <w:sz w:val="18"/>
                <w:szCs w:val="18"/>
              </w:rPr>
              <w:t>&lt;1egg/10mL</w:t>
            </w:r>
          </w:p>
        </w:tc>
        <w:tc>
          <w:tcPr>
            <w:tcW w:w="836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ABB4E1" w14:textId="77777777" w:rsidR="000B24BE" w:rsidRPr="00CC4D33" w:rsidRDefault="000B24BE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4710B3" w14:textId="77777777" w:rsidR="000B24BE" w:rsidRPr="00CC4D33" w:rsidRDefault="000B24BE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9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58919E" w14:textId="77777777" w:rsidR="000B24BE" w:rsidRPr="00CC4D33" w:rsidRDefault="000B24BE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D75E80" w14:textId="77777777" w:rsidR="000B24BE" w:rsidRPr="00CC4D33" w:rsidRDefault="000B24BE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5110F8" w14:textId="77777777" w:rsidR="000B24BE" w:rsidRPr="00CC4D33" w:rsidRDefault="000B24BE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04C3FA" w14:textId="77777777" w:rsidR="000B24BE" w:rsidRPr="00CC4D33" w:rsidRDefault="000B24BE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B24BE" w:rsidRPr="00CC4D33" w14:paraId="49012A46" w14:textId="77777777" w:rsidTr="00E974EE">
        <w:tc>
          <w:tcPr>
            <w:tcW w:w="1021" w:type="pct"/>
            <w:vAlign w:val="center"/>
          </w:tcPr>
          <w:p w14:paraId="38D14BD1" w14:textId="77777777" w:rsidR="000B24BE" w:rsidRDefault="000B24BE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i/>
                <w:sz w:val="18"/>
                <w:szCs w:val="18"/>
              </w:rPr>
              <w:t xml:space="preserve">Low                     </w:t>
            </w:r>
          </w:p>
          <w:p w14:paraId="50565C14" w14:textId="77777777" w:rsidR="000B24BE" w:rsidRPr="00CC4D33" w:rsidRDefault="000B24BE" w:rsidP="000B24BE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4D33">
              <w:rPr>
                <w:rFonts w:ascii="Arial" w:hAnsi="Arial" w:cs="Arial"/>
                <w:i/>
                <w:sz w:val="18"/>
                <w:szCs w:val="18"/>
              </w:rPr>
              <w:t>1-50eggs/10mL</w:t>
            </w:r>
          </w:p>
        </w:tc>
        <w:tc>
          <w:tcPr>
            <w:tcW w:w="836" w:type="pct"/>
            <w:vAlign w:val="center"/>
          </w:tcPr>
          <w:p w14:paraId="1C174C3A" w14:textId="77777777" w:rsidR="000B24BE" w:rsidRDefault="000B24BE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-0.05         </w:t>
            </w:r>
          </w:p>
          <w:p w14:paraId="44D40232" w14:textId="77777777" w:rsidR="000B24BE" w:rsidRPr="00CC4D33" w:rsidRDefault="000B24BE" w:rsidP="000B24B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 (-0.10, 0.01)</w:t>
            </w:r>
          </w:p>
        </w:tc>
        <w:tc>
          <w:tcPr>
            <w:tcW w:w="463" w:type="pct"/>
            <w:vAlign w:val="center"/>
          </w:tcPr>
          <w:p w14:paraId="146509B0" w14:textId="77777777" w:rsidR="000B24BE" w:rsidRPr="00CC4D33" w:rsidRDefault="000B24BE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081</w:t>
            </w:r>
          </w:p>
        </w:tc>
        <w:tc>
          <w:tcPr>
            <w:tcW w:w="829" w:type="pct"/>
            <w:gridSpan w:val="2"/>
            <w:vAlign w:val="center"/>
          </w:tcPr>
          <w:p w14:paraId="03317065" w14:textId="77777777" w:rsidR="000B24BE" w:rsidRDefault="000B24BE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0.10               </w:t>
            </w:r>
          </w:p>
          <w:p w14:paraId="1AB182CC" w14:textId="77777777" w:rsidR="000B24BE" w:rsidRPr="00CC4D33" w:rsidRDefault="000B24BE" w:rsidP="000B24B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(-0.11, 0.31)</w:t>
            </w:r>
          </w:p>
        </w:tc>
        <w:tc>
          <w:tcPr>
            <w:tcW w:w="470" w:type="pct"/>
            <w:vAlign w:val="center"/>
          </w:tcPr>
          <w:p w14:paraId="26F3971E" w14:textId="77777777" w:rsidR="000B24BE" w:rsidRPr="00CC4D33" w:rsidRDefault="000B24BE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339</w:t>
            </w:r>
          </w:p>
        </w:tc>
        <w:tc>
          <w:tcPr>
            <w:tcW w:w="918" w:type="pct"/>
            <w:vAlign w:val="center"/>
          </w:tcPr>
          <w:p w14:paraId="69F91D8E" w14:textId="77777777" w:rsidR="000B24BE" w:rsidRDefault="000B24BE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-0.07                       </w:t>
            </w:r>
          </w:p>
          <w:p w14:paraId="14EFD19E" w14:textId="77777777" w:rsidR="000B24BE" w:rsidRPr="00CC4D33" w:rsidRDefault="000B24BE" w:rsidP="000B24B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(-0.19, 0.05)</w:t>
            </w:r>
          </w:p>
        </w:tc>
        <w:tc>
          <w:tcPr>
            <w:tcW w:w="464" w:type="pct"/>
            <w:vAlign w:val="center"/>
          </w:tcPr>
          <w:p w14:paraId="4F4945A2" w14:textId="77777777" w:rsidR="000B24BE" w:rsidRPr="00CC4D33" w:rsidRDefault="000B24BE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257</w:t>
            </w:r>
          </w:p>
        </w:tc>
      </w:tr>
      <w:tr w:rsidR="00CC4D33" w:rsidRPr="00CC4D33" w14:paraId="45039A22" w14:textId="77777777" w:rsidTr="00E974EE">
        <w:tc>
          <w:tcPr>
            <w:tcW w:w="1021" w:type="pct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CBF91C7" w14:textId="77777777" w:rsidR="000B24BE" w:rsidRDefault="000B24BE" w:rsidP="00CC4D33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i/>
                <w:sz w:val="18"/>
                <w:szCs w:val="18"/>
              </w:rPr>
              <w:t xml:space="preserve">High </w:t>
            </w:r>
          </w:p>
          <w:p w14:paraId="6C484AAB" w14:textId="77777777" w:rsidR="000B24BE" w:rsidRPr="00CC4D33" w:rsidRDefault="000B24BE" w:rsidP="000B24BE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4D33">
              <w:rPr>
                <w:rFonts w:ascii="Arial" w:hAnsi="Arial" w:cs="Arial"/>
                <w:i/>
                <w:sz w:val="18"/>
                <w:szCs w:val="18"/>
              </w:rPr>
              <w:t>&gt;50eggs/10mL</w:t>
            </w:r>
          </w:p>
        </w:tc>
        <w:tc>
          <w:tcPr>
            <w:tcW w:w="836" w:type="pct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C6577FC" w14:textId="77777777" w:rsidR="000B24BE" w:rsidRDefault="000B24BE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-0.05         </w:t>
            </w:r>
          </w:p>
          <w:p w14:paraId="4BB8CDBF" w14:textId="77777777" w:rsidR="000B24BE" w:rsidRPr="00CC4D33" w:rsidRDefault="000B24BE" w:rsidP="000B24B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 (-0.25, 0.14)</w:t>
            </w:r>
          </w:p>
        </w:tc>
        <w:tc>
          <w:tcPr>
            <w:tcW w:w="463" w:type="pct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BB9F201" w14:textId="77777777" w:rsidR="000B24BE" w:rsidRPr="00CC4D33" w:rsidRDefault="000B24BE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582</w:t>
            </w:r>
          </w:p>
        </w:tc>
        <w:tc>
          <w:tcPr>
            <w:tcW w:w="829" w:type="pct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785CD21" w14:textId="77777777" w:rsidR="000B24BE" w:rsidRDefault="000B24BE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0.22               </w:t>
            </w:r>
          </w:p>
          <w:p w14:paraId="631B50BD" w14:textId="77777777" w:rsidR="000B24BE" w:rsidRPr="00CC4D33" w:rsidRDefault="000B24BE" w:rsidP="000B24B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(-0.42, 0.85)</w:t>
            </w:r>
          </w:p>
        </w:tc>
        <w:tc>
          <w:tcPr>
            <w:tcW w:w="470" w:type="pct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9F55647" w14:textId="77777777" w:rsidR="000B24BE" w:rsidRPr="00CC4D33" w:rsidRDefault="000B24BE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502</w:t>
            </w:r>
          </w:p>
        </w:tc>
        <w:tc>
          <w:tcPr>
            <w:tcW w:w="918" w:type="pct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3FB9FAF" w14:textId="77777777" w:rsidR="000B24BE" w:rsidRDefault="000B24BE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-0.11                          </w:t>
            </w:r>
          </w:p>
          <w:p w14:paraId="2729D7C4" w14:textId="77777777" w:rsidR="000B24BE" w:rsidRPr="00CC4D33" w:rsidRDefault="000B24BE" w:rsidP="000B24B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(-0.39, 0.17)</w:t>
            </w:r>
          </w:p>
        </w:tc>
        <w:tc>
          <w:tcPr>
            <w:tcW w:w="464" w:type="pct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B472FDB" w14:textId="77777777" w:rsidR="000B24BE" w:rsidRPr="00CC4D33" w:rsidRDefault="000B24BE" w:rsidP="00CC4D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439</w:t>
            </w:r>
          </w:p>
        </w:tc>
      </w:tr>
    </w:tbl>
    <w:p w14:paraId="32398056" w14:textId="77777777" w:rsidR="005C4BDD" w:rsidRPr="00CC4D33" w:rsidRDefault="005C4BDD" w:rsidP="00CC4D33">
      <w:pPr>
        <w:spacing w:after="0" w:line="240" w:lineRule="auto"/>
        <w:rPr>
          <w:sz w:val="18"/>
          <w:szCs w:val="18"/>
        </w:rPr>
      </w:pPr>
      <w:r w:rsidRPr="00CC4D33">
        <w:rPr>
          <w:rFonts w:ascii="Arial" w:hAnsi="Arial" w:cs="Arial"/>
          <w:b/>
          <w:sz w:val="18"/>
          <w:szCs w:val="18"/>
        </w:rPr>
        <w:t xml:space="preserve">Supplementary Tables 7: Unadjusted association between maternal </w:t>
      </w:r>
      <w:r w:rsidRPr="00CC4D33">
        <w:rPr>
          <w:rFonts w:ascii="Arial" w:hAnsi="Arial" w:cs="Arial"/>
          <w:b/>
          <w:i/>
          <w:sz w:val="18"/>
          <w:szCs w:val="18"/>
        </w:rPr>
        <w:t>S. haematobium</w:t>
      </w:r>
      <w:r w:rsidRPr="00CC4D33">
        <w:rPr>
          <w:rFonts w:ascii="Arial" w:hAnsi="Arial" w:cs="Arial"/>
          <w:b/>
          <w:sz w:val="18"/>
          <w:szCs w:val="18"/>
        </w:rPr>
        <w:t xml:space="preserve"> infection intensity during pregnancy and child growth outcomes</w:t>
      </w:r>
    </w:p>
    <w:p w14:paraId="62FD41A6" w14:textId="77777777" w:rsidR="005C4BDD" w:rsidRPr="00CC4D33" w:rsidRDefault="005C4BDD" w:rsidP="00CC4D33">
      <w:pPr>
        <w:spacing w:after="0" w:line="240" w:lineRule="auto"/>
        <w:rPr>
          <w:sz w:val="18"/>
          <w:szCs w:val="18"/>
        </w:rPr>
      </w:pPr>
    </w:p>
    <w:p w14:paraId="28CC786A" w14:textId="77777777" w:rsidR="005C4BDD" w:rsidRPr="00CC4D33" w:rsidRDefault="005C4BDD" w:rsidP="00CC4D33">
      <w:pPr>
        <w:spacing w:after="0" w:line="240" w:lineRule="auto"/>
        <w:rPr>
          <w:sz w:val="18"/>
          <w:szCs w:val="18"/>
        </w:rPr>
      </w:pPr>
    </w:p>
    <w:p w14:paraId="47343EB1" w14:textId="77777777" w:rsidR="005C4BDD" w:rsidRPr="00CC4D33" w:rsidRDefault="005C4BDD" w:rsidP="00CC4D33">
      <w:pPr>
        <w:spacing w:after="0" w:line="240" w:lineRule="auto"/>
        <w:rPr>
          <w:sz w:val="18"/>
          <w:szCs w:val="18"/>
        </w:rPr>
      </w:pPr>
    </w:p>
    <w:p w14:paraId="3A55F161" w14:textId="77777777" w:rsidR="005C4BDD" w:rsidRPr="00CC4D33" w:rsidRDefault="005C4BDD" w:rsidP="00CC4D33">
      <w:pPr>
        <w:spacing w:after="0" w:line="240" w:lineRule="auto"/>
        <w:rPr>
          <w:sz w:val="18"/>
          <w:szCs w:val="18"/>
        </w:rPr>
      </w:pPr>
    </w:p>
    <w:p w14:paraId="0E19F15B" w14:textId="2396BF7F" w:rsidR="005C4BDD" w:rsidRDefault="005C4BDD" w:rsidP="00120FB2">
      <w:pPr>
        <w:spacing w:after="0" w:line="240" w:lineRule="auto"/>
        <w:rPr>
          <w:sz w:val="18"/>
          <w:szCs w:val="18"/>
        </w:rPr>
      </w:pPr>
    </w:p>
    <w:p w14:paraId="693D305E" w14:textId="3D00164C" w:rsidR="00120FB2" w:rsidRDefault="00120FB2" w:rsidP="00120FB2">
      <w:pPr>
        <w:spacing w:after="0" w:line="240" w:lineRule="auto"/>
        <w:rPr>
          <w:sz w:val="18"/>
          <w:szCs w:val="18"/>
        </w:rPr>
      </w:pPr>
    </w:p>
    <w:p w14:paraId="476427E4" w14:textId="4020DF12" w:rsidR="00120FB2" w:rsidRDefault="00120FB2" w:rsidP="00120FB2">
      <w:pPr>
        <w:spacing w:after="0" w:line="240" w:lineRule="auto"/>
        <w:rPr>
          <w:sz w:val="18"/>
          <w:szCs w:val="18"/>
        </w:rPr>
      </w:pPr>
    </w:p>
    <w:p w14:paraId="481A97C5" w14:textId="336702A6" w:rsidR="00120FB2" w:rsidRDefault="00120FB2" w:rsidP="00120FB2">
      <w:pPr>
        <w:spacing w:after="0" w:line="240" w:lineRule="auto"/>
        <w:rPr>
          <w:sz w:val="18"/>
          <w:szCs w:val="18"/>
        </w:rPr>
      </w:pPr>
    </w:p>
    <w:p w14:paraId="11DD586C" w14:textId="6A40BD0C" w:rsidR="00120FB2" w:rsidRDefault="00120FB2" w:rsidP="00120FB2">
      <w:pPr>
        <w:spacing w:after="0" w:line="240" w:lineRule="auto"/>
        <w:rPr>
          <w:sz w:val="18"/>
          <w:szCs w:val="18"/>
        </w:rPr>
      </w:pPr>
    </w:p>
    <w:p w14:paraId="50A158F0" w14:textId="77777777" w:rsidR="00120FB2" w:rsidRPr="00CC4D33" w:rsidRDefault="00120FB2" w:rsidP="00CC4D33">
      <w:pPr>
        <w:spacing w:after="0" w:line="240" w:lineRule="auto"/>
        <w:rPr>
          <w:sz w:val="18"/>
          <w:szCs w:val="18"/>
        </w:rPr>
      </w:pPr>
    </w:p>
    <w:p w14:paraId="144CDEBE" w14:textId="0B92538F" w:rsidR="005C4BDD" w:rsidRDefault="005C4BDD" w:rsidP="00D23266">
      <w:pPr>
        <w:spacing w:after="0" w:line="240" w:lineRule="auto"/>
        <w:rPr>
          <w:sz w:val="18"/>
          <w:szCs w:val="18"/>
        </w:rPr>
      </w:pPr>
    </w:p>
    <w:p w14:paraId="079C5E3C" w14:textId="4790C16E" w:rsidR="00D23266" w:rsidRDefault="00D23266" w:rsidP="00D23266">
      <w:pPr>
        <w:spacing w:after="0" w:line="240" w:lineRule="auto"/>
        <w:rPr>
          <w:sz w:val="18"/>
          <w:szCs w:val="18"/>
        </w:rPr>
      </w:pPr>
    </w:p>
    <w:p w14:paraId="175972BA" w14:textId="611DC51A" w:rsidR="00D23266" w:rsidRDefault="00D23266" w:rsidP="00D23266">
      <w:pPr>
        <w:spacing w:after="0" w:line="240" w:lineRule="auto"/>
        <w:rPr>
          <w:sz w:val="18"/>
          <w:szCs w:val="18"/>
        </w:rPr>
      </w:pPr>
    </w:p>
    <w:tbl>
      <w:tblPr>
        <w:tblStyle w:val="TableGrid"/>
        <w:tblpPr w:leftFromText="180" w:rightFromText="180" w:vertAnchor="page" w:horzAnchor="margin" w:tblpXSpec="center" w:tblpY="4753"/>
        <w:tblW w:w="424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4"/>
        <w:gridCol w:w="1271"/>
        <w:gridCol w:w="706"/>
        <w:gridCol w:w="1565"/>
        <w:gridCol w:w="704"/>
        <w:gridCol w:w="149"/>
        <w:gridCol w:w="989"/>
        <w:gridCol w:w="237"/>
        <w:gridCol w:w="237"/>
        <w:gridCol w:w="234"/>
      </w:tblGrid>
      <w:tr w:rsidR="00A27B5B" w:rsidRPr="00CC4D33" w14:paraId="26EF3F98" w14:textId="77777777" w:rsidTr="00E974EE">
        <w:trPr>
          <w:trHeight w:val="416"/>
        </w:trPr>
        <w:tc>
          <w:tcPr>
            <w:tcW w:w="1021" w:type="pct"/>
            <w:vMerge w:val="restart"/>
            <w:tcBorders>
              <w:top w:val="double" w:sz="4" w:space="0" w:color="auto"/>
            </w:tcBorders>
            <w:vAlign w:val="center"/>
          </w:tcPr>
          <w:p w14:paraId="16B0F154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>Infection Intensity</w:t>
            </w:r>
          </w:p>
        </w:tc>
        <w:tc>
          <w:tcPr>
            <w:tcW w:w="1291" w:type="pct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D26DB0A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 xml:space="preserve">Low birthweight </w:t>
            </w:r>
          </w:p>
          <w:p w14:paraId="76ADD8F5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=3</w:t>
            </w:r>
            <w:r w:rsidRPr="00CC4D33">
              <w:rPr>
                <w:rFonts w:ascii="Arial" w:hAnsi="Arial" w:cs="Arial"/>
                <w:i/>
                <w:sz w:val="18"/>
                <w:szCs w:val="18"/>
              </w:rPr>
              <w:t>667</w:t>
            </w:r>
          </w:p>
        </w:tc>
        <w:tc>
          <w:tcPr>
            <w:tcW w:w="1482" w:type="pct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6693667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 xml:space="preserve">1 month stunted </w:t>
            </w:r>
          </w:p>
          <w:p w14:paraId="0D58C997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=2</w:t>
            </w:r>
            <w:r w:rsidRPr="00CC4D33">
              <w:rPr>
                <w:rFonts w:ascii="Arial" w:hAnsi="Arial" w:cs="Arial"/>
                <w:i/>
                <w:sz w:val="18"/>
                <w:szCs w:val="18"/>
              </w:rPr>
              <w:t>275</w:t>
            </w:r>
          </w:p>
        </w:tc>
        <w:tc>
          <w:tcPr>
            <w:tcW w:w="1206" w:type="pct"/>
            <w:gridSpan w:val="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23A53DD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 xml:space="preserve">18 month stunted 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  <w:p w14:paraId="32B00CFE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=3</w:t>
            </w:r>
            <w:r w:rsidRPr="00CC4D33">
              <w:rPr>
                <w:rFonts w:ascii="Arial" w:hAnsi="Arial" w:cs="Arial"/>
                <w:i/>
                <w:sz w:val="18"/>
                <w:szCs w:val="18"/>
              </w:rPr>
              <w:t>757</w:t>
            </w:r>
          </w:p>
        </w:tc>
      </w:tr>
      <w:tr w:rsidR="00A27B5B" w:rsidRPr="00921B20" w14:paraId="77CF96DC" w14:textId="77777777" w:rsidTr="00E974EE">
        <w:trPr>
          <w:gridAfter w:val="1"/>
          <w:wAfter w:w="153" w:type="pct"/>
        </w:trPr>
        <w:tc>
          <w:tcPr>
            <w:tcW w:w="1021" w:type="pct"/>
            <w:vMerge/>
            <w:tcBorders>
              <w:bottom w:val="single" w:sz="4" w:space="0" w:color="auto"/>
            </w:tcBorders>
            <w:vAlign w:val="center"/>
          </w:tcPr>
          <w:p w14:paraId="43678375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B0627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>OR</w:t>
            </w:r>
            <w:r w:rsidRPr="00CC4D33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CC4D33">
              <w:rPr>
                <w:rFonts w:ascii="Arial" w:hAnsi="Arial" w:cs="Arial"/>
                <w:b/>
                <w:sz w:val="18"/>
                <w:szCs w:val="18"/>
              </w:rPr>
              <w:t xml:space="preserve">    </w:t>
            </w:r>
          </w:p>
          <w:p w14:paraId="0E980087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90658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54CDE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>OR</w:t>
            </w:r>
            <w:r w:rsidRPr="00CC4D33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CC4D33">
              <w:rPr>
                <w:rFonts w:ascii="Arial" w:hAnsi="Arial" w:cs="Arial"/>
                <w:b/>
                <w:sz w:val="18"/>
                <w:szCs w:val="18"/>
              </w:rPr>
              <w:t xml:space="preserve">          </w:t>
            </w:r>
          </w:p>
          <w:p w14:paraId="05728D89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 xml:space="preserve"> (95% CI)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C6CAE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2139E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>OR</w:t>
            </w:r>
            <w:r w:rsidRPr="00CC4D33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CC4D33">
              <w:rPr>
                <w:rFonts w:ascii="Arial" w:hAnsi="Arial" w:cs="Arial"/>
                <w:b/>
                <w:sz w:val="18"/>
                <w:szCs w:val="18"/>
              </w:rPr>
              <w:t xml:space="preserve">                        (95% CI)</w:t>
            </w:r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78E61" w14:textId="77777777" w:rsidR="00A27B5B" w:rsidRPr="00CC4D33" w:rsidRDefault="00A27B5B" w:rsidP="00A27B5B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" w:type="pct"/>
            <w:vAlign w:val="center"/>
          </w:tcPr>
          <w:p w14:paraId="792E1459" w14:textId="77777777" w:rsidR="00A27B5B" w:rsidRPr="00921B20" w:rsidRDefault="00A27B5B" w:rsidP="00A27B5B">
            <w:pPr>
              <w:spacing w:after="0" w:line="259" w:lineRule="auto"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</w:tr>
      <w:tr w:rsidR="00A27B5B" w:rsidRPr="00CC4D33" w14:paraId="17AD36F4" w14:textId="77777777" w:rsidTr="00E974EE">
        <w:tc>
          <w:tcPr>
            <w:tcW w:w="1021" w:type="pct"/>
            <w:shd w:val="clear" w:color="auto" w:fill="D9D9D9" w:themeFill="background1" w:themeFillShade="D9"/>
            <w:vAlign w:val="center"/>
          </w:tcPr>
          <w:p w14:paraId="71DB71ED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i/>
                <w:sz w:val="18"/>
                <w:szCs w:val="18"/>
              </w:rPr>
              <w:t xml:space="preserve">Negative </w:t>
            </w:r>
          </w:p>
          <w:p w14:paraId="0AAE829E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4D33">
              <w:rPr>
                <w:rFonts w:ascii="Arial" w:hAnsi="Arial" w:cs="Arial"/>
                <w:i/>
                <w:sz w:val="18"/>
                <w:szCs w:val="18"/>
              </w:rPr>
              <w:t>&lt;1egg/10mL</w:t>
            </w:r>
          </w:p>
        </w:tc>
        <w:tc>
          <w:tcPr>
            <w:tcW w:w="830" w:type="pct"/>
            <w:shd w:val="clear" w:color="auto" w:fill="D9D9D9" w:themeFill="background1" w:themeFillShade="D9"/>
            <w:vAlign w:val="center"/>
          </w:tcPr>
          <w:p w14:paraId="63D5A211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461" w:type="pct"/>
            <w:shd w:val="clear" w:color="auto" w:fill="D9D9D9" w:themeFill="background1" w:themeFillShade="D9"/>
            <w:vAlign w:val="center"/>
          </w:tcPr>
          <w:p w14:paraId="15B748A2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pct"/>
            <w:shd w:val="clear" w:color="auto" w:fill="D9D9D9" w:themeFill="background1" w:themeFillShade="D9"/>
            <w:vAlign w:val="center"/>
          </w:tcPr>
          <w:p w14:paraId="336A3C41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460" w:type="pct"/>
            <w:shd w:val="clear" w:color="auto" w:fill="D9D9D9" w:themeFill="background1" w:themeFillShade="D9"/>
            <w:vAlign w:val="center"/>
          </w:tcPr>
          <w:p w14:paraId="0D965572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pct"/>
            <w:gridSpan w:val="2"/>
            <w:shd w:val="clear" w:color="auto" w:fill="D9D9D9" w:themeFill="background1" w:themeFillShade="D9"/>
            <w:vAlign w:val="center"/>
          </w:tcPr>
          <w:p w14:paraId="5B58A2FF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462" w:type="pct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71ED65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7B5B" w:rsidRPr="00CC4D33" w14:paraId="2CD4E37B" w14:textId="77777777" w:rsidTr="00E974EE">
        <w:tc>
          <w:tcPr>
            <w:tcW w:w="1021" w:type="pct"/>
            <w:vAlign w:val="center"/>
          </w:tcPr>
          <w:p w14:paraId="6B21DA79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i/>
                <w:sz w:val="18"/>
                <w:szCs w:val="18"/>
              </w:rPr>
              <w:t xml:space="preserve">Low                     </w:t>
            </w:r>
          </w:p>
          <w:p w14:paraId="0CC737C4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4D33">
              <w:rPr>
                <w:rFonts w:ascii="Arial" w:hAnsi="Arial" w:cs="Arial"/>
                <w:i/>
                <w:sz w:val="18"/>
                <w:szCs w:val="18"/>
              </w:rPr>
              <w:t>1-50eggs/10mL</w:t>
            </w:r>
          </w:p>
        </w:tc>
        <w:tc>
          <w:tcPr>
            <w:tcW w:w="830" w:type="pct"/>
            <w:vAlign w:val="center"/>
          </w:tcPr>
          <w:p w14:paraId="51B30B95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1.36  </w:t>
            </w:r>
          </w:p>
          <w:p w14:paraId="5CD02181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(0.92, 2.01)</w:t>
            </w:r>
          </w:p>
        </w:tc>
        <w:tc>
          <w:tcPr>
            <w:tcW w:w="461" w:type="pct"/>
            <w:vAlign w:val="center"/>
          </w:tcPr>
          <w:p w14:paraId="37A22B8E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118</w:t>
            </w:r>
          </w:p>
        </w:tc>
        <w:tc>
          <w:tcPr>
            <w:tcW w:w="1022" w:type="pct"/>
            <w:vAlign w:val="center"/>
          </w:tcPr>
          <w:p w14:paraId="636DAA52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0.72        </w:t>
            </w:r>
          </w:p>
          <w:p w14:paraId="012BED6D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 (0.46, 1.15)</w:t>
            </w:r>
          </w:p>
        </w:tc>
        <w:tc>
          <w:tcPr>
            <w:tcW w:w="460" w:type="pct"/>
            <w:vAlign w:val="center"/>
          </w:tcPr>
          <w:p w14:paraId="0D4015B7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172</w:t>
            </w:r>
          </w:p>
        </w:tc>
        <w:tc>
          <w:tcPr>
            <w:tcW w:w="743" w:type="pct"/>
            <w:gridSpan w:val="2"/>
            <w:vAlign w:val="center"/>
          </w:tcPr>
          <w:p w14:paraId="6E8DB9E9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1.04     </w:t>
            </w:r>
          </w:p>
          <w:p w14:paraId="4E222055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(0.81, 1.32)</w:t>
            </w:r>
          </w:p>
        </w:tc>
        <w:tc>
          <w:tcPr>
            <w:tcW w:w="462" w:type="pct"/>
            <w:gridSpan w:val="3"/>
            <w:vAlign w:val="center"/>
          </w:tcPr>
          <w:p w14:paraId="0E3F48B4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778</w:t>
            </w:r>
          </w:p>
        </w:tc>
      </w:tr>
      <w:tr w:rsidR="00A27B5B" w:rsidRPr="00CC4D33" w14:paraId="7A3F9CE7" w14:textId="77777777" w:rsidTr="00E974EE">
        <w:tc>
          <w:tcPr>
            <w:tcW w:w="1021" w:type="pct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E27A119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i/>
                <w:sz w:val="18"/>
                <w:szCs w:val="18"/>
              </w:rPr>
              <w:t xml:space="preserve">High </w:t>
            </w:r>
          </w:p>
          <w:p w14:paraId="515C3DDB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4D33">
              <w:rPr>
                <w:rFonts w:ascii="Arial" w:hAnsi="Arial" w:cs="Arial"/>
                <w:i/>
                <w:sz w:val="18"/>
                <w:szCs w:val="18"/>
              </w:rPr>
              <w:t>&gt;50eggs/10mL</w:t>
            </w:r>
          </w:p>
        </w:tc>
        <w:tc>
          <w:tcPr>
            <w:tcW w:w="830" w:type="pct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ABDEB79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0.09  </w:t>
            </w:r>
          </w:p>
          <w:p w14:paraId="42FF76E5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(0.08, 0.10)</w:t>
            </w:r>
          </w:p>
        </w:tc>
        <w:tc>
          <w:tcPr>
            <w:tcW w:w="461" w:type="pct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D810548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776</w:t>
            </w:r>
          </w:p>
        </w:tc>
        <w:tc>
          <w:tcPr>
            <w:tcW w:w="1022" w:type="pct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9B4900C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0.77 </w:t>
            </w:r>
          </w:p>
          <w:p w14:paraId="5F06DD9F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(0.17, 3.43)</w:t>
            </w:r>
          </w:p>
        </w:tc>
        <w:tc>
          <w:tcPr>
            <w:tcW w:w="460" w:type="pct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570FE9F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727</w:t>
            </w:r>
          </w:p>
        </w:tc>
        <w:tc>
          <w:tcPr>
            <w:tcW w:w="743" w:type="pct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AE4D5C7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1.18     </w:t>
            </w:r>
          </w:p>
          <w:p w14:paraId="37EA2017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(0.54, 2.60)</w:t>
            </w:r>
          </w:p>
        </w:tc>
        <w:tc>
          <w:tcPr>
            <w:tcW w:w="462" w:type="pct"/>
            <w:gridSpan w:val="3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BDDE24E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674</w:t>
            </w:r>
          </w:p>
        </w:tc>
      </w:tr>
    </w:tbl>
    <w:p w14:paraId="6C115831" w14:textId="77777777" w:rsidR="000B24BE" w:rsidRDefault="000B24BE" w:rsidP="000B24BE">
      <w:pPr>
        <w:spacing w:after="0" w:line="240" w:lineRule="auto"/>
        <w:rPr>
          <w:rFonts w:ascii="Arial" w:hAnsi="Arial" w:cs="Arial"/>
          <w:sz w:val="18"/>
          <w:szCs w:val="18"/>
          <w:vertAlign w:val="superscript"/>
        </w:rPr>
      </w:pPr>
    </w:p>
    <w:p w14:paraId="244A69D1" w14:textId="77777777" w:rsidR="000B24BE" w:rsidRDefault="000B24BE" w:rsidP="000B24BE">
      <w:pPr>
        <w:spacing w:after="0" w:line="240" w:lineRule="auto"/>
        <w:rPr>
          <w:rFonts w:ascii="Arial" w:hAnsi="Arial" w:cs="Arial"/>
          <w:sz w:val="18"/>
          <w:szCs w:val="18"/>
          <w:vertAlign w:val="superscript"/>
        </w:rPr>
      </w:pPr>
    </w:p>
    <w:p w14:paraId="497F9304" w14:textId="77777777" w:rsidR="000B24BE" w:rsidRDefault="000B24BE" w:rsidP="000B24BE">
      <w:pPr>
        <w:spacing w:after="0" w:line="240" w:lineRule="auto"/>
        <w:rPr>
          <w:rFonts w:ascii="Arial" w:hAnsi="Arial" w:cs="Arial"/>
          <w:sz w:val="18"/>
          <w:szCs w:val="18"/>
          <w:vertAlign w:val="superscript"/>
        </w:rPr>
      </w:pPr>
    </w:p>
    <w:p w14:paraId="1BAA35EC" w14:textId="77777777" w:rsidR="000B24BE" w:rsidRDefault="000B24BE" w:rsidP="000B24BE">
      <w:pPr>
        <w:spacing w:after="0" w:line="240" w:lineRule="auto"/>
        <w:rPr>
          <w:rFonts w:ascii="Arial" w:hAnsi="Arial" w:cs="Arial"/>
          <w:sz w:val="18"/>
          <w:szCs w:val="18"/>
          <w:vertAlign w:val="superscript"/>
        </w:rPr>
      </w:pPr>
    </w:p>
    <w:p w14:paraId="7DB4355E" w14:textId="5DA2FF75" w:rsidR="000B24BE" w:rsidRDefault="000B24BE" w:rsidP="00CC4D33">
      <w:pPr>
        <w:spacing w:after="0" w:line="240" w:lineRule="auto"/>
        <w:rPr>
          <w:rFonts w:ascii="Arial" w:hAnsi="Arial" w:cs="Arial"/>
          <w:sz w:val="18"/>
          <w:szCs w:val="18"/>
          <w:vertAlign w:val="superscript"/>
        </w:rPr>
      </w:pPr>
    </w:p>
    <w:p w14:paraId="0448BEA7" w14:textId="77777777" w:rsidR="000B24BE" w:rsidRDefault="000B24BE" w:rsidP="000B24BE">
      <w:pPr>
        <w:spacing w:after="0" w:line="240" w:lineRule="auto"/>
        <w:rPr>
          <w:rFonts w:ascii="Arial" w:hAnsi="Arial" w:cs="Arial"/>
          <w:sz w:val="18"/>
          <w:szCs w:val="18"/>
          <w:vertAlign w:val="superscript"/>
        </w:rPr>
      </w:pPr>
    </w:p>
    <w:p w14:paraId="6F68F81D" w14:textId="77777777" w:rsidR="000B24BE" w:rsidRDefault="000B24BE" w:rsidP="000B24BE">
      <w:pPr>
        <w:spacing w:after="0" w:line="240" w:lineRule="auto"/>
        <w:rPr>
          <w:rFonts w:ascii="Arial" w:hAnsi="Arial" w:cs="Arial"/>
          <w:sz w:val="18"/>
          <w:szCs w:val="18"/>
          <w:vertAlign w:val="superscript"/>
        </w:rPr>
      </w:pPr>
    </w:p>
    <w:p w14:paraId="0910B5F3" w14:textId="77777777" w:rsidR="000B24BE" w:rsidRDefault="000B24BE" w:rsidP="000B24BE">
      <w:pPr>
        <w:spacing w:after="0" w:line="240" w:lineRule="auto"/>
        <w:rPr>
          <w:rFonts w:ascii="Arial" w:hAnsi="Arial" w:cs="Arial"/>
          <w:sz w:val="18"/>
          <w:szCs w:val="18"/>
          <w:vertAlign w:val="superscript"/>
        </w:rPr>
      </w:pPr>
    </w:p>
    <w:p w14:paraId="1573B2B9" w14:textId="77777777" w:rsidR="000B24BE" w:rsidRDefault="000B24BE" w:rsidP="000B24BE">
      <w:pPr>
        <w:spacing w:after="0" w:line="240" w:lineRule="auto"/>
        <w:rPr>
          <w:rFonts w:ascii="Arial" w:hAnsi="Arial" w:cs="Arial"/>
          <w:sz w:val="18"/>
          <w:szCs w:val="18"/>
          <w:vertAlign w:val="superscript"/>
        </w:rPr>
      </w:pPr>
    </w:p>
    <w:p w14:paraId="3E978F34" w14:textId="77777777" w:rsidR="000B24BE" w:rsidRDefault="000B24BE" w:rsidP="000B24BE">
      <w:pPr>
        <w:spacing w:after="0" w:line="240" w:lineRule="auto"/>
        <w:rPr>
          <w:rFonts w:ascii="Arial" w:hAnsi="Arial" w:cs="Arial"/>
          <w:sz w:val="18"/>
          <w:szCs w:val="18"/>
          <w:vertAlign w:val="superscript"/>
        </w:rPr>
      </w:pPr>
    </w:p>
    <w:p w14:paraId="5D086CC8" w14:textId="77777777" w:rsidR="00A27B5B" w:rsidRDefault="00A27B5B" w:rsidP="000B24BE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                                         </w:t>
      </w:r>
    </w:p>
    <w:p w14:paraId="479324CE" w14:textId="0EDB47EF" w:rsidR="00A27B5B" w:rsidRDefault="00A27B5B" w:rsidP="000B24BE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Coeff: Coefficient; </w:t>
      </w:r>
      <w:r w:rsidRPr="00CC4D33">
        <w:rPr>
          <w:rFonts w:ascii="Arial" w:hAnsi="Arial" w:cs="Arial"/>
          <w:sz w:val="18"/>
          <w:szCs w:val="18"/>
        </w:rPr>
        <w:t>CI: Confidence Interval</w:t>
      </w:r>
      <w:r>
        <w:rPr>
          <w:rFonts w:ascii="Arial" w:hAnsi="Arial" w:cs="Arial"/>
          <w:sz w:val="18"/>
          <w:szCs w:val="18"/>
        </w:rPr>
        <w:t>; OR: Odds Ratio</w:t>
      </w:r>
    </w:p>
    <w:p w14:paraId="40F8644F" w14:textId="77777777" w:rsidR="00A27B5B" w:rsidRPr="00A27B5B" w:rsidRDefault="00A27B5B" w:rsidP="000B24BE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158A2FB7" w14:textId="3736DBB3" w:rsidR="005C4BDD" w:rsidRDefault="005C4BDD" w:rsidP="000B24BE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CC4D33">
        <w:rPr>
          <w:rFonts w:ascii="Arial" w:hAnsi="Arial" w:cs="Arial"/>
          <w:sz w:val="18"/>
          <w:szCs w:val="18"/>
          <w:vertAlign w:val="superscript"/>
        </w:rPr>
        <w:t>a</w:t>
      </w:r>
      <w:r w:rsidRPr="00CC4D33">
        <w:rPr>
          <w:rFonts w:ascii="Arial" w:hAnsi="Arial" w:cs="Arial"/>
          <w:sz w:val="18"/>
          <w:szCs w:val="18"/>
        </w:rPr>
        <w:t>Unadjusted</w:t>
      </w:r>
      <w:r w:rsidRPr="00CC4D33">
        <w:rPr>
          <w:sz w:val="18"/>
          <w:szCs w:val="18"/>
        </w:rPr>
        <w:t xml:space="preserve"> </w:t>
      </w:r>
      <w:r w:rsidRPr="00CC4D33">
        <w:rPr>
          <w:rFonts w:ascii="Arial" w:hAnsi="Arial" w:cs="Arial"/>
          <w:sz w:val="18"/>
          <w:szCs w:val="18"/>
        </w:rPr>
        <w:t>GEE population-averaged model</w:t>
      </w:r>
    </w:p>
    <w:p w14:paraId="24026E28" w14:textId="0E56896F" w:rsidR="00120FB2" w:rsidRDefault="00120FB2" w:rsidP="00120FB2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28E312EF" w14:textId="4E93CFDE" w:rsidR="00120FB2" w:rsidRDefault="00120FB2" w:rsidP="00120FB2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179A64F9" w14:textId="786BE53F" w:rsidR="00120FB2" w:rsidRDefault="00120FB2" w:rsidP="00120FB2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5E46AD1A" w14:textId="77777777" w:rsidR="00120FB2" w:rsidRPr="00CC4D33" w:rsidRDefault="00120FB2" w:rsidP="00120FB2">
      <w:pPr>
        <w:spacing w:after="0" w:line="240" w:lineRule="auto"/>
        <w:rPr>
          <w:sz w:val="18"/>
          <w:szCs w:val="18"/>
        </w:rPr>
      </w:pPr>
    </w:p>
    <w:p w14:paraId="73089C8C" w14:textId="77777777" w:rsidR="005C4BDD" w:rsidRPr="00CC4D33" w:rsidRDefault="005C4BDD" w:rsidP="00CC4D33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 w:rsidRPr="00CC4D33">
        <w:rPr>
          <w:rFonts w:ascii="Arial" w:hAnsi="Arial" w:cs="Arial"/>
          <w:b/>
          <w:sz w:val="18"/>
          <w:szCs w:val="18"/>
        </w:rPr>
        <w:br w:type="page"/>
      </w:r>
    </w:p>
    <w:p w14:paraId="2C6A9F32" w14:textId="73BC40B0" w:rsidR="005C4BDD" w:rsidRPr="00CC4D33" w:rsidRDefault="005C4BDD" w:rsidP="00CC4D33">
      <w:pPr>
        <w:spacing w:after="0" w:line="240" w:lineRule="auto"/>
        <w:rPr>
          <w:sz w:val="18"/>
          <w:szCs w:val="18"/>
        </w:rPr>
      </w:pPr>
      <w:r w:rsidRPr="00CC4D33">
        <w:rPr>
          <w:rFonts w:ascii="Arial" w:hAnsi="Arial" w:cs="Arial"/>
          <w:b/>
          <w:sz w:val="18"/>
          <w:szCs w:val="18"/>
        </w:rPr>
        <w:lastRenderedPageBreak/>
        <w:t xml:space="preserve"> Supplementary Tables 8: Unadjusted association between the severity of maternal hematuria during pregnancy and child growth outcomes</w:t>
      </w:r>
    </w:p>
    <w:p w14:paraId="116A1037" w14:textId="77777777" w:rsidR="005C4BDD" w:rsidRPr="00CC4D33" w:rsidRDefault="005C4BDD" w:rsidP="00CC4D33">
      <w:pPr>
        <w:spacing w:after="0" w:line="240" w:lineRule="auto"/>
        <w:rPr>
          <w:sz w:val="18"/>
          <w:szCs w:val="18"/>
        </w:rPr>
      </w:pPr>
    </w:p>
    <w:tbl>
      <w:tblPr>
        <w:tblStyle w:val="TableGrid"/>
        <w:tblpPr w:leftFromText="180" w:rightFromText="180" w:vertAnchor="page" w:horzAnchor="margin" w:tblpXSpec="center" w:tblpY="212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993"/>
        <w:gridCol w:w="1560"/>
        <w:gridCol w:w="1274"/>
        <w:gridCol w:w="1276"/>
        <w:gridCol w:w="1513"/>
      </w:tblGrid>
      <w:tr w:rsidR="00A27B5B" w:rsidRPr="00CC4D33" w14:paraId="399C6EAB" w14:textId="77777777" w:rsidTr="00E974EE">
        <w:trPr>
          <w:trHeight w:val="396"/>
        </w:trPr>
        <w:tc>
          <w:tcPr>
            <w:tcW w:w="628" w:type="pct"/>
            <w:vMerge w:val="restart"/>
            <w:tcBorders>
              <w:top w:val="double" w:sz="4" w:space="0" w:color="auto"/>
            </w:tcBorders>
            <w:vAlign w:val="center"/>
          </w:tcPr>
          <w:p w14:paraId="68C827C2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>Hematuria severity</w:t>
            </w:r>
          </w:p>
        </w:tc>
        <w:tc>
          <w:tcPr>
            <w:tcW w:w="1257" w:type="pct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1AA3390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 xml:space="preserve">Birthweight (g) </w:t>
            </w:r>
          </w:p>
          <w:p w14:paraId="5988FF57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=3</w:t>
            </w:r>
            <w:r w:rsidRPr="00CC4D33">
              <w:rPr>
                <w:rFonts w:ascii="Arial" w:hAnsi="Arial" w:cs="Arial"/>
                <w:i/>
                <w:sz w:val="18"/>
                <w:szCs w:val="18"/>
              </w:rPr>
              <w:t>563</w:t>
            </w:r>
          </w:p>
        </w:tc>
        <w:tc>
          <w:tcPr>
            <w:tcW w:w="1570" w:type="pct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7B89940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 xml:space="preserve">1 month LAZ  </w:t>
            </w:r>
          </w:p>
          <w:p w14:paraId="7FDC149F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=2</w:t>
            </w:r>
            <w:r w:rsidRPr="00CC4D33">
              <w:rPr>
                <w:rFonts w:ascii="Arial" w:hAnsi="Arial" w:cs="Arial"/>
                <w:i/>
                <w:sz w:val="18"/>
                <w:szCs w:val="18"/>
              </w:rPr>
              <w:t>217</w:t>
            </w:r>
          </w:p>
        </w:tc>
        <w:tc>
          <w:tcPr>
            <w:tcW w:w="1545" w:type="pct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9101904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 xml:space="preserve">18 month LAZ                             </w:t>
            </w:r>
            <w:r>
              <w:rPr>
                <w:rFonts w:ascii="Arial" w:hAnsi="Arial" w:cs="Arial"/>
                <w:i/>
                <w:sz w:val="18"/>
                <w:szCs w:val="18"/>
              </w:rPr>
              <w:t>n=3</w:t>
            </w:r>
            <w:r w:rsidRPr="00CC4D33">
              <w:rPr>
                <w:rFonts w:ascii="Arial" w:hAnsi="Arial" w:cs="Arial"/>
                <w:i/>
                <w:sz w:val="18"/>
                <w:szCs w:val="18"/>
              </w:rPr>
              <w:t>648</w:t>
            </w:r>
          </w:p>
        </w:tc>
      </w:tr>
      <w:tr w:rsidR="00A27B5B" w:rsidRPr="00CC4D33" w14:paraId="6C5DC4BF" w14:textId="77777777" w:rsidTr="00E974EE">
        <w:tc>
          <w:tcPr>
            <w:tcW w:w="628" w:type="pct"/>
            <w:vMerge/>
            <w:tcBorders>
              <w:bottom w:val="single" w:sz="4" w:space="0" w:color="auto"/>
            </w:tcBorders>
            <w:vAlign w:val="center"/>
          </w:tcPr>
          <w:p w14:paraId="414E6326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E7827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>Coeff</w:t>
            </w:r>
            <w:r w:rsidRPr="00CC4D33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CC4D33">
              <w:rPr>
                <w:rFonts w:ascii="Arial" w:hAnsi="Arial" w:cs="Arial"/>
                <w:b/>
                <w:sz w:val="18"/>
                <w:szCs w:val="18"/>
              </w:rPr>
              <w:t xml:space="preserve">    </w:t>
            </w:r>
          </w:p>
          <w:p w14:paraId="329457B8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608E1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F942E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>Coeff</w:t>
            </w:r>
            <w:r w:rsidRPr="00CC4D33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CC4D33">
              <w:rPr>
                <w:rFonts w:ascii="Arial" w:hAnsi="Arial" w:cs="Arial"/>
                <w:b/>
                <w:sz w:val="18"/>
                <w:szCs w:val="18"/>
              </w:rPr>
              <w:t xml:space="preserve">    </w:t>
            </w:r>
          </w:p>
          <w:p w14:paraId="7CA466AC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3DD01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24768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>Coeff</w:t>
            </w:r>
            <w:r w:rsidRPr="00CC4D33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CC4D33">
              <w:rPr>
                <w:rFonts w:ascii="Arial" w:hAnsi="Arial" w:cs="Arial"/>
                <w:b/>
                <w:sz w:val="18"/>
                <w:szCs w:val="18"/>
              </w:rPr>
              <w:t xml:space="preserve">    </w:t>
            </w:r>
          </w:p>
          <w:p w14:paraId="36BA24AB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D7D54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</w:tr>
      <w:tr w:rsidR="00A27B5B" w:rsidRPr="00CC4D33" w14:paraId="29622468" w14:textId="77777777" w:rsidTr="00E974EE">
        <w:tc>
          <w:tcPr>
            <w:tcW w:w="62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51CD4B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i/>
                <w:sz w:val="18"/>
                <w:szCs w:val="18"/>
              </w:rPr>
              <w:t>Negative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3DA478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DB4A7D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C56E69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29732F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1349F07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3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AC597ED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7B5B" w:rsidRPr="00CC4D33" w14:paraId="23EB5C6A" w14:textId="77777777" w:rsidTr="00E974EE">
        <w:tc>
          <w:tcPr>
            <w:tcW w:w="628" w:type="pct"/>
            <w:vAlign w:val="center"/>
          </w:tcPr>
          <w:p w14:paraId="351B844C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i/>
                <w:sz w:val="18"/>
                <w:szCs w:val="18"/>
              </w:rPr>
              <w:t>Trace</w:t>
            </w:r>
          </w:p>
        </w:tc>
        <w:tc>
          <w:tcPr>
            <w:tcW w:w="707" w:type="pct"/>
            <w:vAlign w:val="center"/>
          </w:tcPr>
          <w:p w14:paraId="7BAF1B44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0.02            </w:t>
            </w:r>
          </w:p>
          <w:p w14:paraId="07B600BC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(-0.04, 0.07)</w:t>
            </w:r>
          </w:p>
        </w:tc>
        <w:tc>
          <w:tcPr>
            <w:tcW w:w="550" w:type="pct"/>
            <w:vAlign w:val="center"/>
          </w:tcPr>
          <w:p w14:paraId="6C46D7AE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554</w:t>
            </w:r>
          </w:p>
        </w:tc>
        <w:tc>
          <w:tcPr>
            <w:tcW w:w="864" w:type="pct"/>
            <w:vAlign w:val="center"/>
          </w:tcPr>
          <w:p w14:paraId="74CD0E91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-0.12          </w:t>
            </w:r>
          </w:p>
          <w:p w14:paraId="79B4C14A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(-0.32, 0.08)</w:t>
            </w:r>
          </w:p>
        </w:tc>
        <w:tc>
          <w:tcPr>
            <w:tcW w:w="706" w:type="pct"/>
            <w:vAlign w:val="center"/>
          </w:tcPr>
          <w:p w14:paraId="26683463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248</w:t>
            </w:r>
          </w:p>
        </w:tc>
        <w:tc>
          <w:tcPr>
            <w:tcW w:w="707" w:type="pct"/>
          </w:tcPr>
          <w:p w14:paraId="06AE813A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0.03             </w:t>
            </w:r>
          </w:p>
          <w:p w14:paraId="6FA03794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(-0.10, 0.15)</w:t>
            </w:r>
          </w:p>
        </w:tc>
        <w:tc>
          <w:tcPr>
            <w:tcW w:w="838" w:type="pct"/>
            <w:vAlign w:val="center"/>
          </w:tcPr>
          <w:p w14:paraId="70811ABB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682</w:t>
            </w:r>
          </w:p>
        </w:tc>
      </w:tr>
      <w:tr w:rsidR="00A27B5B" w:rsidRPr="00CC4D33" w14:paraId="52183C74" w14:textId="77777777" w:rsidTr="00E974EE">
        <w:tc>
          <w:tcPr>
            <w:tcW w:w="628" w:type="pct"/>
            <w:shd w:val="clear" w:color="auto" w:fill="D9D9D9" w:themeFill="background1" w:themeFillShade="D9"/>
            <w:vAlign w:val="center"/>
          </w:tcPr>
          <w:p w14:paraId="17451851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i/>
                <w:sz w:val="18"/>
                <w:szCs w:val="18"/>
              </w:rPr>
              <w:t>Small</w:t>
            </w:r>
          </w:p>
          <w:p w14:paraId="50C28BAE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(+)</w:t>
            </w:r>
          </w:p>
        </w:tc>
        <w:tc>
          <w:tcPr>
            <w:tcW w:w="707" w:type="pct"/>
            <w:shd w:val="clear" w:color="auto" w:fill="D9D9D9" w:themeFill="background1" w:themeFillShade="D9"/>
            <w:vAlign w:val="center"/>
          </w:tcPr>
          <w:p w14:paraId="52756B26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-0.06           </w:t>
            </w:r>
          </w:p>
          <w:p w14:paraId="7D9C81F1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(-0.17, 0.04)</w:t>
            </w:r>
          </w:p>
        </w:tc>
        <w:tc>
          <w:tcPr>
            <w:tcW w:w="550" w:type="pct"/>
            <w:shd w:val="clear" w:color="auto" w:fill="D9D9D9" w:themeFill="background1" w:themeFillShade="D9"/>
            <w:vAlign w:val="center"/>
          </w:tcPr>
          <w:p w14:paraId="78320564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226</w:t>
            </w:r>
          </w:p>
        </w:tc>
        <w:tc>
          <w:tcPr>
            <w:tcW w:w="864" w:type="pct"/>
            <w:shd w:val="clear" w:color="auto" w:fill="D9D9D9" w:themeFill="background1" w:themeFillShade="D9"/>
            <w:vAlign w:val="center"/>
          </w:tcPr>
          <w:p w14:paraId="3205BD7F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-0.29           </w:t>
            </w:r>
          </w:p>
          <w:p w14:paraId="214387D5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(-0.67, 0.08)</w:t>
            </w:r>
          </w:p>
        </w:tc>
        <w:tc>
          <w:tcPr>
            <w:tcW w:w="706" w:type="pct"/>
            <w:shd w:val="clear" w:color="auto" w:fill="D9D9D9" w:themeFill="background1" w:themeFillShade="D9"/>
            <w:vAlign w:val="center"/>
          </w:tcPr>
          <w:p w14:paraId="36BEAFED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127</w:t>
            </w:r>
          </w:p>
        </w:tc>
        <w:tc>
          <w:tcPr>
            <w:tcW w:w="707" w:type="pct"/>
            <w:shd w:val="clear" w:color="auto" w:fill="D9D9D9" w:themeFill="background1" w:themeFillShade="D9"/>
          </w:tcPr>
          <w:p w14:paraId="4C6FDDC1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-0.13           </w:t>
            </w:r>
          </w:p>
          <w:p w14:paraId="7A9B19F7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(-0.38, 0.11)</w:t>
            </w:r>
          </w:p>
        </w:tc>
        <w:tc>
          <w:tcPr>
            <w:tcW w:w="838" w:type="pct"/>
            <w:shd w:val="clear" w:color="auto" w:fill="D9D9D9" w:themeFill="background1" w:themeFillShade="D9"/>
            <w:vAlign w:val="center"/>
          </w:tcPr>
          <w:p w14:paraId="2B40054E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279</w:t>
            </w:r>
          </w:p>
        </w:tc>
      </w:tr>
      <w:tr w:rsidR="00A27B5B" w:rsidRPr="00CC4D33" w14:paraId="39958BEE" w14:textId="77777777" w:rsidTr="00E974EE">
        <w:tc>
          <w:tcPr>
            <w:tcW w:w="628" w:type="pct"/>
            <w:vAlign w:val="center"/>
          </w:tcPr>
          <w:p w14:paraId="06D4140C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i/>
                <w:sz w:val="18"/>
                <w:szCs w:val="18"/>
              </w:rPr>
              <w:t>Moderate (++)</w:t>
            </w:r>
          </w:p>
        </w:tc>
        <w:tc>
          <w:tcPr>
            <w:tcW w:w="707" w:type="pct"/>
            <w:vAlign w:val="center"/>
          </w:tcPr>
          <w:p w14:paraId="1111C50A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0.00            </w:t>
            </w:r>
          </w:p>
          <w:p w14:paraId="71C0B858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(-0.06, 0.07)</w:t>
            </w:r>
          </w:p>
        </w:tc>
        <w:tc>
          <w:tcPr>
            <w:tcW w:w="550" w:type="pct"/>
            <w:vAlign w:val="center"/>
          </w:tcPr>
          <w:p w14:paraId="096CEC27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976</w:t>
            </w:r>
          </w:p>
        </w:tc>
        <w:tc>
          <w:tcPr>
            <w:tcW w:w="864" w:type="pct"/>
            <w:vAlign w:val="center"/>
          </w:tcPr>
          <w:p w14:paraId="32AC421A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0.04            </w:t>
            </w:r>
          </w:p>
          <w:p w14:paraId="1570A030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(-0.20, 0.27)</w:t>
            </w:r>
          </w:p>
        </w:tc>
        <w:tc>
          <w:tcPr>
            <w:tcW w:w="706" w:type="pct"/>
            <w:vAlign w:val="center"/>
          </w:tcPr>
          <w:p w14:paraId="1CBE0285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765</w:t>
            </w:r>
          </w:p>
        </w:tc>
        <w:tc>
          <w:tcPr>
            <w:tcW w:w="707" w:type="pct"/>
          </w:tcPr>
          <w:p w14:paraId="40735AD2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-0.06           </w:t>
            </w:r>
          </w:p>
          <w:p w14:paraId="246FEE1A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(-0.21, 0.09)</w:t>
            </w:r>
          </w:p>
        </w:tc>
        <w:tc>
          <w:tcPr>
            <w:tcW w:w="838" w:type="pct"/>
            <w:vAlign w:val="center"/>
          </w:tcPr>
          <w:p w14:paraId="750E1DAE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441</w:t>
            </w:r>
          </w:p>
        </w:tc>
      </w:tr>
      <w:tr w:rsidR="00A27B5B" w:rsidRPr="00CC4D33" w14:paraId="78D4FB82" w14:textId="77777777" w:rsidTr="00E974EE">
        <w:tc>
          <w:tcPr>
            <w:tcW w:w="628" w:type="pct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925FCB5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i/>
                <w:sz w:val="18"/>
                <w:szCs w:val="18"/>
              </w:rPr>
              <w:t>Large (+++)</w:t>
            </w:r>
          </w:p>
        </w:tc>
        <w:tc>
          <w:tcPr>
            <w:tcW w:w="707" w:type="pct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15C7E08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-0.06           </w:t>
            </w:r>
          </w:p>
          <w:p w14:paraId="545B96F4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(-0.12, 0.01)</w:t>
            </w:r>
          </w:p>
        </w:tc>
        <w:tc>
          <w:tcPr>
            <w:tcW w:w="550" w:type="pct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8BAE243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087</w:t>
            </w:r>
          </w:p>
        </w:tc>
        <w:tc>
          <w:tcPr>
            <w:tcW w:w="864" w:type="pct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486FE8E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0.01            </w:t>
            </w:r>
          </w:p>
          <w:p w14:paraId="19E05BBD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(-0.24, 0.26)</w:t>
            </w:r>
          </w:p>
        </w:tc>
        <w:tc>
          <w:tcPr>
            <w:tcW w:w="706" w:type="pct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F2C2672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950</w:t>
            </w:r>
          </w:p>
        </w:tc>
        <w:tc>
          <w:tcPr>
            <w:tcW w:w="707" w:type="pct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6BCBB383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-0.12           </w:t>
            </w:r>
          </w:p>
          <w:p w14:paraId="00B2891A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(-0.27, 0.03)</w:t>
            </w:r>
          </w:p>
        </w:tc>
        <w:tc>
          <w:tcPr>
            <w:tcW w:w="838" w:type="pct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C425C1F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108</w:t>
            </w:r>
          </w:p>
        </w:tc>
      </w:tr>
    </w:tbl>
    <w:p w14:paraId="2CFCD9A9" w14:textId="77777777" w:rsidR="005C4BDD" w:rsidRPr="00CC4D33" w:rsidRDefault="005C4BDD" w:rsidP="00CC4D33">
      <w:pPr>
        <w:spacing w:after="0" w:line="240" w:lineRule="auto"/>
        <w:rPr>
          <w:sz w:val="18"/>
          <w:szCs w:val="18"/>
        </w:rPr>
      </w:pPr>
    </w:p>
    <w:p w14:paraId="090E9846" w14:textId="77777777" w:rsidR="005C4BDD" w:rsidRPr="00CC4D33" w:rsidRDefault="005C4BDD" w:rsidP="00CC4D33">
      <w:pPr>
        <w:spacing w:after="0" w:line="240" w:lineRule="auto"/>
        <w:rPr>
          <w:sz w:val="18"/>
          <w:szCs w:val="18"/>
        </w:rPr>
      </w:pPr>
    </w:p>
    <w:tbl>
      <w:tblPr>
        <w:tblStyle w:val="TableGrid"/>
        <w:tblpPr w:leftFromText="180" w:rightFromText="180" w:vertAnchor="page" w:horzAnchor="margin" w:tblpXSpec="center" w:tblpY="535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551"/>
        <w:gridCol w:w="845"/>
        <w:gridCol w:w="1551"/>
        <w:gridCol w:w="1130"/>
        <w:gridCol w:w="1412"/>
        <w:gridCol w:w="1408"/>
      </w:tblGrid>
      <w:tr w:rsidR="00A27B5B" w:rsidRPr="00CC4D33" w14:paraId="162EBF6B" w14:textId="77777777" w:rsidTr="00E974EE">
        <w:trPr>
          <w:trHeight w:val="396"/>
        </w:trPr>
        <w:tc>
          <w:tcPr>
            <w:tcW w:w="625" w:type="pct"/>
            <w:vMerge w:val="restart"/>
            <w:tcBorders>
              <w:top w:val="double" w:sz="4" w:space="0" w:color="auto"/>
            </w:tcBorders>
            <w:vAlign w:val="center"/>
          </w:tcPr>
          <w:p w14:paraId="09E3DC2E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>Hematuria severity</w:t>
            </w:r>
          </w:p>
        </w:tc>
        <w:tc>
          <w:tcPr>
            <w:tcW w:w="1327" w:type="pct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5828E15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 xml:space="preserve">Low birthweight </w:t>
            </w:r>
          </w:p>
          <w:p w14:paraId="7C916609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=3</w:t>
            </w:r>
            <w:r w:rsidRPr="00CC4D33">
              <w:rPr>
                <w:rFonts w:ascii="Arial" w:hAnsi="Arial" w:cs="Arial"/>
                <w:i/>
                <w:sz w:val="18"/>
                <w:szCs w:val="18"/>
              </w:rPr>
              <w:t>563</w:t>
            </w:r>
          </w:p>
        </w:tc>
        <w:tc>
          <w:tcPr>
            <w:tcW w:w="1485" w:type="pct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1046020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 xml:space="preserve">1 month stunted </w:t>
            </w:r>
          </w:p>
          <w:p w14:paraId="4FE8AB61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=2</w:t>
            </w:r>
            <w:r w:rsidRPr="00CC4D33">
              <w:rPr>
                <w:rFonts w:ascii="Arial" w:hAnsi="Arial" w:cs="Arial"/>
                <w:i/>
                <w:sz w:val="18"/>
                <w:szCs w:val="18"/>
              </w:rPr>
              <w:t>217</w:t>
            </w:r>
          </w:p>
        </w:tc>
        <w:tc>
          <w:tcPr>
            <w:tcW w:w="1562" w:type="pct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C03768A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 xml:space="preserve">18 month stunted      </w:t>
            </w:r>
          </w:p>
          <w:p w14:paraId="1BE75EDB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=3</w:t>
            </w:r>
            <w:r w:rsidRPr="00CC4D33">
              <w:rPr>
                <w:rFonts w:ascii="Arial" w:hAnsi="Arial" w:cs="Arial"/>
                <w:i/>
                <w:sz w:val="18"/>
                <w:szCs w:val="18"/>
              </w:rPr>
              <w:t>653</w:t>
            </w:r>
          </w:p>
        </w:tc>
      </w:tr>
      <w:tr w:rsidR="00A27B5B" w:rsidRPr="00CC4D33" w14:paraId="65078E32" w14:textId="77777777" w:rsidTr="00E974EE">
        <w:tc>
          <w:tcPr>
            <w:tcW w:w="625" w:type="pct"/>
            <w:vMerge/>
            <w:tcBorders>
              <w:bottom w:val="single" w:sz="4" w:space="0" w:color="auto"/>
            </w:tcBorders>
            <w:vAlign w:val="center"/>
          </w:tcPr>
          <w:p w14:paraId="1A7226C4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5FE34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>OR</w:t>
            </w:r>
            <w:r w:rsidRPr="00CC4D33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CC4D33">
              <w:rPr>
                <w:rFonts w:ascii="Arial" w:hAnsi="Arial" w:cs="Arial"/>
                <w:b/>
                <w:sz w:val="18"/>
                <w:szCs w:val="18"/>
              </w:rPr>
              <w:t xml:space="preserve">        </w:t>
            </w:r>
          </w:p>
          <w:p w14:paraId="2035D1EE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36469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FFEE4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>OR</w:t>
            </w:r>
            <w:r w:rsidRPr="00CC4D33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CC4D33">
              <w:rPr>
                <w:rFonts w:ascii="Arial" w:hAnsi="Arial" w:cs="Arial"/>
                <w:b/>
                <w:sz w:val="18"/>
                <w:szCs w:val="18"/>
              </w:rPr>
              <w:t xml:space="preserve">        </w:t>
            </w:r>
          </w:p>
          <w:p w14:paraId="0F123624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3B73A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91618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sz w:val="18"/>
                <w:szCs w:val="18"/>
              </w:rPr>
              <w:t>OR</w:t>
            </w:r>
            <w:r w:rsidRPr="00CC4D33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CC4D33">
              <w:rPr>
                <w:rFonts w:ascii="Arial" w:hAnsi="Arial" w:cs="Arial"/>
                <w:b/>
                <w:sz w:val="18"/>
                <w:szCs w:val="18"/>
              </w:rPr>
              <w:t xml:space="preserve">         (95% CI)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17161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</w:tr>
      <w:tr w:rsidR="00A27B5B" w:rsidRPr="00CC4D33" w14:paraId="1C74128C" w14:textId="77777777" w:rsidTr="00E974EE">
        <w:tc>
          <w:tcPr>
            <w:tcW w:w="625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E70D05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i/>
                <w:sz w:val="18"/>
                <w:szCs w:val="18"/>
              </w:rPr>
              <w:t>Negative</w:t>
            </w: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EB787E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7A6766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DD5D90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5B4F47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DFD3B45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78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6D7B62A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7B5B" w:rsidRPr="00CC4D33" w14:paraId="5FE23F1C" w14:textId="77777777" w:rsidTr="00E974EE">
        <w:tc>
          <w:tcPr>
            <w:tcW w:w="625" w:type="pct"/>
            <w:vAlign w:val="center"/>
          </w:tcPr>
          <w:p w14:paraId="2BF83B8F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i/>
                <w:sz w:val="18"/>
                <w:szCs w:val="18"/>
              </w:rPr>
              <w:t>Trace</w:t>
            </w:r>
          </w:p>
        </w:tc>
        <w:tc>
          <w:tcPr>
            <w:tcW w:w="859" w:type="pct"/>
            <w:vAlign w:val="center"/>
          </w:tcPr>
          <w:p w14:paraId="6D11A75A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0.96      </w:t>
            </w:r>
          </w:p>
          <w:p w14:paraId="594E0FB2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(0.60, 1.54)</w:t>
            </w:r>
          </w:p>
        </w:tc>
        <w:tc>
          <w:tcPr>
            <w:tcW w:w="468" w:type="pct"/>
            <w:vAlign w:val="center"/>
          </w:tcPr>
          <w:p w14:paraId="22BCFE00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875</w:t>
            </w:r>
          </w:p>
        </w:tc>
        <w:tc>
          <w:tcPr>
            <w:tcW w:w="859" w:type="pct"/>
            <w:vAlign w:val="center"/>
          </w:tcPr>
          <w:p w14:paraId="476913C7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0.86      </w:t>
            </w:r>
          </w:p>
          <w:p w14:paraId="2528819A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(0.55, 1.32)</w:t>
            </w:r>
          </w:p>
        </w:tc>
        <w:tc>
          <w:tcPr>
            <w:tcW w:w="626" w:type="pct"/>
            <w:vAlign w:val="center"/>
          </w:tcPr>
          <w:p w14:paraId="1E00AF4A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480</w:t>
            </w:r>
          </w:p>
        </w:tc>
        <w:tc>
          <w:tcPr>
            <w:tcW w:w="782" w:type="pct"/>
          </w:tcPr>
          <w:p w14:paraId="1B516228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10         (0.86, 1.42)</w:t>
            </w:r>
          </w:p>
        </w:tc>
        <w:tc>
          <w:tcPr>
            <w:tcW w:w="780" w:type="pct"/>
            <w:vAlign w:val="center"/>
          </w:tcPr>
          <w:p w14:paraId="1C2F5BD2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0</w:t>
            </w:r>
          </w:p>
        </w:tc>
      </w:tr>
      <w:tr w:rsidR="00A27B5B" w:rsidRPr="00CC4D33" w14:paraId="06F12A7D" w14:textId="77777777" w:rsidTr="00E974EE">
        <w:tc>
          <w:tcPr>
            <w:tcW w:w="625" w:type="pct"/>
            <w:shd w:val="clear" w:color="auto" w:fill="D9D9D9" w:themeFill="background1" w:themeFillShade="D9"/>
            <w:vAlign w:val="center"/>
          </w:tcPr>
          <w:p w14:paraId="059BFB61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i/>
                <w:sz w:val="18"/>
                <w:szCs w:val="18"/>
              </w:rPr>
              <w:t>Small</w:t>
            </w:r>
          </w:p>
          <w:p w14:paraId="4C07626C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(+)</w:t>
            </w:r>
          </w:p>
        </w:tc>
        <w:tc>
          <w:tcPr>
            <w:tcW w:w="859" w:type="pct"/>
            <w:shd w:val="clear" w:color="auto" w:fill="D9D9D9" w:themeFill="background1" w:themeFillShade="D9"/>
            <w:vAlign w:val="center"/>
          </w:tcPr>
          <w:p w14:paraId="5257AD30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1.74     </w:t>
            </w:r>
          </w:p>
          <w:p w14:paraId="089BF01E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(0.86, 3.50)</w:t>
            </w:r>
          </w:p>
        </w:tc>
        <w:tc>
          <w:tcPr>
            <w:tcW w:w="468" w:type="pct"/>
            <w:shd w:val="clear" w:color="auto" w:fill="D9D9D9" w:themeFill="background1" w:themeFillShade="D9"/>
            <w:vAlign w:val="center"/>
          </w:tcPr>
          <w:p w14:paraId="61577508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123</w:t>
            </w:r>
          </w:p>
        </w:tc>
        <w:tc>
          <w:tcPr>
            <w:tcW w:w="859" w:type="pct"/>
            <w:shd w:val="clear" w:color="auto" w:fill="D9D9D9" w:themeFill="background1" w:themeFillShade="D9"/>
            <w:vAlign w:val="center"/>
          </w:tcPr>
          <w:p w14:paraId="73318E58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1.76     </w:t>
            </w:r>
          </w:p>
          <w:p w14:paraId="4F2EA906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(0.96, 3.21)</w:t>
            </w:r>
          </w:p>
        </w:tc>
        <w:tc>
          <w:tcPr>
            <w:tcW w:w="626" w:type="pct"/>
            <w:shd w:val="clear" w:color="auto" w:fill="D9D9D9" w:themeFill="background1" w:themeFillShade="D9"/>
            <w:vAlign w:val="center"/>
          </w:tcPr>
          <w:p w14:paraId="4C172A1D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067</w:t>
            </w:r>
          </w:p>
        </w:tc>
        <w:tc>
          <w:tcPr>
            <w:tcW w:w="782" w:type="pct"/>
            <w:shd w:val="clear" w:color="auto" w:fill="D9D9D9" w:themeFill="background1" w:themeFillShade="D9"/>
          </w:tcPr>
          <w:p w14:paraId="2FB779B2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13        (0.74, 1.72)</w:t>
            </w:r>
          </w:p>
        </w:tc>
        <w:tc>
          <w:tcPr>
            <w:tcW w:w="780" w:type="pct"/>
            <w:shd w:val="clear" w:color="auto" w:fill="D9D9D9" w:themeFill="background1" w:themeFillShade="D9"/>
            <w:vAlign w:val="center"/>
          </w:tcPr>
          <w:p w14:paraId="2CC46F5E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C76">
              <w:rPr>
                <w:rFonts w:ascii="Arial" w:hAnsi="Arial" w:cs="Arial"/>
                <w:sz w:val="18"/>
                <w:szCs w:val="18"/>
              </w:rPr>
              <w:t>0.572</w:t>
            </w:r>
          </w:p>
        </w:tc>
      </w:tr>
      <w:tr w:rsidR="00A27B5B" w:rsidRPr="00CC4D33" w14:paraId="65450356" w14:textId="77777777" w:rsidTr="00E974EE">
        <w:tc>
          <w:tcPr>
            <w:tcW w:w="625" w:type="pct"/>
            <w:vAlign w:val="center"/>
          </w:tcPr>
          <w:p w14:paraId="6CF7BFDE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i/>
                <w:sz w:val="18"/>
                <w:szCs w:val="18"/>
              </w:rPr>
              <w:t>Moderate (++)</w:t>
            </w:r>
          </w:p>
        </w:tc>
        <w:tc>
          <w:tcPr>
            <w:tcW w:w="859" w:type="pct"/>
            <w:vAlign w:val="center"/>
          </w:tcPr>
          <w:p w14:paraId="7788AC45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1.01     </w:t>
            </w:r>
          </w:p>
          <w:p w14:paraId="5145C063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(0.60, 1.72)</w:t>
            </w:r>
          </w:p>
        </w:tc>
        <w:tc>
          <w:tcPr>
            <w:tcW w:w="468" w:type="pct"/>
            <w:vAlign w:val="center"/>
          </w:tcPr>
          <w:p w14:paraId="7BF27066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956</w:t>
            </w:r>
          </w:p>
        </w:tc>
        <w:tc>
          <w:tcPr>
            <w:tcW w:w="859" w:type="pct"/>
            <w:vAlign w:val="center"/>
          </w:tcPr>
          <w:p w14:paraId="1ECF027A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1.18     </w:t>
            </w:r>
          </w:p>
          <w:p w14:paraId="069EBAE5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(0.72, 1.92)</w:t>
            </w:r>
          </w:p>
        </w:tc>
        <w:tc>
          <w:tcPr>
            <w:tcW w:w="626" w:type="pct"/>
            <w:vAlign w:val="center"/>
          </w:tcPr>
          <w:p w14:paraId="12749BFD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517</w:t>
            </w:r>
          </w:p>
        </w:tc>
        <w:tc>
          <w:tcPr>
            <w:tcW w:w="782" w:type="pct"/>
          </w:tcPr>
          <w:p w14:paraId="1E91069D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3        (0.76, 1.39)</w:t>
            </w:r>
          </w:p>
        </w:tc>
        <w:tc>
          <w:tcPr>
            <w:tcW w:w="780" w:type="pct"/>
            <w:vAlign w:val="center"/>
          </w:tcPr>
          <w:p w14:paraId="3CB77660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C76">
              <w:rPr>
                <w:rFonts w:ascii="Arial" w:hAnsi="Arial" w:cs="Arial"/>
                <w:sz w:val="18"/>
                <w:szCs w:val="18"/>
              </w:rPr>
              <w:t>0.869</w:t>
            </w:r>
          </w:p>
        </w:tc>
      </w:tr>
      <w:tr w:rsidR="00A27B5B" w:rsidRPr="00CC4D33" w14:paraId="656A7AFA" w14:textId="77777777" w:rsidTr="00E974EE">
        <w:tc>
          <w:tcPr>
            <w:tcW w:w="625" w:type="pct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39DD881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4D33">
              <w:rPr>
                <w:rFonts w:ascii="Arial" w:hAnsi="Arial" w:cs="Arial"/>
                <w:b/>
                <w:i/>
                <w:sz w:val="18"/>
                <w:szCs w:val="18"/>
              </w:rPr>
              <w:t>Large (+++)</w:t>
            </w:r>
          </w:p>
        </w:tc>
        <w:tc>
          <w:tcPr>
            <w:tcW w:w="859" w:type="pct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98793AB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1.10     </w:t>
            </w:r>
          </w:p>
          <w:p w14:paraId="6138F9E9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(0.66, 1.84)</w:t>
            </w:r>
          </w:p>
        </w:tc>
        <w:tc>
          <w:tcPr>
            <w:tcW w:w="468" w:type="pct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1D843F9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716</w:t>
            </w:r>
          </w:p>
        </w:tc>
        <w:tc>
          <w:tcPr>
            <w:tcW w:w="859" w:type="pct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0B4899D" w14:textId="77777777" w:rsidR="00A27B5B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 xml:space="preserve">0.74     </w:t>
            </w:r>
          </w:p>
          <w:p w14:paraId="691023ED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(0.42, 1.30)</w:t>
            </w:r>
          </w:p>
        </w:tc>
        <w:tc>
          <w:tcPr>
            <w:tcW w:w="626" w:type="pct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B3F1769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0.295</w:t>
            </w:r>
          </w:p>
        </w:tc>
        <w:tc>
          <w:tcPr>
            <w:tcW w:w="782" w:type="pct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2E71E898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D33">
              <w:rPr>
                <w:rFonts w:ascii="Arial" w:hAnsi="Arial" w:cs="Arial"/>
                <w:sz w:val="18"/>
                <w:szCs w:val="18"/>
              </w:rPr>
              <w:t>1.07         (0.81, 1.41)</w:t>
            </w:r>
          </w:p>
        </w:tc>
        <w:tc>
          <w:tcPr>
            <w:tcW w:w="780" w:type="pct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2F4D3B4" w14:textId="77777777" w:rsidR="00A27B5B" w:rsidRPr="00CC4D33" w:rsidRDefault="00A27B5B" w:rsidP="00A27B5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C76">
              <w:rPr>
                <w:rFonts w:ascii="Arial" w:hAnsi="Arial" w:cs="Arial"/>
                <w:sz w:val="18"/>
                <w:szCs w:val="18"/>
              </w:rPr>
              <w:t>0.651</w:t>
            </w:r>
          </w:p>
        </w:tc>
      </w:tr>
    </w:tbl>
    <w:p w14:paraId="2BBEB158" w14:textId="2C51B988" w:rsidR="00A27B5B" w:rsidRDefault="00A27B5B" w:rsidP="00921B20">
      <w:pPr>
        <w:spacing w:after="0" w:line="240" w:lineRule="auto"/>
        <w:rPr>
          <w:rFonts w:ascii="Arial" w:hAnsi="Arial" w:cs="Arial"/>
          <w:sz w:val="18"/>
          <w:szCs w:val="18"/>
          <w:vertAlign w:val="superscript"/>
        </w:rPr>
      </w:pPr>
      <w:r>
        <w:rPr>
          <w:rFonts w:ascii="Arial" w:hAnsi="Arial" w:cs="Arial"/>
          <w:sz w:val="18"/>
          <w:szCs w:val="18"/>
        </w:rPr>
        <w:t xml:space="preserve">Coeff: Coefficient; </w:t>
      </w:r>
      <w:r w:rsidRPr="00CC4D33">
        <w:rPr>
          <w:rFonts w:ascii="Arial" w:hAnsi="Arial" w:cs="Arial"/>
          <w:sz w:val="18"/>
          <w:szCs w:val="18"/>
        </w:rPr>
        <w:t>CI: Confidence Interval</w:t>
      </w:r>
      <w:r>
        <w:rPr>
          <w:rFonts w:ascii="Arial" w:hAnsi="Arial" w:cs="Arial"/>
          <w:sz w:val="18"/>
          <w:szCs w:val="18"/>
        </w:rPr>
        <w:t>; OR: Odds Ratio</w:t>
      </w:r>
      <w:r w:rsidRPr="00CC4D33">
        <w:rPr>
          <w:rFonts w:ascii="Arial" w:hAnsi="Arial" w:cs="Arial"/>
          <w:sz w:val="18"/>
          <w:szCs w:val="18"/>
          <w:vertAlign w:val="superscript"/>
        </w:rPr>
        <w:t xml:space="preserve"> </w:t>
      </w:r>
    </w:p>
    <w:p w14:paraId="5C316AEF" w14:textId="77777777" w:rsidR="00A27B5B" w:rsidRDefault="00A27B5B" w:rsidP="00921B20">
      <w:pPr>
        <w:spacing w:after="0" w:line="240" w:lineRule="auto"/>
        <w:rPr>
          <w:rFonts w:ascii="Arial" w:hAnsi="Arial" w:cs="Arial"/>
          <w:sz w:val="18"/>
          <w:szCs w:val="18"/>
          <w:vertAlign w:val="superscript"/>
        </w:rPr>
      </w:pPr>
    </w:p>
    <w:p w14:paraId="5A58B534" w14:textId="5D212911" w:rsidR="00921B20" w:rsidRPr="00351C76" w:rsidRDefault="00351C76" w:rsidP="00921B20">
      <w:pPr>
        <w:spacing w:after="0" w:line="240" w:lineRule="auto"/>
        <w:rPr>
          <w:sz w:val="18"/>
          <w:szCs w:val="18"/>
        </w:rPr>
      </w:pPr>
      <w:r w:rsidRPr="00CC4D33">
        <w:rPr>
          <w:rFonts w:ascii="Arial" w:hAnsi="Arial" w:cs="Arial"/>
          <w:sz w:val="18"/>
          <w:szCs w:val="18"/>
          <w:vertAlign w:val="superscript"/>
        </w:rPr>
        <w:t>a</w:t>
      </w:r>
      <w:r w:rsidRPr="00CC4D33">
        <w:rPr>
          <w:rFonts w:ascii="Arial" w:hAnsi="Arial" w:cs="Arial"/>
          <w:sz w:val="18"/>
          <w:szCs w:val="18"/>
        </w:rPr>
        <w:t>Unadjusted GEE population-averaged model</w:t>
      </w:r>
      <w:r w:rsidRPr="00CC4D33">
        <w:rPr>
          <w:sz w:val="18"/>
          <w:szCs w:val="18"/>
        </w:rPr>
        <w:t xml:space="preserve"> </w:t>
      </w:r>
    </w:p>
    <w:p w14:paraId="2EE8F833" w14:textId="77777777" w:rsidR="00921B20" w:rsidRPr="00CC4D33" w:rsidRDefault="00921B20" w:rsidP="00CC4D33">
      <w:pPr>
        <w:spacing w:after="0" w:line="240" w:lineRule="auto"/>
        <w:rPr>
          <w:rFonts w:ascii="Arial" w:hAnsi="Arial" w:cs="Arial"/>
          <w:sz w:val="18"/>
          <w:szCs w:val="18"/>
        </w:rPr>
      </w:pPr>
    </w:p>
    <w:sectPr w:rsidR="00921B20" w:rsidRPr="00CC4D33" w:rsidSect="00CC4D3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3D413C" w14:textId="77777777" w:rsidR="008A13EA" w:rsidRDefault="008A13EA" w:rsidP="00EB3E13">
      <w:pPr>
        <w:spacing w:after="0" w:line="240" w:lineRule="auto"/>
      </w:pPr>
      <w:r>
        <w:separator/>
      </w:r>
    </w:p>
  </w:endnote>
  <w:endnote w:type="continuationSeparator" w:id="0">
    <w:p w14:paraId="1003543C" w14:textId="77777777" w:rsidR="008A13EA" w:rsidRDefault="008A13EA" w:rsidP="00EB3E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-Regular">
    <w:altName w:val="Malgun Gothic Semilight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9012234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AD08EE6" w14:textId="6183ECC6" w:rsidR="009836A0" w:rsidRPr="009836A0" w:rsidRDefault="009836A0" w:rsidP="009836A0">
        <w:pPr>
          <w:pStyle w:val="Header"/>
        </w:pPr>
        <w:proofErr w:type="spellStart"/>
        <w:r w:rsidRPr="009836A0">
          <w:rPr>
            <w:rFonts w:ascii="Times New Roman" w:eastAsia="MinionPro-Regular" w:hAnsi="Times New Roman" w:cs="Times New Roman"/>
            <w:lang w:val="en-GB"/>
          </w:rPr>
          <w:t>Murenjekwa</w:t>
        </w:r>
        <w:proofErr w:type="spellEnd"/>
        <w:r w:rsidRPr="009836A0">
          <w:rPr>
            <w:rFonts w:ascii="Times New Roman" w:eastAsia="MinionPro-Regular" w:hAnsi="Times New Roman" w:cs="Times New Roman"/>
            <w:lang w:val="en-GB"/>
          </w:rPr>
          <w:t xml:space="preserve"> et al, Urogenital Schistosomiasis in Pregnancy • </w:t>
        </w:r>
        <w:r w:rsidRPr="009836A0">
          <w:rPr>
            <w:rFonts w:ascii="Times New Roman" w:eastAsia="MinionPro-Regular" w:hAnsi="Times New Roman" w:cs="Times New Roman"/>
            <w:b/>
            <w:bCs/>
            <w:lang w:val="en-GB"/>
          </w:rPr>
          <w:t>JID 2019</w:t>
        </w:r>
      </w:p>
      <w:p w14:paraId="4B4E7F98" w14:textId="5F2EB751" w:rsidR="00120FB2" w:rsidRPr="009836A0" w:rsidRDefault="00120FB2">
        <w:pPr>
          <w:pStyle w:val="Footer"/>
          <w:jc w:val="right"/>
          <w:rPr>
            <w:rFonts w:ascii="Times New Roman" w:hAnsi="Times New Roman" w:cs="Times New Roman"/>
          </w:rPr>
        </w:pPr>
        <w:r w:rsidRPr="009836A0">
          <w:rPr>
            <w:rFonts w:ascii="Times New Roman" w:hAnsi="Times New Roman" w:cs="Times New Roman"/>
          </w:rPr>
          <w:fldChar w:fldCharType="begin"/>
        </w:r>
        <w:r w:rsidRPr="009836A0">
          <w:rPr>
            <w:rFonts w:ascii="Times New Roman" w:hAnsi="Times New Roman" w:cs="Times New Roman"/>
          </w:rPr>
          <w:instrText xml:space="preserve"> PAGE   \* MERGEFORMAT </w:instrText>
        </w:r>
        <w:r w:rsidRPr="009836A0">
          <w:rPr>
            <w:rFonts w:ascii="Times New Roman" w:hAnsi="Times New Roman" w:cs="Times New Roman"/>
          </w:rPr>
          <w:fldChar w:fldCharType="separate"/>
        </w:r>
        <w:r w:rsidR="00E974EE">
          <w:rPr>
            <w:rFonts w:ascii="Times New Roman" w:hAnsi="Times New Roman" w:cs="Times New Roman"/>
            <w:noProof/>
          </w:rPr>
          <w:t>11</w:t>
        </w:r>
        <w:r w:rsidRPr="009836A0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90B383A" w14:textId="77777777" w:rsidR="00120FB2" w:rsidRDefault="00120F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5329261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28A79E2" w14:textId="29CD3388" w:rsidR="00120FB2" w:rsidRPr="009836A0" w:rsidRDefault="00120FB2">
        <w:pPr>
          <w:pStyle w:val="Footer"/>
          <w:jc w:val="right"/>
          <w:rPr>
            <w:rFonts w:ascii="Times New Roman" w:hAnsi="Times New Roman" w:cs="Times New Roman"/>
          </w:rPr>
        </w:pPr>
        <w:r w:rsidRPr="009836A0">
          <w:rPr>
            <w:rFonts w:ascii="Times New Roman" w:hAnsi="Times New Roman" w:cs="Times New Roman"/>
          </w:rPr>
          <w:fldChar w:fldCharType="begin"/>
        </w:r>
        <w:r w:rsidRPr="009836A0">
          <w:rPr>
            <w:rFonts w:ascii="Times New Roman" w:hAnsi="Times New Roman" w:cs="Times New Roman"/>
          </w:rPr>
          <w:instrText xml:space="preserve"> PAGE   \* MERGEFORMAT </w:instrText>
        </w:r>
        <w:r w:rsidRPr="009836A0">
          <w:rPr>
            <w:rFonts w:ascii="Times New Roman" w:hAnsi="Times New Roman" w:cs="Times New Roman"/>
          </w:rPr>
          <w:fldChar w:fldCharType="separate"/>
        </w:r>
        <w:r w:rsidR="00E974EE">
          <w:rPr>
            <w:rFonts w:ascii="Times New Roman" w:hAnsi="Times New Roman" w:cs="Times New Roman"/>
            <w:noProof/>
          </w:rPr>
          <w:t>1</w:t>
        </w:r>
        <w:r w:rsidRPr="009836A0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90EA986" w14:textId="77777777" w:rsidR="00120FB2" w:rsidRDefault="00120F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0DE4D1" w14:textId="77777777" w:rsidR="008A13EA" w:rsidRDefault="008A13EA" w:rsidP="00EB3E13">
      <w:pPr>
        <w:spacing w:after="0" w:line="240" w:lineRule="auto"/>
      </w:pPr>
      <w:r>
        <w:separator/>
      </w:r>
    </w:p>
  </w:footnote>
  <w:footnote w:type="continuationSeparator" w:id="0">
    <w:p w14:paraId="0DC62291" w14:textId="77777777" w:rsidR="008A13EA" w:rsidRDefault="008A13EA" w:rsidP="00EB3E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5531D6" w14:textId="2D179EE5" w:rsidR="0056247C" w:rsidRPr="009836A0" w:rsidRDefault="009836A0" w:rsidP="009836A0">
    <w:pPr>
      <w:pStyle w:val="Header"/>
      <w:rPr>
        <w:rFonts w:ascii="Times New Roman" w:hAnsi="Times New Roman" w:cs="Times New Roman"/>
        <w:lang w:val="en-GB"/>
      </w:rPr>
    </w:pPr>
    <w:r>
      <w:rPr>
        <w:rFonts w:ascii="Times New Roman" w:hAnsi="Times New Roman" w:cs="Times New Roman"/>
        <w:lang w:val="en-GB"/>
      </w:rPr>
      <w:t>SUPPLEMENTARY MATERIALS</w:t>
    </w:r>
    <w:r w:rsidRPr="009836A0">
      <w:rPr>
        <w:rFonts w:ascii="Times New Roman" w:hAnsi="Times New Roman" w:cs="Times New Roman"/>
        <w:lang w:val="en-GB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B113D2"/>
    <w:multiLevelType w:val="hybridMultilevel"/>
    <w:tmpl w:val="0CDCAF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4E3838"/>
    <w:multiLevelType w:val="hybridMultilevel"/>
    <w:tmpl w:val="8ED88D94"/>
    <w:lvl w:ilvl="0" w:tplc="CD6070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727C97"/>
    <w:multiLevelType w:val="hybridMultilevel"/>
    <w:tmpl w:val="24264F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812D95"/>
    <w:multiLevelType w:val="hybridMultilevel"/>
    <w:tmpl w:val="7DF0E4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B434E2"/>
    <w:multiLevelType w:val="hybridMultilevel"/>
    <w:tmpl w:val="E3946A98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9119A6"/>
    <w:multiLevelType w:val="hybridMultilevel"/>
    <w:tmpl w:val="50B6DA52"/>
    <w:lvl w:ilvl="0" w:tplc="C44C1D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2E775B"/>
    <w:multiLevelType w:val="hybridMultilevel"/>
    <w:tmpl w:val="42A63522"/>
    <w:lvl w:ilvl="0" w:tplc="3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B416A0"/>
    <w:multiLevelType w:val="hybridMultilevel"/>
    <w:tmpl w:val="672A3B54"/>
    <w:lvl w:ilvl="0" w:tplc="D1728F2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  <w:num w:numId="6">
    <w:abstractNumId w:val="6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z0xsde6xs0rmex5zqxp9wu2dp00tfedw2e&quot;&gt;Cotrimoxazole during pregnancy&lt;record-ids&gt;&lt;item&gt;127&lt;/item&gt;&lt;/record-ids&gt;&lt;/item&gt;&lt;item db-id=&quot;x005rffanvf0ejetafoprd9bzdxr292pvefp&quot;&gt;SHINE UG Schistosomiasis during pregnancy&lt;record-ids&gt;&lt;item&gt;2&lt;/item&gt;&lt;item&gt;3&lt;/item&gt;&lt;item&gt;4&lt;/item&gt;&lt;item&gt;7&lt;/item&gt;&lt;item&gt;10&lt;/item&gt;&lt;item&gt;17&lt;/item&gt;&lt;item&gt;22&lt;/item&gt;&lt;item&gt;23&lt;/item&gt;&lt;item&gt;29&lt;/item&gt;&lt;item&gt;32&lt;/item&gt;&lt;item&gt;34&lt;/item&gt;&lt;item&gt;35&lt;/item&gt;&lt;item&gt;36&lt;/item&gt;&lt;item&gt;38&lt;/item&gt;&lt;item&gt;39&lt;/item&gt;&lt;item&gt;42&lt;/item&gt;&lt;item&gt;47&lt;/item&gt;&lt;item&gt;49&lt;/item&gt;&lt;item&gt;50&lt;/item&gt;&lt;item&gt;56&lt;/item&gt;&lt;item&gt;62&lt;/item&gt;&lt;item&gt;66&lt;/item&gt;&lt;item&gt;68&lt;/item&gt;&lt;item&gt;69&lt;/item&gt;&lt;item&gt;70&lt;/item&gt;&lt;item&gt;71&lt;/item&gt;&lt;item&gt;73&lt;/item&gt;&lt;item&gt;83&lt;/item&gt;&lt;item&gt;84&lt;/item&gt;&lt;item&gt;85&lt;/item&gt;&lt;item&gt;86&lt;/item&gt;&lt;item&gt;87&lt;/item&gt;&lt;item&gt;88&lt;/item&gt;&lt;item&gt;89&lt;/item&gt;&lt;item&gt;93&lt;/item&gt;&lt;item&gt;94&lt;/item&gt;&lt;item&gt;96&lt;/item&gt;&lt;item&gt;97&lt;/item&gt;&lt;item&gt;98&lt;/item&gt;&lt;item&gt;99&lt;/item&gt;&lt;item&gt;101&lt;/item&gt;&lt;item&gt;105&lt;/item&gt;&lt;/record-ids&gt;&lt;/item&gt;&lt;/Libraries&gt;"/>
  </w:docVars>
  <w:rsids>
    <w:rsidRoot w:val="00652135"/>
    <w:rsid w:val="0000417B"/>
    <w:rsid w:val="00006579"/>
    <w:rsid w:val="00010B51"/>
    <w:rsid w:val="000137EC"/>
    <w:rsid w:val="00013CBB"/>
    <w:rsid w:val="00015432"/>
    <w:rsid w:val="00015CA1"/>
    <w:rsid w:val="00016837"/>
    <w:rsid w:val="00016F84"/>
    <w:rsid w:val="00017A46"/>
    <w:rsid w:val="00023681"/>
    <w:rsid w:val="00024D91"/>
    <w:rsid w:val="000256A6"/>
    <w:rsid w:val="0003007D"/>
    <w:rsid w:val="000300FC"/>
    <w:rsid w:val="000334A8"/>
    <w:rsid w:val="0003355A"/>
    <w:rsid w:val="00033D4C"/>
    <w:rsid w:val="00044DE6"/>
    <w:rsid w:val="00050AEF"/>
    <w:rsid w:val="00050EC9"/>
    <w:rsid w:val="00057EEA"/>
    <w:rsid w:val="000600C0"/>
    <w:rsid w:val="00060D9B"/>
    <w:rsid w:val="00061415"/>
    <w:rsid w:val="000635BD"/>
    <w:rsid w:val="00063A4C"/>
    <w:rsid w:val="00063EE7"/>
    <w:rsid w:val="00064023"/>
    <w:rsid w:val="00065538"/>
    <w:rsid w:val="000662E7"/>
    <w:rsid w:val="00070308"/>
    <w:rsid w:val="000718F0"/>
    <w:rsid w:val="0007236B"/>
    <w:rsid w:val="0007410D"/>
    <w:rsid w:val="0007747C"/>
    <w:rsid w:val="00080C0A"/>
    <w:rsid w:val="00082517"/>
    <w:rsid w:val="00085760"/>
    <w:rsid w:val="00085FA7"/>
    <w:rsid w:val="00087222"/>
    <w:rsid w:val="000936F5"/>
    <w:rsid w:val="000939E1"/>
    <w:rsid w:val="000970EA"/>
    <w:rsid w:val="000A1795"/>
    <w:rsid w:val="000A2115"/>
    <w:rsid w:val="000A2451"/>
    <w:rsid w:val="000A7522"/>
    <w:rsid w:val="000B029F"/>
    <w:rsid w:val="000B0E6F"/>
    <w:rsid w:val="000B1FB9"/>
    <w:rsid w:val="000B24BE"/>
    <w:rsid w:val="000C18E7"/>
    <w:rsid w:val="000C5C16"/>
    <w:rsid w:val="000D616E"/>
    <w:rsid w:val="000E142D"/>
    <w:rsid w:val="000E42EA"/>
    <w:rsid w:val="000F251F"/>
    <w:rsid w:val="000F4319"/>
    <w:rsid w:val="000F71E1"/>
    <w:rsid w:val="001001AD"/>
    <w:rsid w:val="00103872"/>
    <w:rsid w:val="0010412F"/>
    <w:rsid w:val="00107363"/>
    <w:rsid w:val="001121C8"/>
    <w:rsid w:val="00115332"/>
    <w:rsid w:val="00116BA4"/>
    <w:rsid w:val="00120FB2"/>
    <w:rsid w:val="00125B48"/>
    <w:rsid w:val="00132511"/>
    <w:rsid w:val="00133E4D"/>
    <w:rsid w:val="00137577"/>
    <w:rsid w:val="00141DD4"/>
    <w:rsid w:val="001505D6"/>
    <w:rsid w:val="00153F45"/>
    <w:rsid w:val="001544CE"/>
    <w:rsid w:val="001638BF"/>
    <w:rsid w:val="0016401C"/>
    <w:rsid w:val="00166F91"/>
    <w:rsid w:val="001716E4"/>
    <w:rsid w:val="00172DD1"/>
    <w:rsid w:val="001763C0"/>
    <w:rsid w:val="00182BD9"/>
    <w:rsid w:val="001832C4"/>
    <w:rsid w:val="00184DCD"/>
    <w:rsid w:val="001939AE"/>
    <w:rsid w:val="001939C9"/>
    <w:rsid w:val="00193E1A"/>
    <w:rsid w:val="00194CDA"/>
    <w:rsid w:val="00195B84"/>
    <w:rsid w:val="001A2676"/>
    <w:rsid w:val="001A38C9"/>
    <w:rsid w:val="001A576E"/>
    <w:rsid w:val="001A6A6F"/>
    <w:rsid w:val="001B074B"/>
    <w:rsid w:val="001B1D36"/>
    <w:rsid w:val="001B1F2B"/>
    <w:rsid w:val="001B7082"/>
    <w:rsid w:val="001C05A4"/>
    <w:rsid w:val="001C07D2"/>
    <w:rsid w:val="001C14AB"/>
    <w:rsid w:val="001C6541"/>
    <w:rsid w:val="001D1133"/>
    <w:rsid w:val="001D1752"/>
    <w:rsid w:val="001D4A44"/>
    <w:rsid w:val="001D4AB7"/>
    <w:rsid w:val="001E5382"/>
    <w:rsid w:val="001E7716"/>
    <w:rsid w:val="001F38BE"/>
    <w:rsid w:val="001F67DF"/>
    <w:rsid w:val="001F7CB1"/>
    <w:rsid w:val="00204168"/>
    <w:rsid w:val="00205C9A"/>
    <w:rsid w:val="00207298"/>
    <w:rsid w:val="002104D4"/>
    <w:rsid w:val="00210CA8"/>
    <w:rsid w:val="002120EE"/>
    <w:rsid w:val="0021339E"/>
    <w:rsid w:val="002158C2"/>
    <w:rsid w:val="002206AD"/>
    <w:rsid w:val="00230043"/>
    <w:rsid w:val="002378E4"/>
    <w:rsid w:val="00244530"/>
    <w:rsid w:val="00245147"/>
    <w:rsid w:val="0024516B"/>
    <w:rsid w:val="00245CBB"/>
    <w:rsid w:val="00246025"/>
    <w:rsid w:val="002511E6"/>
    <w:rsid w:val="0025137C"/>
    <w:rsid w:val="002548CF"/>
    <w:rsid w:val="0025638B"/>
    <w:rsid w:val="00257ACC"/>
    <w:rsid w:val="00261AAE"/>
    <w:rsid w:val="00262080"/>
    <w:rsid w:val="00266C5D"/>
    <w:rsid w:val="00267488"/>
    <w:rsid w:val="002700F2"/>
    <w:rsid w:val="00273ECC"/>
    <w:rsid w:val="002753E4"/>
    <w:rsid w:val="002842DC"/>
    <w:rsid w:val="00284A31"/>
    <w:rsid w:val="00285E36"/>
    <w:rsid w:val="00292DEC"/>
    <w:rsid w:val="002A1CD8"/>
    <w:rsid w:val="002A389F"/>
    <w:rsid w:val="002A3CD4"/>
    <w:rsid w:val="002A4460"/>
    <w:rsid w:val="002A47CD"/>
    <w:rsid w:val="002A4D3E"/>
    <w:rsid w:val="002A7963"/>
    <w:rsid w:val="002A7C0E"/>
    <w:rsid w:val="002B425C"/>
    <w:rsid w:val="002C1885"/>
    <w:rsid w:val="002D3161"/>
    <w:rsid w:val="002D631A"/>
    <w:rsid w:val="002E60BD"/>
    <w:rsid w:val="002E6105"/>
    <w:rsid w:val="002E6F8D"/>
    <w:rsid w:val="002F2F25"/>
    <w:rsid w:val="002F5463"/>
    <w:rsid w:val="002F661F"/>
    <w:rsid w:val="002F6DB4"/>
    <w:rsid w:val="002F6E4E"/>
    <w:rsid w:val="003060E1"/>
    <w:rsid w:val="00310AC3"/>
    <w:rsid w:val="00312C23"/>
    <w:rsid w:val="0031402D"/>
    <w:rsid w:val="00315B73"/>
    <w:rsid w:val="00316C59"/>
    <w:rsid w:val="003170F1"/>
    <w:rsid w:val="00317C25"/>
    <w:rsid w:val="00320C10"/>
    <w:rsid w:val="00321D1E"/>
    <w:rsid w:val="00323E8C"/>
    <w:rsid w:val="0032568F"/>
    <w:rsid w:val="00326A4F"/>
    <w:rsid w:val="00327691"/>
    <w:rsid w:val="00327DC0"/>
    <w:rsid w:val="00332B00"/>
    <w:rsid w:val="00335C2A"/>
    <w:rsid w:val="00336134"/>
    <w:rsid w:val="00337AC7"/>
    <w:rsid w:val="00340120"/>
    <w:rsid w:val="00345509"/>
    <w:rsid w:val="0034727D"/>
    <w:rsid w:val="003475E5"/>
    <w:rsid w:val="003519BC"/>
    <w:rsid w:val="00351C76"/>
    <w:rsid w:val="003565BA"/>
    <w:rsid w:val="00357149"/>
    <w:rsid w:val="00362639"/>
    <w:rsid w:val="003641D5"/>
    <w:rsid w:val="003668EA"/>
    <w:rsid w:val="003773FE"/>
    <w:rsid w:val="0037754A"/>
    <w:rsid w:val="00377C1E"/>
    <w:rsid w:val="00383B76"/>
    <w:rsid w:val="0038779B"/>
    <w:rsid w:val="00391F76"/>
    <w:rsid w:val="00395043"/>
    <w:rsid w:val="003A3355"/>
    <w:rsid w:val="003B1382"/>
    <w:rsid w:val="003B32FA"/>
    <w:rsid w:val="003B6E1D"/>
    <w:rsid w:val="003C2B9E"/>
    <w:rsid w:val="003C3BD9"/>
    <w:rsid w:val="003D3FA7"/>
    <w:rsid w:val="003D6B77"/>
    <w:rsid w:val="003D6E68"/>
    <w:rsid w:val="003D7D86"/>
    <w:rsid w:val="003E327A"/>
    <w:rsid w:val="003E42E5"/>
    <w:rsid w:val="003E47B6"/>
    <w:rsid w:val="003E690C"/>
    <w:rsid w:val="003F04B5"/>
    <w:rsid w:val="003F472B"/>
    <w:rsid w:val="003F5BF1"/>
    <w:rsid w:val="003F5F29"/>
    <w:rsid w:val="00404AC5"/>
    <w:rsid w:val="00407795"/>
    <w:rsid w:val="004104CD"/>
    <w:rsid w:val="00412FC9"/>
    <w:rsid w:val="004166D7"/>
    <w:rsid w:val="00421F8A"/>
    <w:rsid w:val="00422444"/>
    <w:rsid w:val="00424055"/>
    <w:rsid w:val="004277CA"/>
    <w:rsid w:val="0043148C"/>
    <w:rsid w:val="00431799"/>
    <w:rsid w:val="00432920"/>
    <w:rsid w:val="00432CDF"/>
    <w:rsid w:val="00435D7B"/>
    <w:rsid w:val="00435E3D"/>
    <w:rsid w:val="0044055A"/>
    <w:rsid w:val="00441426"/>
    <w:rsid w:val="00443549"/>
    <w:rsid w:val="00443957"/>
    <w:rsid w:val="004513AF"/>
    <w:rsid w:val="00451605"/>
    <w:rsid w:val="00452417"/>
    <w:rsid w:val="004525F6"/>
    <w:rsid w:val="00452BBE"/>
    <w:rsid w:val="004533F5"/>
    <w:rsid w:val="004571FB"/>
    <w:rsid w:val="0045724D"/>
    <w:rsid w:val="00462247"/>
    <w:rsid w:val="004622B9"/>
    <w:rsid w:val="004671BD"/>
    <w:rsid w:val="00470145"/>
    <w:rsid w:val="00471235"/>
    <w:rsid w:val="00472B6C"/>
    <w:rsid w:val="00473081"/>
    <w:rsid w:val="00473171"/>
    <w:rsid w:val="004738C3"/>
    <w:rsid w:val="00483A30"/>
    <w:rsid w:val="00484A69"/>
    <w:rsid w:val="00494CAA"/>
    <w:rsid w:val="0049512D"/>
    <w:rsid w:val="004A159F"/>
    <w:rsid w:val="004A41AA"/>
    <w:rsid w:val="004A583B"/>
    <w:rsid w:val="004A6A47"/>
    <w:rsid w:val="004B30F6"/>
    <w:rsid w:val="004C10EC"/>
    <w:rsid w:val="004C158D"/>
    <w:rsid w:val="004C1906"/>
    <w:rsid w:val="004C1CC0"/>
    <w:rsid w:val="004C45EF"/>
    <w:rsid w:val="004C560B"/>
    <w:rsid w:val="004C5FA6"/>
    <w:rsid w:val="004C7F93"/>
    <w:rsid w:val="004D007E"/>
    <w:rsid w:val="004D1B69"/>
    <w:rsid w:val="004D42A1"/>
    <w:rsid w:val="004D4B5A"/>
    <w:rsid w:val="004E1F3E"/>
    <w:rsid w:val="004E23A1"/>
    <w:rsid w:val="004E46E5"/>
    <w:rsid w:val="004E72D7"/>
    <w:rsid w:val="004E7426"/>
    <w:rsid w:val="004F04CA"/>
    <w:rsid w:val="004F05C8"/>
    <w:rsid w:val="004F1F49"/>
    <w:rsid w:val="004F38DB"/>
    <w:rsid w:val="004F687E"/>
    <w:rsid w:val="0050223E"/>
    <w:rsid w:val="00502BD1"/>
    <w:rsid w:val="00503002"/>
    <w:rsid w:val="00504100"/>
    <w:rsid w:val="00511F78"/>
    <w:rsid w:val="00515978"/>
    <w:rsid w:val="00516CB4"/>
    <w:rsid w:val="00520F9C"/>
    <w:rsid w:val="0052295B"/>
    <w:rsid w:val="00523592"/>
    <w:rsid w:val="005244E8"/>
    <w:rsid w:val="0052691D"/>
    <w:rsid w:val="00536C18"/>
    <w:rsid w:val="00545934"/>
    <w:rsid w:val="0055296D"/>
    <w:rsid w:val="005531AF"/>
    <w:rsid w:val="005552CE"/>
    <w:rsid w:val="00555AC4"/>
    <w:rsid w:val="00555D3D"/>
    <w:rsid w:val="00555EBC"/>
    <w:rsid w:val="005602F2"/>
    <w:rsid w:val="0056247C"/>
    <w:rsid w:val="005632B4"/>
    <w:rsid w:val="00564435"/>
    <w:rsid w:val="00565480"/>
    <w:rsid w:val="0057202F"/>
    <w:rsid w:val="00574A16"/>
    <w:rsid w:val="00576C2C"/>
    <w:rsid w:val="00582311"/>
    <w:rsid w:val="00587FA0"/>
    <w:rsid w:val="0059016A"/>
    <w:rsid w:val="0059323B"/>
    <w:rsid w:val="00594031"/>
    <w:rsid w:val="0059745A"/>
    <w:rsid w:val="005A6BA7"/>
    <w:rsid w:val="005A79C5"/>
    <w:rsid w:val="005B04A8"/>
    <w:rsid w:val="005B4692"/>
    <w:rsid w:val="005B5589"/>
    <w:rsid w:val="005B7F3C"/>
    <w:rsid w:val="005C0B08"/>
    <w:rsid w:val="005C4BDD"/>
    <w:rsid w:val="005D3456"/>
    <w:rsid w:val="005D346F"/>
    <w:rsid w:val="005E41C1"/>
    <w:rsid w:val="005E4FE5"/>
    <w:rsid w:val="005E617D"/>
    <w:rsid w:val="005E7736"/>
    <w:rsid w:val="005E78BB"/>
    <w:rsid w:val="005F2CCC"/>
    <w:rsid w:val="005F6215"/>
    <w:rsid w:val="005F72F5"/>
    <w:rsid w:val="005F761F"/>
    <w:rsid w:val="005F7DBB"/>
    <w:rsid w:val="0060125B"/>
    <w:rsid w:val="006075D2"/>
    <w:rsid w:val="00607B73"/>
    <w:rsid w:val="00611289"/>
    <w:rsid w:val="006127DA"/>
    <w:rsid w:val="00616F34"/>
    <w:rsid w:val="00621AF3"/>
    <w:rsid w:val="0062331C"/>
    <w:rsid w:val="00623EC6"/>
    <w:rsid w:val="00626554"/>
    <w:rsid w:val="00626ABB"/>
    <w:rsid w:val="0063085F"/>
    <w:rsid w:val="00635D44"/>
    <w:rsid w:val="00637319"/>
    <w:rsid w:val="00637C40"/>
    <w:rsid w:val="00643C2B"/>
    <w:rsid w:val="00644547"/>
    <w:rsid w:val="00645C36"/>
    <w:rsid w:val="00651AE2"/>
    <w:rsid w:val="00652135"/>
    <w:rsid w:val="00653775"/>
    <w:rsid w:val="006546F4"/>
    <w:rsid w:val="00655945"/>
    <w:rsid w:val="00657064"/>
    <w:rsid w:val="006605B9"/>
    <w:rsid w:val="006605D3"/>
    <w:rsid w:val="00660C88"/>
    <w:rsid w:val="00671F42"/>
    <w:rsid w:val="006766D0"/>
    <w:rsid w:val="00676E8E"/>
    <w:rsid w:val="00684523"/>
    <w:rsid w:val="006868AA"/>
    <w:rsid w:val="00687BA9"/>
    <w:rsid w:val="00690904"/>
    <w:rsid w:val="006910DB"/>
    <w:rsid w:val="006922A4"/>
    <w:rsid w:val="00693235"/>
    <w:rsid w:val="006941E1"/>
    <w:rsid w:val="00694D59"/>
    <w:rsid w:val="006971B7"/>
    <w:rsid w:val="006A0BED"/>
    <w:rsid w:val="006A0F9F"/>
    <w:rsid w:val="006A116C"/>
    <w:rsid w:val="006A627D"/>
    <w:rsid w:val="006A7225"/>
    <w:rsid w:val="006C5529"/>
    <w:rsid w:val="006C583C"/>
    <w:rsid w:val="006C5951"/>
    <w:rsid w:val="006C5C5A"/>
    <w:rsid w:val="006C676C"/>
    <w:rsid w:val="006C6E8D"/>
    <w:rsid w:val="006C7CF7"/>
    <w:rsid w:val="006D6203"/>
    <w:rsid w:val="006D6A12"/>
    <w:rsid w:val="006D7BFE"/>
    <w:rsid w:val="006E6506"/>
    <w:rsid w:val="006F1115"/>
    <w:rsid w:val="006F2D1B"/>
    <w:rsid w:val="006F316A"/>
    <w:rsid w:val="00703964"/>
    <w:rsid w:val="00703CFE"/>
    <w:rsid w:val="00704978"/>
    <w:rsid w:val="00705498"/>
    <w:rsid w:val="00710A21"/>
    <w:rsid w:val="0071139D"/>
    <w:rsid w:val="00711549"/>
    <w:rsid w:val="00714B3E"/>
    <w:rsid w:val="00715587"/>
    <w:rsid w:val="00724B73"/>
    <w:rsid w:val="00725A8F"/>
    <w:rsid w:val="007300A0"/>
    <w:rsid w:val="00732DCA"/>
    <w:rsid w:val="00735042"/>
    <w:rsid w:val="00735B58"/>
    <w:rsid w:val="007364CC"/>
    <w:rsid w:val="00745375"/>
    <w:rsid w:val="00745706"/>
    <w:rsid w:val="007513CB"/>
    <w:rsid w:val="007514E1"/>
    <w:rsid w:val="0075171F"/>
    <w:rsid w:val="00751A39"/>
    <w:rsid w:val="00751BC5"/>
    <w:rsid w:val="007578B4"/>
    <w:rsid w:val="00757EB5"/>
    <w:rsid w:val="00760AA4"/>
    <w:rsid w:val="00762B3B"/>
    <w:rsid w:val="00762D33"/>
    <w:rsid w:val="00763F88"/>
    <w:rsid w:val="00766A9F"/>
    <w:rsid w:val="007701CB"/>
    <w:rsid w:val="007753CA"/>
    <w:rsid w:val="00776434"/>
    <w:rsid w:val="00780FF0"/>
    <w:rsid w:val="007812AD"/>
    <w:rsid w:val="007851B5"/>
    <w:rsid w:val="00792752"/>
    <w:rsid w:val="00797D53"/>
    <w:rsid w:val="007A2412"/>
    <w:rsid w:val="007A43E9"/>
    <w:rsid w:val="007A4804"/>
    <w:rsid w:val="007A4DC3"/>
    <w:rsid w:val="007B11DA"/>
    <w:rsid w:val="007B165A"/>
    <w:rsid w:val="007B1DA6"/>
    <w:rsid w:val="007B278D"/>
    <w:rsid w:val="007B59BA"/>
    <w:rsid w:val="007B7340"/>
    <w:rsid w:val="007C10C2"/>
    <w:rsid w:val="007C1FBC"/>
    <w:rsid w:val="007C33EC"/>
    <w:rsid w:val="007C504B"/>
    <w:rsid w:val="007C5CD3"/>
    <w:rsid w:val="007D3544"/>
    <w:rsid w:val="007D494F"/>
    <w:rsid w:val="007D64C1"/>
    <w:rsid w:val="007E013D"/>
    <w:rsid w:val="007E7E31"/>
    <w:rsid w:val="007F08E2"/>
    <w:rsid w:val="007F76CA"/>
    <w:rsid w:val="00801263"/>
    <w:rsid w:val="008035EF"/>
    <w:rsid w:val="00804BF6"/>
    <w:rsid w:val="008143F3"/>
    <w:rsid w:val="0081492E"/>
    <w:rsid w:val="008274F6"/>
    <w:rsid w:val="00831C1C"/>
    <w:rsid w:val="00834A92"/>
    <w:rsid w:val="00834D83"/>
    <w:rsid w:val="00835975"/>
    <w:rsid w:val="00837A7B"/>
    <w:rsid w:val="0084479D"/>
    <w:rsid w:val="00854729"/>
    <w:rsid w:val="00855ECF"/>
    <w:rsid w:val="008567C5"/>
    <w:rsid w:val="0086024D"/>
    <w:rsid w:val="008647D9"/>
    <w:rsid w:val="008674B9"/>
    <w:rsid w:val="00871F4E"/>
    <w:rsid w:val="00873BD6"/>
    <w:rsid w:val="0087649F"/>
    <w:rsid w:val="00876B36"/>
    <w:rsid w:val="00880AFC"/>
    <w:rsid w:val="0088435B"/>
    <w:rsid w:val="0089201D"/>
    <w:rsid w:val="008927E1"/>
    <w:rsid w:val="008A13EA"/>
    <w:rsid w:val="008A1B31"/>
    <w:rsid w:val="008A3EFE"/>
    <w:rsid w:val="008A6ADB"/>
    <w:rsid w:val="008B2086"/>
    <w:rsid w:val="008B236C"/>
    <w:rsid w:val="008B5966"/>
    <w:rsid w:val="008B60B4"/>
    <w:rsid w:val="008B60F4"/>
    <w:rsid w:val="008C1404"/>
    <w:rsid w:val="008C20EF"/>
    <w:rsid w:val="008C2382"/>
    <w:rsid w:val="008D577A"/>
    <w:rsid w:val="008E1596"/>
    <w:rsid w:val="008E346E"/>
    <w:rsid w:val="008E4A5E"/>
    <w:rsid w:val="008E5362"/>
    <w:rsid w:val="008E62E8"/>
    <w:rsid w:val="00900575"/>
    <w:rsid w:val="00901A38"/>
    <w:rsid w:val="009027A9"/>
    <w:rsid w:val="00902DD2"/>
    <w:rsid w:val="009112C7"/>
    <w:rsid w:val="0091437F"/>
    <w:rsid w:val="0091481D"/>
    <w:rsid w:val="00915F54"/>
    <w:rsid w:val="009164AF"/>
    <w:rsid w:val="009165E4"/>
    <w:rsid w:val="00921B20"/>
    <w:rsid w:val="00921F47"/>
    <w:rsid w:val="00923D78"/>
    <w:rsid w:val="00923F3C"/>
    <w:rsid w:val="009258EE"/>
    <w:rsid w:val="00925F7B"/>
    <w:rsid w:val="009264C1"/>
    <w:rsid w:val="009325BE"/>
    <w:rsid w:val="009327DC"/>
    <w:rsid w:val="00933096"/>
    <w:rsid w:val="0093517B"/>
    <w:rsid w:val="00935549"/>
    <w:rsid w:val="00935C49"/>
    <w:rsid w:val="009402D9"/>
    <w:rsid w:val="00942FB8"/>
    <w:rsid w:val="0094569E"/>
    <w:rsid w:val="00945FF7"/>
    <w:rsid w:val="0096096A"/>
    <w:rsid w:val="00962BE2"/>
    <w:rsid w:val="009638D5"/>
    <w:rsid w:val="00964E5A"/>
    <w:rsid w:val="00966C48"/>
    <w:rsid w:val="009705B1"/>
    <w:rsid w:val="00970C17"/>
    <w:rsid w:val="009836A0"/>
    <w:rsid w:val="0099702E"/>
    <w:rsid w:val="009A1386"/>
    <w:rsid w:val="009A2275"/>
    <w:rsid w:val="009A2D49"/>
    <w:rsid w:val="009A2E00"/>
    <w:rsid w:val="009A54B0"/>
    <w:rsid w:val="009B33F3"/>
    <w:rsid w:val="009B3DE6"/>
    <w:rsid w:val="009B4A31"/>
    <w:rsid w:val="009C0479"/>
    <w:rsid w:val="009C0FED"/>
    <w:rsid w:val="009C2CC7"/>
    <w:rsid w:val="009C5E69"/>
    <w:rsid w:val="009C6A6C"/>
    <w:rsid w:val="009C7855"/>
    <w:rsid w:val="009D00D4"/>
    <w:rsid w:val="009D0CC1"/>
    <w:rsid w:val="009E2E02"/>
    <w:rsid w:val="009E42DE"/>
    <w:rsid w:val="009E7FB9"/>
    <w:rsid w:val="009F1016"/>
    <w:rsid w:val="009F1291"/>
    <w:rsid w:val="009F204A"/>
    <w:rsid w:val="009F5213"/>
    <w:rsid w:val="009F678A"/>
    <w:rsid w:val="00A031AA"/>
    <w:rsid w:val="00A0343D"/>
    <w:rsid w:val="00A05431"/>
    <w:rsid w:val="00A0599E"/>
    <w:rsid w:val="00A06F7F"/>
    <w:rsid w:val="00A079B0"/>
    <w:rsid w:val="00A1038D"/>
    <w:rsid w:val="00A1150E"/>
    <w:rsid w:val="00A12218"/>
    <w:rsid w:val="00A13303"/>
    <w:rsid w:val="00A1781A"/>
    <w:rsid w:val="00A27B5B"/>
    <w:rsid w:val="00A30CF4"/>
    <w:rsid w:val="00A3181A"/>
    <w:rsid w:val="00A3393F"/>
    <w:rsid w:val="00A37F35"/>
    <w:rsid w:val="00A401A1"/>
    <w:rsid w:val="00A41AC2"/>
    <w:rsid w:val="00A41FED"/>
    <w:rsid w:val="00A4338E"/>
    <w:rsid w:val="00A44105"/>
    <w:rsid w:val="00A4626D"/>
    <w:rsid w:val="00A53AD1"/>
    <w:rsid w:val="00A53B46"/>
    <w:rsid w:val="00A57A30"/>
    <w:rsid w:val="00A63269"/>
    <w:rsid w:val="00A66184"/>
    <w:rsid w:val="00A667C9"/>
    <w:rsid w:val="00A67761"/>
    <w:rsid w:val="00A70486"/>
    <w:rsid w:val="00A72E8D"/>
    <w:rsid w:val="00A76A69"/>
    <w:rsid w:val="00A77097"/>
    <w:rsid w:val="00A7769C"/>
    <w:rsid w:val="00A80B1E"/>
    <w:rsid w:val="00A8174C"/>
    <w:rsid w:val="00A83747"/>
    <w:rsid w:val="00A86D19"/>
    <w:rsid w:val="00A87852"/>
    <w:rsid w:val="00A91EBD"/>
    <w:rsid w:val="00A963D8"/>
    <w:rsid w:val="00A9692B"/>
    <w:rsid w:val="00A97583"/>
    <w:rsid w:val="00A9791A"/>
    <w:rsid w:val="00AA71A1"/>
    <w:rsid w:val="00AB3A02"/>
    <w:rsid w:val="00AB4C1F"/>
    <w:rsid w:val="00AB5CDA"/>
    <w:rsid w:val="00AB6724"/>
    <w:rsid w:val="00AC0AB6"/>
    <w:rsid w:val="00AC1C0D"/>
    <w:rsid w:val="00AC2764"/>
    <w:rsid w:val="00AC4052"/>
    <w:rsid w:val="00AC44FD"/>
    <w:rsid w:val="00AC4AB2"/>
    <w:rsid w:val="00AC520D"/>
    <w:rsid w:val="00AC6E5A"/>
    <w:rsid w:val="00AD0AA6"/>
    <w:rsid w:val="00AD0D05"/>
    <w:rsid w:val="00AD357B"/>
    <w:rsid w:val="00AD4357"/>
    <w:rsid w:val="00AD474E"/>
    <w:rsid w:val="00AD7002"/>
    <w:rsid w:val="00AE3452"/>
    <w:rsid w:val="00AE4F46"/>
    <w:rsid w:val="00AE66E7"/>
    <w:rsid w:val="00AF21BA"/>
    <w:rsid w:val="00AF46A3"/>
    <w:rsid w:val="00AF5CAD"/>
    <w:rsid w:val="00B05A56"/>
    <w:rsid w:val="00B06267"/>
    <w:rsid w:val="00B06DF5"/>
    <w:rsid w:val="00B1012C"/>
    <w:rsid w:val="00B11BE6"/>
    <w:rsid w:val="00B125CE"/>
    <w:rsid w:val="00B168C2"/>
    <w:rsid w:val="00B17225"/>
    <w:rsid w:val="00B22C63"/>
    <w:rsid w:val="00B241B4"/>
    <w:rsid w:val="00B252F7"/>
    <w:rsid w:val="00B25517"/>
    <w:rsid w:val="00B27E92"/>
    <w:rsid w:val="00B358E3"/>
    <w:rsid w:val="00B35FA3"/>
    <w:rsid w:val="00B36504"/>
    <w:rsid w:val="00B40B24"/>
    <w:rsid w:val="00B41AC5"/>
    <w:rsid w:val="00B44E64"/>
    <w:rsid w:val="00B46409"/>
    <w:rsid w:val="00B46728"/>
    <w:rsid w:val="00B478BD"/>
    <w:rsid w:val="00B52705"/>
    <w:rsid w:val="00B53134"/>
    <w:rsid w:val="00B54B2A"/>
    <w:rsid w:val="00B55677"/>
    <w:rsid w:val="00B55D52"/>
    <w:rsid w:val="00B565B8"/>
    <w:rsid w:val="00B61611"/>
    <w:rsid w:val="00B67BF9"/>
    <w:rsid w:val="00B7059D"/>
    <w:rsid w:val="00B7300B"/>
    <w:rsid w:val="00B7361F"/>
    <w:rsid w:val="00B74C18"/>
    <w:rsid w:val="00B76928"/>
    <w:rsid w:val="00B77DFF"/>
    <w:rsid w:val="00B80DAE"/>
    <w:rsid w:val="00B8536F"/>
    <w:rsid w:val="00B87B41"/>
    <w:rsid w:val="00BA10BD"/>
    <w:rsid w:val="00BA2395"/>
    <w:rsid w:val="00BA4675"/>
    <w:rsid w:val="00BA5343"/>
    <w:rsid w:val="00BB2576"/>
    <w:rsid w:val="00BB4613"/>
    <w:rsid w:val="00BB4C32"/>
    <w:rsid w:val="00BB5EEB"/>
    <w:rsid w:val="00BC0602"/>
    <w:rsid w:val="00BC3C90"/>
    <w:rsid w:val="00BC7276"/>
    <w:rsid w:val="00BD32AE"/>
    <w:rsid w:val="00BD4A3C"/>
    <w:rsid w:val="00BD5B63"/>
    <w:rsid w:val="00BD5E08"/>
    <w:rsid w:val="00BD666F"/>
    <w:rsid w:val="00BE359C"/>
    <w:rsid w:val="00BE6398"/>
    <w:rsid w:val="00BF0706"/>
    <w:rsid w:val="00BF1431"/>
    <w:rsid w:val="00BF5320"/>
    <w:rsid w:val="00C00F19"/>
    <w:rsid w:val="00C02009"/>
    <w:rsid w:val="00C04953"/>
    <w:rsid w:val="00C05CEA"/>
    <w:rsid w:val="00C06416"/>
    <w:rsid w:val="00C12A28"/>
    <w:rsid w:val="00C1361A"/>
    <w:rsid w:val="00C145B1"/>
    <w:rsid w:val="00C1644A"/>
    <w:rsid w:val="00C16474"/>
    <w:rsid w:val="00C21577"/>
    <w:rsid w:val="00C24FBD"/>
    <w:rsid w:val="00C32790"/>
    <w:rsid w:val="00C40F15"/>
    <w:rsid w:val="00C461E7"/>
    <w:rsid w:val="00C471A2"/>
    <w:rsid w:val="00C54DA6"/>
    <w:rsid w:val="00C56410"/>
    <w:rsid w:val="00C56477"/>
    <w:rsid w:val="00C618F1"/>
    <w:rsid w:val="00C63CFC"/>
    <w:rsid w:val="00C6518D"/>
    <w:rsid w:val="00C70E27"/>
    <w:rsid w:val="00C73CC3"/>
    <w:rsid w:val="00C764E1"/>
    <w:rsid w:val="00C76C09"/>
    <w:rsid w:val="00C81299"/>
    <w:rsid w:val="00C8166D"/>
    <w:rsid w:val="00C81C58"/>
    <w:rsid w:val="00C81D25"/>
    <w:rsid w:val="00C81F95"/>
    <w:rsid w:val="00C84AE2"/>
    <w:rsid w:val="00C91DBE"/>
    <w:rsid w:val="00C9228B"/>
    <w:rsid w:val="00C94E3F"/>
    <w:rsid w:val="00C95070"/>
    <w:rsid w:val="00CA72B1"/>
    <w:rsid w:val="00CB6728"/>
    <w:rsid w:val="00CB7746"/>
    <w:rsid w:val="00CC2909"/>
    <w:rsid w:val="00CC44CD"/>
    <w:rsid w:val="00CC4D33"/>
    <w:rsid w:val="00CC50F2"/>
    <w:rsid w:val="00CC71BE"/>
    <w:rsid w:val="00CC76B1"/>
    <w:rsid w:val="00CD2665"/>
    <w:rsid w:val="00CD64B5"/>
    <w:rsid w:val="00CE2D24"/>
    <w:rsid w:val="00CE3A1B"/>
    <w:rsid w:val="00CE487A"/>
    <w:rsid w:val="00CF5E32"/>
    <w:rsid w:val="00CF6DEC"/>
    <w:rsid w:val="00D00227"/>
    <w:rsid w:val="00D00B7F"/>
    <w:rsid w:val="00D01498"/>
    <w:rsid w:val="00D01732"/>
    <w:rsid w:val="00D03655"/>
    <w:rsid w:val="00D07C53"/>
    <w:rsid w:val="00D11B4F"/>
    <w:rsid w:val="00D17439"/>
    <w:rsid w:val="00D210CD"/>
    <w:rsid w:val="00D231FC"/>
    <w:rsid w:val="00D23266"/>
    <w:rsid w:val="00D33E10"/>
    <w:rsid w:val="00D35973"/>
    <w:rsid w:val="00D37CCD"/>
    <w:rsid w:val="00D401D2"/>
    <w:rsid w:val="00D40FF9"/>
    <w:rsid w:val="00D43BA4"/>
    <w:rsid w:val="00D45BF5"/>
    <w:rsid w:val="00D50AA9"/>
    <w:rsid w:val="00D520A1"/>
    <w:rsid w:val="00D54048"/>
    <w:rsid w:val="00D55389"/>
    <w:rsid w:val="00D67A40"/>
    <w:rsid w:val="00D7490D"/>
    <w:rsid w:val="00D76393"/>
    <w:rsid w:val="00D80F0A"/>
    <w:rsid w:val="00D81B11"/>
    <w:rsid w:val="00D838AB"/>
    <w:rsid w:val="00D901DB"/>
    <w:rsid w:val="00D906A7"/>
    <w:rsid w:val="00D920B2"/>
    <w:rsid w:val="00D9242D"/>
    <w:rsid w:val="00D95768"/>
    <w:rsid w:val="00DA3CC2"/>
    <w:rsid w:val="00DA683F"/>
    <w:rsid w:val="00DB0BD5"/>
    <w:rsid w:val="00DB2E4E"/>
    <w:rsid w:val="00DB4725"/>
    <w:rsid w:val="00DB6BF4"/>
    <w:rsid w:val="00DB7E7C"/>
    <w:rsid w:val="00DC36BC"/>
    <w:rsid w:val="00DC5004"/>
    <w:rsid w:val="00DC54A8"/>
    <w:rsid w:val="00DC7DEB"/>
    <w:rsid w:val="00DD0C06"/>
    <w:rsid w:val="00DD1CA6"/>
    <w:rsid w:val="00DD34FC"/>
    <w:rsid w:val="00DD5770"/>
    <w:rsid w:val="00DE12F3"/>
    <w:rsid w:val="00DE13B7"/>
    <w:rsid w:val="00DE2FFA"/>
    <w:rsid w:val="00DE3FBA"/>
    <w:rsid w:val="00DE6596"/>
    <w:rsid w:val="00DE70A5"/>
    <w:rsid w:val="00DF0A4E"/>
    <w:rsid w:val="00DF3065"/>
    <w:rsid w:val="00DF626F"/>
    <w:rsid w:val="00E02623"/>
    <w:rsid w:val="00E0523C"/>
    <w:rsid w:val="00E0690F"/>
    <w:rsid w:val="00E07858"/>
    <w:rsid w:val="00E10567"/>
    <w:rsid w:val="00E12DDE"/>
    <w:rsid w:val="00E1346C"/>
    <w:rsid w:val="00E16575"/>
    <w:rsid w:val="00E17C5C"/>
    <w:rsid w:val="00E20130"/>
    <w:rsid w:val="00E2032E"/>
    <w:rsid w:val="00E20414"/>
    <w:rsid w:val="00E23A21"/>
    <w:rsid w:val="00E36F2F"/>
    <w:rsid w:val="00E41592"/>
    <w:rsid w:val="00E42292"/>
    <w:rsid w:val="00E422BC"/>
    <w:rsid w:val="00E42408"/>
    <w:rsid w:val="00E429BC"/>
    <w:rsid w:val="00E450D8"/>
    <w:rsid w:val="00E453BD"/>
    <w:rsid w:val="00E465CC"/>
    <w:rsid w:val="00E52222"/>
    <w:rsid w:val="00E52AFD"/>
    <w:rsid w:val="00E55A9E"/>
    <w:rsid w:val="00E65316"/>
    <w:rsid w:val="00E716A6"/>
    <w:rsid w:val="00E716A7"/>
    <w:rsid w:val="00E746F7"/>
    <w:rsid w:val="00E7729A"/>
    <w:rsid w:val="00E77411"/>
    <w:rsid w:val="00E778E6"/>
    <w:rsid w:val="00E80C23"/>
    <w:rsid w:val="00E84651"/>
    <w:rsid w:val="00E870CA"/>
    <w:rsid w:val="00E90B4A"/>
    <w:rsid w:val="00E974EE"/>
    <w:rsid w:val="00EA3345"/>
    <w:rsid w:val="00EA34BD"/>
    <w:rsid w:val="00EA7A4D"/>
    <w:rsid w:val="00EB3E13"/>
    <w:rsid w:val="00EB47F7"/>
    <w:rsid w:val="00EC0847"/>
    <w:rsid w:val="00EC13D2"/>
    <w:rsid w:val="00EC6B20"/>
    <w:rsid w:val="00EC756E"/>
    <w:rsid w:val="00ED1E91"/>
    <w:rsid w:val="00EE0396"/>
    <w:rsid w:val="00EE4C3F"/>
    <w:rsid w:val="00EF0649"/>
    <w:rsid w:val="00EF07DC"/>
    <w:rsid w:val="00EF1C76"/>
    <w:rsid w:val="00EF2111"/>
    <w:rsid w:val="00F06A2B"/>
    <w:rsid w:val="00F109E6"/>
    <w:rsid w:val="00F12DFA"/>
    <w:rsid w:val="00F130C3"/>
    <w:rsid w:val="00F2119D"/>
    <w:rsid w:val="00F21B6D"/>
    <w:rsid w:val="00F24F70"/>
    <w:rsid w:val="00F25EB4"/>
    <w:rsid w:val="00F26E16"/>
    <w:rsid w:val="00F31CE6"/>
    <w:rsid w:val="00F42257"/>
    <w:rsid w:val="00F442EA"/>
    <w:rsid w:val="00F47E77"/>
    <w:rsid w:val="00F529C7"/>
    <w:rsid w:val="00F5487B"/>
    <w:rsid w:val="00F60BC5"/>
    <w:rsid w:val="00F60E45"/>
    <w:rsid w:val="00F60FA8"/>
    <w:rsid w:val="00F6163B"/>
    <w:rsid w:val="00F631DF"/>
    <w:rsid w:val="00F66BD8"/>
    <w:rsid w:val="00F70D5B"/>
    <w:rsid w:val="00F72EFC"/>
    <w:rsid w:val="00F739A9"/>
    <w:rsid w:val="00F74006"/>
    <w:rsid w:val="00F76C0A"/>
    <w:rsid w:val="00F77E2B"/>
    <w:rsid w:val="00F803EE"/>
    <w:rsid w:val="00F82EE3"/>
    <w:rsid w:val="00F83051"/>
    <w:rsid w:val="00F8791E"/>
    <w:rsid w:val="00F91709"/>
    <w:rsid w:val="00F93442"/>
    <w:rsid w:val="00F9382B"/>
    <w:rsid w:val="00F96636"/>
    <w:rsid w:val="00FA186E"/>
    <w:rsid w:val="00FA76D8"/>
    <w:rsid w:val="00FB1EB1"/>
    <w:rsid w:val="00FB269F"/>
    <w:rsid w:val="00FC0A88"/>
    <w:rsid w:val="00FC0D76"/>
    <w:rsid w:val="00FC3123"/>
    <w:rsid w:val="00FC6FF9"/>
    <w:rsid w:val="00FC7A4D"/>
    <w:rsid w:val="00FD17EE"/>
    <w:rsid w:val="00FD2627"/>
    <w:rsid w:val="00FD58C6"/>
    <w:rsid w:val="00FD77B5"/>
    <w:rsid w:val="00FF0726"/>
    <w:rsid w:val="00FF6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728F79"/>
  <w15:docId w15:val="{94CE861F-0F71-4B7A-A66B-332B896C7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213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5213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A6A6F"/>
    <w:pPr>
      <w:spacing w:after="0" w:line="240" w:lineRule="auto"/>
    </w:pPr>
    <w:rPr>
      <w:rFonts w:ascii="Times New Roman" w:hAnsi="Times New Roman" w:cs="Times New Roman"/>
      <w:sz w:val="24"/>
      <w:szCs w:val="24"/>
      <w:lang w:eastAsia="en-ZW"/>
    </w:rPr>
  </w:style>
  <w:style w:type="paragraph" w:styleId="ListParagraph">
    <w:name w:val="List Paragraph"/>
    <w:basedOn w:val="Normal"/>
    <w:link w:val="ListParagraphChar"/>
    <w:uiPriority w:val="34"/>
    <w:qFormat/>
    <w:rsid w:val="00E0690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05C9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5C9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05C9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05C9A"/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1339E"/>
  </w:style>
  <w:style w:type="character" w:styleId="CommentReference">
    <w:name w:val="annotation reference"/>
    <w:basedOn w:val="DefaultParagraphFont"/>
    <w:uiPriority w:val="99"/>
    <w:semiHidden/>
    <w:unhideWhenUsed/>
    <w:rsid w:val="001E53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53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53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E53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E53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3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382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rsid w:val="001E5382"/>
    <w:pPr>
      <w:suppressAutoHyphens/>
      <w:spacing w:after="0" w:line="240" w:lineRule="auto"/>
    </w:pPr>
    <w:rPr>
      <w:rFonts w:ascii="Courier New" w:eastAsia="Times New Roman" w:hAnsi="Courier New" w:cs="Times New Roman"/>
      <w:sz w:val="20"/>
      <w:szCs w:val="24"/>
      <w:lang w:val="en-US" w:eastAsia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1E5382"/>
    <w:rPr>
      <w:rFonts w:ascii="Courier New" w:eastAsia="Times New Roman" w:hAnsi="Courier New" w:cs="Times New Roman"/>
      <w:sz w:val="20"/>
      <w:szCs w:val="24"/>
      <w:lang w:val="en-US" w:eastAsia="ar-SA"/>
    </w:rPr>
  </w:style>
  <w:style w:type="paragraph" w:styleId="Revision">
    <w:name w:val="Revision"/>
    <w:hidden/>
    <w:uiPriority w:val="99"/>
    <w:semiHidden/>
    <w:rsid w:val="001E5382"/>
    <w:pPr>
      <w:spacing w:after="0" w:line="240" w:lineRule="auto"/>
    </w:pPr>
  </w:style>
  <w:style w:type="table" w:styleId="TableGrid">
    <w:name w:val="Table Grid"/>
    <w:basedOn w:val="TableNormal"/>
    <w:uiPriority w:val="39"/>
    <w:rsid w:val="007E01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565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C50F2"/>
  </w:style>
  <w:style w:type="character" w:styleId="Hyperlink">
    <w:name w:val="Hyperlink"/>
    <w:basedOn w:val="DefaultParagraphFont"/>
    <w:uiPriority w:val="99"/>
    <w:unhideWhenUsed/>
    <w:rsid w:val="00757EB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B3E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E13"/>
  </w:style>
  <w:style w:type="paragraph" w:styleId="Footer">
    <w:name w:val="footer"/>
    <w:basedOn w:val="Normal"/>
    <w:link w:val="FooterChar"/>
    <w:uiPriority w:val="99"/>
    <w:unhideWhenUsed/>
    <w:rsid w:val="00EB3E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E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7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1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F8ABBF-3005-4319-A757-172C5D391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2282</Words>
  <Characters>13013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vitambo</Company>
  <LinksUpToDate>false</LinksUpToDate>
  <CharactersWithSpaces>15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Humphrey</dc:creator>
  <cp:keywords/>
  <dc:description/>
  <cp:lastModifiedBy>Claire Bourke</cp:lastModifiedBy>
  <cp:revision>4</cp:revision>
  <dcterms:created xsi:type="dcterms:W3CDTF">2019-12-29T17:34:00Z</dcterms:created>
  <dcterms:modified xsi:type="dcterms:W3CDTF">2019-12-29T17:39:00Z</dcterms:modified>
</cp:coreProperties>
</file>